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45967" w14:textId="77777777" w:rsidR="00800DDA" w:rsidRPr="00662872" w:rsidRDefault="00800DDA" w:rsidP="00800DDA">
      <w:pPr>
        <w:spacing w:after="0" w:line="480" w:lineRule="auto"/>
        <w:ind w:firstLine="0"/>
        <w:jc w:val="left"/>
        <w:rPr>
          <w:rFonts w:asciiTheme="minorHAnsi" w:hAnsiTheme="minorHAnsi" w:cstheme="minorHAnsi"/>
          <w:b/>
          <w:sz w:val="22"/>
        </w:rPr>
      </w:pPr>
      <w:r w:rsidRPr="00662872">
        <w:rPr>
          <w:rFonts w:asciiTheme="minorHAnsi" w:hAnsiTheme="minorHAnsi" w:cstheme="minorHAnsi"/>
          <w:b/>
          <w:sz w:val="22"/>
        </w:rPr>
        <w:t xml:space="preserve">Supplementary Table 1. </w:t>
      </w:r>
    </w:p>
    <w:p w14:paraId="684677BE" w14:textId="77777777" w:rsidR="00800DDA" w:rsidRPr="00662872" w:rsidRDefault="00800DDA" w:rsidP="00800DDA">
      <w:pPr>
        <w:spacing w:after="0"/>
        <w:ind w:firstLine="0"/>
      </w:pPr>
      <w:r w:rsidRPr="00662872">
        <w:t>Case Reports for Pediatric BPDCN Published from 2002 to 2022</w:t>
      </w:r>
    </w:p>
    <w:tbl>
      <w:tblPr>
        <w:tblStyle w:val="TableGrid"/>
        <w:tblW w:w="12566" w:type="dxa"/>
        <w:jc w:val="center"/>
        <w:tblLook w:val="04A0" w:firstRow="1" w:lastRow="0" w:firstColumn="1" w:lastColumn="0" w:noHBand="0" w:noVBand="1"/>
      </w:tblPr>
      <w:tblGrid>
        <w:gridCol w:w="2210"/>
        <w:gridCol w:w="1092"/>
        <w:gridCol w:w="584"/>
        <w:gridCol w:w="576"/>
        <w:gridCol w:w="576"/>
        <w:gridCol w:w="577"/>
        <w:gridCol w:w="576"/>
        <w:gridCol w:w="1060"/>
        <w:gridCol w:w="1074"/>
        <w:gridCol w:w="1044"/>
        <w:gridCol w:w="2040"/>
        <w:gridCol w:w="1157"/>
      </w:tblGrid>
      <w:tr w:rsidR="00800DDA" w:rsidRPr="00662872" w14:paraId="433EBD61" w14:textId="77777777" w:rsidTr="00365E6B">
        <w:trPr>
          <w:trHeight w:val="624"/>
          <w:jc w:val="center"/>
        </w:trPr>
        <w:tc>
          <w:tcPr>
            <w:tcW w:w="2210" w:type="dxa"/>
            <w:vMerge w:val="restart"/>
            <w:shd w:val="clear" w:color="auto" w:fill="B4C6E7" w:themeFill="accent1" w:themeFillTint="66"/>
            <w:noWrap/>
            <w:vAlign w:val="bottom"/>
            <w:hideMark/>
          </w:tcPr>
          <w:p w14:paraId="726C9E1F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Study</w:t>
            </w:r>
          </w:p>
        </w:tc>
        <w:tc>
          <w:tcPr>
            <w:tcW w:w="1092" w:type="dxa"/>
            <w:vMerge w:val="restart"/>
            <w:shd w:val="clear" w:color="auto" w:fill="B4C6E7" w:themeFill="accent1" w:themeFillTint="66"/>
            <w:vAlign w:val="bottom"/>
            <w:hideMark/>
          </w:tcPr>
          <w:p w14:paraId="4BFAECE5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Patient Age, Years/Sex</w:t>
            </w:r>
          </w:p>
        </w:tc>
        <w:tc>
          <w:tcPr>
            <w:tcW w:w="2889" w:type="dxa"/>
            <w:gridSpan w:val="5"/>
            <w:shd w:val="clear" w:color="auto" w:fill="B4C6E7" w:themeFill="accent1" w:themeFillTint="66"/>
            <w:noWrap/>
            <w:vAlign w:val="bottom"/>
            <w:hideMark/>
          </w:tcPr>
          <w:p w14:paraId="745EDABD" w14:textId="77777777" w:rsidR="00800DDA" w:rsidRPr="00662872" w:rsidRDefault="00800DDA" w:rsidP="00365E6B">
            <w:pPr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Documented Site of Involvement at Presentation</w:t>
            </w:r>
          </w:p>
        </w:tc>
        <w:tc>
          <w:tcPr>
            <w:tcW w:w="1060" w:type="dxa"/>
            <w:vMerge w:val="restart"/>
            <w:shd w:val="clear" w:color="auto" w:fill="B4C6E7" w:themeFill="accent1" w:themeFillTint="66"/>
            <w:noWrap/>
            <w:vAlign w:val="bottom"/>
            <w:hideMark/>
          </w:tcPr>
          <w:p w14:paraId="75FA84C9" w14:textId="77777777" w:rsidR="00800DDA" w:rsidRPr="00662872" w:rsidRDefault="00800DDA" w:rsidP="00365E6B">
            <w:pPr>
              <w:ind w:firstLine="1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First- Line Therapy</w:t>
            </w:r>
          </w:p>
        </w:tc>
        <w:tc>
          <w:tcPr>
            <w:tcW w:w="1074" w:type="dxa"/>
            <w:vMerge w:val="restart"/>
            <w:shd w:val="clear" w:color="auto" w:fill="B4C6E7" w:themeFill="accent1" w:themeFillTint="66"/>
            <w:noWrap/>
            <w:vAlign w:val="bottom"/>
            <w:hideMark/>
          </w:tcPr>
          <w:p w14:paraId="26C5043D" w14:textId="77777777" w:rsidR="00800DDA" w:rsidRPr="00662872" w:rsidRDefault="00800DDA" w:rsidP="00365E6B">
            <w:pPr>
              <w:ind w:firstLine="1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Initial Response</w:t>
            </w:r>
          </w:p>
        </w:tc>
        <w:tc>
          <w:tcPr>
            <w:tcW w:w="1044" w:type="dxa"/>
            <w:vMerge w:val="restart"/>
            <w:shd w:val="clear" w:color="auto" w:fill="B4C6E7" w:themeFill="accent1" w:themeFillTint="66"/>
            <w:noWrap/>
            <w:vAlign w:val="bottom"/>
            <w:hideMark/>
          </w:tcPr>
          <w:p w14:paraId="6F405D51" w14:textId="77777777" w:rsidR="00800DDA" w:rsidRPr="00662872" w:rsidRDefault="00800DDA" w:rsidP="00365E6B">
            <w:pPr>
              <w:ind w:hanging="14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Time to Relapse, Months</w:t>
            </w:r>
          </w:p>
        </w:tc>
        <w:tc>
          <w:tcPr>
            <w:tcW w:w="2040" w:type="dxa"/>
            <w:vMerge w:val="restart"/>
            <w:shd w:val="clear" w:color="auto" w:fill="B4C6E7" w:themeFill="accent1" w:themeFillTint="66"/>
            <w:noWrap/>
            <w:vAlign w:val="bottom"/>
            <w:hideMark/>
          </w:tcPr>
          <w:p w14:paraId="1348DF5E" w14:textId="77777777" w:rsidR="00800DDA" w:rsidRPr="00662872" w:rsidRDefault="00800DDA" w:rsidP="00365E6B">
            <w:pPr>
              <w:ind w:hanging="14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Subsequent Treatment</w:t>
            </w:r>
          </w:p>
        </w:tc>
        <w:tc>
          <w:tcPr>
            <w:tcW w:w="1157" w:type="dxa"/>
            <w:vMerge w:val="restart"/>
            <w:shd w:val="clear" w:color="auto" w:fill="B4C6E7" w:themeFill="accent1" w:themeFillTint="66"/>
            <w:noWrap/>
            <w:vAlign w:val="bottom"/>
            <w:hideMark/>
          </w:tcPr>
          <w:p w14:paraId="6DADE533" w14:textId="77777777" w:rsidR="00800DDA" w:rsidRPr="00662872" w:rsidRDefault="00800DDA" w:rsidP="00365E6B">
            <w:pPr>
              <w:ind w:hanging="14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HSCT Timing</w:t>
            </w:r>
          </w:p>
        </w:tc>
      </w:tr>
      <w:tr w:rsidR="00800DDA" w:rsidRPr="00662872" w14:paraId="0863E2FC" w14:textId="77777777" w:rsidTr="00365E6B">
        <w:trPr>
          <w:trHeight w:val="288"/>
          <w:jc w:val="center"/>
        </w:trPr>
        <w:tc>
          <w:tcPr>
            <w:tcW w:w="2210" w:type="dxa"/>
            <w:vMerge/>
            <w:noWrap/>
            <w:hideMark/>
          </w:tcPr>
          <w:p w14:paraId="58F402C9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vMerge/>
            <w:hideMark/>
          </w:tcPr>
          <w:p w14:paraId="241BBCFA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84" w:type="dxa"/>
            <w:shd w:val="clear" w:color="auto" w:fill="D9E2F3" w:themeFill="accent1" w:themeFillTint="33"/>
            <w:noWrap/>
            <w:vAlign w:val="center"/>
            <w:hideMark/>
          </w:tcPr>
          <w:p w14:paraId="572D822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Skin</w:t>
            </w:r>
          </w:p>
        </w:tc>
        <w:tc>
          <w:tcPr>
            <w:tcW w:w="576" w:type="dxa"/>
            <w:shd w:val="clear" w:color="auto" w:fill="D9E2F3" w:themeFill="accent1" w:themeFillTint="33"/>
            <w:noWrap/>
            <w:vAlign w:val="center"/>
            <w:hideMark/>
          </w:tcPr>
          <w:p w14:paraId="07E63ED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PB</w:t>
            </w:r>
          </w:p>
        </w:tc>
        <w:tc>
          <w:tcPr>
            <w:tcW w:w="576" w:type="dxa"/>
            <w:shd w:val="clear" w:color="auto" w:fill="D9E2F3" w:themeFill="accent1" w:themeFillTint="33"/>
            <w:noWrap/>
            <w:vAlign w:val="center"/>
            <w:hideMark/>
          </w:tcPr>
          <w:p w14:paraId="2705E546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BM</w:t>
            </w:r>
          </w:p>
        </w:tc>
        <w:tc>
          <w:tcPr>
            <w:tcW w:w="577" w:type="dxa"/>
            <w:shd w:val="clear" w:color="auto" w:fill="D9E2F3" w:themeFill="accent1" w:themeFillTint="33"/>
            <w:noWrap/>
            <w:vAlign w:val="center"/>
            <w:hideMark/>
          </w:tcPr>
          <w:p w14:paraId="28396B20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CNS</w:t>
            </w:r>
          </w:p>
        </w:tc>
        <w:tc>
          <w:tcPr>
            <w:tcW w:w="576" w:type="dxa"/>
            <w:shd w:val="clear" w:color="auto" w:fill="D9E2F3" w:themeFill="accent1" w:themeFillTint="33"/>
            <w:noWrap/>
            <w:vAlign w:val="center"/>
            <w:hideMark/>
          </w:tcPr>
          <w:p w14:paraId="3DCF630C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LN</w:t>
            </w:r>
          </w:p>
        </w:tc>
        <w:tc>
          <w:tcPr>
            <w:tcW w:w="1060" w:type="dxa"/>
            <w:vMerge/>
            <w:noWrap/>
            <w:hideMark/>
          </w:tcPr>
          <w:p w14:paraId="58179495" w14:textId="77777777" w:rsidR="00800DDA" w:rsidRPr="00662872" w:rsidRDefault="00800DDA" w:rsidP="00365E6B">
            <w:pPr>
              <w:ind w:firstLine="1"/>
              <w:jc w:val="center"/>
            </w:pPr>
          </w:p>
        </w:tc>
        <w:tc>
          <w:tcPr>
            <w:tcW w:w="1074" w:type="dxa"/>
            <w:vMerge/>
            <w:noWrap/>
            <w:hideMark/>
          </w:tcPr>
          <w:p w14:paraId="1BABEE13" w14:textId="77777777" w:rsidR="00800DDA" w:rsidRPr="00662872" w:rsidRDefault="00800DDA" w:rsidP="00365E6B">
            <w:pPr>
              <w:ind w:firstLine="1"/>
              <w:jc w:val="center"/>
            </w:pPr>
          </w:p>
        </w:tc>
        <w:tc>
          <w:tcPr>
            <w:tcW w:w="1044" w:type="dxa"/>
            <w:vMerge/>
            <w:noWrap/>
            <w:hideMark/>
          </w:tcPr>
          <w:p w14:paraId="2DD90F7E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vMerge/>
            <w:noWrap/>
            <w:hideMark/>
          </w:tcPr>
          <w:p w14:paraId="7B341E46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vMerge/>
            <w:noWrap/>
            <w:hideMark/>
          </w:tcPr>
          <w:p w14:paraId="197A6AE7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24DF2320" w14:textId="77777777" w:rsidTr="00365E6B">
        <w:trPr>
          <w:trHeight w:val="288"/>
          <w:jc w:val="center"/>
        </w:trPr>
        <w:tc>
          <w:tcPr>
            <w:tcW w:w="2210" w:type="dxa"/>
            <w:vMerge w:val="restart"/>
            <w:shd w:val="clear" w:color="auto" w:fill="FFF2CC" w:themeFill="accent4" w:themeFillTint="33"/>
            <w:noWrap/>
            <w:vAlign w:val="center"/>
            <w:hideMark/>
          </w:tcPr>
          <w:p w14:paraId="7B078076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Falcão</w:t>
            </w:r>
            <w:proofErr w:type="spellEnd"/>
            <w:r w:rsidRPr="00662872">
              <w:rPr>
                <w:b/>
                <w:bCs/>
              </w:rPr>
              <w:t xml:space="preserve"> et at., 2002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GYWxjYW88L0F1dGhvcj48WWVhcj4yMDAyPC9ZZWFyPjxS
ZWNOdW0+MTI1PC9SZWNOdW0+PERpc3BsYXlUZXh0PjxzdHlsZSBmYWNlPSJzdXBlcnNjcmlwdCI+
MTI1PC9zdHlsZT48L0Rpc3BsYXlUZXh0PjxyZWNvcmQ+PHJlYy1udW1iZXI+MTI1PC9yZWMtbnVt
YmVyPjxmb3JlaWduLWtleXM+PGtleSBhcHA9IkVOIiBkYi1pZD0iMHN3ZjVzOTJ3d2YwZjVlZnY1
N3g5ZmRremQwZmVkZXZhcDBwIiB0aW1lc3RhbXA9IjE2ODY3NTk4NTkiPjEyNTwva2V5PjwvZm9y
ZWlnbi1rZXlzPjxyZWYtdHlwZSBuYW1lPSJKb3VybmFsIEFydGljbGUiPjE3PC9yZWYtdHlwZT48
Y29udHJpYnV0b3JzPjxhdXRob3JzPjxhdXRob3I+RmFsY2FvLCBSLiBQLjwvYXV0aG9yPjxhdXRo
b3I+R2FyY2lhLCBBLiBCLjwvYXV0aG9yPjxhdXRob3I+TWFycXVlcywgTS4gRy48L2F1dGhvcj48
YXV0aG9yPlNpbW9lcywgQi4gUC48L2F1dGhvcj48YXV0aG9yPkZvbnNlY2EsIEIuIEEuPC9hdXRo
b3I+PGF1dGhvcj5Sb2RyaWd1ZXMsIE0uIEwuPC9hdXRob3I+PGF1dGhvcj5Gb3NzLCBOLiBULjwv
YXV0aG9yPjwvYXV0aG9ycz48L2NvbnRyaWJ1dG9ycz48YXV0aC1hZGRyZXNzPkRlcGFydG1lbnQg
b2YgQ2xpbmljYWwgTWVkaWNpbmUsIFNjaG9vbCBvZiBNZWRpY2luZSBSaWJlaXJhbyBQcmV0by1V
U1AsIFJpYmVpcmFvIFByZXRvLCBTUCwgQnJhemlsLiBycGZhbGNhb0BmbXJwLnVzcC5icjwvYXV0
aC1hZGRyZXNzPjx0aXRsZXM+PHRpdGxlPkJsYXN0aWMgQ0Q0IE5LIGNlbGwgbGV1a2VtaWEvbHlt
cGhvbWE6IGEgZGlzdGluY3QgY2xpbmljYWwgZW50aXR5PC90aXRsZT48c2Vjb25kYXJ5LXRpdGxl
PkxldWsgUmVzPC9zZWNvbmRhcnktdGl0bGU+PC90aXRsZXM+PHBlcmlvZGljYWw+PGZ1bGwtdGl0
bGU+TGV1ayBSZXM8L2Z1bGwtdGl0bGU+PC9wZXJpb2RpY2FsPjxwYWdlcz44MDMtNzwvcGFnZXM+
PHZvbHVtZT4yNjwvdm9sdW1lPjxudW1iZXI+OTwvbnVtYmVyPjxlZGl0aW9uPjIwMDIvMDcvMjA8
L2VkaXRpb24+PGtleXdvcmRzPjxrZXl3b3JkPkFkb2xlc2NlbnQ8L2tleXdvcmQ+PGtleXdvcmQ+
QWdlZDwva2V5d29yZD48a2V5d29yZD5BbnRpZ2VucywgTmVvcGxhc20vYW5hbHlzaXM8L2tleXdv
cmQ+PGtleXdvcmQ+Q0Q1NiBBbnRpZ2VuL2FuYWx5c2lzPC9rZXl3b3JkPjxrZXl3b3JkPkNoaWxk
PC9rZXl3b3JkPjxrZXl3b3JkPkhMQS1EUiBBbnRpZ2Vucy9hbmFseXNpczwva2V5d29yZD48a2V5
d29yZD5IZXJwZXN2aXJ1cyA0LCBIdW1hbjwva2V5d29yZD48a2V5d29yZD5IdW1hbnM8L2tleXdv
cmQ+PGtleXdvcmQ+SW1tdW5vcGhlbm90eXBpbmc8L2tleXdvcmQ+PGtleXdvcmQ+S2lsbGVyIENl
bGxzLCBOYXR1cmFsL2ltbXVub2xvZ3kvKnBhdGhvbG9neTwva2V5d29yZD48a2V5d29yZD5MZXVr
ZW1pYSwgTHltcGhvaWQvKmNsYXNzaWZpY2F0aW9uL2ltbXVub2xvZ3kvcGF0aG9sb2d5PC9rZXl3
b3JkPjxrZXl3b3JkPkxldWtlbWljIEluZmlsdHJhdGlvbjwva2V5d29yZD48a2V5d29yZD5MeW1w
aGF0aWMgRGlzZWFzZXMvcGF0aG9sb2d5PC9rZXl3b3JkPjxrZXl3b3JkPkx5bXBob21hLypjbGFz
c2lmaWNhdGlvbi9pbW11bm9sb2d5L3BhdGhvbG9neTwva2V5d29yZD48a2V5d29yZD5NYWxlPC9r
ZXl3b3JkPjxrZXl3b3JkPk5lb3BsYXN0aWMgU3RlbSBDZWxscy8qcGF0aG9sb2d5PC9rZXl3b3Jk
PjxrZXl3b3JkPlJlY2VwdG9ycywgQW50aWdlbiwgVC1DZWxsLCBnYW1tYS1kZWx0YS9nZW5ldGlj
czwva2V5d29yZD48a2V5d29yZD5Ta2luL3BhdGhvbG9neTwva2V5d29yZD48a2V5d29yZD5TcGxl
bm9tZWdhbHkvcGF0aG9sb2d5PC9rZXl3b3JkPjwva2V5d29yZHM+PGRhdGVzPjx5ZWFyPjIwMDI8
L3llYXI+PHB1Yi1kYXRlcz48ZGF0ZT5TZXA8L2RhdGU+PC9wdWItZGF0ZXM+PC9kYXRlcz48aXNi
bj4wMTQ1LTIxMjYgKFByaW50KSYjeEQ7MDE0NS0yMTI2IChMaW5raW5nKTwvaXNibj48YWNjZXNz
aW9uLW51bT4xMjEyNzU1NDwvYWNjZXNzaW9uLW51bT48dXJscz48cmVsYXRlZC11cmxzPjx1cmw+
aHR0cHM6Ly93d3cubmNiaS5ubG0ubmloLmdvdi9wdWJtZWQvMTIxMjc1NTQ8L3VybD48L3JlbGF0
ZWQtdXJscz48L3VybHM+PGVsZWN0cm9uaWMtcmVzb3VyY2UtbnVtPjEwLjEwMTYvczAxNDUtMjEy
NigwMikwMDAxNC0wPC9lbGVjdHJvbmljLXJlc291cmNlLW51bT48L3JlY29yZD48L0NpdGU+PC9F
bmROb3RlPn==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GYWxjYW88L0F1dGhvcj48WWVhcj4yMDAyPC9ZZWFyPjxS
ZWNOdW0+MTI1PC9SZWNOdW0+PERpc3BsYXlUZXh0PjxzdHlsZSBmYWNlPSJzdXBlcnNjcmlwdCI+
MTI1PC9zdHlsZT48L0Rpc3BsYXlUZXh0PjxyZWNvcmQ+PHJlYy1udW1iZXI+MTI1PC9yZWMtbnVt
YmVyPjxmb3JlaWduLWtleXM+PGtleSBhcHA9IkVOIiBkYi1pZD0iMHN3ZjVzOTJ3d2YwZjVlZnY1
N3g5ZmRremQwZmVkZXZhcDBwIiB0aW1lc3RhbXA9IjE2ODY3NTk4NTkiPjEyNTwva2V5PjwvZm9y
ZWlnbi1rZXlzPjxyZWYtdHlwZSBuYW1lPSJKb3VybmFsIEFydGljbGUiPjE3PC9yZWYtdHlwZT48
Y29udHJpYnV0b3JzPjxhdXRob3JzPjxhdXRob3I+RmFsY2FvLCBSLiBQLjwvYXV0aG9yPjxhdXRo
b3I+R2FyY2lhLCBBLiBCLjwvYXV0aG9yPjxhdXRob3I+TWFycXVlcywgTS4gRy48L2F1dGhvcj48
YXV0aG9yPlNpbW9lcywgQi4gUC48L2F1dGhvcj48YXV0aG9yPkZvbnNlY2EsIEIuIEEuPC9hdXRo
b3I+PGF1dGhvcj5Sb2RyaWd1ZXMsIE0uIEwuPC9hdXRob3I+PGF1dGhvcj5Gb3NzLCBOLiBULjwv
YXV0aG9yPjwvYXV0aG9ycz48L2NvbnRyaWJ1dG9ycz48YXV0aC1hZGRyZXNzPkRlcGFydG1lbnQg
b2YgQ2xpbmljYWwgTWVkaWNpbmUsIFNjaG9vbCBvZiBNZWRpY2luZSBSaWJlaXJhbyBQcmV0by1V
U1AsIFJpYmVpcmFvIFByZXRvLCBTUCwgQnJhemlsLiBycGZhbGNhb0BmbXJwLnVzcC5icjwvYXV0
aC1hZGRyZXNzPjx0aXRsZXM+PHRpdGxlPkJsYXN0aWMgQ0Q0IE5LIGNlbGwgbGV1a2VtaWEvbHlt
cGhvbWE6IGEgZGlzdGluY3QgY2xpbmljYWwgZW50aXR5PC90aXRsZT48c2Vjb25kYXJ5LXRpdGxl
PkxldWsgUmVzPC9zZWNvbmRhcnktdGl0bGU+PC90aXRsZXM+PHBlcmlvZGljYWw+PGZ1bGwtdGl0
bGU+TGV1ayBSZXM8L2Z1bGwtdGl0bGU+PC9wZXJpb2RpY2FsPjxwYWdlcz44MDMtNzwvcGFnZXM+
PHZvbHVtZT4yNjwvdm9sdW1lPjxudW1iZXI+OTwvbnVtYmVyPjxlZGl0aW9uPjIwMDIvMDcvMjA8
L2VkaXRpb24+PGtleXdvcmRzPjxrZXl3b3JkPkFkb2xlc2NlbnQ8L2tleXdvcmQ+PGtleXdvcmQ+
QWdlZDwva2V5d29yZD48a2V5d29yZD5BbnRpZ2VucywgTmVvcGxhc20vYW5hbHlzaXM8L2tleXdv
cmQ+PGtleXdvcmQ+Q0Q1NiBBbnRpZ2VuL2FuYWx5c2lzPC9rZXl3b3JkPjxrZXl3b3JkPkNoaWxk
PC9rZXl3b3JkPjxrZXl3b3JkPkhMQS1EUiBBbnRpZ2Vucy9hbmFseXNpczwva2V5d29yZD48a2V5
d29yZD5IZXJwZXN2aXJ1cyA0LCBIdW1hbjwva2V5d29yZD48a2V5d29yZD5IdW1hbnM8L2tleXdv
cmQ+PGtleXdvcmQ+SW1tdW5vcGhlbm90eXBpbmc8L2tleXdvcmQ+PGtleXdvcmQ+S2lsbGVyIENl
bGxzLCBOYXR1cmFsL2ltbXVub2xvZ3kvKnBhdGhvbG9neTwva2V5d29yZD48a2V5d29yZD5MZXVr
ZW1pYSwgTHltcGhvaWQvKmNsYXNzaWZpY2F0aW9uL2ltbXVub2xvZ3kvcGF0aG9sb2d5PC9rZXl3
b3JkPjxrZXl3b3JkPkxldWtlbWljIEluZmlsdHJhdGlvbjwva2V5d29yZD48a2V5d29yZD5MeW1w
aGF0aWMgRGlzZWFzZXMvcGF0aG9sb2d5PC9rZXl3b3JkPjxrZXl3b3JkPkx5bXBob21hLypjbGFz
c2lmaWNhdGlvbi9pbW11bm9sb2d5L3BhdGhvbG9neTwva2V5d29yZD48a2V5d29yZD5NYWxlPC9r
ZXl3b3JkPjxrZXl3b3JkPk5lb3BsYXN0aWMgU3RlbSBDZWxscy8qcGF0aG9sb2d5PC9rZXl3b3Jk
PjxrZXl3b3JkPlJlY2VwdG9ycywgQW50aWdlbiwgVC1DZWxsLCBnYW1tYS1kZWx0YS9nZW5ldGlj
czwva2V5d29yZD48a2V5d29yZD5Ta2luL3BhdGhvbG9neTwva2V5d29yZD48a2V5d29yZD5TcGxl
bm9tZWdhbHkvcGF0aG9sb2d5PC9rZXl3b3JkPjwva2V5d29yZHM+PGRhdGVzPjx5ZWFyPjIwMDI8
L3llYXI+PHB1Yi1kYXRlcz48ZGF0ZT5TZXA8L2RhdGU+PC9wdWItZGF0ZXM+PC9kYXRlcz48aXNi
bj4wMTQ1LTIxMjYgKFByaW50KSYjeEQ7MDE0NS0yMTI2IChMaW5raW5nKTwvaXNibj48YWNjZXNz
aW9uLW51bT4xMjEyNzU1NDwvYWNjZXNzaW9uLW51bT48dXJscz48cmVsYXRlZC11cmxzPjx1cmw+
aHR0cHM6Ly93d3cubmNiaS5ubG0ubmloLmdvdi9wdWJtZWQvMTIxMjc1NTQ8L3VybD48L3JlbGF0
ZWQtdXJscz48L3VybHM+PGVsZWN0cm9uaWMtcmVzb3VyY2UtbnVtPjEwLjEwMTYvczAxNDUtMjEy
NigwMikwMDAxNC0wPC9lbGVjdHJvbmljLXJlc291cmNlLW51bT48L3JlY29yZD48L0NpdGU+PC9F
bmROb3RlPn==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25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69D8216E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8/M</w:t>
            </w:r>
          </w:p>
        </w:tc>
        <w:tc>
          <w:tcPr>
            <w:tcW w:w="584" w:type="dxa"/>
            <w:noWrap/>
            <w:vAlign w:val="center"/>
            <w:hideMark/>
          </w:tcPr>
          <w:p w14:paraId="23876ED3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1DB363C7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06079BF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6CF62D70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B3A071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3C2DE7E0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HOP</w:t>
            </w:r>
          </w:p>
        </w:tc>
        <w:tc>
          <w:tcPr>
            <w:tcW w:w="1074" w:type="dxa"/>
            <w:noWrap/>
            <w:vAlign w:val="center"/>
            <w:hideMark/>
          </w:tcPr>
          <w:p w14:paraId="482547E7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DOD</w:t>
            </w:r>
          </w:p>
        </w:tc>
        <w:tc>
          <w:tcPr>
            <w:tcW w:w="1044" w:type="dxa"/>
            <w:noWrap/>
            <w:vAlign w:val="center"/>
            <w:hideMark/>
          </w:tcPr>
          <w:p w14:paraId="5944465A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2B4BD7F1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17A80BF3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5A0FC0EA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</w:tcPr>
          <w:p w14:paraId="1F533ECB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</w:tcPr>
          <w:p w14:paraId="579CC61D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8/M</w:t>
            </w:r>
          </w:p>
        </w:tc>
        <w:tc>
          <w:tcPr>
            <w:tcW w:w="584" w:type="dxa"/>
            <w:noWrap/>
            <w:vAlign w:val="center"/>
          </w:tcPr>
          <w:p w14:paraId="3469349B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</w:tcPr>
          <w:p w14:paraId="4313F1A1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</w:tcPr>
          <w:p w14:paraId="6F2986B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</w:tcPr>
          <w:p w14:paraId="27227439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</w:tcPr>
          <w:p w14:paraId="6FD182D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</w:tcPr>
          <w:p w14:paraId="5395BE5C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</w:tcPr>
          <w:p w14:paraId="32B4AF42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</w:tcPr>
          <w:p w14:paraId="58B436AA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</w:tcPr>
          <w:p w14:paraId="14A200BC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</w:tcPr>
          <w:p w14:paraId="2602F222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52694AD1" w14:textId="77777777" w:rsidTr="00365E6B">
        <w:trPr>
          <w:trHeight w:val="288"/>
          <w:jc w:val="center"/>
        </w:trPr>
        <w:tc>
          <w:tcPr>
            <w:tcW w:w="2210" w:type="dxa"/>
            <w:vMerge w:val="restart"/>
            <w:shd w:val="clear" w:color="auto" w:fill="FFF2CC" w:themeFill="accent4" w:themeFillTint="33"/>
            <w:noWrap/>
            <w:vAlign w:val="center"/>
            <w:hideMark/>
          </w:tcPr>
          <w:p w14:paraId="2968C48D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Feuillard</w:t>
            </w:r>
            <w:proofErr w:type="spellEnd"/>
            <w:r w:rsidRPr="00662872">
              <w:rPr>
                <w:b/>
                <w:bCs/>
              </w:rPr>
              <w:t xml:space="preserve"> et at., 2002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GZXVpbGxhcmQ8L0F1dGhvcj48WWVhcj4yMDAyPC9ZZWFy
PjxSZWNOdW0+MTIxPC9SZWNOdW0+PERpc3BsYXlUZXh0PjxzdHlsZSBmYWNlPSJzdXBlcnNjcmlw
dCI+ODM8L3N0eWxlPjwvRGlzcGxheVRleHQ+PHJlY29yZD48cmVjLW51bWJlcj4xMjE8L3JlYy1u
dW1iZXI+PGZvcmVpZ24ta2V5cz48a2V5IGFwcD0iRU4iIGRiLWlkPSJhdnNyendwdDl3ZnNmcGUw
eHgxcHd0eDg1MjBlZngyMnR2MGYiIHRpbWVzdGFtcD0iMTY1ODE1MzE5OCIgZ3VpZD0iODk2YjEx
ODEtMWQzNy00MTA3LWIxOTctNmUwOGM5ZWQ1M2E4Ij4xMjE8L2tleT48L2ZvcmVpZ24ta2V5cz48
cmVmLXR5cGUgbmFtZT0iSm91cm5hbCBBcnRpY2xlIj4xNzwvcmVmLXR5cGU+PGNvbnRyaWJ1dG9y
cz48YXV0aG9ycz48YXV0aG9yPkZldWlsbGFyZCwgSi48L2F1dGhvcj48YXV0aG9yPkphY29iLCBN
LiBDLjwvYXV0aG9yPjxhdXRob3I+VmFsZW5zaSwgRi48L2F1dGhvcj48YXV0aG9yPk1heW5hZGll
LCBNLjwvYXV0aG9yPjxhdXRob3I+R3Jlc3NpbiwgUi48L2F1dGhvcj48YXV0aG9yPkNoYXBlcm90
LCBMLjwvYXV0aG9yPjxhdXRob3I+QXJub3VsZXQsIEMuPC9hdXRob3I+PGF1dGhvcj5Ccmlnbm9s
ZS1CYXVkb3VpbiwgRi48L2F1dGhvcj48YXV0aG9yPkRyZW5vdSwgQi48L2F1dGhvcj48YXV0aG9y
PkR1Y2hheW5lLCBFLjwvYXV0aG9yPjxhdXRob3I+RmFsa2Vucm9kdCwgQS48L2F1dGhvcj48YXV0
aG9yPkdhcmFuZCwgUi48L2F1dGhvcj48YXV0aG9yPkhvbW9sbGUsIEUuPC9hdXRob3I+PGF1dGhv
cj5IdXNzb24sIEIuPC9hdXRob3I+PGF1dGhvcj5LdWhsZWluLCBFLjwvYXV0aG9yPjxhdXRob3I+
TGUgQ2FsdmV6LCBHLjwvYXV0aG9yPjxhdXRob3I+U2FpbnR5LCBELjwvYXV0aG9yPjxhdXRob3I+
U290dG8sIE0uIEYuPC9hdXRob3I+PGF1dGhvcj5Ucmltb3JlYXUsIEYuPC9hdXRob3I+PGF1dGhv
cj5CZW5lLCBNLiBDLjwvYXV0aG9yPjwvYXV0aG9ycz48L2NvbnRyaWJ1dG9ycz48YXV0aC1hZGRy
ZXNzPlNlcnZpY2UgZCZhcG9zO0hlbWF0b2xvZ2llIEJpb2xvZ2lxdWUsIEhvcGl0YWwgQXZpY2Vu
bmUsIFVuaXZlcnNpdGUgUGFyaXMgMTMgQm9iaWdueSwgRnJhbmNlLiBqZWFuLmZldWlsbGFyZEBh
dmMuYXAtaG9wLXBhcmlzLmZyPC9hdXRoLWFkZHJlc3M+PHRpdGxlcz48dGl0bGU+Q2xpbmljYWwg
YW5kIGJpb2xvZ2ljIGZlYXR1cmVzIG9mIENENCgrKUNENTYoKykgbWFsaWduYW5jaWVzPC90aXRs
ZT48c2Vjb25kYXJ5LXRpdGxlPkJsb29kPC9zZWNvbmRhcnktdGl0bGU+PC90aXRsZXM+PHBlcmlv
ZGljYWw+PGZ1bGwtdGl0bGU+Qmxvb2Q8L2Z1bGwtdGl0bGU+PC9wZXJpb2RpY2FsPjxwYWdlcz4x
NTU2LTYzPC9wYWdlcz48dm9sdW1lPjk5PC92b2x1bWU+PG51bWJlcj41PC9udW1iZXI+PGVkaXRp
b24+MjAwMi8wMi8yODwvZWRpdGlvbj48a2V5d29yZHM+PGtleXdvcmQ+QWRvbGVzY2VudDwva2V5
d29yZD48a2V5d29yZD5BZHVsdDwva2V5d29yZD48a2V5d29yZD5BZ2VkPC9rZXl3b3JkPjxrZXl3
b3JkPkFnZWQsIDgwIGFuZCBvdmVyPC9rZXl3b3JkPjxrZXl3b3JkPkFudGlnZW5zLCBOZW9wbGFz
bS9hbmFseXNpcy9pbW11bm9sb2d5PC9rZXl3b3JkPjxrZXl3b3JkPkFudGluZW9wbGFzdGljIENv
bWJpbmVkIENoZW1vdGhlcmFweSBQcm90b2NvbHMvdGhlcmFwZXV0aWMgdXNlPC9rZXl3b3JkPjxr
ZXl3b3JkPkNENCBBbnRpZ2Vucy9hbmFseXNpcy8qaW1tdW5vbG9neTwva2V5d29yZD48a2V5d29y
ZD5DRDU2IEFudGlnZW4vYW5hbHlzaXMvKmltbXVub2xvZ3k8L2tleXdvcmQ+PGtleXdvcmQ+Q2hp
bGQ8L2tleXdvcmQ+PGtleXdvcmQ+Q2hpbGQsIFByZXNjaG9vbDwva2V5d29yZD48a2V5d29yZD5E
ZW5kcml0aWMgQ2VsbHMvaW1tdW5vbG9neS9wYXRob2xvZ3k8L2tleXdvcmQ+PGtleXdvcmQ+RmVt
YWxlPC9rZXl3b3JkPjxrZXl3b3JkPkZvbGxvdy1VcCBTdHVkaWVzPC9rZXl3b3JkPjxrZXl3b3Jk
PkhlbWF0b2xvZ2ljIE5lb3BsYXNtcy8qY2xhc3NpZmljYXRpb24vKmltbXVub2xvZ3kvcGF0aG9s
b2d5PC9rZXl3b3JkPjxrZXl3b3JkPkh1bWFuczwva2V5d29yZD48a2V5d29yZD5JbW11bm9waGVu
b3R5cGluZzwva2V5d29yZD48a2V5d29yZD5NYWxlPC9rZXl3b3JkPjxrZXl3b3JkPk1pZGRsZSBB
Z2VkPC9rZXl3b3JkPjxrZXl3b3JkPk5lb3BsYXNtIEludmFzaXZlbmVzcy9pbW11bm9sb2d5PC9r
ZXl3b3JkPjxrZXl3b3JkPk5lb3BsYXN0aWMgQ2VsbHMsIENpcmN1bGF0aW5nL2ltbXVub2xvZ3k8
L2tleXdvcmQ+PGtleXdvcmQ+U2tpbiBOZW9wbGFzbXMvY2xhc3NpZmljYXRpb24vaW1tdW5vbG9n
eS9wYXRob2xvZ3k8L2tleXdvcmQ+PGtleXdvcmQ+VHJlYXRtZW50IE91dGNvbWU8L2tleXdvcmQ+
PC9rZXl3b3Jkcz48ZGF0ZXM+PHllYXI+MjAwMjwveWVhcj48cHViLWRhdGVzPjxkYXRlPk1hciAx
PC9kYXRlPjwvcHViLWRhdGVzPjwvZGF0ZXM+PGlzYm4+MDAwNi00OTcxIChQcmludCkmI3hEOzAw
MDYtNDk3MSAoTGlua2luZyk8L2lzYm4+PGFjY2Vzc2lvbi1udW0+MTE4NjEyNjg8L2FjY2Vzc2lv
bi1udW0+PHVybHM+PHJlbGF0ZWQtdXJscz48dXJsPmh0dHBzOi8vd3d3Lm5jYmkubmxtLm5paC5n
b3YvcHVibWVkLzExODYxMjY4PC91cmw+PC9yZWxhdGVkLXVybHM+PC91cmxzPjxlbGVjdHJvbmlj
LXJlc291cmNlLW51bT4xMC4xMTgyL2Jsb29kLnY5OS41LjE1NTY8L2VsZWN0cm9uaWMtcmVzb3Vy
Y2UtbnVtPjwvcmVjb3JkPjwvQ2l0ZT48L0VuZE5vdGU+AG==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GZXVpbGxhcmQ8L0F1dGhvcj48WWVhcj4yMDAyPC9ZZWFy
PjxSZWNOdW0+MTIxPC9SZWNOdW0+PERpc3BsYXlUZXh0PjxzdHlsZSBmYWNlPSJzdXBlcnNjcmlw
dCI+ODM8L3N0eWxlPjwvRGlzcGxheVRleHQ+PHJlY29yZD48cmVjLW51bWJlcj4xMjE8L3JlYy1u
dW1iZXI+PGZvcmVpZ24ta2V5cz48a2V5IGFwcD0iRU4iIGRiLWlkPSJhdnNyendwdDl3ZnNmcGUw
eHgxcHd0eDg1MjBlZngyMnR2MGYiIHRpbWVzdGFtcD0iMTY1ODE1MzE5OCIgZ3VpZD0iODk2YjEx
ODEtMWQzNy00MTA3LWIxOTctNmUwOGM5ZWQ1M2E4Ij4xMjE8L2tleT48L2ZvcmVpZ24ta2V5cz48
cmVmLXR5cGUgbmFtZT0iSm91cm5hbCBBcnRpY2xlIj4xNzwvcmVmLXR5cGU+PGNvbnRyaWJ1dG9y
cz48YXV0aG9ycz48YXV0aG9yPkZldWlsbGFyZCwgSi48L2F1dGhvcj48YXV0aG9yPkphY29iLCBN
LiBDLjwvYXV0aG9yPjxhdXRob3I+VmFsZW5zaSwgRi48L2F1dGhvcj48YXV0aG9yPk1heW5hZGll
LCBNLjwvYXV0aG9yPjxhdXRob3I+R3Jlc3NpbiwgUi48L2F1dGhvcj48YXV0aG9yPkNoYXBlcm90
LCBMLjwvYXV0aG9yPjxhdXRob3I+QXJub3VsZXQsIEMuPC9hdXRob3I+PGF1dGhvcj5Ccmlnbm9s
ZS1CYXVkb3VpbiwgRi48L2F1dGhvcj48YXV0aG9yPkRyZW5vdSwgQi48L2F1dGhvcj48YXV0aG9y
PkR1Y2hheW5lLCBFLjwvYXV0aG9yPjxhdXRob3I+RmFsa2Vucm9kdCwgQS48L2F1dGhvcj48YXV0
aG9yPkdhcmFuZCwgUi48L2F1dGhvcj48YXV0aG9yPkhvbW9sbGUsIEUuPC9hdXRob3I+PGF1dGhv
cj5IdXNzb24sIEIuPC9hdXRob3I+PGF1dGhvcj5LdWhsZWluLCBFLjwvYXV0aG9yPjxhdXRob3I+
TGUgQ2FsdmV6LCBHLjwvYXV0aG9yPjxhdXRob3I+U2FpbnR5LCBELjwvYXV0aG9yPjxhdXRob3I+
U290dG8sIE0uIEYuPC9hdXRob3I+PGF1dGhvcj5Ucmltb3JlYXUsIEYuPC9hdXRob3I+PGF1dGhv
cj5CZW5lLCBNLiBDLjwvYXV0aG9yPjwvYXV0aG9ycz48L2NvbnRyaWJ1dG9ycz48YXV0aC1hZGRy
ZXNzPlNlcnZpY2UgZCZhcG9zO0hlbWF0b2xvZ2llIEJpb2xvZ2lxdWUsIEhvcGl0YWwgQXZpY2Vu
bmUsIFVuaXZlcnNpdGUgUGFyaXMgMTMgQm9iaWdueSwgRnJhbmNlLiBqZWFuLmZldWlsbGFyZEBh
dmMuYXAtaG9wLXBhcmlzLmZyPC9hdXRoLWFkZHJlc3M+PHRpdGxlcz48dGl0bGU+Q2xpbmljYWwg
YW5kIGJpb2xvZ2ljIGZlYXR1cmVzIG9mIENENCgrKUNENTYoKykgbWFsaWduYW5jaWVzPC90aXRs
ZT48c2Vjb25kYXJ5LXRpdGxlPkJsb29kPC9zZWNvbmRhcnktdGl0bGU+PC90aXRsZXM+PHBlcmlv
ZGljYWw+PGZ1bGwtdGl0bGU+Qmxvb2Q8L2Z1bGwtdGl0bGU+PC9wZXJpb2RpY2FsPjxwYWdlcz4x
NTU2LTYzPC9wYWdlcz48dm9sdW1lPjk5PC92b2x1bWU+PG51bWJlcj41PC9udW1iZXI+PGVkaXRp
b24+MjAwMi8wMi8yODwvZWRpdGlvbj48a2V5d29yZHM+PGtleXdvcmQ+QWRvbGVzY2VudDwva2V5
d29yZD48a2V5d29yZD5BZHVsdDwva2V5d29yZD48a2V5d29yZD5BZ2VkPC9rZXl3b3JkPjxrZXl3
b3JkPkFnZWQsIDgwIGFuZCBvdmVyPC9rZXl3b3JkPjxrZXl3b3JkPkFudGlnZW5zLCBOZW9wbGFz
bS9hbmFseXNpcy9pbW11bm9sb2d5PC9rZXl3b3JkPjxrZXl3b3JkPkFudGluZW9wbGFzdGljIENv
bWJpbmVkIENoZW1vdGhlcmFweSBQcm90b2NvbHMvdGhlcmFwZXV0aWMgdXNlPC9rZXl3b3JkPjxr
ZXl3b3JkPkNENCBBbnRpZ2Vucy9hbmFseXNpcy8qaW1tdW5vbG9neTwva2V5d29yZD48a2V5d29y
ZD5DRDU2IEFudGlnZW4vYW5hbHlzaXMvKmltbXVub2xvZ3k8L2tleXdvcmQ+PGtleXdvcmQ+Q2hp
bGQ8L2tleXdvcmQ+PGtleXdvcmQ+Q2hpbGQsIFByZXNjaG9vbDwva2V5d29yZD48a2V5d29yZD5E
ZW5kcml0aWMgQ2VsbHMvaW1tdW5vbG9neS9wYXRob2xvZ3k8L2tleXdvcmQ+PGtleXdvcmQ+RmVt
YWxlPC9rZXl3b3JkPjxrZXl3b3JkPkZvbGxvdy1VcCBTdHVkaWVzPC9rZXl3b3JkPjxrZXl3b3Jk
PkhlbWF0b2xvZ2ljIE5lb3BsYXNtcy8qY2xhc3NpZmljYXRpb24vKmltbXVub2xvZ3kvcGF0aG9s
b2d5PC9rZXl3b3JkPjxrZXl3b3JkPkh1bWFuczwva2V5d29yZD48a2V5d29yZD5JbW11bm9waGVu
b3R5cGluZzwva2V5d29yZD48a2V5d29yZD5NYWxlPC9rZXl3b3JkPjxrZXl3b3JkPk1pZGRsZSBB
Z2VkPC9rZXl3b3JkPjxrZXl3b3JkPk5lb3BsYXNtIEludmFzaXZlbmVzcy9pbW11bm9sb2d5PC9r
ZXl3b3JkPjxrZXl3b3JkPk5lb3BsYXN0aWMgQ2VsbHMsIENpcmN1bGF0aW5nL2ltbXVub2xvZ3k8
L2tleXdvcmQ+PGtleXdvcmQ+U2tpbiBOZW9wbGFzbXMvY2xhc3NpZmljYXRpb24vaW1tdW5vbG9n
eS9wYXRob2xvZ3k8L2tleXdvcmQ+PGtleXdvcmQ+VHJlYXRtZW50IE91dGNvbWU8L2tleXdvcmQ+
PC9rZXl3b3Jkcz48ZGF0ZXM+PHllYXI+MjAwMjwveWVhcj48cHViLWRhdGVzPjxkYXRlPk1hciAx
PC9kYXRlPjwvcHViLWRhdGVzPjwvZGF0ZXM+PGlzYm4+MDAwNi00OTcxIChQcmludCkmI3hEOzAw
MDYtNDk3MSAoTGlua2luZyk8L2lzYm4+PGFjY2Vzc2lvbi1udW0+MTE4NjEyNjg8L2FjY2Vzc2lv
bi1udW0+PHVybHM+PHJlbGF0ZWQtdXJscz48dXJsPmh0dHBzOi8vd3d3Lm5jYmkubmxtLm5paC5n
b3YvcHVibWVkLzExODYxMjY4PC91cmw+PC9yZWxhdGVkLXVybHM+PC91cmxzPjxlbGVjdHJvbmlj
LXJlc291cmNlLW51bT4xMC4xMTgyL2Jsb29kLnY5OS41LjE1NTY8L2VsZWN0cm9uaWMtcmVzb3Vy
Y2UtbnVtPjwvcmVjb3JkPjwvQ2l0ZT48L0VuZE5vdGU+AG==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83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33490C25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6/F</w:t>
            </w:r>
          </w:p>
        </w:tc>
        <w:tc>
          <w:tcPr>
            <w:tcW w:w="584" w:type="dxa"/>
            <w:noWrap/>
            <w:vAlign w:val="center"/>
            <w:hideMark/>
          </w:tcPr>
          <w:p w14:paraId="1463C6C1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52CC8F63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0CA5A86D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7" w:type="dxa"/>
            <w:noWrap/>
            <w:vAlign w:val="center"/>
            <w:hideMark/>
          </w:tcPr>
          <w:p w14:paraId="4A3B20CF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59667C6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4BBFD8D5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19EE338E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623C8FB2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486199F2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635BC389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1</w:t>
            </w:r>
          </w:p>
        </w:tc>
      </w:tr>
      <w:tr w:rsidR="00800DDA" w:rsidRPr="00662872" w14:paraId="565CDE6F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2C680AEB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2E77AEC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4/M</w:t>
            </w:r>
          </w:p>
        </w:tc>
        <w:tc>
          <w:tcPr>
            <w:tcW w:w="584" w:type="dxa"/>
            <w:noWrap/>
            <w:vAlign w:val="center"/>
            <w:hideMark/>
          </w:tcPr>
          <w:p w14:paraId="407957EB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0A2EB8BA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D716FB1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7" w:type="dxa"/>
            <w:noWrap/>
            <w:vAlign w:val="center"/>
            <w:hideMark/>
          </w:tcPr>
          <w:p w14:paraId="43D6B503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1EEB1A85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3C651F68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0E72B060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60E51350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4F22C5FE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04128AA0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750FCD0F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43CE3F03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Anargyrou</w:t>
            </w:r>
            <w:proofErr w:type="spellEnd"/>
            <w:r w:rsidRPr="00662872">
              <w:rPr>
                <w:b/>
                <w:bCs/>
              </w:rPr>
              <w:t xml:space="preserve"> et at., 2003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BbmFyZ3lyb3U8L0F1dGhvcj48WWVhcj4yMDAzPC9ZZWFy
PjxSZWNOdW0+MTI2PC9SZWNOdW0+PERpc3BsYXlUZXh0PjxzdHlsZSBmYWNlPSJzdXBlcnNjcmlw
dCI+MTI2PC9zdHlsZT48L0Rpc3BsYXlUZXh0PjxyZWNvcmQ+PHJlYy1udW1iZXI+MTI2PC9yZWMt
bnVtYmVyPjxmb3JlaWduLWtleXM+PGtleSBhcHA9IkVOIiBkYi1pZD0iMHN3ZjVzOTJ3d2YwZjVl
ZnY1N3g5ZmRremQwZmVkZXZhcDBwIiB0aW1lc3RhbXA9IjE2ODY3NTk4NTkiPjEyNjwva2V5Pjwv
Zm9yZWlnbi1rZXlzPjxyZWYtdHlwZSBuYW1lPSJKb3VybmFsIEFydGljbGUiPjE3PC9yZWYtdHlw
ZT48Y29udHJpYnV0b3JzPjxhdXRob3JzPjxhdXRob3I+QW5hcmd5cm91LCBLLjwvYXV0aG9yPjxh
dXRob3I+UGF0ZXJha2lzLCBHLjwvYXV0aG9yPjxhdXRob3I+Qm91dHNpcywgRC48L2F1dGhvcj48
YXV0aG9yPlBvbGl0b3UsIE0uPC9hdXRob3I+PGF1dGhvcj5QYXBhZGhpbWl0cmlvdSwgUy4gSS48
L2F1dGhvcj48YXV0aG9yPlNpYWthbmRhcmlzLCBNLjwvYXV0aG9yPjxhdXRob3I+VmFzc2lsaWFk
aXMsIEouPC9hdXRob3I+PGF1dGhvcj5BbmRyb3VsYWtpcywgQS48L2F1dGhvcj48YXV0aG9yPk1l
bGV0aXMsIEouPC9hdXRob3I+PGF1dGhvcj5Sb21ib3MsIEouPC9hdXRob3I+PGF1dGhvcj5UYXNz
aW9wb3Vsb3UsIEEuPC9hdXRob3I+PGF1dGhvcj5WYWlvcG91bG9zLCBHLjwvYXV0aG9yPjwvYXV0
aG9ycz48L2NvbnRyaWJ1dG9ycz48YXV0aC1hZGRyZXNzPkZpcnN0IERlcGFydG1lbnQgb2YgSW50
ZXJuYWwgTWVkaWNpbmUsIExhaWtvbiBHZW5lcmFsIEhvc3BpdGFsLCBVbml2ZXJzaXR5IG9mIEF0
aGVucywgQXRoZW5zLCBHcmVlY2UuPC9hdXRoLWFkZHJlc3M+PHRpdGxlcz48dGl0bGU+QW4gdW51
c3VhbCBjYXNlIG9mIENENCsgQ0Q3KyBDRDU2KyBhY3V0ZSBsZXVrZW1pYSB3aXRoIG92ZXJsYXBw
aW5nIGZlYXR1cmVzIG9mIHR5cGUgMiBkZW5kcml0aWMgY2VsbCAoREMyKSBhbmQgbXllbG9pZC9O
SyBjZWxsIHByZWN1cnNvciBhY3V0ZSBsZXVrZW1pYTwvdGl0bGU+PHNlY29uZGFyeS10aXRsZT5F
dXIgSiBIYWVtYXRvbDwvc2Vjb25kYXJ5LXRpdGxlPjwvdGl0bGVzPjxwZXJpb2RpY2FsPjxmdWxs
LXRpdGxlPkV1ciBKIEhhZW1hdG9sPC9mdWxsLXRpdGxlPjwvcGVyaW9kaWNhbD48cGFnZXM+Mjk0
LTg8L3BhZ2VzPjx2b2x1bWU+NzE8L3ZvbHVtZT48bnVtYmVyPjQ8L251bWJlcj48ZWRpdGlvbj4y
MDAzLzA5LzAzPC9lZGl0aW9uPjxrZXl3b3Jkcz48a2V5d29yZD5BZG9sZXNjZW50PC9rZXl3b3Jk
PjxrZXl3b3JkPkFudGlnZW5zLCBDRC9iaW9zeW50aGVzaXM8L2tleXdvcmQ+PGtleXdvcmQ+QW50
aWdlbnMsIENENy8qYmlvc3ludGhlc2lzPC9rZXl3b3JkPjxrZXl3b3JkPkFudGlnZW5zLCBEaWZm
ZXJlbnRpYXRpb24sIE15ZWxvbW9ub2N5dGljL2Jpb3N5bnRoZXNpczwva2V5d29yZD48a2V5d29y
ZD5BbnRpZ2VucywgU3VyZmFjZS9ibG9vZDwva2V5d29yZD48a2V5d29yZD5Cb25lIE1hcnJvdyBD
ZWxsczwva2V5d29yZD48a2V5d29yZD5DRDQgQW50aWdlbnMvKmJpb3N5bnRoZXNpczwva2V5d29y
ZD48a2V5d29yZD5DRDU2IEFudGlnZW4vKmJpb3N5bnRoZXNpczwva2V5d29yZD48a2V5d29yZD5E
ZW5kcml0aWMgQ2VsbHMvKmN5dG9sb2d5PC9rZXl3b3JkPjxrZXl3b3JkPkZsb3cgQ3l0b21ldHJ5
PC9rZXl3b3JkPjxrZXl3b3JkPkh1bWFuczwva2V5d29yZD48a2V5d29yZD5JbW11bm9waGVub3R5
cGluZzwva2V5d29yZD48a2V5d29yZD5LaWxsZXIgQ2VsbHMsIE5hdHVyYWwvKmN5dG9sb2d5PC9r
ZXl3b3JkPjxrZXl3b3JkPkxlY3RpbnMsIEMtVHlwZS9ibG9vZDwva2V5d29yZD48a2V5d29yZD5M
ZXVrZW1pYS8qYmxvb2QvKm1ldGFib2xpc208L2tleXdvcmQ+PGtleXdvcmQ+TGV1a2VtaWEsIE15
ZWxvaWQsIEFjdXRlL2Jsb29kPC9rZXl3b3JkPjxrZXl3b3JkPkxldWtvY3l0ZSBDb21tb24gQW50
aWdlbnMvYmlvc3ludGhlc2lzPC9rZXl3b3JkPjxrZXl3b3JkPk1hbGU8L2tleXdvcmQ+PGtleXdv
cmQ+TWVtYnJhbmUgR2x5Y29wcm90ZWluczwva2V5d29yZD48a2V5d29yZD5Qcm90by1PbmNvZ2Vu
ZSBQcm90ZWlucyBjLWtpdC9iaW9zeW50aGVzaXM8L2tleXdvcmQ+PGtleXdvcmQ+UmVjZXB0b3Jz
LCBJbW11bm9sb2dpYzwva2V5d29yZD48a2V5d29yZD5TaWFsaWMgQWNpZCBCaW5kaW5nIElnLWxp
a2UgTGVjdGluIDM8L2tleXdvcmQ+PC9rZXl3b3Jkcz48ZGF0ZXM+PHllYXI+MjAwMzwveWVhcj48
cHViLWRhdGVzPjxkYXRlPk9jdDwvZGF0ZT48L3B1Yi1kYXRlcz48L2RhdGVzPjxpc2JuPjA5MDIt
NDQ0MSAoUHJpbnQpJiN4RDswOTAyLTQ0NDEgKExpbmtpbmcpPC9pc2JuPjxhY2Nlc3Npb24tbnVt
PjEyOTUwMjQwPC9hY2Nlc3Npb24tbnVtPjx1cmxzPjxyZWxhdGVkLXVybHM+PHVybD5odHRwczov
L3d3dy5uY2JpLm5sbS5uaWguZ292L3B1Ym1lZC8xMjk1MDI0MDwvdXJsPjwvcmVsYXRlZC11cmxz
PjwvdXJscz48ZWxlY3Ryb25pYy1yZXNvdXJjZS1udW0+MTAuMTAzNC9qLjE2MDAtMDYwOS4yMDAz
LjAwMDk4Lng8L2VsZWN0cm9uaWMtcmVzb3VyY2UtbnVtPjwvcmVjb3JkPjwvQ2l0ZT48L0VuZE5v
dGU+AG==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BbmFyZ3lyb3U8L0F1dGhvcj48WWVhcj4yMDAzPC9ZZWFy
PjxSZWNOdW0+MTI2PC9SZWNOdW0+PERpc3BsYXlUZXh0PjxzdHlsZSBmYWNlPSJzdXBlcnNjcmlw
dCI+MTI2PC9zdHlsZT48L0Rpc3BsYXlUZXh0PjxyZWNvcmQ+PHJlYy1udW1iZXI+MTI2PC9yZWMt
bnVtYmVyPjxmb3JlaWduLWtleXM+PGtleSBhcHA9IkVOIiBkYi1pZD0iMHN3ZjVzOTJ3d2YwZjVl
ZnY1N3g5ZmRremQwZmVkZXZhcDBwIiB0aW1lc3RhbXA9IjE2ODY3NTk4NTkiPjEyNjwva2V5Pjwv
Zm9yZWlnbi1rZXlzPjxyZWYtdHlwZSBuYW1lPSJKb3VybmFsIEFydGljbGUiPjE3PC9yZWYtdHlw
ZT48Y29udHJpYnV0b3JzPjxhdXRob3JzPjxhdXRob3I+QW5hcmd5cm91LCBLLjwvYXV0aG9yPjxh
dXRob3I+UGF0ZXJha2lzLCBHLjwvYXV0aG9yPjxhdXRob3I+Qm91dHNpcywgRC48L2F1dGhvcj48
YXV0aG9yPlBvbGl0b3UsIE0uPC9hdXRob3I+PGF1dGhvcj5QYXBhZGhpbWl0cmlvdSwgUy4gSS48
L2F1dGhvcj48YXV0aG9yPlNpYWthbmRhcmlzLCBNLjwvYXV0aG9yPjxhdXRob3I+VmFzc2lsaWFk
aXMsIEouPC9hdXRob3I+PGF1dGhvcj5BbmRyb3VsYWtpcywgQS48L2F1dGhvcj48YXV0aG9yPk1l
bGV0aXMsIEouPC9hdXRob3I+PGF1dGhvcj5Sb21ib3MsIEouPC9hdXRob3I+PGF1dGhvcj5UYXNz
aW9wb3Vsb3UsIEEuPC9hdXRob3I+PGF1dGhvcj5WYWlvcG91bG9zLCBHLjwvYXV0aG9yPjwvYXV0
aG9ycz48L2NvbnRyaWJ1dG9ycz48YXV0aC1hZGRyZXNzPkZpcnN0IERlcGFydG1lbnQgb2YgSW50
ZXJuYWwgTWVkaWNpbmUsIExhaWtvbiBHZW5lcmFsIEhvc3BpdGFsLCBVbml2ZXJzaXR5IG9mIEF0
aGVucywgQXRoZW5zLCBHcmVlY2UuPC9hdXRoLWFkZHJlc3M+PHRpdGxlcz48dGl0bGU+QW4gdW51
c3VhbCBjYXNlIG9mIENENCsgQ0Q3KyBDRDU2KyBhY3V0ZSBsZXVrZW1pYSB3aXRoIG92ZXJsYXBw
aW5nIGZlYXR1cmVzIG9mIHR5cGUgMiBkZW5kcml0aWMgY2VsbCAoREMyKSBhbmQgbXllbG9pZC9O
SyBjZWxsIHByZWN1cnNvciBhY3V0ZSBsZXVrZW1pYTwvdGl0bGU+PHNlY29uZGFyeS10aXRsZT5F
dXIgSiBIYWVtYXRvbDwvc2Vjb25kYXJ5LXRpdGxlPjwvdGl0bGVzPjxwZXJpb2RpY2FsPjxmdWxs
LXRpdGxlPkV1ciBKIEhhZW1hdG9sPC9mdWxsLXRpdGxlPjwvcGVyaW9kaWNhbD48cGFnZXM+Mjk0
LTg8L3BhZ2VzPjx2b2x1bWU+NzE8L3ZvbHVtZT48bnVtYmVyPjQ8L251bWJlcj48ZWRpdGlvbj4y
MDAzLzA5LzAzPC9lZGl0aW9uPjxrZXl3b3Jkcz48a2V5d29yZD5BZG9sZXNjZW50PC9rZXl3b3Jk
PjxrZXl3b3JkPkFudGlnZW5zLCBDRC9iaW9zeW50aGVzaXM8L2tleXdvcmQ+PGtleXdvcmQ+QW50
aWdlbnMsIENENy8qYmlvc3ludGhlc2lzPC9rZXl3b3JkPjxrZXl3b3JkPkFudGlnZW5zLCBEaWZm
ZXJlbnRpYXRpb24sIE15ZWxvbW9ub2N5dGljL2Jpb3N5bnRoZXNpczwva2V5d29yZD48a2V5d29y
ZD5BbnRpZ2VucywgU3VyZmFjZS9ibG9vZDwva2V5d29yZD48a2V5d29yZD5Cb25lIE1hcnJvdyBD
ZWxsczwva2V5d29yZD48a2V5d29yZD5DRDQgQW50aWdlbnMvKmJpb3N5bnRoZXNpczwva2V5d29y
ZD48a2V5d29yZD5DRDU2IEFudGlnZW4vKmJpb3N5bnRoZXNpczwva2V5d29yZD48a2V5d29yZD5E
ZW5kcml0aWMgQ2VsbHMvKmN5dG9sb2d5PC9rZXl3b3JkPjxrZXl3b3JkPkZsb3cgQ3l0b21ldHJ5
PC9rZXl3b3JkPjxrZXl3b3JkPkh1bWFuczwva2V5d29yZD48a2V5d29yZD5JbW11bm9waGVub3R5
cGluZzwva2V5d29yZD48a2V5d29yZD5LaWxsZXIgQ2VsbHMsIE5hdHVyYWwvKmN5dG9sb2d5PC9r
ZXl3b3JkPjxrZXl3b3JkPkxlY3RpbnMsIEMtVHlwZS9ibG9vZDwva2V5d29yZD48a2V5d29yZD5M
ZXVrZW1pYS8qYmxvb2QvKm1ldGFib2xpc208L2tleXdvcmQ+PGtleXdvcmQ+TGV1a2VtaWEsIE15
ZWxvaWQsIEFjdXRlL2Jsb29kPC9rZXl3b3JkPjxrZXl3b3JkPkxldWtvY3l0ZSBDb21tb24gQW50
aWdlbnMvYmlvc3ludGhlc2lzPC9rZXl3b3JkPjxrZXl3b3JkPk1hbGU8L2tleXdvcmQ+PGtleXdv
cmQ+TWVtYnJhbmUgR2x5Y29wcm90ZWluczwva2V5d29yZD48a2V5d29yZD5Qcm90by1PbmNvZ2Vu
ZSBQcm90ZWlucyBjLWtpdC9iaW9zeW50aGVzaXM8L2tleXdvcmQ+PGtleXdvcmQ+UmVjZXB0b3Jz
LCBJbW11bm9sb2dpYzwva2V5d29yZD48a2V5d29yZD5TaWFsaWMgQWNpZCBCaW5kaW5nIElnLWxp
a2UgTGVjdGluIDM8L2tleXdvcmQ+PC9rZXl3b3Jkcz48ZGF0ZXM+PHllYXI+MjAwMzwveWVhcj48
cHViLWRhdGVzPjxkYXRlPk9jdDwvZGF0ZT48L3B1Yi1kYXRlcz48L2RhdGVzPjxpc2JuPjA5MDIt
NDQ0MSAoUHJpbnQpJiN4RDswOTAyLTQ0NDEgKExpbmtpbmcpPC9pc2JuPjxhY2Nlc3Npb24tbnVt
PjEyOTUwMjQwPC9hY2Nlc3Npb24tbnVtPjx1cmxzPjxyZWxhdGVkLXVybHM+PHVybD5odHRwczov
L3d3dy5uY2JpLm5sbS5uaWguZ292L3B1Ym1lZC8xMjk1MDI0MDwvdXJsPjwvcmVsYXRlZC11cmxz
PjwvdXJscz48ZWxlY3Ryb25pYy1yZXNvdXJjZS1udW0+MTAuMTAzNC9qLjE2MDAtMDYwOS4yMDAz
LjAwMDk4Lng8L2VsZWN0cm9uaWMtcmVzb3VyY2UtbnVtPjwvcmVjb3JkPjwvQ2l0ZT48L0VuZE5v
dGU+AG==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26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5A542523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7/M</w:t>
            </w:r>
          </w:p>
        </w:tc>
        <w:tc>
          <w:tcPr>
            <w:tcW w:w="584" w:type="dxa"/>
            <w:noWrap/>
            <w:vAlign w:val="center"/>
            <w:hideMark/>
          </w:tcPr>
          <w:p w14:paraId="6921A1C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4A47547C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2D80FE0D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489F0CDE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18BD79D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14:paraId="37F7003F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19D14901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0CEA7638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19C6076E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5D17CC91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127FD779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7A3AB859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Karube</w:t>
            </w:r>
            <w:proofErr w:type="spellEnd"/>
            <w:r w:rsidRPr="00662872">
              <w:rPr>
                <w:b/>
                <w:bCs/>
              </w:rPr>
              <w:t xml:space="preserve"> et at., 2003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Karube&lt;/Author&gt;&lt;Year&gt;2003&lt;/Year&gt;&lt;RecNum&gt;137&lt;/RecNum&gt;&lt;DisplayText&gt;&lt;style face="superscript"&gt;89&lt;/style&gt;&lt;/DisplayText&gt;&lt;record&gt;&lt;rec-number&gt;137&lt;/rec-number&gt;&lt;foreign-keys&gt;&lt;key app="EN" db-id="avsrzwpt9wfsfpe0xx1pwtx8520efx22tv0f" timestamp="1658160883" guid="91837f42-e9bd-40e7-ac56-1c0863aa79d1"&gt;137&lt;/key&gt;&lt;/foreign-keys&gt;&lt;ref-type name="Journal Article"&gt;17&lt;/ref-type&gt;&lt;contributors&gt;&lt;authors&gt;&lt;author&gt;Karube, K.&lt;/author&gt;&lt;author&gt;Ohshima, K.&lt;/author&gt;&lt;author&gt;Tsuchiya, T.&lt;/author&gt;&lt;author&gt;Yamaguchi, T.&lt;/author&gt;&lt;author&gt;Suefuji, H.&lt;/author&gt;&lt;author&gt;Suzumiya, J.&lt;/author&gt;&lt;author&gt;Harada, M.&lt;/author&gt;&lt;author&gt;Kikuchi, M.&lt;/author&gt;&lt;/authors&gt;&lt;/contributors&gt;&lt;titles&gt;&lt;title&gt;Non-B, Non-T neoplasms with lymphoblast morphology: Further clarification and classification&lt;/title&gt;&lt;secondary-title&gt;American Journal of Surgical Pathology&lt;/secondary-title&gt;&lt;/titles&gt;&lt;periodical&gt;&lt;full-title&gt;American Journal of Surgical Pathology&lt;/full-title&gt;&lt;/periodical&gt;&lt;pages&gt;1366-1374&lt;/pages&gt;&lt;volume&gt;27&lt;/volume&gt;&lt;number&gt;10&lt;/number&gt;&lt;dates&gt;&lt;year&gt;2003&lt;/year&gt;&lt;/dates&gt;&lt;urls&gt;&lt;related-urls&gt;&lt;url&gt;https://www.scopus.com/inward/record.uri?eid=2-s2.0-0141794472&amp;amp;doi=10.1097%2f00000478-200310000-00009&amp;amp;partnerID=40&amp;amp;md5=7d616751598ce72c978eeb81aaf33dc3&lt;/url&gt;&lt;/related-urls&gt;&lt;/urls&gt;&lt;electronic-resource-num&gt;10.1097/00000478-200310000-00009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89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39BF30E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7/F</w:t>
            </w:r>
          </w:p>
        </w:tc>
        <w:tc>
          <w:tcPr>
            <w:tcW w:w="584" w:type="dxa"/>
            <w:noWrap/>
            <w:vAlign w:val="center"/>
            <w:hideMark/>
          </w:tcPr>
          <w:p w14:paraId="76C50B60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005257D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71FF9CCD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7" w:type="dxa"/>
            <w:noWrap/>
            <w:vAlign w:val="center"/>
            <w:hideMark/>
          </w:tcPr>
          <w:p w14:paraId="762F674C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139ABC62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3239B320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NHL</w:t>
            </w:r>
          </w:p>
        </w:tc>
        <w:tc>
          <w:tcPr>
            <w:tcW w:w="1074" w:type="dxa"/>
            <w:noWrap/>
            <w:vAlign w:val="center"/>
            <w:hideMark/>
          </w:tcPr>
          <w:p w14:paraId="6A999CF4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22271DAD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51AA31F0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094AB7F5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1</w:t>
            </w:r>
          </w:p>
        </w:tc>
      </w:tr>
      <w:tr w:rsidR="00800DDA" w:rsidRPr="00662872" w14:paraId="011061B7" w14:textId="77777777" w:rsidTr="00365E6B">
        <w:trPr>
          <w:trHeight w:val="288"/>
          <w:jc w:val="center"/>
        </w:trPr>
        <w:tc>
          <w:tcPr>
            <w:tcW w:w="2210" w:type="dxa"/>
            <w:vMerge w:val="restart"/>
            <w:shd w:val="clear" w:color="auto" w:fill="FFF2CC" w:themeFill="accent4" w:themeFillTint="33"/>
            <w:noWrap/>
            <w:vAlign w:val="center"/>
            <w:hideMark/>
          </w:tcPr>
          <w:p w14:paraId="4D79E98A" w14:textId="77777777" w:rsidR="00800DDA" w:rsidRPr="00662872" w:rsidRDefault="00800DDA" w:rsidP="00365E6B">
            <w:pPr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Rossi et at., 2006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Rossi&lt;/Author&gt;&lt;Year&gt;2006&lt;/Year&gt;&lt;RecNum&gt;127&lt;/RecNum&gt;&lt;DisplayText&gt;&lt;style face="superscript"&gt;127&lt;/style&gt;&lt;/DisplayText&gt;&lt;record&gt;&lt;rec-number&gt;127&lt;/rec-number&gt;&lt;foreign-keys&gt;&lt;key app="EN" db-id="0swf5s92wwf0f5efv57x9fdkzd0fedevap0p" timestamp="1686759859"&gt;127&lt;/key&gt;&lt;/foreign-keys&gt;&lt;ref-type name="Journal Article"&gt;17&lt;/ref-type&gt;&lt;contributors&gt;&lt;authors&gt;&lt;author&gt;Rossi, Jorge G&lt;/author&gt;&lt;author&gt;Felice, Maria S&lt;/author&gt;&lt;author&gt;Bernasconi, Andrea R&lt;/author&gt;&lt;author&gt;Ribas, Alejandra E&lt;/author&gt;&lt;author&gt;Gallego, Marta S&lt;/author&gt;&lt;author&gt;Somardzic, Albina E&lt;/author&gt;&lt;author&gt;Alfaro, Elizabeth M&lt;/author&gt;&lt;author&gt;Alonso, Cristina N&lt;/author&gt;&lt;/authors&gt;&lt;/contributors&gt;&lt;titles&gt;&lt;title&gt;Acute leukemia of dendritic cell lineage in childhood: incidence, biological characteristics and outcome&lt;/title&gt;&lt;secondary-title&gt;Leukemia &amp;amp; lymphoma&lt;/secondary-title&gt;&lt;/titles&gt;&lt;periodical&gt;&lt;full-title&gt;Leukemia &amp;amp; Lymphoma&lt;/full-title&gt;&lt;/periodical&gt;&lt;pages&gt;715-725&lt;/pages&gt;&lt;volume&gt;47&lt;/volume&gt;&lt;number&gt;4&lt;/number&gt;&lt;dates&gt;&lt;year&gt;2006&lt;/year&gt;&lt;/dates&gt;&lt;isbn&gt;1042-8194&lt;/isbn&gt;&lt;urls&gt;&lt;/urls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27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59012FE5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8/M</w:t>
            </w:r>
          </w:p>
        </w:tc>
        <w:tc>
          <w:tcPr>
            <w:tcW w:w="584" w:type="dxa"/>
            <w:noWrap/>
            <w:vAlign w:val="center"/>
            <w:hideMark/>
          </w:tcPr>
          <w:p w14:paraId="1D973916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4D75D31D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3C30DC5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39830460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724BA4D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14:paraId="5B010296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50CD0CD5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65722723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675448CC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2779A735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5FAE00E1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6C816B91" w14:textId="77777777" w:rsidR="00800DDA" w:rsidRPr="00662872" w:rsidRDefault="00800DDA" w:rsidP="00365E6B">
            <w:pPr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3C087B75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4/M</w:t>
            </w:r>
          </w:p>
        </w:tc>
        <w:tc>
          <w:tcPr>
            <w:tcW w:w="584" w:type="dxa"/>
            <w:noWrap/>
            <w:vAlign w:val="center"/>
            <w:hideMark/>
          </w:tcPr>
          <w:p w14:paraId="2C751E8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242117E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249DEFB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5A027601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2B75F07D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14:paraId="6697A301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62555506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7EABA416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19C2E930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6578A064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05372ECC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3164AECD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7E92B9F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5/M</w:t>
            </w:r>
          </w:p>
        </w:tc>
        <w:tc>
          <w:tcPr>
            <w:tcW w:w="584" w:type="dxa"/>
            <w:noWrap/>
            <w:vAlign w:val="center"/>
            <w:hideMark/>
          </w:tcPr>
          <w:p w14:paraId="5DF66F6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521DE2A5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5F8CAE4E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3307C26D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4BBA8C2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14:paraId="4E9F11ED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477F8A90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02F38B83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543BC1DB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1388E147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762AF405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310AFEF5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Ruggiero et at., 2006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Ruggiero&lt;/Author&gt;&lt;Year&gt;2006&lt;/Year&gt;&lt;RecNum&gt;138&lt;/RecNum&gt;&lt;DisplayText&gt;&lt;style face="superscript"&gt;90&lt;/style&gt;&lt;/DisplayText&gt;&lt;record&gt;&lt;rec-number&gt;138&lt;/rec-number&gt;&lt;foreign-keys&gt;&lt;key app="EN" db-id="avsrzwpt9wfsfpe0xx1pwtx8520efx22tv0f" timestamp="1658160945" guid="59a2c403-8f7f-4506-a0c3-a245ebf71751"&gt;138&lt;/key&gt;&lt;/foreign-keys&gt;&lt;ref-type name="Journal Article"&gt;17&lt;/ref-type&gt;&lt;contributors&gt;&lt;authors&gt;&lt;author&gt;Ruggiero, A.&lt;/author&gt;&lt;author&gt;Maurizi, P.&lt;/author&gt;&lt;author&gt;Larocca, L. M.&lt;/author&gt;&lt;author&gt;Arlotta, A.&lt;/author&gt;&lt;author&gt;Riccardi, R.&lt;/author&gt;&lt;/authors&gt;&lt;/contributors&gt;&lt;titles&gt;&lt;title&gt;Childhood CD4+/CD56+ hematodermic neoplasm: case report and review of the literature&lt;/title&gt;&lt;secondary-title&gt;Haematologica&lt;/secondary-title&gt;&lt;/titles&gt;&lt;periodical&gt;&lt;full-title&gt;Haematologica&lt;/full-title&gt;&lt;abbr-1&gt;Haematologica&lt;/abbr-1&gt;&lt;/periodical&gt;&lt;pages&gt;ECR48&lt;/pages&gt;&lt;volume&gt;91&lt;/volume&gt;&lt;number&gt;12 Suppl&lt;/number&gt;&lt;dates&gt;&lt;year&gt;2006&lt;/year&gt;&lt;/dates&gt;&lt;urls&gt;&lt;related-urls&gt;&lt;url&gt;https://www.scopus.com/inward/record.uri?eid=2-s2.0-37749005208&amp;amp;partnerID=40&amp;amp;md5=b25e2e4f03c42cbc6679fafb0cca6a2f&lt;/url&gt;&lt;/related-urls&gt;&lt;/urls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90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0DE3D55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8/M</w:t>
            </w:r>
          </w:p>
        </w:tc>
        <w:tc>
          <w:tcPr>
            <w:tcW w:w="584" w:type="dxa"/>
            <w:noWrap/>
            <w:vAlign w:val="center"/>
            <w:hideMark/>
          </w:tcPr>
          <w:p w14:paraId="787C70B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58FD6EA7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0D8AE9D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2539A989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029AABD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4987D074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7A54CA07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21D77138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611F42CA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07522A3C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5E76BD5A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68E054CE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Eguaras</w:t>
            </w:r>
            <w:proofErr w:type="spellEnd"/>
            <w:r w:rsidRPr="00662872">
              <w:rPr>
                <w:b/>
                <w:bCs/>
              </w:rPr>
              <w:t xml:space="preserve"> et at., 2007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Eguaras&lt;/Author&gt;&lt;Year&gt;2007&lt;/Year&gt;&lt;RecNum&gt;128&lt;/RecNum&gt;&lt;DisplayText&gt;&lt;style face="superscript"&gt;128&lt;/style&gt;&lt;/DisplayText&gt;&lt;record&gt;&lt;rec-number&gt;128&lt;/rec-number&gt;&lt;foreign-keys&gt;&lt;key app="EN" db-id="0swf5s92wwf0f5efv57x9fdkzd0fedevap0p" timestamp="1686759859"&gt;128&lt;/key&gt;&lt;/foreign-keys&gt;&lt;ref-type name="Journal Article"&gt;17&lt;/ref-type&gt;&lt;contributors&gt;&lt;authors&gt;&lt;author&gt;Eguaras, A. V.&lt;/author&gt;&lt;author&gt;Lo, R. W.&lt;/author&gt;&lt;author&gt;Veloso, J. D.&lt;/author&gt;&lt;author&gt;Tan, V. G.&lt;/author&gt;&lt;author&gt;Enriquez, M. L.&lt;/author&gt;&lt;author&gt;Del Rosario, M. L.&lt;/author&gt;&lt;/authors&gt;&lt;/contributors&gt;&lt;auth-address&gt;Department of Pediatrics, Section of Hematology-Oncology, University of the Philippines-Philippine General Hospital, Manila, Philippines.&lt;/auth-address&gt;&lt;titles&gt;&lt;title&gt;CD4+/CD56+ hematodermic neoplasm: blastic NK cell lymphoma in a 6-year-old child: report of a case and review of literature&lt;/title&gt;&lt;secondary-title&gt;J Pediatr Hematol Oncol&lt;/secondary-title&gt;&lt;/titles&gt;&lt;periodical&gt;&lt;full-title&gt;J Pediatr Hematol Oncol&lt;/full-title&gt;&lt;/periodical&gt;&lt;pages&gt;766-9&lt;/pages&gt;&lt;volume&gt;29&lt;/volume&gt;&lt;number&gt;11&lt;/number&gt;&lt;edition&gt;2007/11/07&lt;/edition&gt;&lt;keywords&gt;&lt;keyword&gt;CD4 Antigens/analysis&lt;/keyword&gt;&lt;keyword&gt;CD56 Antigen/analysis&lt;/keyword&gt;&lt;keyword&gt;Child&lt;/keyword&gt;&lt;keyword&gt;Female&lt;/keyword&gt;&lt;keyword&gt;Humans&lt;/keyword&gt;&lt;keyword&gt;*Killer Cells, Natural/pathology&lt;/keyword&gt;&lt;keyword&gt;Precursor Cell Lymphoblastic Leukemia-Lymphoma/*diagnosis/pathology&lt;/keyword&gt;&lt;keyword&gt;Skin Neoplasms/*diagnosis/pathology&lt;/keyword&gt;&lt;/keywords&gt;&lt;dates&gt;&lt;year&gt;2007&lt;/year&gt;&lt;pub-dates&gt;&lt;date&gt;Nov&lt;/date&gt;&lt;/pub-dates&gt;&lt;/dates&gt;&lt;isbn&gt;1077-4114 (Print)&amp;#xD;1077-4114 (Linking)&lt;/isbn&gt;&lt;accession-num&gt;17984695&lt;/accession-num&gt;&lt;urls&gt;&lt;related-urls&gt;&lt;url&gt;https://www.ncbi.nlm.nih.gov/pubmed/17984695&lt;/url&gt;&lt;/related-urls&gt;&lt;/urls&gt;&lt;electronic-resource-num&gt;10.1097/MPH.0b013e318159a4e6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28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01225FB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6/F</w:t>
            </w:r>
          </w:p>
        </w:tc>
        <w:tc>
          <w:tcPr>
            <w:tcW w:w="584" w:type="dxa"/>
            <w:noWrap/>
            <w:vAlign w:val="center"/>
            <w:hideMark/>
          </w:tcPr>
          <w:p w14:paraId="1EBFCDF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3F4E7E8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41593D60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179467BD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35C8BA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0066AF9C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7E6BA5A5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PR</w:t>
            </w:r>
          </w:p>
        </w:tc>
        <w:tc>
          <w:tcPr>
            <w:tcW w:w="1044" w:type="dxa"/>
            <w:noWrap/>
            <w:vAlign w:val="center"/>
            <w:hideMark/>
          </w:tcPr>
          <w:p w14:paraId="02BEB112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-</w:t>
            </w:r>
          </w:p>
        </w:tc>
        <w:tc>
          <w:tcPr>
            <w:tcW w:w="2040" w:type="dxa"/>
            <w:noWrap/>
            <w:vAlign w:val="center"/>
            <w:hideMark/>
          </w:tcPr>
          <w:p w14:paraId="689BA048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None</w:t>
            </w:r>
          </w:p>
        </w:tc>
        <w:tc>
          <w:tcPr>
            <w:tcW w:w="1157" w:type="dxa"/>
            <w:noWrap/>
            <w:vAlign w:val="center"/>
            <w:hideMark/>
          </w:tcPr>
          <w:p w14:paraId="3560D276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7D64B6D6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0C4B0049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Hu et at., 2007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Hu&lt;/Author&gt;&lt;Year&gt;2007&lt;/Year&gt;&lt;RecNum&gt;129&lt;/RecNum&gt;&lt;DisplayText&gt;&lt;style face="superscript"&gt;129&lt;/style&gt;&lt;/DisplayText&gt;&lt;record&gt;&lt;rec-number&gt;129&lt;/rec-number&gt;&lt;foreign-keys&gt;&lt;key app="EN" db-id="0swf5s92wwf0f5efv57x9fdkzd0fedevap0p" timestamp="1686759859"&gt;129&lt;/key&gt;&lt;/foreign-keys&gt;&lt;ref-type name="Journal Article"&gt;17&lt;/ref-type&gt;&lt;contributors&gt;&lt;authors&gt;&lt;author&gt;Hu, S. C.&lt;/author&gt;&lt;author&gt;Tsai, K. B.&lt;/author&gt;&lt;author&gt;Chen, G. S.&lt;/author&gt;&lt;author&gt;Chen, P. H.&lt;/author&gt;&lt;/authors&gt;&lt;/contributors&gt;&lt;auth-address&gt;Department of Dermatology, Kaohsiung Medical University Hospital, Kaohsiung, Taiwan.&lt;/auth-address&gt;&lt;titles&gt;&lt;title&gt;Infantile CD4+/CD56+ hematodermic neoplasm&lt;/title&gt;&lt;secondary-title&gt;Haematologica&lt;/secondary-title&gt;&lt;/titles&gt;&lt;periodical&gt;&lt;full-title&gt;Haematologica&lt;/full-title&gt;&lt;/periodical&gt;&lt;pages&gt;e91-3&lt;/pages&gt;&lt;volume&gt;92&lt;/volume&gt;&lt;number&gt;9&lt;/number&gt;&lt;edition&gt;2007/09/05&lt;/edition&gt;&lt;keywords&gt;&lt;keyword&gt;CD4 Antigens/*metabolism&lt;/keyword&gt;&lt;keyword&gt;CD56 Antigen/*metabolism&lt;/keyword&gt;&lt;keyword&gt;Diagnosis, Differential&lt;/keyword&gt;&lt;keyword&gt;Hematologic Neoplasms/*metabolism/parasitology&lt;/keyword&gt;&lt;keyword&gt;Humans&lt;/keyword&gt;&lt;keyword&gt;Infant&lt;/keyword&gt;&lt;keyword&gt;Lymphoma/*metabolism/pathology&lt;/keyword&gt;&lt;keyword&gt;Male&lt;/keyword&gt;&lt;keyword&gt;Prognosis&lt;/keyword&gt;&lt;keyword&gt;Skin Neoplasms/*metabolism/pathology&lt;/keyword&gt;&lt;/keywords&gt;&lt;dates&gt;&lt;year&gt;2007&lt;/year&gt;&lt;pub-dates&gt;&lt;date&gt;Sep&lt;/date&gt;&lt;/pub-dates&gt;&lt;/dates&gt;&lt;isbn&gt;1592-8721 (Electronic)&amp;#xD;0390-6078 (Linking)&lt;/isbn&gt;&lt;accession-num&gt;17768139&lt;/accession-num&gt;&lt;urls&gt;&lt;related-urls&gt;&lt;url&gt;https://www.ncbi.nlm.nih.gov/pubmed/17768139&lt;/url&gt;&lt;/related-urls&gt;&lt;/urls&gt;&lt;electronic-resource-num&gt;10.3324/haematol.11307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29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3456BB26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0.7/M</w:t>
            </w:r>
          </w:p>
        </w:tc>
        <w:tc>
          <w:tcPr>
            <w:tcW w:w="584" w:type="dxa"/>
            <w:noWrap/>
            <w:vAlign w:val="center"/>
            <w:hideMark/>
          </w:tcPr>
          <w:p w14:paraId="7E56775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562D634D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26477663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1E957FA5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684EA1F3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14:paraId="2BA7CC48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ML</w:t>
            </w:r>
          </w:p>
        </w:tc>
        <w:tc>
          <w:tcPr>
            <w:tcW w:w="1074" w:type="dxa"/>
            <w:noWrap/>
            <w:vAlign w:val="center"/>
            <w:hideMark/>
          </w:tcPr>
          <w:p w14:paraId="5F54BA4D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DOD</w:t>
            </w:r>
          </w:p>
        </w:tc>
        <w:tc>
          <w:tcPr>
            <w:tcW w:w="1044" w:type="dxa"/>
            <w:noWrap/>
            <w:vAlign w:val="center"/>
            <w:hideMark/>
          </w:tcPr>
          <w:p w14:paraId="507BF523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3E781F66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2159642C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1D1C762F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1BC71B31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Pilichowska</w:t>
            </w:r>
            <w:proofErr w:type="spellEnd"/>
            <w:r w:rsidRPr="00662872">
              <w:rPr>
                <w:b/>
                <w:bCs/>
              </w:rPr>
              <w:t xml:space="preserve"> et at., 2007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Pilichowska&lt;/Author&gt;&lt;Year&gt;2007&lt;/Year&gt;&lt;RecNum&gt;139&lt;/RecNum&gt;&lt;DisplayText&gt;&lt;style face="superscript"&gt;91&lt;/style&gt;&lt;/DisplayText&gt;&lt;record&gt;&lt;rec-number&gt;139&lt;/rec-number&gt;&lt;foreign-keys&gt;&lt;key app="EN" db-id="avsrzwpt9wfsfpe0xx1pwtx8520efx22tv0f" timestamp="1658160982" guid="41beeeb0-6a70-4ef9-9983-c1e253c171ba"&gt;139&lt;/key&gt;&lt;/foreign-keys&gt;&lt;ref-type name="Journal Article"&gt;17&lt;/ref-type&gt;&lt;contributors&gt;&lt;authors&gt;&lt;author&gt;Pilichowska, M. E.&lt;/author&gt;&lt;author&gt;Fleming, M. D.&lt;/author&gt;&lt;author&gt;Pinkus, J. L.&lt;/author&gt;&lt;author&gt;Pinkus, G. S.&lt;/author&gt;&lt;/authors&gt;&lt;/contributors&gt;&lt;titles&gt;&lt;title&gt;CD4+/CD56+ hematodermic neoplasm (&amp;quot;blastic natural killer cell lymphoma&amp;quot;): Neoplastic cells express the immature dendritic cell marker BDCA-2 and produce interferon&lt;/title&gt;&lt;secondary-title&gt;American Journal of Clinical Pathology&lt;/secondary-title&gt;&lt;/titles&gt;&lt;periodical&gt;&lt;full-title&gt;American Journal of Clinical Pathology&lt;/full-title&gt;&lt;/periodical&gt;&lt;pages&gt;445-453&lt;/pages&gt;&lt;volume&gt;128&lt;/volume&gt;&lt;number&gt;3&lt;/number&gt;&lt;dates&gt;&lt;year&gt;2007&lt;/year&gt;&lt;/dates&gt;&lt;urls&gt;&lt;related-urls&gt;&lt;url&gt;https://www.scopus.com/inward/record.uri?eid=2-s2.0-34748894440&amp;amp;doi=10.1309%2fW9Q5AGYDE5LANN39&amp;amp;partnerID=40&amp;amp;md5=f1ed95f60de10e8364f3dcac652ef67b&lt;/url&gt;&lt;/related-urls&gt;&lt;/urls&gt;&lt;electronic-resource-num&gt;10.1309/W9Q5AGYDE5LANN39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91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406AEC8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6/F</w:t>
            </w:r>
          </w:p>
        </w:tc>
        <w:tc>
          <w:tcPr>
            <w:tcW w:w="584" w:type="dxa"/>
            <w:noWrap/>
            <w:vAlign w:val="center"/>
            <w:hideMark/>
          </w:tcPr>
          <w:p w14:paraId="610207E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25F646F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740C6876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7" w:type="dxa"/>
            <w:noWrap/>
            <w:vAlign w:val="center"/>
            <w:hideMark/>
          </w:tcPr>
          <w:p w14:paraId="1B1059B3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5D4DF1FB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12490EBE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HOP+IT</w:t>
            </w:r>
          </w:p>
        </w:tc>
        <w:tc>
          <w:tcPr>
            <w:tcW w:w="1074" w:type="dxa"/>
            <w:noWrap/>
            <w:vAlign w:val="center"/>
            <w:hideMark/>
          </w:tcPr>
          <w:p w14:paraId="17C7395C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DOD</w:t>
            </w:r>
          </w:p>
        </w:tc>
        <w:tc>
          <w:tcPr>
            <w:tcW w:w="1044" w:type="dxa"/>
            <w:noWrap/>
            <w:vAlign w:val="center"/>
            <w:hideMark/>
          </w:tcPr>
          <w:p w14:paraId="50F049F3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2D51CCB7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36274F5D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746C4CF5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67EEA2EB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Hama et at., 2009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Hama&lt;/Author&gt;&lt;Year&gt;2009&lt;/Year&gt;&lt;RecNum&gt;141&lt;/RecNum&gt;&lt;DisplayText&gt;&lt;style face="superscript"&gt;85&lt;/style&gt;&lt;/DisplayText&gt;&lt;record&gt;&lt;rec-number&gt;141&lt;/rec-number&gt;&lt;foreign-keys&gt;&lt;key app="EN" db-id="avsrzwpt9wfsfpe0xx1pwtx8520efx22tv0f" timestamp="1658161409" guid="45d38aaf-f7b9-4186-b1d7-99a154d8bd8d"&gt;141&lt;/key&gt;&lt;/foreign-keys&gt;&lt;ref-type name="Journal Article"&gt;17&lt;/ref-type&gt;&lt;contributors&gt;&lt;authors&gt;&lt;author&gt;Hama, A.&lt;/author&gt;&lt;author&gt;Kudo, K.&lt;/author&gt;&lt;author&gt;Itzel, B. V.&lt;/author&gt;&lt;author&gt;Muramatsu, H.&lt;/author&gt;&lt;author&gt;Nishio, N.&lt;/author&gt;&lt;author&gt;Yoshida, N.&lt;/author&gt;&lt;author&gt;Takahashi, Y.&lt;/author&gt;&lt;author&gt;Yagasaki, H.&lt;/author&gt;&lt;author&gt;Ito, M.&lt;/author&gt;&lt;author&gt;Kojima, S.&lt;/author&gt;&lt;/authors&gt;&lt;/contributors&gt;&lt;titles&gt;&lt;title&gt;Plasmacytoid dendritic cell leukemia in children&lt;/title&gt;&lt;secondary-title&gt;Journal of Pediatric Hematology/Oncology&lt;/secondary-title&gt;&lt;/titles&gt;&lt;periodical&gt;&lt;full-title&gt;Journal of Pediatric Hematology/Oncology&lt;/full-title&gt;&lt;/periodical&gt;&lt;pages&gt;339-343&lt;/pages&gt;&lt;volume&gt;31&lt;/volume&gt;&lt;number&gt;5&lt;/number&gt;&lt;dates&gt;&lt;year&gt;2009&lt;/year&gt;&lt;/dates&gt;&lt;urls&gt;&lt;related-urls&gt;&lt;url&gt;https://www.scopus.com/inward/record.uri?eid=2-s2.0-66149143597&amp;amp;doi=10.1097%2fMPH.0b013e31819b7215&amp;amp;partnerID=40&amp;amp;md5=0f5a29d0caef5dce41ccf758cbd4ad52&lt;/url&gt;&lt;/related-urls&gt;&lt;/urls&gt;&lt;electronic-resource-num&gt;10.1097/MPH.0b013e31819b7215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85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48ECF3E7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5/M</w:t>
            </w:r>
          </w:p>
        </w:tc>
        <w:tc>
          <w:tcPr>
            <w:tcW w:w="584" w:type="dxa"/>
            <w:noWrap/>
            <w:vAlign w:val="center"/>
            <w:hideMark/>
          </w:tcPr>
          <w:p w14:paraId="4555B94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04B2139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3EA65B2D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0F04A697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4077AF25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14:paraId="4A86F270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ML</w:t>
            </w:r>
          </w:p>
        </w:tc>
        <w:tc>
          <w:tcPr>
            <w:tcW w:w="1074" w:type="dxa"/>
            <w:noWrap/>
            <w:vAlign w:val="center"/>
            <w:hideMark/>
          </w:tcPr>
          <w:p w14:paraId="360F7DEB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0B5E61F0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8</w:t>
            </w:r>
          </w:p>
        </w:tc>
        <w:tc>
          <w:tcPr>
            <w:tcW w:w="2040" w:type="dxa"/>
            <w:noWrap/>
            <w:vAlign w:val="center"/>
            <w:hideMark/>
          </w:tcPr>
          <w:p w14:paraId="3EDFE531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HSCT</w:t>
            </w:r>
          </w:p>
        </w:tc>
        <w:tc>
          <w:tcPr>
            <w:tcW w:w="1157" w:type="dxa"/>
            <w:noWrap/>
            <w:vAlign w:val="center"/>
            <w:hideMark/>
          </w:tcPr>
          <w:p w14:paraId="2E685AB3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Relapse</w:t>
            </w:r>
          </w:p>
        </w:tc>
      </w:tr>
      <w:tr w:rsidR="00800DDA" w:rsidRPr="00662872" w14:paraId="38A0E2BD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79D13B3A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Reineks</w:t>
            </w:r>
            <w:proofErr w:type="spellEnd"/>
            <w:r w:rsidRPr="00662872">
              <w:rPr>
                <w:b/>
                <w:bCs/>
              </w:rPr>
              <w:t xml:space="preserve"> et at., 2009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Reineks&lt;/Author&gt;&lt;Year&gt;2009&lt;/Year&gt;&lt;RecNum&gt;130&lt;/RecNum&gt;&lt;DisplayText&gt;&lt;style face="superscript"&gt;130&lt;/style&gt;&lt;/DisplayText&gt;&lt;record&gt;&lt;rec-number&gt;130&lt;/rec-number&gt;&lt;foreign-keys&gt;&lt;key app="EN" db-id="0swf5s92wwf0f5efv57x9fdkzd0fedevap0p" timestamp="1686759859"&gt;130&lt;/key&gt;&lt;/foreign-keys&gt;&lt;ref-type name="Journal Article"&gt;17&lt;/ref-type&gt;&lt;contributors&gt;&lt;authors&gt;&lt;author&gt;Reineks, E. Z.&lt;/author&gt;&lt;author&gt;Osei, E. S.&lt;/author&gt;&lt;author&gt;Rosenberg, A.&lt;/author&gt;&lt;author&gt;Auletta, J.&lt;/author&gt;&lt;author&gt;Meyerson, H. J.&lt;/author&gt;&lt;/authors&gt;&lt;/contributors&gt;&lt;auth-address&gt;Department of Pathology, University Hospitals Case Medical Center, Cleveland, OH 44106, USA.&lt;/auth-address&gt;&lt;titles&gt;&lt;title&gt;CD22 expression on blastic plasmacytoid dendritic cell neoplasms and reactivity of anti-CD22 antibodies to peripheral blood dendritic cells&lt;/title&gt;&lt;secondary-title&gt;Cytometry B Clin Cytom&lt;/secondary-title&gt;&lt;/titles&gt;&lt;periodical&gt;&lt;full-title&gt;Cytometry B Clin Cytom&lt;/full-title&gt;&lt;/periodical&gt;&lt;pages&gt;237-48&lt;/pages&gt;&lt;volume&gt;76&lt;/volume&gt;&lt;number&gt;4&lt;/number&gt;&lt;edition&gt;2009/04/22&lt;/edition&gt;&lt;keywords&gt;&lt;keyword&gt;Antibodies/*immunology&lt;/keyword&gt;&lt;keyword&gt;Antigen-Antibody Reactions/immunology&lt;/keyword&gt;&lt;keyword&gt;Blood Cells/immunology/*metabolism&lt;/keyword&gt;&lt;keyword&gt;Child&lt;/keyword&gt;&lt;keyword&gt;Dendritic Cells/metabolism/*pathology&lt;/keyword&gt;&lt;keyword&gt;Female&lt;/keyword&gt;&lt;keyword&gt;Humans&lt;/keyword&gt;&lt;keyword&gt;Leukemia/metabolism/*pathology&lt;/keyword&gt;&lt;keyword&gt;Sialic Acid Binding Ig-like Lectin 2/blood/immunology/*metabolism&lt;/keyword&gt;&lt;/keywords&gt;&lt;dates&gt;&lt;year&gt;2009&lt;/year&gt;&lt;pub-dates&gt;&lt;date&gt;Jul&lt;/date&gt;&lt;/pub-dates&gt;&lt;/dates&gt;&lt;isbn&gt;1552-4957 (Electronic)&amp;#xD;1552-4949 (Linking)&lt;/isbn&gt;&lt;accession-num&gt;19382197&lt;/accession-num&gt;&lt;urls&gt;&lt;related-urls&gt;&lt;url&gt;https://www.ncbi.nlm.nih.gov/pubmed/19382197&lt;/url&gt;&lt;/related-urls&gt;&lt;/urls&gt;&lt;electronic-resource-num&gt;10.1002/cyto.b.20469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30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6ADA136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9/F</w:t>
            </w:r>
          </w:p>
        </w:tc>
        <w:tc>
          <w:tcPr>
            <w:tcW w:w="584" w:type="dxa"/>
            <w:noWrap/>
            <w:vAlign w:val="center"/>
            <w:hideMark/>
          </w:tcPr>
          <w:p w14:paraId="4B26856C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1FD94C97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6E5BF3D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58A6D87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13CB718D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7ECFEEA8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0A03AB54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49D07894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5DAE8F0B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0CB28B91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1184570A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</w:tcPr>
          <w:p w14:paraId="0F2734D2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Tsagarakis</w:t>
            </w:r>
            <w:proofErr w:type="spellEnd"/>
            <w:r w:rsidRPr="00662872">
              <w:rPr>
                <w:b/>
                <w:bCs/>
              </w:rPr>
              <w:t xml:space="preserve"> et at., 2010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Uc2FnYXJha2lzPC9BdXRob3I+PFllYXI+MjAyMDwvWWVh
cj48UmVjTnVtPjEzMTwvUmVjTnVtPjxEaXNwbGF5VGV4dD48c3R5bGUgZmFjZT0ic3VwZXJzY3Jp
cHQiPjEzMSwgMTMyPC9zdHlsZT48L0Rpc3BsYXlUZXh0PjxyZWNvcmQ+PHJlYy1udW1iZXI+MTMx
PC9yZWMtbnVtYmVyPjxmb3JlaWduLWtleXM+PGtleSBhcHA9IkVOIiBkYi1pZD0iMHN3ZjVzOTJ3
d2YwZjVlZnY1N3g5ZmRremQwZmVkZXZhcDBwIiB0aW1lc3RhbXA9IjE2ODY3NTk4NTkiPjEzMTwv
a2V5PjwvZm9yZWlnbi1rZXlzPjxyZWYtdHlwZSBuYW1lPSJKb3VybmFsIEFydGljbGUiPjE3PC9y
ZWYtdHlwZT48Y29udHJpYnV0b3JzPjxhdXRob3JzPjxhdXRob3I+VHNhZ2FyYWtpcywgTi4gSi48
L2F1dGhvcj48YXV0aG9yPlBhdGVyYWtpcywgRy48L2F1dGhvcj48L2F1dGhvcnM+PC9jb250cmli
dXRvcnM+PGF1dGgtYWRkcmVzcz5bVHNhZ2FyYWtpcywgTmlrb2xhb3MgSi47IFBhdGVyYWtpcywg
R2Vvcmdpb3NdIEcgR2VubmltYXRhcyBHZW4gSG9zcCwgRGVwdCBJbW11bm9sLCBNZXNvZ2lvbiBB
dmUgMTU0LCBBdGhlbnMgMTE1MjcsIEdyZWVjZS4mI3hEO1RzYWdhcmFraXMsIE5KIChjb3JyZXNw
b25kaW5nIGF1dGhvciksIEcgR2VubmltYXRhcyBHZW4gSG9zcCwgRGVwdCBJbW11bm9sLCBNZXNv
Z2lvbiBBdmUgMTU0LCBBdGhlbnMgMTE1MjcsIEdyZWVjZS4mI3hEO25pa29sYW9zdHNhZ2FyYWtp
c0BnbWFpbC5jb208L2F1dGgtYWRkcmVzcz48dGl0bGVzPjx0aXRsZT5EZW5kcml0aWMgQ2VsbCBM
ZXVrZW1pYTogYSBSZXZpZXc8L3RpdGxlPjxzZWNvbmRhcnktdGl0bGU+Q3VycmVudCBPbmNvbG9n
eSBSZXBvcnRzPC9zZWNvbmRhcnktdGl0bGU+PGFsdC10aXRsZT5DdXJyLiBPbmNvbC4gUmVwLjwv
YWx0LXRpdGxlPjwvdGl0bGVzPjxwZXJpb2RpY2FsPjxmdWxsLXRpdGxlPkN1cnJlbnQgT25jb2xv
Z3kgUmVwb3J0czwvZnVsbC10aXRsZT48YWJici0xPkN1cnIuIE9uY29sLiBSZXAuPC9hYmJyLTE+
PC9wZXJpb2RpY2FsPjxhbHQtcGVyaW9kaWNhbD48ZnVsbC10aXRsZT5DdXJyZW50IE9uY29sb2d5
IFJlcG9ydHM8L2Z1bGwtdGl0bGU+PGFiYnItMT5DdXJyLiBPbmNvbC4gUmVwLjwvYWJici0xPjwv
YWx0LXBlcmlvZGljYWw+PHBhZ2VzPjEzPC9wYWdlcz48dm9sdW1lPjIyPC92b2x1bWU+PG51bWJl
cj42PC9udW1iZXI+PGtleXdvcmRzPjxrZXl3b3JkPkJsYXN0aWMgcGxhc21hY3l0b2lkIGRlbmRy
aXRpYyBjZWxsIG5lb3BsYXNtPC9rZXl3b3JkPjxrZXl3b3JkPkJQRENOIHJldmlldzwva2V5d29y
ZD48a2V5d29yZD5EZW5kcml0aWM8L2tleXdvcmQ+PGtleXdvcmQ+Y2VsbCBsZXVrZW1pYTwva2V5
d29yZD48a2V5d29yZD5CUERDTiBkaWFnbm9zaXM8L2tleXdvcmQ+PGtleXdvcmQ+SW1tdW5vcGhl
bm90eXBlPC9rZXl3b3JkPjxrZXl3b3JkPlRoZXJhcHk8L2tleXdvcmQ+PGtleXdvcmQ+aW50ZXJs
ZXVraW4tMyByZWNlcHRvcjwva2V5d29yZD48a2V5d29yZD5kaWFnbm9zdGljLWNyaXRlcmlhPC9r
ZXl3b3JkPjxrZXl3b3JkPnNlcXVlbmNpbmcgcmV2ZWFsczwva2V5d29yZD48a2V5d29yZD5jb21w
bGV0ZSByZW1pc3Npb248L2tleXdvcmQ+PGtleXdvcmQ+bXllbG9pZC1sZXVrZW1pYTwva2V5d29y
ZD48a2V5d29yZD5mbG93LWN5dG9tZXRyeTwva2V5d29yZD48a2V5d29yZD5uZW9wbGFzbTwva2V5
d29yZD48a2V5d29yZD5pbnZvbHZlbWVudDwva2V5d29yZD48a2V5d29yZD50cmFuc3BsYW50YXRp
b248L2tleXdvcmQ+PGtleXdvcmQ+ZmVhdHVyZXM8L2tleXdvcmQ+PGtleXdvcmQ+T25jb2xvZ3k8
L2tleXdvcmQ+PC9rZXl3b3Jkcz48ZGF0ZXM+PHllYXI+MjAyMDwveWVhcj48cHViLWRhdGVzPjxk
YXRlPk1heTwvZGF0ZT48L3B1Yi1kYXRlcz48L2RhdGVzPjxpc2JuPjE1MjMtMzc5MDwvaXNibj48
YWNjZXNzaW9uLW51bT5XT1M6MDAwNTMzMDc4NzAwMDAxPC9hY2Nlc3Npb24tbnVtPjx3b3JrLXR5
cGU+UmV2aWV3PC93b3JrLXR5cGU+PHVybHM+PHJlbGF0ZWQtdXJscz48dXJsPiZsdDtHbyB0byBJ
U0kmZ3Q7Oi8vV09TOjAwMDUzMzA3ODcwMDAwMTwvdXJsPjwvcmVsYXRlZC11cmxzPjwvdXJscz48
Y3VzdG9tNz41NTwvY3VzdG9tNz48ZWxlY3Ryb25pYy1yZXNvdXJjZS1udW0+MTAuMTAwNy9zMTE5
MTItMDIwLTAwOTIxLXk8L2VsZWN0cm9uaWMtcmVzb3VyY2UtbnVtPjxsYW5ndWFnZT5FbmdsaXNo
PC9sYW5ndWFnZT48L3JlY29yZD48L0NpdGU+PENpdGU+PEF1dGhvcj5Uc2FnYXJha2lzPC9BdXRo
b3I+PFllYXI+MjAxMDwvWWVhcj48UmVjTnVtPjEzMjwvUmVjTnVtPjxyZWNvcmQ+PHJlYy1udW1i
ZXI+MTMyPC9yZWMtbnVtYmVyPjxmb3JlaWduLWtleXM+PGtleSBhcHA9IkVOIiBkYi1pZD0iMHN3
ZjVzOTJ3d2YwZjVlZnY1N3g5ZmRremQwZmVkZXZhcDBwIiB0aW1lc3RhbXA9IjE2ODY3NTk4NTki
PjEzMjwva2V5PjwvZm9yZWlnbi1rZXlzPjxyZWYtdHlwZSBuYW1lPSJKb3VybmFsIEFydGljbGUi
PjE3PC9yZWYtdHlwZT48Y29udHJpYnV0b3JzPjxhdXRob3JzPjxhdXRob3I+VHNhZ2FyYWtpcywg
Ti4gSi48L2F1dGhvcj48YXV0aG9yPktlbnRyb3UsIE4uIEEuPC9hdXRob3I+PGF1dGhvcj5QYXBh
ZGltaXRyaW91LCBLLiBBLjwvYXV0aG9yPjxhdXRob3I+UGFnb25pLCBNLjwvYXV0aG9yPjxhdXRo
b3I+S29ra2luaSwgRy48L2F1dGhvcj48YXV0aG9yPlBhcGFkYWtpLCBILjwvYXV0aG9yPjxhdXRo
b3I+UGFwcGEsIFYuPC9hdXRob3I+PGF1dGhvcj5NYXJpbmFraXMsIFQuPC9hdXRob3I+PGF1dGhv
cj5BbmFnbm9zdG9wb3Vsb3MsIE4uIEkuPC9hdXRob3I+PGF1dGhvcj5WYWRpa29saWEsIEMuPC9h
dXRob3I+PGF1dGhvcj5BbmFnbm9zdG9wb3Vsb3MsIEEuPC9hdXRob3I+PGF1dGhvcj5BbmdlbG9w
b3Vsb3UsIE0uIEsuPC9hdXRob3I+PGF1dGhvcj5UZXJwb3MsIEUuPC9hdXRob3I+PGF1dGhvcj5Q
b3ppb3BvdWxvcywgQy48L2F1dGhvcj48YXV0aG9yPkFuYXJneXJvdSwgSy48L2F1dGhvcj48YXV0
aG9yPlJvbnRvZ2lhbm5pLCBELjwvYXV0aG9yPjxhdXRob3I+UGFwYWRha2ksIFQuPC9hdXRob3I+
PGF1dGhvcj5Qc2FycmEsIEEuPC9hdXRob3I+PGF1dGhvcj5Lb250b3BpZG91LCBGLiBOLjwvYXV0
aG9yPjxhdXRob3I+U2tvdW1pLCBELjwvYXV0aG9yPjxhdXRob3I+UGFwYWRoaW1pdHJpb3UsIFMu
IEkuPC9hdXRob3I+PGF1dGhvcj5QYXRlcmFraXMsIEcuPC9hdXRob3I+PC9hdXRob3JzPjwvY29u
dHJpYnV0b3JzPjxhdXRoLWFkZHJlc3M+RmxvdyBDeXRvbWV0cnkgTGFib3JhdG9yeSwgRGVwYXJ0
bWVudCBvZiBJbW11bm9sb2d5LCBBdGhlbnMgUmVnaW9uYWwgR2VuZXJhbCBIb3NwaXRhbCBHIEdl
bm5pbWF0YXMsIE1lc29naW9uIEF2ZW51ZSAxNTQsIEF0aGVucyAxMTUyNywgR3JlZWNlLiBuaWtv
bGFvc3RzYWdhcmFraXNAZ21haWwuY29tPC9hdXRoLWFkZHJlc3M+PHRpdGxlcz48dGl0bGU+QWN1
dGUgbHltcGhvcGxhc21hY3l0b2lkIGRlbmRyaXRpYyBjZWxsIChEQzIpIGxldWtlbWlhOiByZXN1
bHRzIGZyb20gdGhlIEhlbGxlbmljIERlbmRyaXRpYyBDZWxsIExldWtlbWlhIFN0dWR5IEdyb3Vw
PC90aXRsZT48c2Vjb25kYXJ5LXRpdGxlPkxldWsgUmVzPC9zZWNvbmRhcnktdGl0bGU+PC90aXRs
ZXM+PHBlcmlvZGljYWw+PGZ1bGwtdGl0bGU+TGV1ayBSZXM8L2Z1bGwtdGl0bGU+PC9wZXJpb2Rp
Y2FsPjxwYWdlcz40MzgtNDY8L3BhZ2VzPjx2b2x1bWU+MzQ8L3ZvbHVtZT48bnVtYmVyPjQ8L251
bWJlcj48ZWRpdGlvbj4yMDA5LzEwLzAyPC9lZGl0aW9uPjxrZXl3b3Jkcz48a2V5d29yZD5BY3V0
ZSBEaXNlYXNlPC9rZXl3b3JkPjxrZXl3b3JkPkFkb2xlc2NlbnQ8L2tleXdvcmQ+PGtleXdvcmQ+
QWR1bHQ8L2tleXdvcmQ+PGtleXdvcmQ+QWdlZDwva2V5d29yZD48a2V5d29yZD5BZ2VkLCA4MCBh
bmQgb3Zlcjwva2V5d29yZD48a2V5d29yZD5DeXRvZ2VuZXRpYyBBbmFseXNpczwva2V5d29yZD48
a2V5d29yZD5EZW5kcml0aWMgQ2VsbHMvKnBhdGhvbG9neTwva2V5d29yZD48a2V5d29yZD5EaWFn
bm9zaXMsIERpZmZlcmVudGlhbDwva2V5d29yZD48a2V5d29yZD5GZW1hbGU8L2tleXdvcmQ+PGtl
eXdvcmQ+R3JlZWNlPC9rZXl3b3JkPjxrZXl3b3JkPkh1bWFuczwva2V5d29yZD48a2V5d29yZD5J
bW11bm9waGVub3R5cGluZy9tZXRob2RzPC9rZXl3b3JkPjxrZXl3b3JkPkxldWtlbWlhLypkaWFn
bm9zaXMvZ2VuZXRpY3MvaW1tdW5vbG9neS9wYXRob2xvZ3k8L2tleXdvcmQ+PGtleXdvcmQ+TGV1
a2VtaWEsIE15ZWxvaWQsIEFjdXRlL2RpYWdub3Npcy9nZW5ldGljcy9pbW11bm9sb2d5PC9rZXl3
b3JkPjxrZXl3b3JkPk1hbGU8L2tleXdvcmQ+PGtleXdvcmQ+TWlkZGxlIEFnZWQ8L2tleXdvcmQ+
PGtleXdvcmQ+U2tpbiBOZW9wbGFzbXMvZGlhZ25vc2lzL2dlbmV0aWNzL2ltbXVub2xvZ3kvcGF0
aG9sb2d5PC9rZXl3b3JkPjwva2V5d29yZHM+PGRhdGVzPjx5ZWFyPjIwMTA8L3llYXI+PHB1Yi1k
YXRlcz48ZGF0ZT5BcHI8L2RhdGU+PC9wdWItZGF0ZXM+PC9kYXRlcz48aXNibj4wMTQ1LTIxMjY8
L2lzYm4+PGFjY2Vzc2lvbi1udW0+MTk3OTM2MTI8L2FjY2Vzc2lvbi1udW0+PHVybHM+PC91cmxz
PjxlbGVjdHJvbmljLXJlc291cmNlLW51bT4xMC4xMDE2L2oubGV1a3Jlcy4yMDA5LjA5LjAwN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b/>
                <w:bCs/>
              </w:rPr>
              <w:instrText xml:space="preserve"> ADDIN EN.CITE </w:instrText>
            </w:r>
            <w:r>
              <w:rPr>
                <w:b/>
                <w:bCs/>
              </w:rPr>
              <w:fldChar w:fldCharType="begin">
                <w:fldData xml:space="preserve">PEVuZE5vdGU+PENpdGU+PEF1dGhvcj5Uc2FnYXJha2lzPC9BdXRob3I+PFllYXI+MjAyMDwvWWVh
cj48UmVjTnVtPjEzMTwvUmVjTnVtPjxEaXNwbGF5VGV4dD48c3R5bGUgZmFjZT0ic3VwZXJzY3Jp
cHQiPjEzMSwgMTMyPC9zdHlsZT48L0Rpc3BsYXlUZXh0PjxyZWNvcmQ+PHJlYy1udW1iZXI+MTMx
PC9yZWMtbnVtYmVyPjxmb3JlaWduLWtleXM+PGtleSBhcHA9IkVOIiBkYi1pZD0iMHN3ZjVzOTJ3
d2YwZjVlZnY1N3g5ZmRremQwZmVkZXZhcDBwIiB0aW1lc3RhbXA9IjE2ODY3NTk4NTkiPjEzMTwv
a2V5PjwvZm9yZWlnbi1rZXlzPjxyZWYtdHlwZSBuYW1lPSJKb3VybmFsIEFydGljbGUiPjE3PC9y
ZWYtdHlwZT48Y29udHJpYnV0b3JzPjxhdXRob3JzPjxhdXRob3I+VHNhZ2FyYWtpcywgTi4gSi48
L2F1dGhvcj48YXV0aG9yPlBhdGVyYWtpcywgRy48L2F1dGhvcj48L2F1dGhvcnM+PC9jb250cmli
dXRvcnM+PGF1dGgtYWRkcmVzcz5bVHNhZ2FyYWtpcywgTmlrb2xhb3MgSi47IFBhdGVyYWtpcywg
R2Vvcmdpb3NdIEcgR2VubmltYXRhcyBHZW4gSG9zcCwgRGVwdCBJbW11bm9sLCBNZXNvZ2lvbiBB
dmUgMTU0LCBBdGhlbnMgMTE1MjcsIEdyZWVjZS4mI3hEO1RzYWdhcmFraXMsIE5KIChjb3JyZXNw
b25kaW5nIGF1dGhvciksIEcgR2VubmltYXRhcyBHZW4gSG9zcCwgRGVwdCBJbW11bm9sLCBNZXNv
Z2lvbiBBdmUgMTU0LCBBdGhlbnMgMTE1MjcsIEdyZWVjZS4mI3hEO25pa29sYW9zdHNhZ2FyYWtp
c0BnbWFpbC5jb208L2F1dGgtYWRkcmVzcz48dGl0bGVzPjx0aXRsZT5EZW5kcml0aWMgQ2VsbCBM
ZXVrZW1pYTogYSBSZXZpZXc8L3RpdGxlPjxzZWNvbmRhcnktdGl0bGU+Q3VycmVudCBPbmNvbG9n
eSBSZXBvcnRzPC9zZWNvbmRhcnktdGl0bGU+PGFsdC10aXRsZT5DdXJyLiBPbmNvbC4gUmVwLjwv
YWx0LXRpdGxlPjwvdGl0bGVzPjxwZXJpb2RpY2FsPjxmdWxsLXRpdGxlPkN1cnJlbnQgT25jb2xv
Z3kgUmVwb3J0czwvZnVsbC10aXRsZT48YWJici0xPkN1cnIuIE9uY29sLiBSZXAuPC9hYmJyLTE+
PC9wZXJpb2RpY2FsPjxhbHQtcGVyaW9kaWNhbD48ZnVsbC10aXRsZT5DdXJyZW50IE9uY29sb2d5
IFJlcG9ydHM8L2Z1bGwtdGl0bGU+PGFiYnItMT5DdXJyLiBPbmNvbC4gUmVwLjwvYWJici0xPjwv
YWx0LXBlcmlvZGljYWw+PHBhZ2VzPjEzPC9wYWdlcz48dm9sdW1lPjIyPC92b2x1bWU+PG51bWJl
cj42PC9udW1iZXI+PGtleXdvcmRzPjxrZXl3b3JkPkJsYXN0aWMgcGxhc21hY3l0b2lkIGRlbmRy
aXRpYyBjZWxsIG5lb3BsYXNtPC9rZXl3b3JkPjxrZXl3b3JkPkJQRENOIHJldmlldzwva2V5d29y
ZD48a2V5d29yZD5EZW5kcml0aWM8L2tleXdvcmQ+PGtleXdvcmQ+Y2VsbCBsZXVrZW1pYTwva2V5
d29yZD48a2V5d29yZD5CUERDTiBkaWFnbm9zaXM8L2tleXdvcmQ+PGtleXdvcmQ+SW1tdW5vcGhl
bm90eXBlPC9rZXl3b3JkPjxrZXl3b3JkPlRoZXJhcHk8L2tleXdvcmQ+PGtleXdvcmQ+aW50ZXJs
ZXVraW4tMyByZWNlcHRvcjwva2V5d29yZD48a2V5d29yZD5kaWFnbm9zdGljLWNyaXRlcmlhPC9r
ZXl3b3JkPjxrZXl3b3JkPnNlcXVlbmNpbmcgcmV2ZWFsczwva2V5d29yZD48a2V5d29yZD5jb21w
bGV0ZSByZW1pc3Npb248L2tleXdvcmQ+PGtleXdvcmQ+bXllbG9pZC1sZXVrZW1pYTwva2V5d29y
ZD48a2V5d29yZD5mbG93LWN5dG9tZXRyeTwva2V5d29yZD48a2V5d29yZD5uZW9wbGFzbTwva2V5
d29yZD48a2V5d29yZD5pbnZvbHZlbWVudDwva2V5d29yZD48a2V5d29yZD50cmFuc3BsYW50YXRp
b248L2tleXdvcmQ+PGtleXdvcmQ+ZmVhdHVyZXM8L2tleXdvcmQ+PGtleXdvcmQ+T25jb2xvZ3k8
L2tleXdvcmQ+PC9rZXl3b3Jkcz48ZGF0ZXM+PHllYXI+MjAyMDwveWVhcj48cHViLWRhdGVzPjxk
YXRlPk1heTwvZGF0ZT48L3B1Yi1kYXRlcz48L2RhdGVzPjxpc2JuPjE1MjMtMzc5MDwvaXNibj48
YWNjZXNzaW9uLW51bT5XT1M6MDAwNTMzMDc4NzAwMDAxPC9hY2Nlc3Npb24tbnVtPjx3b3JrLXR5
cGU+UmV2aWV3PC93b3JrLXR5cGU+PHVybHM+PHJlbGF0ZWQtdXJscz48dXJsPiZsdDtHbyB0byBJ
U0kmZ3Q7Oi8vV09TOjAwMDUzMzA3ODcwMDAwMTwvdXJsPjwvcmVsYXRlZC11cmxzPjwvdXJscz48
Y3VzdG9tNz41NTwvY3VzdG9tNz48ZWxlY3Ryb25pYy1yZXNvdXJjZS1udW0+MTAuMTAwNy9zMTE5
MTItMDIwLTAwOTIxLXk8L2VsZWN0cm9uaWMtcmVzb3VyY2UtbnVtPjxsYW5ndWFnZT5FbmdsaXNo
PC9sYW5ndWFnZT48L3JlY29yZD48L0NpdGU+PENpdGU+PEF1dGhvcj5Uc2FnYXJha2lzPC9BdXRo
b3I+PFllYXI+MjAxMDwvWWVhcj48UmVjTnVtPjEzMjwvUmVjTnVtPjxyZWNvcmQ+PHJlYy1udW1i
ZXI+MTMyPC9yZWMtbnVtYmVyPjxmb3JlaWduLWtleXM+PGtleSBhcHA9IkVOIiBkYi1pZD0iMHN3
ZjVzOTJ3d2YwZjVlZnY1N3g5ZmRremQwZmVkZXZhcDBwIiB0aW1lc3RhbXA9IjE2ODY3NTk4NTki
PjEzMjwva2V5PjwvZm9yZWlnbi1rZXlzPjxyZWYtdHlwZSBuYW1lPSJKb3VybmFsIEFydGljbGUi
PjE3PC9yZWYtdHlwZT48Y29udHJpYnV0b3JzPjxhdXRob3JzPjxhdXRob3I+VHNhZ2FyYWtpcywg
Ti4gSi48L2F1dGhvcj48YXV0aG9yPktlbnRyb3UsIE4uIEEuPC9hdXRob3I+PGF1dGhvcj5QYXBh
ZGltaXRyaW91LCBLLiBBLjwvYXV0aG9yPjxhdXRob3I+UGFnb25pLCBNLjwvYXV0aG9yPjxhdXRo
b3I+S29ra2luaSwgRy48L2F1dGhvcj48YXV0aG9yPlBhcGFkYWtpLCBILjwvYXV0aG9yPjxhdXRo
b3I+UGFwcGEsIFYuPC9hdXRob3I+PGF1dGhvcj5NYXJpbmFraXMsIFQuPC9hdXRob3I+PGF1dGhv
cj5BbmFnbm9zdG9wb3Vsb3MsIE4uIEkuPC9hdXRob3I+PGF1dGhvcj5WYWRpa29saWEsIEMuPC9h
dXRob3I+PGF1dGhvcj5BbmFnbm9zdG9wb3Vsb3MsIEEuPC9hdXRob3I+PGF1dGhvcj5BbmdlbG9w
b3Vsb3UsIE0uIEsuPC9hdXRob3I+PGF1dGhvcj5UZXJwb3MsIEUuPC9hdXRob3I+PGF1dGhvcj5Q
b3ppb3BvdWxvcywgQy48L2F1dGhvcj48YXV0aG9yPkFuYXJneXJvdSwgSy48L2F1dGhvcj48YXV0
aG9yPlJvbnRvZ2lhbm5pLCBELjwvYXV0aG9yPjxhdXRob3I+UGFwYWRha2ksIFQuPC9hdXRob3I+
PGF1dGhvcj5Qc2FycmEsIEEuPC9hdXRob3I+PGF1dGhvcj5Lb250b3BpZG91LCBGLiBOLjwvYXV0
aG9yPjxhdXRob3I+U2tvdW1pLCBELjwvYXV0aG9yPjxhdXRob3I+UGFwYWRoaW1pdHJpb3UsIFMu
IEkuPC9hdXRob3I+PGF1dGhvcj5QYXRlcmFraXMsIEcuPC9hdXRob3I+PC9hdXRob3JzPjwvY29u
dHJpYnV0b3JzPjxhdXRoLWFkZHJlc3M+RmxvdyBDeXRvbWV0cnkgTGFib3JhdG9yeSwgRGVwYXJ0
bWVudCBvZiBJbW11bm9sb2d5LCBBdGhlbnMgUmVnaW9uYWwgR2VuZXJhbCBIb3NwaXRhbCBHIEdl
bm5pbWF0YXMsIE1lc29naW9uIEF2ZW51ZSAxNTQsIEF0aGVucyAxMTUyNywgR3JlZWNlLiBuaWtv
bGFvc3RzYWdhcmFraXNAZ21haWwuY29tPC9hdXRoLWFkZHJlc3M+PHRpdGxlcz48dGl0bGU+QWN1
dGUgbHltcGhvcGxhc21hY3l0b2lkIGRlbmRyaXRpYyBjZWxsIChEQzIpIGxldWtlbWlhOiByZXN1
bHRzIGZyb20gdGhlIEhlbGxlbmljIERlbmRyaXRpYyBDZWxsIExldWtlbWlhIFN0dWR5IEdyb3Vw
PC90aXRsZT48c2Vjb25kYXJ5LXRpdGxlPkxldWsgUmVzPC9zZWNvbmRhcnktdGl0bGU+PC90aXRs
ZXM+PHBlcmlvZGljYWw+PGZ1bGwtdGl0bGU+TGV1ayBSZXM8L2Z1bGwtdGl0bGU+PC9wZXJpb2Rp
Y2FsPjxwYWdlcz40MzgtNDY8L3BhZ2VzPjx2b2x1bWU+MzQ8L3ZvbHVtZT48bnVtYmVyPjQ8L251
bWJlcj48ZWRpdGlvbj4yMDA5LzEwLzAyPC9lZGl0aW9uPjxrZXl3b3Jkcz48a2V5d29yZD5BY3V0
ZSBEaXNlYXNlPC9rZXl3b3JkPjxrZXl3b3JkPkFkb2xlc2NlbnQ8L2tleXdvcmQ+PGtleXdvcmQ+
QWR1bHQ8L2tleXdvcmQ+PGtleXdvcmQ+QWdlZDwva2V5d29yZD48a2V5d29yZD5BZ2VkLCA4MCBh
bmQgb3Zlcjwva2V5d29yZD48a2V5d29yZD5DeXRvZ2VuZXRpYyBBbmFseXNpczwva2V5d29yZD48
a2V5d29yZD5EZW5kcml0aWMgQ2VsbHMvKnBhdGhvbG9neTwva2V5d29yZD48a2V5d29yZD5EaWFn
bm9zaXMsIERpZmZlcmVudGlhbDwva2V5d29yZD48a2V5d29yZD5GZW1hbGU8L2tleXdvcmQ+PGtl
eXdvcmQ+R3JlZWNlPC9rZXl3b3JkPjxrZXl3b3JkPkh1bWFuczwva2V5d29yZD48a2V5d29yZD5J
bW11bm9waGVub3R5cGluZy9tZXRob2RzPC9rZXl3b3JkPjxrZXl3b3JkPkxldWtlbWlhLypkaWFn
bm9zaXMvZ2VuZXRpY3MvaW1tdW5vbG9neS9wYXRob2xvZ3k8L2tleXdvcmQ+PGtleXdvcmQ+TGV1
a2VtaWEsIE15ZWxvaWQsIEFjdXRlL2RpYWdub3Npcy9nZW5ldGljcy9pbW11bm9sb2d5PC9rZXl3
b3JkPjxrZXl3b3JkPk1hbGU8L2tleXdvcmQ+PGtleXdvcmQ+TWlkZGxlIEFnZWQ8L2tleXdvcmQ+
PGtleXdvcmQ+U2tpbiBOZW9wbGFzbXMvZGlhZ25vc2lzL2dlbmV0aWNzL2ltbXVub2xvZ3kvcGF0
aG9sb2d5PC9rZXl3b3JkPjwva2V5d29yZHM+PGRhdGVzPjx5ZWFyPjIwMTA8L3llYXI+PHB1Yi1k
YXRlcz48ZGF0ZT5BcHI8L2RhdGU+PC9wdWItZGF0ZXM+PC9kYXRlcz48aXNibj4wMTQ1LTIxMjY8
L2lzYm4+PGFjY2Vzc2lvbi1udW0+MTk3OTM2MTI8L2FjY2Vzc2lvbi1udW0+PHVybHM+PC91cmxz
PjxlbGVjdHJvbmljLXJlc291cmNlLW51bT4xMC4xMDE2L2oubGV1a3Jlcy4yMDA5LjA5LjAwN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b/>
                <w:bCs/>
              </w:rPr>
              <w:instrText xml:space="preserve"> ADDIN EN.CITE.DATA </w:instrText>
            </w:r>
            <w:r>
              <w:rPr>
                <w:b/>
                <w:bCs/>
              </w:rPr>
            </w:r>
            <w:r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  <w:fldChar w:fldCharType="separate"/>
            </w:r>
            <w:r w:rsidRPr="00040533">
              <w:rPr>
                <w:b/>
                <w:bCs/>
                <w:noProof/>
                <w:vertAlign w:val="superscript"/>
              </w:rPr>
              <w:t>131, 132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</w:tcPr>
          <w:p w14:paraId="6E220CB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7/M</w:t>
            </w:r>
          </w:p>
        </w:tc>
        <w:tc>
          <w:tcPr>
            <w:tcW w:w="584" w:type="dxa"/>
            <w:noWrap/>
            <w:vAlign w:val="center"/>
          </w:tcPr>
          <w:p w14:paraId="2B4DC92E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</w:tcPr>
          <w:p w14:paraId="622BAC52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</w:tcPr>
          <w:p w14:paraId="407EB1FC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</w:tcPr>
          <w:p w14:paraId="577EF57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</w:tcPr>
          <w:p w14:paraId="3C9C167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</w:tcPr>
          <w:p w14:paraId="4B17E36C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</w:tcPr>
          <w:p w14:paraId="6E7C858A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</w:tcPr>
          <w:p w14:paraId="3A1C0122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</w:tcPr>
          <w:p w14:paraId="5F6454E2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</w:tcPr>
          <w:p w14:paraId="271952A5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40A48169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1D0BDEF8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Dalle</w:t>
            </w:r>
            <w:proofErr w:type="spellEnd"/>
            <w:r w:rsidRPr="00662872">
              <w:rPr>
                <w:b/>
                <w:bCs/>
              </w:rPr>
              <w:t xml:space="preserve"> et at., 2010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EYWxsZTwvQXV0aG9yPjxZZWFyPjIwMTA8L1llYXI+PFJl
Y051bT4xMzM8L1JlY051bT48RGlzcGxheVRleHQ+PHN0eWxlIGZhY2U9InN1cGVyc2NyaXB0Ij4x
MzM8L3N0eWxlPjwvRGlzcGxheVRleHQ+PHJlY29yZD48cmVjLW51bWJlcj4xMzM8L3JlYy1udW1i
ZXI+PGZvcmVpZ24ta2V5cz48a2V5IGFwcD0iRU4iIGRiLWlkPSIwc3dmNXM5Mnd3ZjBmNWVmdjU3
eDlmZGt6ZDBmZWRldmFwMHAiIHRpbWVzdGFtcD0iMTY4Njc1OTg1OSI+MTMzPC9rZXk+PC9mb3Jl
aWduLWtleXM+PHJlZi10eXBlIG5hbWU9IkpvdXJuYWwgQXJ0aWNsZSI+MTc8L3JlZi10eXBlPjxj
b250cmlidXRvcnM+PGF1dGhvcnM+PGF1dGhvcj5EYWxsZSwgUy48L2F1dGhvcj48YXV0aG9yPkJl
eWxvdC1CYXJyeSwgTS48L2F1dGhvcj48YXV0aG9yPkJhZ290LCBNLjwvYXV0aG9yPjxhdXRob3I+
TGlwc2tlciwgRC48L2F1dGhvcj48YXV0aG9yPk1hY2hldCwgTC48L2F1dGhvcj48YXV0aG9yPkpv
bHksIFAuPC9hdXRob3I+PGF1dGhvcj5Eb21wbWFydGluLCBBLjwvYXV0aG9yPjxhdXRob3I+ZCZh
cG9zO0luY2FuLCBNLjwvYXV0aG9yPjxhdXRob3I+TWF1YmVjLCBFLjwvYXV0aG9yPjxhdXRob3I+
R3JhbmdlLCBGLjwvYXV0aG9yPjxhdXRob3I+RGVyZXVyZSwgTy48L2F1dGhvcj48YXV0aG9yPlBy
ZXksIFMuPC9hdXRob3I+PGF1dGhvcj5CYXJldGUsIFMuPC9hdXRob3I+PGF1dGhvcj5XZXR0ZXJ3
YWxkLCBNLjwvYXV0aG9yPjxhdXRob3I+RnJhaXRhZywgUy48L2F1dGhvcj48YXV0aG9yPlBldHJl
bGxhLCBULjwvYXV0aG9yPjwvYXV0aG9ycz48L2NvbnRyaWJ1dG9ycz48YXV0aC1hZGRyZXNzPkRl
cGFydG1lbnQgb2YgRGVybWF0b2xvZ3ksIFVuaXZlcnNpdGUgQ2xhdWRlIEJlcm5hcmQgTHlvbiAx
LCBIb3NwaWNlcyBDaXZpbHMgZGUgTHlvbiwgSU5TRVJNIFU1OTAsIEx5b24sIEZyYW5jZS4gc3Rl
cGhhbmUuZGFsbGVAY2h1LWx5b24uZnI8L2F1dGgtYWRkcmVzcz48dGl0bGVzPjx0aXRsZT5CbGFz
dGljIHBsYXNtYWN5dG9pZCBkZW5kcml0aWMgY2VsbCBuZW9wbGFzbTogaXMgdHJhbnNwbGFudGF0
aW9uIHRoZSB0cmVhdG1lbnQgb2YgY2hvaWNlPzwvdGl0bGU+PHNlY29uZGFyeS10aXRsZT5CciBK
IERlcm1hdG9sPC9zZWNvbmRhcnktdGl0bGU+PC90aXRsZXM+PHBlcmlvZGljYWw+PGZ1bGwtdGl0
bGU+QnIgSiBEZXJtYXRvbDwvZnVsbC10aXRsZT48L3BlcmlvZGljYWw+PHBhZ2VzPjc0LTk8L3Bh
Z2VzPjx2b2x1bWU+MTYyPC92b2x1bWU+PG51bWJlcj4xPC9udW1iZXI+PGVkaXRpb24+MjAwOS8w
OC8yMDwvZWRpdGlvbj48a2V5d29yZHM+PGtleXdvcmQ+QWR1bHQ8L2tleXdvcmQ+PGtleXdvcmQ+
QWdlZDwva2V5d29yZD48a2V5d29yZD5BZ2VkLCA4MCBhbmQgb3Zlcjwva2V5d29yZD48a2V5d29y
ZD5BbnRpbmVvcGxhc3RpYyBBZ2VudHMvdGhlcmFwZXV0aWMgdXNlPC9rZXl3b3JkPjxrZXl3b3Jk
PipCb25lIE1hcnJvdyBUcmFuc3BsYW50YXRpb248L2tleXdvcmQ+PGtleXdvcmQ+Q2hpbGQ8L2tl
eXdvcmQ+PGtleXdvcmQ+Q29ob3J0IFN0dWRpZXM8L2tleXdvcmQ+PGtleXdvcmQ+KkRlbmRyaXRp
YyBDZWxsczwva2V5d29yZD48a2V5d29yZD5GZW1hbGU8L2tleXdvcmQ+PGtleXdvcmQ+SHVtYW5z
PC9rZXl3b3JkPjxrZXl3b3JkPkx5bXBob21hL2RydWcgdGhlcmFweS9tb3J0YWxpdHkvcmFkaW90
aGVyYXB5LypzdXJnZXJ5PC9rZXl3b3JkPjxrZXl3b3JkPk1hbGU8L2tleXdvcmQ+PGtleXdvcmQ+
TWlkZGxlIEFnZWQ8L2tleXdvcmQ+PGtleXdvcmQ+UHJvZ25vc2lzPC9rZXl3b3JkPjxrZXl3b3Jk
PlJldHJvc3BlY3RpdmUgU3R1ZGllczwva2V5d29yZD48a2V5d29yZD5Ta2luIE5lb3BsYXNtcy9k
cnVnIHRoZXJhcHkvbW9ydGFsaXR5L3JhZGlvdGhlcmFweS8qc3VyZ2VyeTwva2V5d29yZD48a2V5
d29yZD5TdXJ2aXZhbCBBbmFseXNpczwva2V5d29yZD48L2tleXdvcmRzPjxkYXRlcz48eWVhcj4y
MDEwPC95ZWFyPjxwdWItZGF0ZXM+PGRhdGU+SmFuPC9kYXRlPjwvcHViLWRhdGVzPjwvZGF0ZXM+
PGlzYm4+MTM2NS0yMTMzIChFbGVjdHJvbmljKSYjeEQ7MDAwNy0wOTYzIChMaW5raW5nKTwvaXNi
bj48YWNjZXNzaW9uLW51bT4xOTY4OTQ3NzwvYWNjZXNzaW9uLW51bT48dXJscz48cmVsYXRlZC11
cmxzPjx1cmw+aHR0cHM6Ly93d3cubmNiaS5ubG0ubmloLmdvdi9wdWJtZWQvMTk2ODk0Nzc8L3Vy
bD48L3JlbGF0ZWQtdXJscz48L3VybHM+PGVsZWN0cm9uaWMtcmVzb3VyY2UtbnVtPjEwLjExMTEv
ai4xMzY1LTIxMzMuMjAwOS4wOTM3My54PC9lbGVjdHJvbmljLXJlc291cmNlLW51bT48L3JlY29y
ZD48L0NpdGU+PC9FbmROb3RlPn==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EYWxsZTwvQXV0aG9yPjxZZWFyPjIwMTA8L1llYXI+PFJl
Y051bT4xMzM8L1JlY051bT48RGlzcGxheVRleHQ+PHN0eWxlIGZhY2U9InN1cGVyc2NyaXB0Ij4x
MzM8L3N0eWxlPjwvRGlzcGxheVRleHQ+PHJlY29yZD48cmVjLW51bWJlcj4xMzM8L3JlYy1udW1i
ZXI+PGZvcmVpZ24ta2V5cz48a2V5IGFwcD0iRU4iIGRiLWlkPSIwc3dmNXM5Mnd3ZjBmNWVmdjU3
eDlmZGt6ZDBmZWRldmFwMHAiIHRpbWVzdGFtcD0iMTY4Njc1OTg1OSI+MTMzPC9rZXk+PC9mb3Jl
aWduLWtleXM+PHJlZi10eXBlIG5hbWU9IkpvdXJuYWwgQXJ0aWNsZSI+MTc8L3JlZi10eXBlPjxj
b250cmlidXRvcnM+PGF1dGhvcnM+PGF1dGhvcj5EYWxsZSwgUy48L2F1dGhvcj48YXV0aG9yPkJl
eWxvdC1CYXJyeSwgTS48L2F1dGhvcj48YXV0aG9yPkJhZ290LCBNLjwvYXV0aG9yPjxhdXRob3I+
TGlwc2tlciwgRC48L2F1dGhvcj48YXV0aG9yPk1hY2hldCwgTC48L2F1dGhvcj48YXV0aG9yPkpv
bHksIFAuPC9hdXRob3I+PGF1dGhvcj5Eb21wbWFydGluLCBBLjwvYXV0aG9yPjxhdXRob3I+ZCZh
cG9zO0luY2FuLCBNLjwvYXV0aG9yPjxhdXRob3I+TWF1YmVjLCBFLjwvYXV0aG9yPjxhdXRob3I+
R3JhbmdlLCBGLjwvYXV0aG9yPjxhdXRob3I+RGVyZXVyZSwgTy48L2F1dGhvcj48YXV0aG9yPlBy
ZXksIFMuPC9hdXRob3I+PGF1dGhvcj5CYXJldGUsIFMuPC9hdXRob3I+PGF1dGhvcj5XZXR0ZXJ3
YWxkLCBNLjwvYXV0aG9yPjxhdXRob3I+RnJhaXRhZywgUy48L2F1dGhvcj48YXV0aG9yPlBldHJl
bGxhLCBULjwvYXV0aG9yPjwvYXV0aG9ycz48L2NvbnRyaWJ1dG9ycz48YXV0aC1hZGRyZXNzPkRl
cGFydG1lbnQgb2YgRGVybWF0b2xvZ3ksIFVuaXZlcnNpdGUgQ2xhdWRlIEJlcm5hcmQgTHlvbiAx
LCBIb3NwaWNlcyBDaXZpbHMgZGUgTHlvbiwgSU5TRVJNIFU1OTAsIEx5b24sIEZyYW5jZS4gc3Rl
cGhhbmUuZGFsbGVAY2h1LWx5b24uZnI8L2F1dGgtYWRkcmVzcz48dGl0bGVzPjx0aXRsZT5CbGFz
dGljIHBsYXNtYWN5dG9pZCBkZW5kcml0aWMgY2VsbCBuZW9wbGFzbTogaXMgdHJhbnNwbGFudGF0
aW9uIHRoZSB0cmVhdG1lbnQgb2YgY2hvaWNlPzwvdGl0bGU+PHNlY29uZGFyeS10aXRsZT5CciBK
IERlcm1hdG9sPC9zZWNvbmRhcnktdGl0bGU+PC90aXRsZXM+PHBlcmlvZGljYWw+PGZ1bGwtdGl0
bGU+QnIgSiBEZXJtYXRvbDwvZnVsbC10aXRsZT48L3BlcmlvZGljYWw+PHBhZ2VzPjc0LTk8L3Bh
Z2VzPjx2b2x1bWU+MTYyPC92b2x1bWU+PG51bWJlcj4xPC9udW1iZXI+PGVkaXRpb24+MjAwOS8w
OC8yMDwvZWRpdGlvbj48a2V5d29yZHM+PGtleXdvcmQ+QWR1bHQ8L2tleXdvcmQ+PGtleXdvcmQ+
QWdlZDwva2V5d29yZD48a2V5d29yZD5BZ2VkLCA4MCBhbmQgb3Zlcjwva2V5d29yZD48a2V5d29y
ZD5BbnRpbmVvcGxhc3RpYyBBZ2VudHMvdGhlcmFwZXV0aWMgdXNlPC9rZXl3b3JkPjxrZXl3b3Jk
PipCb25lIE1hcnJvdyBUcmFuc3BsYW50YXRpb248L2tleXdvcmQ+PGtleXdvcmQ+Q2hpbGQ8L2tl
eXdvcmQ+PGtleXdvcmQ+Q29ob3J0IFN0dWRpZXM8L2tleXdvcmQ+PGtleXdvcmQ+KkRlbmRyaXRp
YyBDZWxsczwva2V5d29yZD48a2V5d29yZD5GZW1hbGU8L2tleXdvcmQ+PGtleXdvcmQ+SHVtYW5z
PC9rZXl3b3JkPjxrZXl3b3JkPkx5bXBob21hL2RydWcgdGhlcmFweS9tb3J0YWxpdHkvcmFkaW90
aGVyYXB5LypzdXJnZXJ5PC9rZXl3b3JkPjxrZXl3b3JkPk1hbGU8L2tleXdvcmQ+PGtleXdvcmQ+
TWlkZGxlIEFnZWQ8L2tleXdvcmQ+PGtleXdvcmQ+UHJvZ25vc2lzPC9rZXl3b3JkPjxrZXl3b3Jk
PlJldHJvc3BlY3RpdmUgU3R1ZGllczwva2V5d29yZD48a2V5d29yZD5Ta2luIE5lb3BsYXNtcy9k
cnVnIHRoZXJhcHkvbW9ydGFsaXR5L3JhZGlvdGhlcmFweS8qc3VyZ2VyeTwva2V5d29yZD48a2V5
d29yZD5TdXJ2aXZhbCBBbmFseXNpczwva2V5d29yZD48L2tleXdvcmRzPjxkYXRlcz48eWVhcj4y
MDEwPC95ZWFyPjxwdWItZGF0ZXM+PGRhdGU+SmFuPC9kYXRlPjwvcHViLWRhdGVzPjwvZGF0ZXM+
PGlzYm4+MTM2NS0yMTMzIChFbGVjdHJvbmljKSYjeEQ7MDAwNy0wOTYzIChMaW5raW5nKTwvaXNi
bj48YWNjZXNzaW9uLW51bT4xOTY4OTQ3NzwvYWNjZXNzaW9uLW51bT48dXJscz48cmVsYXRlZC11
cmxzPjx1cmw+aHR0cHM6Ly93d3cubmNiaS5ubG0ubmloLmdvdi9wdWJtZWQvMTk2ODk0Nzc8L3Vy
bD48L3JlbGF0ZWQtdXJscz48L3VybHM+PGVsZWN0cm9uaWMtcmVzb3VyY2UtbnVtPjEwLjExMTEv
ai4xMzY1LTIxMzMuMjAwOS4wOTM3My54PC9lbGVjdHJvbmljLXJlc291cmNlLW51bT48L3JlY29y
ZD48L0NpdGU+PC9FbmROb3RlPn==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33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6B759CBE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8/M</w:t>
            </w:r>
          </w:p>
        </w:tc>
        <w:tc>
          <w:tcPr>
            <w:tcW w:w="584" w:type="dxa"/>
            <w:noWrap/>
            <w:vAlign w:val="center"/>
            <w:hideMark/>
          </w:tcPr>
          <w:p w14:paraId="1A0B1E43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37949FEC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5BC7E15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1E1BF6A9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1D26C2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708B6423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ML</w:t>
            </w:r>
          </w:p>
        </w:tc>
        <w:tc>
          <w:tcPr>
            <w:tcW w:w="1074" w:type="dxa"/>
            <w:noWrap/>
            <w:vAlign w:val="center"/>
            <w:hideMark/>
          </w:tcPr>
          <w:p w14:paraId="2E8D825C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05CECFC7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6</w:t>
            </w:r>
          </w:p>
        </w:tc>
        <w:tc>
          <w:tcPr>
            <w:tcW w:w="2040" w:type="dxa"/>
            <w:noWrap/>
            <w:vAlign w:val="center"/>
            <w:hideMark/>
          </w:tcPr>
          <w:p w14:paraId="6A05BC4A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Ara-C</w:t>
            </w:r>
          </w:p>
        </w:tc>
        <w:tc>
          <w:tcPr>
            <w:tcW w:w="1157" w:type="dxa"/>
            <w:noWrap/>
            <w:vAlign w:val="center"/>
            <w:hideMark/>
          </w:tcPr>
          <w:p w14:paraId="79154928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62D68B96" w14:textId="77777777" w:rsidTr="00365E6B">
        <w:trPr>
          <w:trHeight w:val="288"/>
          <w:jc w:val="center"/>
        </w:trPr>
        <w:tc>
          <w:tcPr>
            <w:tcW w:w="2210" w:type="dxa"/>
            <w:vMerge w:val="restart"/>
            <w:shd w:val="clear" w:color="auto" w:fill="FFF2CC" w:themeFill="accent4" w:themeFillTint="33"/>
            <w:noWrap/>
            <w:vAlign w:val="center"/>
            <w:hideMark/>
          </w:tcPr>
          <w:p w14:paraId="020578FB" w14:textId="77777777" w:rsidR="00800DDA" w:rsidRPr="00662872" w:rsidRDefault="00800DDA" w:rsidP="00365E6B">
            <w:pPr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Jegalian</w:t>
            </w:r>
            <w:proofErr w:type="spellEnd"/>
            <w:r w:rsidRPr="00662872">
              <w:rPr>
                <w:b/>
                <w:bCs/>
              </w:rPr>
              <w:t xml:space="preserve"> et at., 2010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KZWdhbGlhbjwvQXV0aG9yPjxZZWFyPjIwMTA8L1llYXI+
PFJlY051bT44MDwvUmVjTnVtPjxEaXNwbGF5VGV4dD48c3R5bGUgZmFjZT0ic3VwZXJzY3JpcHQi
PjEwPC9zdHlsZT48L0Rpc3BsYXlUZXh0PjxyZWNvcmQ+PHJlYy1udW1iZXI+ODA8L3JlYy1udW1i
ZXI+PGZvcmVpZ24ta2V5cz48a2V5IGFwcD0iRU4iIGRiLWlkPSJhdnNyendwdDl3ZnNmcGUweHgx
cHd0eDg1MjBlZngyMnR2MGYiIHRpbWVzdGFtcD0iMTY1ODE1MTY5MCIgZ3VpZD0iZWM2NGU4ZTct
ZWQ0ZC00MTk2LWFmZjUtOTBhMTM3ZWI1NDAyIj44MDwva2V5PjwvZm9yZWlnbi1rZXlzPjxyZWYt
dHlwZSBuYW1lPSJKb3VybmFsIEFydGljbGUiPjE3PC9yZWYtdHlwZT48Y29udHJpYnV0b3JzPjxh
dXRob3JzPjxhdXRob3I+SmVnYWxpYW4sIEEuIEcuPC9hdXRob3I+PGF1dGhvcj5CdXhiYXVtLCBO
LiBQLjwvYXV0aG9yPjxhdXRob3I+RmFjY2hldHRpLCBGLjwvYXV0aG9yPjxhdXRob3I+UmFmZmVs
ZCwgTS48L2F1dGhvcj48YXV0aG9yPlBpdHRhbHVnYSwgUy48L2F1dGhvcj48YXV0aG9yPldheW5l
LCBBLiBTLjwvYXV0aG9yPjxhdXRob3I+SmFmZmUsIEUuIFMuPC9hdXRob3I+PC9hdXRob3JzPjwv
Y29udHJpYnV0b3JzPjxhdXRoLWFkZHJlc3M+SGVtYXRvcGF0aG9sb2d5IFNlY3Rpb24sIExhYm9y
YXRvcnkgb2YgUGF0aG9sb2d5LCBOYXRpb25hbCBDYW5jZXIgSW5zdGl0dXRlLCBOYXRpb25hbCBJ
bnN0aXR1dGVzIG9mIEhlYWx0aCwgQmV0aGVzZGEsIE1EIDIwODkyLCBVU0EuPC9hdXRoLWFkZHJl
c3M+PHRpdGxlcz48dGl0bGU+Qmxhc3RpYyBwbGFzbWFjeXRvaWQgZGVuZHJpdGljIGNlbGwgbmVv
cGxhc20gaW4gY2hpbGRyZW46IGRpYWdub3N0aWMgZmVhdHVyZXMgYW5kIGNsaW5pY2FsIGltcGxp
Y2F0aW9uczwvdGl0bGU+PHNlY29uZGFyeS10aXRsZT5IYWVtYXRvbG9naWNhPC9zZWNvbmRhcnkt
dGl0bGU+PC90aXRsZXM+PHBlcmlvZGljYWw+PGZ1bGwtdGl0bGU+SGFlbWF0b2xvZ2ljYTwvZnVs
bC10aXRsZT48YWJici0xPkhhZW1hdG9sb2dpY2E8L2FiYnItMT48L3BlcmlvZGljYWw+PHBhZ2Vz
PjE4NzMtOTwvcGFnZXM+PHZvbHVtZT45NTwvdm9sdW1lPjxudW1iZXI+MTE8L251bWJlcj48ZWRp
dGlvbj4yMDEwLzA3LzI5PC9lZGl0aW9uPjxrZXl3b3Jkcz48a2V5d29yZD5BZG9sZXNjZW50PC9r
ZXl3b3JkPjxrZXl3b3JkPkFkdWx0PC9rZXl3b3JkPjxrZXl3b3JkPkJpb21hcmtlcnMsIFR1bW9y
LyptZXRhYm9saXNtPC9rZXl3b3JkPjxrZXl3b3JkPkNoaWxkPC9rZXl3b3JkPjxrZXl3b3JkPkNo
aWxkLCBQcmVzY2hvb2w8L2tleXdvcmQ+PGtleXdvcmQ+KkRlbmRyaXRpYyBDZWxscy9tZXRhYm9s
aXNtL3BhdGhvbG9neTwva2V5d29yZD48a2V5d29yZD5EaXNlYXNlLUZyZWUgU3Vydml2YWw8L2tl
eXdvcmQ+PGtleXdvcmQ+KkdlbmUgRXhwcmVzc2lvbiBSZWd1bGF0aW9uLCBOZW9wbGFzdGljPC9r
ZXl3b3JkPjxrZXl3b3JkPipIZW1hdG9wb2lldGljIFN0ZW0gQ2VsbCBUcmFuc3BsYW50YXRpb248
L2tleXdvcmQ+PGtleXdvcmQ+SHVtYW5zPC9rZXl3b3JkPjxrZXl3b3JkPipQbGFzbWFjeXRvbWEv
bWV0YWJvbGlzbS9tb3J0YWxpdHkvcGF0aG9sb2d5L3RoZXJhcHk8L2tleXdvcmQ+PGtleXdvcmQ+
UmVjdXJyZW5jZTwva2V5d29yZD48a2V5d29yZD5SZXRyb3NwZWN0aXZlIFN0dWRpZXM8L2tleXdv
cmQ+PGtleXdvcmQ+UzEwMCBQcm90ZWlucy8qbWV0YWJvbGlzbTwva2V5d29yZD48a2V5d29yZD4q
U2tpbiBOZW9wbGFzbXMvbWV0YWJvbGlzbS9tb3J0YWxpdHkvcGF0aG9sb2d5L3RoZXJhcHk8L2tl
eXdvcmQ+PGtleXdvcmQ+U3Vydml2YWwgUmF0ZTwva2V5d29yZD48a2V5d29yZD5UaW1lIEZhY3Rv
cnM8L2tleXdvcmQ+PGtleXdvcmQ+VHJhbnNwbGFudGF0aW9uLCBIb21vbG9nb3VzPC9rZXl3b3Jk
Pjwva2V5d29yZHM+PGRhdGVzPjx5ZWFyPjIwMTA8L3llYXI+PHB1Yi1kYXRlcz48ZGF0ZT5Ob3Y8
L2RhdGU+PC9wdWItZGF0ZXM+PC9kYXRlcz48aXNibj4xNTkyLTg3MjEgKEVsZWN0cm9uaWMpJiN4
RDswMzkwLTYwNzggKExpbmtpbmcpPC9pc2JuPjxhY2Nlc3Npb24tbnVtPjIwNjYzOTQ1PC9hY2Nl
c3Npb24tbnVtPjx1cmxzPjxyZWxhdGVkLXVybHM+PHVybD5odHRwczovL3d3dy5uY2JpLm5sbS5u
aWguZ292L3B1Ym1lZC8yMDY2Mzk0NTwvdXJsPjwvcmVsYXRlZC11cmxzPjwvdXJscz48Y3VzdG9t
Mj5QTUMyOTY2OTA5PC9jdXN0b20yPjxlbGVjdHJvbmljLXJlc291cmNlLW51bT4xMC4zMzI0L2hh
ZW1hdG9sLjIwMTAuMDI2MTc5PC9lbGVjdHJvbmljLXJlc291cmNlLW51bT48L3JlY29yZD48L0Np
dGU+PC9FbmROb3RlPn==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KZWdhbGlhbjwvQXV0aG9yPjxZZWFyPjIwMTA8L1llYXI+
PFJlY051bT44MDwvUmVjTnVtPjxEaXNwbGF5VGV4dD48c3R5bGUgZmFjZT0ic3VwZXJzY3JpcHQi
PjEwPC9zdHlsZT48L0Rpc3BsYXlUZXh0PjxyZWNvcmQ+PHJlYy1udW1iZXI+ODA8L3JlYy1udW1i
ZXI+PGZvcmVpZ24ta2V5cz48a2V5IGFwcD0iRU4iIGRiLWlkPSJhdnNyendwdDl3ZnNmcGUweHgx
cHd0eDg1MjBlZngyMnR2MGYiIHRpbWVzdGFtcD0iMTY1ODE1MTY5MCIgZ3VpZD0iZWM2NGU4ZTct
ZWQ0ZC00MTk2LWFmZjUtOTBhMTM3ZWI1NDAyIj44MDwva2V5PjwvZm9yZWlnbi1rZXlzPjxyZWYt
dHlwZSBuYW1lPSJKb3VybmFsIEFydGljbGUiPjE3PC9yZWYtdHlwZT48Y29udHJpYnV0b3JzPjxh
dXRob3JzPjxhdXRob3I+SmVnYWxpYW4sIEEuIEcuPC9hdXRob3I+PGF1dGhvcj5CdXhiYXVtLCBO
LiBQLjwvYXV0aG9yPjxhdXRob3I+RmFjY2hldHRpLCBGLjwvYXV0aG9yPjxhdXRob3I+UmFmZmVs
ZCwgTS48L2F1dGhvcj48YXV0aG9yPlBpdHRhbHVnYSwgUy48L2F1dGhvcj48YXV0aG9yPldheW5l
LCBBLiBTLjwvYXV0aG9yPjxhdXRob3I+SmFmZmUsIEUuIFMuPC9hdXRob3I+PC9hdXRob3JzPjwv
Y29udHJpYnV0b3JzPjxhdXRoLWFkZHJlc3M+SGVtYXRvcGF0aG9sb2d5IFNlY3Rpb24sIExhYm9y
YXRvcnkgb2YgUGF0aG9sb2d5LCBOYXRpb25hbCBDYW5jZXIgSW5zdGl0dXRlLCBOYXRpb25hbCBJ
bnN0aXR1dGVzIG9mIEhlYWx0aCwgQmV0aGVzZGEsIE1EIDIwODkyLCBVU0EuPC9hdXRoLWFkZHJl
c3M+PHRpdGxlcz48dGl0bGU+Qmxhc3RpYyBwbGFzbWFjeXRvaWQgZGVuZHJpdGljIGNlbGwgbmVv
cGxhc20gaW4gY2hpbGRyZW46IGRpYWdub3N0aWMgZmVhdHVyZXMgYW5kIGNsaW5pY2FsIGltcGxp
Y2F0aW9uczwvdGl0bGU+PHNlY29uZGFyeS10aXRsZT5IYWVtYXRvbG9naWNhPC9zZWNvbmRhcnkt
dGl0bGU+PC90aXRsZXM+PHBlcmlvZGljYWw+PGZ1bGwtdGl0bGU+SGFlbWF0b2xvZ2ljYTwvZnVs
bC10aXRsZT48YWJici0xPkhhZW1hdG9sb2dpY2E8L2FiYnItMT48L3BlcmlvZGljYWw+PHBhZ2Vz
PjE4NzMtOTwvcGFnZXM+PHZvbHVtZT45NTwvdm9sdW1lPjxudW1iZXI+MTE8L251bWJlcj48ZWRp
dGlvbj4yMDEwLzA3LzI5PC9lZGl0aW9uPjxrZXl3b3Jkcz48a2V5d29yZD5BZG9sZXNjZW50PC9r
ZXl3b3JkPjxrZXl3b3JkPkFkdWx0PC9rZXl3b3JkPjxrZXl3b3JkPkJpb21hcmtlcnMsIFR1bW9y
LyptZXRhYm9saXNtPC9rZXl3b3JkPjxrZXl3b3JkPkNoaWxkPC9rZXl3b3JkPjxrZXl3b3JkPkNo
aWxkLCBQcmVzY2hvb2w8L2tleXdvcmQ+PGtleXdvcmQ+KkRlbmRyaXRpYyBDZWxscy9tZXRhYm9s
aXNtL3BhdGhvbG9neTwva2V5d29yZD48a2V5d29yZD5EaXNlYXNlLUZyZWUgU3Vydml2YWw8L2tl
eXdvcmQ+PGtleXdvcmQ+KkdlbmUgRXhwcmVzc2lvbiBSZWd1bGF0aW9uLCBOZW9wbGFzdGljPC9r
ZXl3b3JkPjxrZXl3b3JkPipIZW1hdG9wb2lldGljIFN0ZW0gQ2VsbCBUcmFuc3BsYW50YXRpb248
L2tleXdvcmQ+PGtleXdvcmQ+SHVtYW5zPC9rZXl3b3JkPjxrZXl3b3JkPipQbGFzbWFjeXRvbWEv
bWV0YWJvbGlzbS9tb3J0YWxpdHkvcGF0aG9sb2d5L3RoZXJhcHk8L2tleXdvcmQ+PGtleXdvcmQ+
UmVjdXJyZW5jZTwva2V5d29yZD48a2V5d29yZD5SZXRyb3NwZWN0aXZlIFN0dWRpZXM8L2tleXdv
cmQ+PGtleXdvcmQ+UzEwMCBQcm90ZWlucy8qbWV0YWJvbGlzbTwva2V5d29yZD48a2V5d29yZD4q
U2tpbiBOZW9wbGFzbXMvbWV0YWJvbGlzbS9tb3J0YWxpdHkvcGF0aG9sb2d5L3RoZXJhcHk8L2tl
eXdvcmQ+PGtleXdvcmQ+U3Vydml2YWwgUmF0ZTwva2V5d29yZD48a2V5d29yZD5UaW1lIEZhY3Rv
cnM8L2tleXdvcmQ+PGtleXdvcmQ+VHJhbnNwbGFudGF0aW9uLCBIb21vbG9nb3VzPC9rZXl3b3Jk
Pjwva2V5d29yZHM+PGRhdGVzPjx5ZWFyPjIwMTA8L3llYXI+PHB1Yi1kYXRlcz48ZGF0ZT5Ob3Y8
L2RhdGU+PC9wdWItZGF0ZXM+PC9kYXRlcz48aXNibj4xNTkyLTg3MjEgKEVsZWN0cm9uaWMpJiN4
RDswMzkwLTYwNzggKExpbmtpbmcpPC9pc2JuPjxhY2Nlc3Npb24tbnVtPjIwNjYzOTQ1PC9hY2Nl
c3Npb24tbnVtPjx1cmxzPjxyZWxhdGVkLXVybHM+PHVybD5odHRwczovL3d3dy5uY2JpLm5sbS5u
aWguZ292L3B1Ym1lZC8yMDY2Mzk0NTwvdXJsPjwvcmVsYXRlZC11cmxzPjwvdXJscz48Y3VzdG9t
Mj5QTUMyOTY2OTA5PC9jdXN0b20yPjxlbGVjdHJvbmljLXJlc291cmNlLW51bT4xMC4zMzI0L2hh
ZW1hdG9sLjIwMTAuMDI2MTc5PC9lbGVjdHJvbmljLXJlc291cmNlLW51bT48L3JlY29yZD48L0Np
dGU+PC9FbmROb3RlPn==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0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26FEF4E0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4/F</w:t>
            </w:r>
          </w:p>
        </w:tc>
        <w:tc>
          <w:tcPr>
            <w:tcW w:w="584" w:type="dxa"/>
            <w:noWrap/>
            <w:vAlign w:val="center"/>
            <w:hideMark/>
          </w:tcPr>
          <w:p w14:paraId="1E04F7FE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3FAA81B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0B405841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7" w:type="dxa"/>
            <w:noWrap/>
            <w:vAlign w:val="center"/>
            <w:hideMark/>
          </w:tcPr>
          <w:p w14:paraId="3E865D40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43B43D76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14:paraId="74A6B034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NHL</w:t>
            </w:r>
          </w:p>
        </w:tc>
        <w:tc>
          <w:tcPr>
            <w:tcW w:w="1074" w:type="dxa"/>
            <w:noWrap/>
            <w:vAlign w:val="center"/>
            <w:hideMark/>
          </w:tcPr>
          <w:p w14:paraId="39C2C103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7F736F52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0A8297D3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4F073705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51E4558F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5BB5F25A" w14:textId="77777777" w:rsidR="00800DDA" w:rsidRPr="00662872" w:rsidRDefault="00800DDA" w:rsidP="00365E6B">
            <w:pPr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6E1F400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7/F</w:t>
            </w:r>
          </w:p>
        </w:tc>
        <w:tc>
          <w:tcPr>
            <w:tcW w:w="584" w:type="dxa"/>
            <w:noWrap/>
            <w:vAlign w:val="center"/>
            <w:hideMark/>
          </w:tcPr>
          <w:p w14:paraId="3FE77A5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2E4D784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6D0C34B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7" w:type="dxa"/>
            <w:noWrap/>
            <w:vAlign w:val="center"/>
            <w:hideMark/>
          </w:tcPr>
          <w:p w14:paraId="084FA3DB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724DCBC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14:paraId="2D8F1BC9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NHL</w:t>
            </w:r>
          </w:p>
        </w:tc>
        <w:tc>
          <w:tcPr>
            <w:tcW w:w="1074" w:type="dxa"/>
            <w:noWrap/>
            <w:vAlign w:val="center"/>
            <w:hideMark/>
          </w:tcPr>
          <w:p w14:paraId="6629B1FA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689DBA5B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-</w:t>
            </w:r>
          </w:p>
        </w:tc>
        <w:tc>
          <w:tcPr>
            <w:tcW w:w="2040" w:type="dxa"/>
            <w:noWrap/>
            <w:vAlign w:val="center"/>
            <w:hideMark/>
          </w:tcPr>
          <w:p w14:paraId="06031C8A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ALL</w:t>
            </w:r>
          </w:p>
        </w:tc>
        <w:tc>
          <w:tcPr>
            <w:tcW w:w="1157" w:type="dxa"/>
            <w:noWrap/>
            <w:vAlign w:val="center"/>
            <w:hideMark/>
          </w:tcPr>
          <w:p w14:paraId="406A87B1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1</w:t>
            </w:r>
          </w:p>
        </w:tc>
      </w:tr>
      <w:tr w:rsidR="00800DDA" w:rsidRPr="00662872" w14:paraId="06E36B16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3FB33AFF" w14:textId="77777777" w:rsidR="00800DDA" w:rsidRPr="00662872" w:rsidRDefault="00800DDA" w:rsidP="00365E6B">
            <w:pPr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59EB1FA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7/M</w:t>
            </w:r>
          </w:p>
        </w:tc>
        <w:tc>
          <w:tcPr>
            <w:tcW w:w="584" w:type="dxa"/>
            <w:noWrap/>
            <w:vAlign w:val="center"/>
            <w:hideMark/>
          </w:tcPr>
          <w:p w14:paraId="2C2938E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4478F8D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6FEE5046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7" w:type="dxa"/>
            <w:noWrap/>
            <w:vAlign w:val="center"/>
            <w:hideMark/>
          </w:tcPr>
          <w:p w14:paraId="248A9248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731A899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5C1CE029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5AD0663A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07EE970A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6725178C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1505498D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0EF9BEC9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5D8FDBB2" w14:textId="77777777" w:rsidR="00800DDA" w:rsidRPr="00662872" w:rsidRDefault="00800DDA" w:rsidP="00365E6B">
            <w:pPr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72EC180C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8/M</w:t>
            </w:r>
          </w:p>
        </w:tc>
        <w:tc>
          <w:tcPr>
            <w:tcW w:w="584" w:type="dxa"/>
            <w:noWrap/>
            <w:vAlign w:val="center"/>
            <w:hideMark/>
          </w:tcPr>
          <w:p w14:paraId="66638323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12AABC7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3B0C160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59B55E8F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1DF97C40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07207719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0385B761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3BD8A7AE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01A594D5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484B61F5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2023D23E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1E18EE9A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3D864BA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9/M</w:t>
            </w:r>
          </w:p>
        </w:tc>
        <w:tc>
          <w:tcPr>
            <w:tcW w:w="584" w:type="dxa"/>
            <w:noWrap/>
            <w:vAlign w:val="center"/>
            <w:hideMark/>
          </w:tcPr>
          <w:p w14:paraId="64115155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076A19E7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0C70553D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7" w:type="dxa"/>
            <w:noWrap/>
            <w:vAlign w:val="center"/>
            <w:hideMark/>
          </w:tcPr>
          <w:p w14:paraId="4C82BFFA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4F0BCA36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12596524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NHL</w:t>
            </w:r>
          </w:p>
        </w:tc>
        <w:tc>
          <w:tcPr>
            <w:tcW w:w="1074" w:type="dxa"/>
            <w:noWrap/>
            <w:vAlign w:val="center"/>
            <w:hideMark/>
          </w:tcPr>
          <w:p w14:paraId="0A89E2A9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66C912EE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9</w:t>
            </w:r>
          </w:p>
        </w:tc>
        <w:tc>
          <w:tcPr>
            <w:tcW w:w="2040" w:type="dxa"/>
            <w:noWrap/>
            <w:vAlign w:val="center"/>
            <w:hideMark/>
          </w:tcPr>
          <w:p w14:paraId="4AE834BD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BFM-ALL&gt;ICE+RT&gt;HSCT</w:t>
            </w:r>
          </w:p>
        </w:tc>
        <w:tc>
          <w:tcPr>
            <w:tcW w:w="1157" w:type="dxa"/>
            <w:noWrap/>
            <w:vAlign w:val="center"/>
            <w:hideMark/>
          </w:tcPr>
          <w:p w14:paraId="493C0F4D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2</w:t>
            </w:r>
          </w:p>
        </w:tc>
      </w:tr>
      <w:tr w:rsidR="00800DDA" w:rsidRPr="00662872" w14:paraId="14E6281B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19456320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15F88ADC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0/M</w:t>
            </w:r>
          </w:p>
        </w:tc>
        <w:tc>
          <w:tcPr>
            <w:tcW w:w="584" w:type="dxa"/>
            <w:noWrap/>
            <w:vAlign w:val="center"/>
            <w:hideMark/>
          </w:tcPr>
          <w:p w14:paraId="7AF3D14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76B10D00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014CA26E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7" w:type="dxa"/>
            <w:noWrap/>
            <w:vAlign w:val="center"/>
            <w:hideMark/>
          </w:tcPr>
          <w:p w14:paraId="73FFF8F3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DFE7BD0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14:paraId="66E0B167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5502AA43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624AB11E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6679B180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659B6107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6F9AB1AD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5C9D5020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1A17BDE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2/F</w:t>
            </w:r>
          </w:p>
        </w:tc>
        <w:tc>
          <w:tcPr>
            <w:tcW w:w="584" w:type="dxa"/>
            <w:noWrap/>
            <w:vAlign w:val="center"/>
            <w:hideMark/>
          </w:tcPr>
          <w:p w14:paraId="1BDE394B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37489FF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782D25D5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7711668B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7197E09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14:paraId="6A904265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3B4FFD6D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DNOD</w:t>
            </w:r>
          </w:p>
        </w:tc>
        <w:tc>
          <w:tcPr>
            <w:tcW w:w="1044" w:type="dxa"/>
            <w:noWrap/>
            <w:vAlign w:val="center"/>
            <w:hideMark/>
          </w:tcPr>
          <w:p w14:paraId="06BA052F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29659399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38DC1EE9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75C101E7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1C9F1C4E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1F0DA9E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5/F</w:t>
            </w:r>
          </w:p>
        </w:tc>
        <w:tc>
          <w:tcPr>
            <w:tcW w:w="584" w:type="dxa"/>
            <w:noWrap/>
            <w:vAlign w:val="center"/>
            <w:hideMark/>
          </w:tcPr>
          <w:p w14:paraId="6A3B433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7E8EF92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4DF8913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7" w:type="dxa"/>
            <w:noWrap/>
            <w:vAlign w:val="center"/>
            <w:hideMark/>
          </w:tcPr>
          <w:p w14:paraId="53E82BEB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0CE9CC03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00444950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56BD3AB5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348217E2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7DDB1110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582A9C74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373FFC99" w14:textId="77777777" w:rsidTr="00365E6B">
        <w:trPr>
          <w:trHeight w:val="288"/>
          <w:jc w:val="center"/>
        </w:trPr>
        <w:tc>
          <w:tcPr>
            <w:tcW w:w="2210" w:type="dxa"/>
            <w:vMerge w:val="restart"/>
            <w:shd w:val="clear" w:color="auto" w:fill="FFF2CC" w:themeFill="accent4" w:themeFillTint="33"/>
            <w:noWrap/>
            <w:vAlign w:val="center"/>
            <w:hideMark/>
          </w:tcPr>
          <w:p w14:paraId="0872ED1D" w14:textId="77777777" w:rsidR="00800DDA" w:rsidRPr="00662872" w:rsidRDefault="00800DDA" w:rsidP="00365E6B">
            <w:pPr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lastRenderedPageBreak/>
              <w:t>Lucioni</w:t>
            </w:r>
            <w:proofErr w:type="spellEnd"/>
            <w:r w:rsidRPr="00662872">
              <w:rPr>
                <w:b/>
                <w:bCs/>
              </w:rPr>
              <w:t xml:space="preserve"> et at., 2011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MdWNpb25pPC9BdXRob3I+PFllYXI+MjAxMTwvWWVhcj48
UmVjTnVtPjEzNDwvUmVjTnVtPjxEaXNwbGF5VGV4dD48c3R5bGUgZmFjZT0ic3VwZXJzY3JpcHQi
PjEzNDwvc3R5bGU+PC9EaXNwbGF5VGV4dD48cmVjb3JkPjxyZWMtbnVtYmVyPjEzNDwvcmVjLW51
bWJlcj48Zm9yZWlnbi1rZXlzPjxrZXkgYXBwPSJFTiIgZGItaWQ9IjBzd2Y1czkyd3dmMGY1ZWZ2
NTd4OWZka3pkMGZlZGV2YXAwcCIgdGltZXN0YW1wPSIxNjg2NzU5ODU5Ij4xMzQ8L2tleT48L2Zv
cmVpZ24ta2V5cz48cmVmLXR5cGUgbmFtZT0iSm91cm5hbCBBcnRpY2xlIj4xNzwvcmVmLXR5cGU+
PGNvbnRyaWJ1dG9ycz48YXV0aG9ycz48YXV0aG9yPkx1Y2lvbmksIE0uPC9hdXRob3I+PGF1dGhv
cj5Ob3ZhcmEsIEYuPC9hdXRob3I+PGF1dGhvcj5GaWFuZHJpbm8sIEcuPC9hdXRob3I+PGF1dGhv
cj5SaWJvbmksIFIuPC9hdXRob3I+PGF1dGhvcj5GYW5vbmksIEQuPC9hdXRob3I+PGF1dGhvcj5B
cnJhLCBNLjwvYXV0aG9yPjxhdXRob3I+VmVuZWdvbmksIEwuPC9hdXRob3I+PGF1dGhvcj5OaWNv
bGEsIE0uPC9hdXRob3I+PGF1dGhvcj5EYWxsZXJhLCBFLjwvYXV0aG9yPjxhdXRob3I+QXJjYWlu
aSwgTC48L2F1dGhvcj48YXV0aG9yPk9uaWRhLCBGLjwvYXV0aG9yPjxhdXRob3I+VmV6em9saSwg
UC48L2F1dGhvcj48YXV0aG9yPlRyYXZhZ2xpbm8sIEUuPC9hdXRob3I+PGF1dGhvcj5Cb3Zlcmks
IEUuPC9hdXRob3I+PGF1dGhvcj5adWZmYXJkaSwgTy48L2F1dGhvcj48YXV0aG9yPlBhdWxsaSwg
TS48L2F1dGhvcj48YXV0aG9yPkJlcnRpLCBFLjwvYXV0aG9yPjwvYXV0aG9ycz48L2NvbnRyaWJ1
dG9ycz48YXV0aC1hZGRyZXNzPlVuaXZlcnNpdHkgb2YgUGF2aWEgTWVkaWNhbCBTY2hvb2wsIElz
dGl0dXRpIGRpIFJpY292ZXJvIGUgQ3VyYSBhIENhcmF0dGVyZSBTY2llbnRpZmljbywgU2FuIE1h
dHRlbywgSXRhbHkuIG0ubHVjaW9uaUBzbWF0dGVvLnB2Lml0PC9hdXRoLWFkZHJlc3M+PHRpdGxl
cz48dGl0bGU+VHdlbnR5LW9uZSBjYXNlcyBvZiBibGFzdGljIHBsYXNtYWN5dG9pZCBkZW5kcml0
aWMgY2VsbCBuZW9wbGFzbTogZm9jdXMgb24gYmlhbGxlbGljIGxvY3VzIDlwMjEuMyBkZWxldGlv
bjwvdGl0bGU+PHNlY29uZGFyeS10aXRsZT5CbG9vZDwvc2Vjb25kYXJ5LXRpdGxlPjwvdGl0bGVz
PjxwZXJpb2RpY2FsPjxmdWxsLXRpdGxlPkJsb29kPC9mdWxsLXRpdGxlPjwvcGVyaW9kaWNhbD48
cGFnZXM+NDU5MS00PC9wYWdlcz48dm9sdW1lPjExODwvdm9sdW1lPjxudW1iZXI+MTc8L251bWJl
cj48ZWRpdGlvbj4yMDExLzA5LzA5PC9lZGl0aW9uPjxrZXl3b3Jkcz48a2V5d29yZD5BZHVsdDwv
a2V5d29yZD48a2V5d29yZD5BZ2VkPC9rZXl3b3JkPjxrZXl3b3JkPkFnZWQsIDgwIGFuZCBvdmVy
PC9rZXl3b3JkPjxrZXl3b3JkPkFsbGVsZXM8L2tleXdvcmQ+PGtleXdvcmQ+Q2hpbGQ8L2tleXdv
cmQ+PGtleXdvcmQ+KkNocm9tb3NvbWUgRGVsZXRpb248L2tleXdvcmQ+PGtleXdvcmQ+KkNocm9t
b3NvbWVzLCBIdW1hbiwgUGFpciA5L2dlbmV0aWNzPC9rZXl3b3JkPjxrZXl3b3JkPkNvaG9ydCBT
dHVkaWVzPC9rZXl3b3JkPjxrZXl3b3JkPkNvbXBhcmF0aXZlIEdlbm9taWMgSHlicmlkaXphdGlv
bjwva2V5d29yZD48a2V5d29yZD5EZW5kcml0aWMgQ2VsbHMvbWV0YWJvbGlzbS8qcGF0aG9sb2d5
PC9rZXl3b3JkPjxrZXl3b3JkPkZlbWFsZTwva2V5d29yZD48a2V5d29yZD5HZW5ldGljIExvY2k8
L2tleXdvcmQ+PGtleXdvcmQ+SGVtYXRvbG9naWMgTmVvcGxhc21zLypnZW5ldGljcy8qcGF0aG9s
b2d5PC9rZXl3b3JkPjxrZXl3b3JkPkhldGVyb3p5Z290ZTwva2V5d29yZD48a2V5d29yZD5IdW1h
bnM8L2tleXdvcmQ+PGtleXdvcmQ+THltcGhvbWEvZ2VuZXRpY3MvcGF0aG9sb2d5PC9rZXl3b3Jk
PjxrZXl3b3JkPk1hbGU8L2tleXdvcmQ+PGtleXdvcmQ+TWlkZGxlIEFnZWQ8L2tleXdvcmQ+PGtl
eXdvcmQ+U2tpbiBOZW9wbGFzbXMvZ2VuZXRpY3MvcGF0aG9sb2d5PC9rZXl3b3JkPjxrZXl3b3Jk
PllvdW5nIEFkdWx0PC9rZXl3b3JkPjwva2V5d29yZHM+PGRhdGVzPjx5ZWFyPjIwMTE8L3llYXI+
PHB1Yi1kYXRlcz48ZGF0ZT5PY3QgMjc8L2RhdGU+PC9wdWItZGF0ZXM+PC9kYXRlcz48aXNibj4x
NTI4LTAwMjAgKEVsZWN0cm9uaWMpJiN4RDswMDA2LTQ5NzEgKExpbmtpbmcpPC9pc2JuPjxhY2Nl
c3Npb24tbnVtPjIxOTAwMjAwPC9hY2Nlc3Npb24tbnVtPjx1cmxzPjxyZWxhdGVkLXVybHM+PHVy
bD5odHRwczovL3d3dy5uY2JpLm5sbS5uaWguZ292L3B1Ym1lZC8yMTkwMDIwMDwvdXJsPjwvcmVs
YXRlZC11cmxzPjwvdXJscz48ZWxlY3Ryb25pYy1yZXNvdXJjZS1udW0+MTAuMTE4Mi9ibG9vZC0y
MDExLTAzLTMzNzUwMTwvZWxlY3Ryb25pYy1yZXNvdXJjZS1udW0+PC9yZWNvcmQ+PC9DaXRlPjwv
RW5kTm90ZT4A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MdWNpb25pPC9BdXRob3I+PFllYXI+MjAxMTwvWWVhcj48
UmVjTnVtPjEzNDwvUmVjTnVtPjxEaXNwbGF5VGV4dD48c3R5bGUgZmFjZT0ic3VwZXJzY3JpcHQi
PjEzNDwvc3R5bGU+PC9EaXNwbGF5VGV4dD48cmVjb3JkPjxyZWMtbnVtYmVyPjEzNDwvcmVjLW51
bWJlcj48Zm9yZWlnbi1rZXlzPjxrZXkgYXBwPSJFTiIgZGItaWQ9IjBzd2Y1czkyd3dmMGY1ZWZ2
NTd4OWZka3pkMGZlZGV2YXAwcCIgdGltZXN0YW1wPSIxNjg2NzU5ODU5Ij4xMzQ8L2tleT48L2Zv
cmVpZ24ta2V5cz48cmVmLXR5cGUgbmFtZT0iSm91cm5hbCBBcnRpY2xlIj4xNzwvcmVmLXR5cGU+
PGNvbnRyaWJ1dG9ycz48YXV0aG9ycz48YXV0aG9yPkx1Y2lvbmksIE0uPC9hdXRob3I+PGF1dGhv
cj5Ob3ZhcmEsIEYuPC9hdXRob3I+PGF1dGhvcj5GaWFuZHJpbm8sIEcuPC9hdXRob3I+PGF1dGhv
cj5SaWJvbmksIFIuPC9hdXRob3I+PGF1dGhvcj5GYW5vbmksIEQuPC9hdXRob3I+PGF1dGhvcj5B
cnJhLCBNLjwvYXV0aG9yPjxhdXRob3I+VmVuZWdvbmksIEwuPC9hdXRob3I+PGF1dGhvcj5OaWNv
bGEsIE0uPC9hdXRob3I+PGF1dGhvcj5EYWxsZXJhLCBFLjwvYXV0aG9yPjxhdXRob3I+QXJjYWlu
aSwgTC48L2F1dGhvcj48YXV0aG9yPk9uaWRhLCBGLjwvYXV0aG9yPjxhdXRob3I+VmV6em9saSwg
UC48L2F1dGhvcj48YXV0aG9yPlRyYXZhZ2xpbm8sIEUuPC9hdXRob3I+PGF1dGhvcj5Cb3Zlcmks
IEUuPC9hdXRob3I+PGF1dGhvcj5adWZmYXJkaSwgTy48L2F1dGhvcj48YXV0aG9yPlBhdWxsaSwg
TS48L2F1dGhvcj48YXV0aG9yPkJlcnRpLCBFLjwvYXV0aG9yPjwvYXV0aG9ycz48L2NvbnRyaWJ1
dG9ycz48YXV0aC1hZGRyZXNzPlVuaXZlcnNpdHkgb2YgUGF2aWEgTWVkaWNhbCBTY2hvb2wsIElz
dGl0dXRpIGRpIFJpY292ZXJvIGUgQ3VyYSBhIENhcmF0dGVyZSBTY2llbnRpZmljbywgU2FuIE1h
dHRlbywgSXRhbHkuIG0ubHVjaW9uaUBzbWF0dGVvLnB2Lml0PC9hdXRoLWFkZHJlc3M+PHRpdGxl
cz48dGl0bGU+VHdlbnR5LW9uZSBjYXNlcyBvZiBibGFzdGljIHBsYXNtYWN5dG9pZCBkZW5kcml0
aWMgY2VsbCBuZW9wbGFzbTogZm9jdXMgb24gYmlhbGxlbGljIGxvY3VzIDlwMjEuMyBkZWxldGlv
bjwvdGl0bGU+PHNlY29uZGFyeS10aXRsZT5CbG9vZDwvc2Vjb25kYXJ5LXRpdGxlPjwvdGl0bGVz
PjxwZXJpb2RpY2FsPjxmdWxsLXRpdGxlPkJsb29kPC9mdWxsLXRpdGxlPjwvcGVyaW9kaWNhbD48
cGFnZXM+NDU5MS00PC9wYWdlcz48dm9sdW1lPjExODwvdm9sdW1lPjxudW1iZXI+MTc8L251bWJl
cj48ZWRpdGlvbj4yMDExLzA5LzA5PC9lZGl0aW9uPjxrZXl3b3Jkcz48a2V5d29yZD5BZHVsdDwv
a2V5d29yZD48a2V5d29yZD5BZ2VkPC9rZXl3b3JkPjxrZXl3b3JkPkFnZWQsIDgwIGFuZCBvdmVy
PC9rZXl3b3JkPjxrZXl3b3JkPkFsbGVsZXM8L2tleXdvcmQ+PGtleXdvcmQ+Q2hpbGQ8L2tleXdv
cmQ+PGtleXdvcmQ+KkNocm9tb3NvbWUgRGVsZXRpb248L2tleXdvcmQ+PGtleXdvcmQ+KkNocm9t
b3NvbWVzLCBIdW1hbiwgUGFpciA5L2dlbmV0aWNzPC9rZXl3b3JkPjxrZXl3b3JkPkNvaG9ydCBT
dHVkaWVzPC9rZXl3b3JkPjxrZXl3b3JkPkNvbXBhcmF0aXZlIEdlbm9taWMgSHlicmlkaXphdGlv
bjwva2V5d29yZD48a2V5d29yZD5EZW5kcml0aWMgQ2VsbHMvbWV0YWJvbGlzbS8qcGF0aG9sb2d5
PC9rZXl3b3JkPjxrZXl3b3JkPkZlbWFsZTwva2V5d29yZD48a2V5d29yZD5HZW5ldGljIExvY2k8
L2tleXdvcmQ+PGtleXdvcmQ+SGVtYXRvbG9naWMgTmVvcGxhc21zLypnZW5ldGljcy8qcGF0aG9s
b2d5PC9rZXl3b3JkPjxrZXl3b3JkPkhldGVyb3p5Z290ZTwva2V5d29yZD48a2V5d29yZD5IdW1h
bnM8L2tleXdvcmQ+PGtleXdvcmQ+THltcGhvbWEvZ2VuZXRpY3MvcGF0aG9sb2d5PC9rZXl3b3Jk
PjxrZXl3b3JkPk1hbGU8L2tleXdvcmQ+PGtleXdvcmQ+TWlkZGxlIEFnZWQ8L2tleXdvcmQ+PGtl
eXdvcmQ+U2tpbiBOZW9wbGFzbXMvZ2VuZXRpY3MvcGF0aG9sb2d5PC9rZXl3b3JkPjxrZXl3b3Jk
PllvdW5nIEFkdWx0PC9rZXl3b3JkPjwva2V5d29yZHM+PGRhdGVzPjx5ZWFyPjIwMTE8L3llYXI+
PHB1Yi1kYXRlcz48ZGF0ZT5PY3QgMjc8L2RhdGU+PC9wdWItZGF0ZXM+PC9kYXRlcz48aXNibj4x
NTI4LTAwMjAgKEVsZWN0cm9uaWMpJiN4RDswMDA2LTQ5NzEgKExpbmtpbmcpPC9pc2JuPjxhY2Nl
c3Npb24tbnVtPjIxOTAwMjAwPC9hY2Nlc3Npb24tbnVtPjx1cmxzPjxyZWxhdGVkLXVybHM+PHVy
bD5odHRwczovL3d3dy5uY2JpLm5sbS5uaWguZ292L3B1Ym1lZC8yMTkwMDIwMDwvdXJsPjwvcmVs
YXRlZC11cmxzPjwvdXJscz48ZWxlY3Ryb25pYy1yZXNvdXJjZS1udW0+MTAuMTE4Mi9ibG9vZC0y
MDExLTAzLTMzNzUwMTwvZWxlY3Ryb25pYy1yZXNvdXJjZS1udW0+PC9yZWNvcmQ+PC9DaXRlPjwv
RW5kTm90ZT4A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34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3BFF1E1E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9/M</w:t>
            </w:r>
          </w:p>
        </w:tc>
        <w:tc>
          <w:tcPr>
            <w:tcW w:w="584" w:type="dxa"/>
            <w:noWrap/>
            <w:vAlign w:val="center"/>
            <w:hideMark/>
          </w:tcPr>
          <w:p w14:paraId="453341A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5A6AC54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4D1F7A0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4B985533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2E09616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14:paraId="38EA0754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0527FEBB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6A63FDE9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1910B368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30BF5581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5D5D78EB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2CCA3F0B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65E14B15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9/M</w:t>
            </w:r>
          </w:p>
        </w:tc>
        <w:tc>
          <w:tcPr>
            <w:tcW w:w="584" w:type="dxa"/>
            <w:noWrap/>
            <w:vAlign w:val="center"/>
            <w:hideMark/>
          </w:tcPr>
          <w:p w14:paraId="0F0A466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183C058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51AE098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7" w:type="dxa"/>
            <w:noWrap/>
            <w:vAlign w:val="center"/>
            <w:hideMark/>
          </w:tcPr>
          <w:p w14:paraId="1CAF6971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106CC3C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14:paraId="379F9E2F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NHL</w:t>
            </w:r>
          </w:p>
        </w:tc>
        <w:tc>
          <w:tcPr>
            <w:tcW w:w="1074" w:type="dxa"/>
            <w:noWrap/>
            <w:vAlign w:val="center"/>
            <w:hideMark/>
          </w:tcPr>
          <w:p w14:paraId="01843257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478BEF19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10</w:t>
            </w:r>
          </w:p>
        </w:tc>
        <w:tc>
          <w:tcPr>
            <w:tcW w:w="2040" w:type="dxa"/>
            <w:noWrap/>
            <w:vAlign w:val="center"/>
            <w:hideMark/>
          </w:tcPr>
          <w:p w14:paraId="5E607476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None</w:t>
            </w:r>
          </w:p>
        </w:tc>
        <w:tc>
          <w:tcPr>
            <w:tcW w:w="1157" w:type="dxa"/>
            <w:noWrap/>
            <w:vAlign w:val="center"/>
            <w:hideMark/>
          </w:tcPr>
          <w:p w14:paraId="3560CB21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1508498D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65F4B798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Hashikawa</w:t>
            </w:r>
            <w:proofErr w:type="spellEnd"/>
            <w:r w:rsidRPr="00662872">
              <w:rPr>
                <w:b/>
                <w:bCs/>
              </w:rPr>
              <w:t xml:space="preserve"> et at., 2012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IYXNoaWthd2E8L0F1dGhvcj48WWVhcj4yMDEyPC9ZZWFy
PjxSZWNOdW0+MTM1PC9SZWNOdW0+PERpc3BsYXlUZXh0PjxzdHlsZSBmYWNlPSJzdXBlcnNjcmlw
dCI+MTM1PC9zdHlsZT48L0Rpc3BsYXlUZXh0PjxyZWNvcmQ+PHJlYy1udW1iZXI+MTM1PC9yZWMt
bnVtYmVyPjxmb3JlaWduLWtleXM+PGtleSBhcHA9IkVOIiBkYi1pZD0iMHN3ZjVzOTJ3d2YwZjVl
ZnY1N3g5ZmRremQwZmVkZXZhcDBwIiB0aW1lc3RhbXA9IjE2ODY3NTk4NTkiPjEzNTwva2V5Pjwv
Zm9yZWlnbi1rZXlzPjxyZWYtdHlwZSBuYW1lPSJKb3VybmFsIEFydGljbGUiPjE3PC9yZWYtdHlw
ZT48Y29udHJpYnV0b3JzPjxhdXRob3JzPjxhdXRob3I+SGFzaGlrYXdhLCBLLjwvYXV0aG9yPjxh
dXRob3I+Tmlpbm8sIEQuPC9hdXRob3I+PGF1dGhvcj5ZYXN1bW90bywgUy48L2F1dGhvcj48YXV0
aG9yPk5ha2FtYSwgVC48L2F1dGhvcj48YXV0aG9yPktpeWFzdSwgSi48L2F1dGhvcj48YXV0aG9y
PlNhdG8sIEsuPC9hdXRob3I+PGF1dGhvcj5LaW11cmEsIFkuPC9hdXRob3I+PGF1dGhvcj5UYWtl
dWNoaSwgTS48L2F1dGhvcj48YXV0aG9yPlN1Z2l0YSwgWS48L2F1dGhvcj48YXV0aG9yPkhhc2hp
bW90bywgVC48L2F1dGhvcj48YXV0aG9yPk9oc2hpbWEsIEsuPC9hdXRob3I+PC9hdXRob3JzPjwv
Y29udHJpYnV0b3JzPjxhdXRoLWFkZHJlc3M+RGVwYXJ0bWVudCBvZiBEZXJtYXRvbG9neSwgS3Vy
dW1lIFVuaXZlcnNpdHkgU2Nob29sIG9mIE1lZGljaW5lLCBLdXJ1bWUsIEphcGFuLjwvYXV0aC1h
ZGRyZXNzPjx0aXRsZXM+PHRpdGxlPkNsaW5pY29wYXRob2xvZ2ljYWwgZmVhdHVyZXMgYW5kIHBy
b2dub3N0aWMgc2lnbmlmaWNhbmNlIG9mIENYQ0wxMiBpbiBibGFzdGljIHBsYXNtYWN5dG9pZCBk
ZW5kcml0aWMgY2VsbCBuZW9wbGFzbTwvdGl0bGU+PHNlY29uZGFyeS10aXRsZT5KIEFtIEFjYWQg
RGVybWF0b2w8L3NlY29uZGFyeS10aXRsZT48L3RpdGxlcz48cGVyaW9kaWNhbD48ZnVsbC10aXRs
ZT5KIEFtIEFjYWQgRGVybWF0b2w8L2Z1bGwtdGl0bGU+PC9wZXJpb2RpY2FsPjxwYWdlcz4yNzgt
OTE8L3BhZ2VzPjx2b2x1bWU+NjY8L3ZvbHVtZT48bnVtYmVyPjI8L251bWJlcj48ZWRpdGlvbj4y
MDExLzA4LzEzPC9lZGl0aW9uPjxrZXl3b3Jkcz48a2V5d29yZD5BZG9sZXNjZW50PC9rZXl3b3Jk
PjxrZXl3b3JkPkFkdWx0PC9rZXl3b3JkPjxrZXl3b3JkPkFnZWQ8L2tleXdvcmQ+PGtleXdvcmQ+
QWdlZCwgODAgYW5kIG92ZXI8L2tleXdvcmQ+PGtleXdvcmQ+Q2hlbW9raW5lIENYQ0wxMi8qYW5h
bHlzaXM8L2tleXdvcmQ+PGtleXdvcmQ+Q2hpbGQsIFByZXNjaG9vbDwva2V5d29yZD48a2V5d29y
ZD5EZW5kcml0aWMgQ2VsbHMvaW1tdW5vbG9neS8qcGF0aG9sb2d5PC9rZXl3b3JkPjxrZXl3b3Jk
PkZlbWFsZTwva2V5d29yZD48a2V5d29yZD5IZW1hdG9sb2dpYyBOZW9wbGFzbXMvbW9ydGFsaXR5
L3BhdGhvbG9neTwva2V5d29yZD48a2V5d29yZD5IdW1hbnM8L2tleXdvcmQ+PGtleXdvcmQ+SmFw
YW4vZXBpZGVtaW9sb2d5PC9rZXl3b3JkPjxrZXl3b3JkPkx5bXBob21hLCBULUNlbGwsIEN1dGFu
ZW91cy9tb3J0YWxpdHkvKnBhdGhvbG9neTwva2V5d29yZD48a2V5d29yZD5NYWxlPC9rZXl3b3Jk
PjxrZXl3b3JkPk1pZGRsZSBBZ2VkPC9rZXl3b3JkPjxrZXl3b3JkPk15ZWxvcHJvbGlmZXJhdGl2
ZSBEaXNvcmRlcnMvbW9ydGFsaXR5L3BhdGhvbG9neTwva2V5d29yZD48a2V5d29yZD5Qcm9nbm9z
aXM8L2tleXdvcmQ+PGtleXdvcmQ+U2tpbi9wYXRob2xvZ3k8L2tleXdvcmQ+PGtleXdvcmQ+U2tp
biBOZW9wbGFzbXMvbW9ydGFsaXR5LypwYXRob2xvZ3k8L2tleXdvcmQ+PC9rZXl3b3Jkcz48ZGF0
ZXM+PHllYXI+MjAxMjwveWVhcj48cHViLWRhdGVzPjxkYXRlPkZlYjwvZGF0ZT48L3B1Yi1kYXRl
cz48L2RhdGVzPjxpc2JuPjEwOTctNjc4NyAoRWxlY3Ryb25pYykmI3hEOzAxOTAtOTYyMiAoTGlu
a2luZyk8L2lzYm4+PGFjY2Vzc2lvbi1udW0+MjE4MzU0OTY8L2FjY2Vzc2lvbi1udW0+PHVybHM+
PHJlbGF0ZWQtdXJscz48dXJsPmh0dHBzOi8vd3d3Lm5jYmkubmxtLm5paC5nb3YvcHVibWVkLzIx
ODM1NDk2PC91cmw+PC9yZWxhdGVkLXVybHM+PC91cmxzPjxlbGVjdHJvbmljLXJlc291cmNlLW51
bT4xMC4xMDE2L2ouamFhZC4yMDEwLjEyLjA0MzwvZWxlY3Ryb25pYy1yZXNvdXJjZS1udW0+PC9y
ZWNvcmQ+PC9DaXRlPjwvRW5kTm90ZT5=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IYXNoaWthd2E8L0F1dGhvcj48WWVhcj4yMDEyPC9ZZWFy
PjxSZWNOdW0+MTM1PC9SZWNOdW0+PERpc3BsYXlUZXh0PjxzdHlsZSBmYWNlPSJzdXBlcnNjcmlw
dCI+MTM1PC9zdHlsZT48L0Rpc3BsYXlUZXh0PjxyZWNvcmQ+PHJlYy1udW1iZXI+MTM1PC9yZWMt
bnVtYmVyPjxmb3JlaWduLWtleXM+PGtleSBhcHA9IkVOIiBkYi1pZD0iMHN3ZjVzOTJ3d2YwZjVl
ZnY1N3g5ZmRremQwZmVkZXZhcDBwIiB0aW1lc3RhbXA9IjE2ODY3NTk4NTkiPjEzNTwva2V5Pjwv
Zm9yZWlnbi1rZXlzPjxyZWYtdHlwZSBuYW1lPSJKb3VybmFsIEFydGljbGUiPjE3PC9yZWYtdHlw
ZT48Y29udHJpYnV0b3JzPjxhdXRob3JzPjxhdXRob3I+SGFzaGlrYXdhLCBLLjwvYXV0aG9yPjxh
dXRob3I+Tmlpbm8sIEQuPC9hdXRob3I+PGF1dGhvcj5ZYXN1bW90bywgUy48L2F1dGhvcj48YXV0
aG9yPk5ha2FtYSwgVC48L2F1dGhvcj48YXV0aG9yPktpeWFzdSwgSi48L2F1dGhvcj48YXV0aG9y
PlNhdG8sIEsuPC9hdXRob3I+PGF1dGhvcj5LaW11cmEsIFkuPC9hdXRob3I+PGF1dGhvcj5UYWtl
dWNoaSwgTS48L2F1dGhvcj48YXV0aG9yPlN1Z2l0YSwgWS48L2F1dGhvcj48YXV0aG9yPkhhc2hp
bW90bywgVC48L2F1dGhvcj48YXV0aG9yPk9oc2hpbWEsIEsuPC9hdXRob3I+PC9hdXRob3JzPjwv
Y29udHJpYnV0b3JzPjxhdXRoLWFkZHJlc3M+RGVwYXJ0bWVudCBvZiBEZXJtYXRvbG9neSwgS3Vy
dW1lIFVuaXZlcnNpdHkgU2Nob29sIG9mIE1lZGljaW5lLCBLdXJ1bWUsIEphcGFuLjwvYXV0aC1h
ZGRyZXNzPjx0aXRsZXM+PHRpdGxlPkNsaW5pY29wYXRob2xvZ2ljYWwgZmVhdHVyZXMgYW5kIHBy
b2dub3N0aWMgc2lnbmlmaWNhbmNlIG9mIENYQ0wxMiBpbiBibGFzdGljIHBsYXNtYWN5dG9pZCBk
ZW5kcml0aWMgY2VsbCBuZW9wbGFzbTwvdGl0bGU+PHNlY29uZGFyeS10aXRsZT5KIEFtIEFjYWQg
RGVybWF0b2w8L3NlY29uZGFyeS10aXRsZT48L3RpdGxlcz48cGVyaW9kaWNhbD48ZnVsbC10aXRs
ZT5KIEFtIEFjYWQgRGVybWF0b2w8L2Z1bGwtdGl0bGU+PC9wZXJpb2RpY2FsPjxwYWdlcz4yNzgt
OTE8L3BhZ2VzPjx2b2x1bWU+NjY8L3ZvbHVtZT48bnVtYmVyPjI8L251bWJlcj48ZWRpdGlvbj4y
MDExLzA4LzEzPC9lZGl0aW9uPjxrZXl3b3Jkcz48a2V5d29yZD5BZG9sZXNjZW50PC9rZXl3b3Jk
PjxrZXl3b3JkPkFkdWx0PC9rZXl3b3JkPjxrZXl3b3JkPkFnZWQ8L2tleXdvcmQ+PGtleXdvcmQ+
QWdlZCwgODAgYW5kIG92ZXI8L2tleXdvcmQ+PGtleXdvcmQ+Q2hlbW9raW5lIENYQ0wxMi8qYW5h
bHlzaXM8L2tleXdvcmQ+PGtleXdvcmQ+Q2hpbGQsIFByZXNjaG9vbDwva2V5d29yZD48a2V5d29y
ZD5EZW5kcml0aWMgQ2VsbHMvaW1tdW5vbG9neS8qcGF0aG9sb2d5PC9rZXl3b3JkPjxrZXl3b3Jk
PkZlbWFsZTwva2V5d29yZD48a2V5d29yZD5IZW1hdG9sb2dpYyBOZW9wbGFzbXMvbW9ydGFsaXR5
L3BhdGhvbG9neTwva2V5d29yZD48a2V5d29yZD5IdW1hbnM8L2tleXdvcmQ+PGtleXdvcmQ+SmFw
YW4vZXBpZGVtaW9sb2d5PC9rZXl3b3JkPjxrZXl3b3JkPkx5bXBob21hLCBULUNlbGwsIEN1dGFu
ZW91cy9tb3J0YWxpdHkvKnBhdGhvbG9neTwva2V5d29yZD48a2V5d29yZD5NYWxlPC9rZXl3b3Jk
PjxrZXl3b3JkPk1pZGRsZSBBZ2VkPC9rZXl3b3JkPjxrZXl3b3JkPk15ZWxvcHJvbGlmZXJhdGl2
ZSBEaXNvcmRlcnMvbW9ydGFsaXR5L3BhdGhvbG9neTwva2V5d29yZD48a2V5d29yZD5Qcm9nbm9z
aXM8L2tleXdvcmQ+PGtleXdvcmQ+U2tpbi9wYXRob2xvZ3k8L2tleXdvcmQ+PGtleXdvcmQ+U2tp
biBOZW9wbGFzbXMvbW9ydGFsaXR5LypwYXRob2xvZ3k8L2tleXdvcmQ+PC9rZXl3b3Jkcz48ZGF0
ZXM+PHllYXI+MjAxMjwveWVhcj48cHViLWRhdGVzPjxkYXRlPkZlYjwvZGF0ZT48L3B1Yi1kYXRl
cz48L2RhdGVzPjxpc2JuPjEwOTctNjc4NyAoRWxlY3Ryb25pYykmI3hEOzAxOTAtOTYyMiAoTGlu
a2luZyk8L2lzYm4+PGFjY2Vzc2lvbi1udW0+MjE4MzU0OTY8L2FjY2Vzc2lvbi1udW0+PHVybHM+
PHJlbGF0ZWQtdXJscz48dXJsPmh0dHBzOi8vd3d3Lm5jYmkubmxtLm5paC5nb3YvcHVibWVkLzIx
ODM1NDk2PC91cmw+PC9yZWxhdGVkLXVybHM+PC91cmxzPjxlbGVjdHJvbmljLXJlc291cmNlLW51
bT4xMC4xMDE2L2ouamFhZC4yMDEwLjEyLjA0MzwvZWxlY3Ryb25pYy1yZXNvdXJjZS1udW0+PC9y
ZWNvcmQ+PC9DaXRlPjwvRW5kTm90ZT5=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35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78343575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5/F</w:t>
            </w:r>
          </w:p>
        </w:tc>
        <w:tc>
          <w:tcPr>
            <w:tcW w:w="584" w:type="dxa"/>
            <w:noWrap/>
            <w:vAlign w:val="center"/>
            <w:hideMark/>
          </w:tcPr>
          <w:p w14:paraId="05F3B14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70E4E0A9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178B948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60CCDBEC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2E1DDC6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4A9C4171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ML</w:t>
            </w:r>
          </w:p>
        </w:tc>
        <w:tc>
          <w:tcPr>
            <w:tcW w:w="1074" w:type="dxa"/>
            <w:noWrap/>
            <w:vAlign w:val="center"/>
            <w:hideMark/>
          </w:tcPr>
          <w:p w14:paraId="67875B79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4ECD1F7A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2E3D6217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03E8CCDF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6CE54C8D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79FA6516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Gambichler</w:t>
            </w:r>
            <w:proofErr w:type="spellEnd"/>
            <w:r w:rsidRPr="00662872">
              <w:rPr>
                <w:b/>
                <w:bCs/>
              </w:rPr>
              <w:t xml:space="preserve"> et at., 2013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Gambichler&lt;/Author&gt;&lt;Year&gt;2013&lt;/Year&gt;&lt;RecNum&gt;136&lt;/RecNum&gt;&lt;DisplayText&gt;&lt;style face="superscript"&gt;136&lt;/style&gt;&lt;/DisplayText&gt;&lt;record&gt;&lt;rec-number&gt;136&lt;/rec-number&gt;&lt;foreign-keys&gt;&lt;key app="EN" db-id="0swf5s92wwf0f5efv57x9fdkzd0fedevap0p" timestamp="1686759859"&gt;136&lt;/key&gt;&lt;/foreign-keys&gt;&lt;ref-type name="Journal Article"&gt;17&lt;/ref-type&gt;&lt;contributors&gt;&lt;authors&gt;&lt;author&gt;Gambichler, T.&lt;/author&gt;&lt;author&gt;Pantelaki, I.&lt;/author&gt;&lt;author&gt;Stucker, M.&lt;/author&gt;&lt;/authors&gt;&lt;/contributors&gt;&lt;auth-address&gt;Department of Dermatology, Ruhr-University Bochum, Bochum, Germany. t.gambichler@klinikum-bochum.de&lt;/auth-address&gt;&lt;titles&gt;&lt;title&gt;Childhood blastic plasmacytoid dendritic cell neoplasm treated with allogenic stem cell transplantation&lt;/title&gt;&lt;secondary-title&gt;Pediatr Dermatol&lt;/secondary-title&gt;&lt;/titles&gt;&lt;periodical&gt;&lt;full-title&gt;Pediatr Dermatol&lt;/full-title&gt;&lt;/periodical&gt;&lt;pages&gt;142-4&lt;/pages&gt;&lt;volume&gt;30&lt;/volume&gt;&lt;number&gt;1&lt;/number&gt;&lt;edition&gt;2012/02/04&lt;/edition&gt;&lt;keywords&gt;&lt;keyword&gt;Adolescent&lt;/keyword&gt;&lt;keyword&gt;Antineoplastic Combined Chemotherapy Protocols/*therapeutic use&lt;/keyword&gt;&lt;keyword&gt;Biopsy, Needle&lt;/keyword&gt;&lt;keyword&gt;Combined Modality Therapy&lt;/keyword&gt;&lt;keyword&gt;Dendritic Cells/*pathology&lt;/keyword&gt;&lt;keyword&gt;Follow-Up Studies&lt;/keyword&gt;&lt;keyword&gt;Humans&lt;/keyword&gt;&lt;keyword&gt;Immunohistochemistry&lt;/keyword&gt;&lt;keyword&gt;Male&lt;/keyword&gt;&lt;keyword&gt;Risk Assessment&lt;/keyword&gt;&lt;keyword&gt;Skin Neoplasms/*pathology/physiopathology/*therapy&lt;/keyword&gt;&lt;keyword&gt;Stem Cell Transplantation/methods&lt;/keyword&gt;&lt;keyword&gt;Transplantation, Homologous&lt;/keyword&gt;&lt;keyword&gt;Treatment Outcome&lt;/keyword&gt;&lt;/keywords&gt;&lt;dates&gt;&lt;year&gt;2013&lt;/year&gt;&lt;pub-dates&gt;&lt;date&gt;Jan-Feb&lt;/date&gt;&lt;/pub-dates&gt;&lt;/dates&gt;&lt;isbn&gt;1525-1470 (Electronic)&amp;#xD;0736-8046 (Linking)&lt;/isbn&gt;&lt;accession-num&gt;22300352&lt;/accession-num&gt;&lt;urls&gt;&lt;related-urls&gt;&lt;url&gt;https://www.ncbi.nlm.nih.gov/pubmed/22300352&lt;/url&gt;&lt;/related-urls&gt;&lt;/urls&gt;&lt;electronic-resource-num&gt;10.1111/j.1525-1470.2011.01586.x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36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1604E60B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5/F</w:t>
            </w:r>
          </w:p>
        </w:tc>
        <w:tc>
          <w:tcPr>
            <w:tcW w:w="584" w:type="dxa"/>
            <w:noWrap/>
            <w:vAlign w:val="center"/>
            <w:hideMark/>
          </w:tcPr>
          <w:p w14:paraId="54FA00F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160332A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13BB42B5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7" w:type="dxa"/>
            <w:noWrap/>
            <w:vAlign w:val="center"/>
            <w:hideMark/>
          </w:tcPr>
          <w:p w14:paraId="11FACDE8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5DBA00F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14:paraId="43C2F837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ML</w:t>
            </w:r>
          </w:p>
        </w:tc>
        <w:tc>
          <w:tcPr>
            <w:tcW w:w="1074" w:type="dxa"/>
            <w:noWrap/>
            <w:vAlign w:val="center"/>
            <w:hideMark/>
          </w:tcPr>
          <w:p w14:paraId="29B92794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3F302B30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35F5A2C9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2B72C466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1</w:t>
            </w:r>
          </w:p>
        </w:tc>
      </w:tr>
      <w:tr w:rsidR="00800DDA" w:rsidRPr="00662872" w14:paraId="541E3F06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33B6B2B6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Sakashita</w:t>
            </w:r>
            <w:proofErr w:type="spellEnd"/>
            <w:r w:rsidRPr="00662872">
              <w:rPr>
                <w:b/>
                <w:bCs/>
              </w:rPr>
              <w:t xml:space="preserve"> et at., 2013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TYWthc2hpdGE8L0F1dGhvcj48WWVhcj4yMDEzPC9ZZWFy
PjxSZWNOdW0+MTE2PC9SZWNOdW0+PERpc3BsYXlUZXh0PjxzdHlsZSBmYWNlPSJzdXBlcnNjcmlw
dCI+NDk8L3N0eWxlPjwvRGlzcGxheVRleHQ+PHJlY29yZD48cmVjLW51bWJlcj4xMTY8L3JlYy1u
dW1iZXI+PGZvcmVpZ24ta2V5cz48a2V5IGFwcD0iRU4iIGRiLWlkPSJhdnNyendwdDl3ZnNmcGUw
eHgxcHd0eDg1MjBlZngyMnR2MGYiIHRpbWVzdGFtcD0iMTY1ODE1MTc1MiIgZ3VpZD0iMmQyNjVm
MjYtMGQ0YS00NGI3LTg4OGYtZjIyNmJjNWI5OGM0Ij4xMTY8L2tleT48L2ZvcmVpZ24ta2V5cz48
cmVmLXR5cGUgbmFtZT0iSm91cm5hbCBBcnRpY2xlIj4xNzwvcmVmLXR5cGU+PGNvbnRyaWJ1dG9y
cz48YXV0aG9ycz48YXV0aG9yPlNha2FzaGl0YSwgSy48L2F1dGhvcj48YXV0aG9yPlNhaXRvLCBT
LjwvYXV0aG9yPjxhdXRob3I+WWFuYWdpc2F3YSwgUi48L2F1dGhvcj48YXV0aG9yPlRhbmFrYSwg
TS48L2F1dGhvcj48YXV0aG9yPllvc2hpa2F3YSwgSy48L2F1dGhvcj48YXV0aG9yPkhpcmFiYXlh
c2hpLCBLLjwvYXV0aG9yPjxhdXRob3I+VHN1a2FoYXJhLCBLLjwvYXV0aG9yPjxhdXRob3I+TW90
b2JheWFzaGksIE0uPC9hdXRob3I+PGF1dGhvcj5OYWthemF3YSwgWS48L2F1dGhvcj48YXV0aG9y
PktvaWtlLCBLLjwvYXV0aG9yPjwvYXV0aG9ycz48L2NvbnRyaWJ1dG9ycz48YXV0aC1hZGRyZXNz
PkRlcGFydG1lbnQgb2YgUGVkaWF0cmljcywgU2hpbnNodSBVbml2ZXJzaXR5IFNjaG9vbCBvZiBN
ZWRpY2luZSwgTWF0c3Vtb3RvLCBKYXBhbi48L2F1dGgtYWRkcmVzcz48dGl0bGVzPjx0aXRsZT5V
c2VmdWxuZXNzIG9mIGFsbG9nZW5laWMgaGVtYXRvcG9pZXRpYyBzdGVtIGNlbGwgdHJhbnNwbGFu
dGF0aW9uIGluIGZpcnN0IGNvbXBsZXRlIHJlbWlzc2lvbiBmb3IgcGVkaWF0cmljIGJsYXN0aWMg
cGxhc21hY3l0b2lkIGRlbmRyaXRpYyBjZWxsIG5lb3BsYXNtIHdpdGggc2tpbiBpbnZvbHZlbWVu
dDogYSBjYXNlIHJlcG9ydCBhbmQgcmV2aWV3IG9mIGxpdGVyYXR1cmU8L3RpdGxlPjxzZWNvbmRh
cnktdGl0bGU+UGVkaWF0ciBCbG9vZCBDYW5jZXI8L3NlY29uZGFyeS10aXRsZT48L3RpdGxlcz48
cGVyaW9kaWNhbD48ZnVsbC10aXRsZT5QZWRpYXRyIEJsb29kIENhbmNlcjwvZnVsbC10aXRsZT48
L3BlcmlvZGljYWw+PHBhZ2VzPkUxNDAtMjwvcGFnZXM+PHZvbHVtZT42MDwvdm9sdW1lPjxudW1i
ZXI+MTE8L251bWJlcj48ZWRpdGlvbj4yMDEzLzA2LzIyPC9lZGl0aW9uPjxrZXl3b3Jkcz48a2V5
d29yZD5DaGlsZCwgUHJlc2Nob29sPC9rZXl3b3JkPjxrZXl3b3JkPkRlbmRyaXRpYyBDZWxscy8q
cGF0aG9sb2d5PC9rZXl3b3JkPjxrZXl3b3JkPkZlbWFsZTwva2V5d29yZD48a2V5d29yZD5IZW1h
dG9sb2dpYyBOZW9wbGFzbXMvcGF0aG9sb2d5Lyp0aGVyYXB5PC9rZXl3b3JkPjxrZXl3b3JkPipI
ZW1hdG9wb2lldGljIFN0ZW0gQ2VsbCBUcmFuc3BsYW50YXRpb248L2tleXdvcmQ+PGtleXdvcmQ+
SHVtYW5zPC9rZXl3b3JkPjxrZXl3b3JkPlNraW4gTmVvcGxhc21zL3BhdGhvbG9neS8qdGhlcmFw
eTwva2V5d29yZD48a2V5d29yZD5UcmFuc3BsYW50YXRpb24sIEhvbW9sb2dvdXM8L2tleXdvcmQ+
PGtleXdvcmQ+Ymxhc3RpYyBwbGFzbWFjeXRvaWQgZGVuZHJpdGljIGNlbGwgbmVvcGxhc208L2tl
eXdvcmQ+PGtleXdvcmQ+Ym9uZSBtYXJyb3cgdHJhbnNwbGFudGF0aW9uPC9rZXl3b3JkPjxrZXl3
b3JkPmNoaWxkaG9vZDwva2V5d29yZD48a2V5d29yZD5za2luIGludm9sdmVtZW50PC9rZXl3b3Jk
Pjwva2V5d29yZHM+PGRhdGVzPjx5ZWFyPjIwMTM8L3llYXI+PHB1Yi1kYXRlcz48ZGF0ZT5Ob3Y8
L2RhdGU+PC9wdWItZGF0ZXM+PC9kYXRlcz48aXNibj4xNTQ1LTUwMDk8L2lzYm4+PGFjY2Vzc2lv
bi1udW0+MjM3ODg1MDk8L2FjY2Vzc2lvbi1udW0+PHVybHM+PC91cmxzPjxlbGVjdHJvbmljLXJl
c291cmNlLW51bT4xMC4xMDAyL3BiYy4yNDYyMjwvZWxlY3Ryb25pYy1yZXNvdXJjZS1udW0+PHJl
bW90ZS1kYXRhYmFzZS1wcm92aWRlcj5OTE08L3JlbW90ZS1kYXRhYmFzZS1wcm92aWRlcj48bGFu
Z3VhZ2U+ZW5nPC9sYW5ndWFnZT48L3JlY29yZD48L0NpdGU+PC9FbmROb3RlPgB=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TYWthc2hpdGE8L0F1dGhvcj48WWVhcj4yMDEzPC9ZZWFy
PjxSZWNOdW0+MTE2PC9SZWNOdW0+PERpc3BsYXlUZXh0PjxzdHlsZSBmYWNlPSJzdXBlcnNjcmlw
dCI+NDk8L3N0eWxlPjwvRGlzcGxheVRleHQ+PHJlY29yZD48cmVjLW51bWJlcj4xMTY8L3JlYy1u
dW1iZXI+PGZvcmVpZ24ta2V5cz48a2V5IGFwcD0iRU4iIGRiLWlkPSJhdnNyendwdDl3ZnNmcGUw
eHgxcHd0eDg1MjBlZngyMnR2MGYiIHRpbWVzdGFtcD0iMTY1ODE1MTc1MiIgZ3VpZD0iMmQyNjVm
MjYtMGQ0YS00NGI3LTg4OGYtZjIyNmJjNWI5OGM0Ij4xMTY8L2tleT48L2ZvcmVpZ24ta2V5cz48
cmVmLXR5cGUgbmFtZT0iSm91cm5hbCBBcnRpY2xlIj4xNzwvcmVmLXR5cGU+PGNvbnRyaWJ1dG9y
cz48YXV0aG9ycz48YXV0aG9yPlNha2FzaGl0YSwgSy48L2F1dGhvcj48YXV0aG9yPlNhaXRvLCBT
LjwvYXV0aG9yPjxhdXRob3I+WWFuYWdpc2F3YSwgUi48L2F1dGhvcj48YXV0aG9yPlRhbmFrYSwg
TS48L2F1dGhvcj48YXV0aG9yPllvc2hpa2F3YSwgSy48L2F1dGhvcj48YXV0aG9yPkhpcmFiYXlh
c2hpLCBLLjwvYXV0aG9yPjxhdXRob3I+VHN1a2FoYXJhLCBLLjwvYXV0aG9yPjxhdXRob3I+TW90
b2JheWFzaGksIE0uPC9hdXRob3I+PGF1dGhvcj5OYWthemF3YSwgWS48L2F1dGhvcj48YXV0aG9y
PktvaWtlLCBLLjwvYXV0aG9yPjwvYXV0aG9ycz48L2NvbnRyaWJ1dG9ycz48YXV0aC1hZGRyZXNz
PkRlcGFydG1lbnQgb2YgUGVkaWF0cmljcywgU2hpbnNodSBVbml2ZXJzaXR5IFNjaG9vbCBvZiBN
ZWRpY2luZSwgTWF0c3Vtb3RvLCBKYXBhbi48L2F1dGgtYWRkcmVzcz48dGl0bGVzPjx0aXRsZT5V
c2VmdWxuZXNzIG9mIGFsbG9nZW5laWMgaGVtYXRvcG9pZXRpYyBzdGVtIGNlbGwgdHJhbnNwbGFu
dGF0aW9uIGluIGZpcnN0IGNvbXBsZXRlIHJlbWlzc2lvbiBmb3IgcGVkaWF0cmljIGJsYXN0aWMg
cGxhc21hY3l0b2lkIGRlbmRyaXRpYyBjZWxsIG5lb3BsYXNtIHdpdGggc2tpbiBpbnZvbHZlbWVu
dDogYSBjYXNlIHJlcG9ydCBhbmQgcmV2aWV3IG9mIGxpdGVyYXR1cmU8L3RpdGxlPjxzZWNvbmRh
cnktdGl0bGU+UGVkaWF0ciBCbG9vZCBDYW5jZXI8L3NlY29uZGFyeS10aXRsZT48L3RpdGxlcz48
cGVyaW9kaWNhbD48ZnVsbC10aXRsZT5QZWRpYXRyIEJsb29kIENhbmNlcjwvZnVsbC10aXRsZT48
L3BlcmlvZGljYWw+PHBhZ2VzPkUxNDAtMjwvcGFnZXM+PHZvbHVtZT42MDwvdm9sdW1lPjxudW1i
ZXI+MTE8L251bWJlcj48ZWRpdGlvbj4yMDEzLzA2LzIyPC9lZGl0aW9uPjxrZXl3b3Jkcz48a2V5
d29yZD5DaGlsZCwgUHJlc2Nob29sPC9rZXl3b3JkPjxrZXl3b3JkPkRlbmRyaXRpYyBDZWxscy8q
cGF0aG9sb2d5PC9rZXl3b3JkPjxrZXl3b3JkPkZlbWFsZTwva2V5d29yZD48a2V5d29yZD5IZW1h
dG9sb2dpYyBOZW9wbGFzbXMvcGF0aG9sb2d5Lyp0aGVyYXB5PC9rZXl3b3JkPjxrZXl3b3JkPipI
ZW1hdG9wb2lldGljIFN0ZW0gQ2VsbCBUcmFuc3BsYW50YXRpb248L2tleXdvcmQ+PGtleXdvcmQ+
SHVtYW5zPC9rZXl3b3JkPjxrZXl3b3JkPlNraW4gTmVvcGxhc21zL3BhdGhvbG9neS8qdGhlcmFw
eTwva2V5d29yZD48a2V5d29yZD5UcmFuc3BsYW50YXRpb24sIEhvbW9sb2dvdXM8L2tleXdvcmQ+
PGtleXdvcmQ+Ymxhc3RpYyBwbGFzbWFjeXRvaWQgZGVuZHJpdGljIGNlbGwgbmVvcGxhc208L2tl
eXdvcmQ+PGtleXdvcmQ+Ym9uZSBtYXJyb3cgdHJhbnNwbGFudGF0aW9uPC9rZXl3b3JkPjxrZXl3
b3JkPmNoaWxkaG9vZDwva2V5d29yZD48a2V5d29yZD5za2luIGludm9sdmVtZW50PC9rZXl3b3Jk
Pjwva2V5d29yZHM+PGRhdGVzPjx5ZWFyPjIwMTM8L3llYXI+PHB1Yi1kYXRlcz48ZGF0ZT5Ob3Y8
L2RhdGU+PC9wdWItZGF0ZXM+PC9kYXRlcz48aXNibj4xNTQ1LTUwMDk8L2lzYm4+PGFjY2Vzc2lv
bi1udW0+MjM3ODg1MDk8L2FjY2Vzc2lvbi1udW0+PHVybHM+PC91cmxzPjxlbGVjdHJvbmljLXJl
c291cmNlLW51bT4xMC4xMDAyL3BiYy4yNDYyMjwvZWxlY3Ryb25pYy1yZXNvdXJjZS1udW0+PHJl
bW90ZS1kYXRhYmFzZS1wcm92aWRlcj5OTE08L3JlbW90ZS1kYXRhYmFzZS1wcm92aWRlcj48bGFu
Z3VhZ2U+ZW5nPC9sYW5ndWFnZT48L3JlY29yZD48L0NpdGU+PC9FbmROb3RlPgB=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49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02F2C2C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5/F</w:t>
            </w:r>
          </w:p>
        </w:tc>
        <w:tc>
          <w:tcPr>
            <w:tcW w:w="584" w:type="dxa"/>
            <w:noWrap/>
            <w:vAlign w:val="center"/>
            <w:hideMark/>
          </w:tcPr>
          <w:p w14:paraId="36269A1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01F249BD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470398EC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700E7797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760ED53C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321768E4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471FC3AD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28A29D50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0179DB43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3ADD3A9C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1</w:t>
            </w:r>
          </w:p>
        </w:tc>
      </w:tr>
      <w:tr w:rsidR="00800DDA" w:rsidRPr="00662872" w14:paraId="6F385A5D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2764B202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Tokuda</w:t>
            </w:r>
            <w:proofErr w:type="spellEnd"/>
            <w:r w:rsidRPr="00662872">
              <w:rPr>
                <w:b/>
                <w:bCs/>
              </w:rPr>
              <w:t xml:space="preserve"> et at., 2014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Tokuda&lt;/Author&gt;&lt;Year&gt;2014&lt;/Year&gt;&lt;RecNum&gt;137&lt;/RecNum&gt;&lt;DisplayText&gt;&lt;style face="superscript"&gt;137&lt;/style&gt;&lt;/DisplayText&gt;&lt;record&gt;&lt;rec-number&gt;137&lt;/rec-number&gt;&lt;foreign-keys&gt;&lt;key app="EN" db-id="0swf5s92wwf0f5efv57x9fdkzd0fedevap0p" timestamp="1686759859"&gt;137&lt;/key&gt;&lt;/foreign-keys&gt;&lt;ref-type name="Journal Article"&gt;17&lt;/ref-type&gt;&lt;contributors&gt;&lt;authors&gt;&lt;author&gt;Tokuda, K.&lt;/author&gt;&lt;author&gt;Eguchi-Ishimae, M.&lt;/author&gt;&lt;author&gt;Yagi, C.&lt;/author&gt;&lt;author&gt;Kawabe, M.&lt;/author&gt;&lt;author&gt;Moritani, K.&lt;/author&gt;&lt;author&gt;Niiya, T.&lt;/author&gt;&lt;author&gt;Tauchi, H.&lt;/author&gt;&lt;author&gt;Ishii, E.&lt;/author&gt;&lt;author&gt;Eguchi, M.&lt;/author&gt;&lt;/authors&gt;&lt;/contributors&gt;&lt;auth-address&gt;Department of Pediatrics, Ehime University Graduate School of Medicine, Toon, Ehime, Japan.&lt;/auth-address&gt;&lt;titles&gt;&lt;title&gt;CLTC-ALK fusion as a primary event in congenital blastic plasmacytoid dendritic cell neoplasm&lt;/title&gt;&lt;secondary-title&gt;Genes Chromosomes Cancer&lt;/secondary-title&gt;&lt;/titles&gt;&lt;periodical&gt;&lt;full-title&gt;Genes Chromosomes Cancer&lt;/full-title&gt;&lt;/periodical&gt;&lt;pages&gt;78-89&lt;/pages&gt;&lt;volume&gt;53&lt;/volume&gt;&lt;number&gt;1&lt;/number&gt;&lt;edition&gt;2013/10/22&lt;/edition&gt;&lt;keywords&gt;&lt;keyword&gt;Chromosomes, Human, Pair 2/genetics&lt;/keyword&gt;&lt;keyword&gt;Dendritic Cells/*pathology&lt;/keyword&gt;&lt;keyword&gt;Female&lt;/keyword&gt;&lt;keyword&gt;Gene Fusion&lt;/keyword&gt;&lt;keyword&gt;Humans&lt;/keyword&gt;&lt;keyword&gt;Infant&lt;/keyword&gt;&lt;keyword&gt;Leukemia, Myeloid, Acute/congenital/*genetics/pathology&lt;/keyword&gt;&lt;keyword&gt;Oncogene Proteins, Fusion/*genetics&lt;/keyword&gt;&lt;/keywords&gt;&lt;dates&gt;&lt;year&gt;2014&lt;/year&gt;&lt;pub-dates&gt;&lt;date&gt;Jan&lt;/date&gt;&lt;/pub-dates&gt;&lt;/dates&gt;&lt;isbn&gt;1098-2264 (Electronic)&amp;#xD;1045-2257 (Linking)&lt;/isbn&gt;&lt;accession-num&gt;24142740&lt;/accession-num&gt;&lt;urls&gt;&lt;related-urls&gt;&lt;url&gt;https://www.ncbi.nlm.nih.gov/pubmed/24142740&lt;/url&gt;&lt;/related-urls&gt;&lt;/urls&gt;&lt;electronic-resource-num&gt;10.1002/gcc.22119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37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5D0DAE9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0.1/F</w:t>
            </w:r>
          </w:p>
        </w:tc>
        <w:tc>
          <w:tcPr>
            <w:tcW w:w="584" w:type="dxa"/>
            <w:noWrap/>
            <w:vAlign w:val="center"/>
            <w:hideMark/>
          </w:tcPr>
          <w:p w14:paraId="70F0F6EE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673DFB40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4FDCAA9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5F88D1EC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1EEA22A1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173F3071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6E320A22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10BBA534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09BD7045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4388B945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2868F884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5FEF9ADE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Vigemyr</w:t>
            </w:r>
            <w:proofErr w:type="spellEnd"/>
            <w:r w:rsidRPr="00662872">
              <w:rPr>
                <w:b/>
                <w:bCs/>
              </w:rPr>
              <w:t xml:space="preserve"> et at., 2014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Vigemyr&lt;/Author&gt;&lt;Year&gt;2014&lt;/Year&gt;&lt;RecNum&gt;138&lt;/RecNum&gt;&lt;DisplayText&gt;&lt;style face="superscript"&gt;138&lt;/style&gt;&lt;/DisplayText&gt;&lt;record&gt;&lt;rec-number&gt;138&lt;/rec-number&gt;&lt;foreign-keys&gt;&lt;key app="EN" db-id="0swf5s92wwf0f5efv57x9fdkzd0fedevap0p" timestamp="1686759859"&gt;138&lt;/key&gt;&lt;/foreign-keys&gt;&lt;ref-type name="Journal Article"&gt;17&lt;/ref-type&gt;&lt;contributors&gt;&lt;authors&gt;&lt;author&gt;Vigemyr, G.&lt;/author&gt;&lt;/authors&gt;&lt;/contributors&gt;&lt;auth-address&gt;Enhet for barne- og ungdomsmedisin Medisinsk klinikk Haugesund sjukehus.&lt;/auth-address&gt;&lt;titles&gt;&lt;title&gt;[An young boy with an atypic rash]&lt;/title&gt;&lt;secondary-title&gt;Tidsskr Nor Laegeforen&lt;/secondary-title&gt;&lt;/titles&gt;&lt;periodical&gt;&lt;full-title&gt;Tidsskr Nor Laegeforen&lt;/full-title&gt;&lt;/periodical&gt;&lt;pages&gt;946-8&lt;/pages&gt;&lt;volume&gt;134&lt;/volume&gt;&lt;number&gt;9&lt;/number&gt;&lt;edition&gt;2014/05/16&lt;/edition&gt;&lt;keywords&gt;&lt;keyword&gt;Child&lt;/keyword&gt;&lt;keyword&gt;Dendritic Cells/*pathology&lt;/keyword&gt;&lt;keyword&gt;Humans&lt;/keyword&gt;&lt;keyword&gt;Immunohistochemistry&lt;/keyword&gt;&lt;keyword&gt;Leukemia/*diagnosis/pathology/therapy&lt;/keyword&gt;&lt;keyword&gt;Magnetic Resonance Imaging&lt;/keyword&gt;&lt;keyword&gt;Male&lt;/keyword&gt;&lt;keyword&gt;Pain/etiology&lt;/keyword&gt;&lt;keyword&gt;Plasmacytoma/*diagnosis/pathology/therapy&lt;/keyword&gt;&lt;keyword&gt;Rare Diseases/diagnosis/pathology/therapy&lt;/keyword&gt;&lt;keyword&gt;Skin Neoplasms/*diagnosis/pathology/therapy&lt;/keyword&gt;&lt;keyword&gt;Stem Cell Transplantation&lt;/keyword&gt;&lt;/keywords&gt;&lt;dates&gt;&lt;year&gt;2014&lt;/year&gt;&lt;pub-dates&gt;&lt;date&gt;May 13&lt;/date&gt;&lt;/pub-dates&gt;&lt;/dates&gt;&lt;orig-pub&gt;En ung gutt med utslett og smerter.&lt;/orig-pub&gt;&lt;isbn&gt;0807-7096 (Electronic)&amp;#xD;0029-2001 (Linking)&lt;/isbn&gt;&lt;accession-num&gt;24828722&lt;/accession-num&gt;&lt;urls&gt;&lt;related-urls&gt;&lt;url&gt;https://www.ncbi.nlm.nih.gov/pubmed/24828722&lt;/url&gt;&lt;/related-urls&gt;&lt;/urls&gt;&lt;electronic-resource-num&gt;10.4045/tidsskr.13.0717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38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061524D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1/M</w:t>
            </w:r>
          </w:p>
        </w:tc>
        <w:tc>
          <w:tcPr>
            <w:tcW w:w="584" w:type="dxa"/>
            <w:noWrap/>
            <w:vAlign w:val="center"/>
            <w:hideMark/>
          </w:tcPr>
          <w:p w14:paraId="743439E7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129E4A4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5D946D4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2230C3FD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43DB852C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5790AEAB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6489AD1C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10C306F5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24EE9B2E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70C3F3B2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1</w:t>
            </w:r>
          </w:p>
        </w:tc>
      </w:tr>
      <w:tr w:rsidR="00800DDA" w:rsidRPr="00662872" w14:paraId="1DC1AB9C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5E129560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Zhong et at., 2014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Zhong&lt;/Author&gt;&lt;Year&gt;2014&lt;/Year&gt;&lt;RecNum&gt;139&lt;/RecNum&gt;&lt;DisplayText&gt;&lt;style face="superscript"&gt;139&lt;/style&gt;&lt;/DisplayText&gt;&lt;record&gt;&lt;rec-number&gt;139&lt;/rec-number&gt;&lt;foreign-keys&gt;&lt;key app="EN" db-id="0swf5s92wwf0f5efv57x9fdkzd0fedevap0p" timestamp="1686759859"&gt;139&lt;/key&gt;&lt;/foreign-keys&gt;&lt;ref-type name="Journal Article"&gt;17&lt;/ref-type&gt;&lt;contributors&gt;&lt;authors&gt;&lt;author&gt;Zhong, X. D.&lt;/author&gt;&lt;author&gt;Wang, L. Z.&lt;/author&gt;&lt;author&gt;Wang, X.&lt;/author&gt;&lt;author&gt;Chang, J.&lt;/author&gt;&lt;/authors&gt;&lt;/contributors&gt;&lt;auth-address&gt;The Department of Pediatric Hematology and Oncology, the First Hospital of Jilin University, MD 71 Xinmin Street, Changchun, 130021, Jilin, China.&lt;/auth-address&gt;&lt;titles&gt;&lt;title&gt;Diffuse lung metastases in a child with blastic plasmacytoid dendritic cell neoplasm and review&lt;/title&gt;&lt;secondary-title&gt;Eur J Pediatr&lt;/secondary-title&gt;&lt;/titles&gt;&lt;periodical&gt;&lt;full-title&gt;Eur J Pediatr&lt;/full-title&gt;&lt;/periodical&gt;&lt;pages&gt;1667-70&lt;/pages&gt;&lt;volume&gt;173&lt;/volume&gt;&lt;number&gt;12&lt;/number&gt;&lt;edition&gt;2014/01/05&lt;/edition&gt;&lt;keywords&gt;&lt;keyword&gt;Biopsy&lt;/keyword&gt;&lt;keyword&gt;Bone Marrow Cells/pathology&lt;/keyword&gt;&lt;keyword&gt;Child&lt;/keyword&gt;&lt;keyword&gt;Combined Modality Therapy&lt;/keyword&gt;&lt;keyword&gt;Dendritic Cells/*pathology&lt;/keyword&gt;&lt;keyword&gt;Diagnosis, Differential&lt;/keyword&gt;&lt;keyword&gt;Female&lt;/keyword&gt;&lt;keyword&gt;Hematologic Neoplasms/*pathology/therapy&lt;/keyword&gt;&lt;keyword&gt;Humans&lt;/keyword&gt;&lt;keyword&gt;Lung Neoplasms/diagnosis/*secondary/therapy&lt;/keyword&gt;&lt;keyword&gt;Magnetic Resonance Imaging&lt;/keyword&gt;&lt;keyword&gt;Neoplasm Staging&lt;/keyword&gt;&lt;keyword&gt;Tomography, X-Ray Computed&lt;/keyword&gt;&lt;/keywords&gt;&lt;dates&gt;&lt;year&gt;2014&lt;/year&gt;&lt;pub-dates&gt;&lt;date&gt;Dec&lt;/date&gt;&lt;/pub-dates&gt;&lt;/dates&gt;&lt;isbn&gt;1432-1076 (Electronic)&amp;#xD;0340-6199 (Linking)&lt;/isbn&gt;&lt;accession-num&gt;24384793&lt;/accession-num&gt;&lt;urls&gt;&lt;related-urls&gt;&lt;url&gt;https://www.ncbi.nlm.nih.gov/pubmed/24384793&lt;/url&gt;&lt;/related-urls&gt;&lt;/urls&gt;&lt;electronic-resource-num&gt;10.1007/s00431-013-2248-4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39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09F97146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0/F</w:t>
            </w:r>
          </w:p>
        </w:tc>
        <w:tc>
          <w:tcPr>
            <w:tcW w:w="584" w:type="dxa"/>
            <w:noWrap/>
            <w:vAlign w:val="center"/>
            <w:hideMark/>
          </w:tcPr>
          <w:p w14:paraId="417B4566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31223206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07E5CD1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7" w:type="dxa"/>
            <w:noWrap/>
            <w:vAlign w:val="center"/>
            <w:hideMark/>
          </w:tcPr>
          <w:p w14:paraId="15FA056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33AE520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418CC76E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NHL</w:t>
            </w:r>
          </w:p>
        </w:tc>
        <w:tc>
          <w:tcPr>
            <w:tcW w:w="1074" w:type="dxa"/>
            <w:noWrap/>
            <w:vAlign w:val="center"/>
            <w:hideMark/>
          </w:tcPr>
          <w:p w14:paraId="50CBA359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2F4665C0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3ABA371D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14E12E80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3A0F691A" w14:textId="77777777" w:rsidTr="00365E6B">
        <w:trPr>
          <w:trHeight w:val="288"/>
          <w:jc w:val="center"/>
        </w:trPr>
        <w:tc>
          <w:tcPr>
            <w:tcW w:w="2210" w:type="dxa"/>
            <w:vMerge w:val="restart"/>
            <w:shd w:val="clear" w:color="auto" w:fill="FFF2CC" w:themeFill="accent4" w:themeFillTint="33"/>
            <w:noWrap/>
            <w:vAlign w:val="center"/>
            <w:hideMark/>
          </w:tcPr>
          <w:p w14:paraId="29E1419C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Dharmani</w:t>
            </w:r>
            <w:proofErr w:type="spellEnd"/>
            <w:r w:rsidRPr="00662872">
              <w:rPr>
                <w:b/>
                <w:bCs/>
              </w:rPr>
              <w:t xml:space="preserve"> et at., 2015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Dharmani&lt;/Author&gt;&lt;Year&gt;2015&lt;/Year&gt;&lt;RecNum&gt;140&lt;/RecNum&gt;&lt;DisplayText&gt;&lt;style face="superscript"&gt;140&lt;/style&gt;&lt;/DisplayText&gt;&lt;record&gt;&lt;rec-number&gt;140&lt;/rec-number&gt;&lt;foreign-keys&gt;&lt;key app="EN" db-id="0swf5s92wwf0f5efv57x9fdkzd0fedevap0p" timestamp="1686759859"&gt;140&lt;/key&gt;&lt;/foreign-keys&gt;&lt;ref-type name="Journal Article"&gt;17&lt;/ref-type&gt;&lt;contributors&gt;&lt;authors&gt;&lt;author&gt;Dharmani, P. A.&lt;/author&gt;&lt;author&gt;Mittal, N. M.&lt;/author&gt;&lt;author&gt;Subramanian, P. G.&lt;/author&gt;&lt;author&gt;Galani, K.&lt;/author&gt;&lt;author&gt;Badrinath, Y.&lt;/author&gt;&lt;author&gt;Amare, P.&lt;/author&gt;&lt;author&gt;Gujral, S.&lt;/author&gt;&lt;/authors&gt;&lt;/contributors&gt;&lt;auth-address&gt;Hematopathology Laboratory, Cytogenetics Department, Tata Memorial Hospital, Mumbai, India.&lt;/auth-address&gt;&lt;titles&gt;&lt;title&gt;Blastic plasmacytoid dendritic cell neoplasm: report of two pediatric cases&lt;/title&gt;&lt;secondary-title&gt;Indian J Pathol Microbiol&lt;/secondary-title&gt;&lt;/titles&gt;&lt;periodical&gt;&lt;full-title&gt;Indian J Pathol Microbiol&lt;/full-title&gt;&lt;/periodical&gt;&lt;pages&gt;72-6&lt;/pages&gt;&lt;volume&gt;58&lt;/volume&gt;&lt;number&gt;1&lt;/number&gt;&lt;edition&gt;2015/02/13&lt;/edition&gt;&lt;keywords&gt;&lt;keyword&gt;Adolescent&lt;/keyword&gt;&lt;keyword&gt;Antigens, CD/analysis&lt;/keyword&gt;&lt;keyword&gt;Child&lt;/keyword&gt;&lt;keyword&gt;*Dendritic Cells&lt;/keyword&gt;&lt;keyword&gt;Female&lt;/keyword&gt;&lt;keyword&gt;HLA-DR Antigens/analysis&lt;/keyword&gt;&lt;keyword&gt;Humans&lt;/keyword&gt;&lt;keyword&gt;Immunophenotyping&lt;/keyword&gt;&lt;keyword&gt;Lectins, C-Type/analysis&lt;/keyword&gt;&lt;keyword&gt;Leukemia/*diagnosis/*pathology&lt;/keyword&gt;&lt;keyword&gt;Membrane Glycoproteins/analysis&lt;/keyword&gt;&lt;keyword&gt;Receptors, Immunologic/analysis&lt;/keyword&gt;&lt;/keywords&gt;&lt;dates&gt;&lt;year&gt;2015&lt;/year&gt;&lt;pub-dates&gt;&lt;date&gt;Jan-Mar&lt;/date&gt;&lt;/pub-dates&gt;&lt;/dates&gt;&lt;isbn&gt;0974-5130 (Electronic)&amp;#xD;0377-4929 (Linking)&lt;/isbn&gt;&lt;accession-num&gt;25673598&lt;/accession-num&gt;&lt;urls&gt;&lt;related-urls&gt;&lt;url&gt;https://www.ncbi.nlm.nih.gov/pubmed/25673598&lt;/url&gt;&lt;/related-urls&gt;&lt;/urls&gt;&lt;electronic-resource-num&gt;10.4103/0377-4929.151193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40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419ED18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2/F</w:t>
            </w:r>
          </w:p>
        </w:tc>
        <w:tc>
          <w:tcPr>
            <w:tcW w:w="584" w:type="dxa"/>
            <w:noWrap/>
            <w:vAlign w:val="center"/>
            <w:hideMark/>
          </w:tcPr>
          <w:p w14:paraId="04D8989D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0463627B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73C5B8E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0354A82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61C2C4D7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0806578F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7659BF32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6C08CE7B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15</w:t>
            </w:r>
          </w:p>
        </w:tc>
        <w:tc>
          <w:tcPr>
            <w:tcW w:w="2040" w:type="dxa"/>
            <w:noWrap/>
            <w:vAlign w:val="center"/>
            <w:hideMark/>
          </w:tcPr>
          <w:p w14:paraId="28E6457D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None</w:t>
            </w:r>
          </w:p>
        </w:tc>
        <w:tc>
          <w:tcPr>
            <w:tcW w:w="1157" w:type="dxa"/>
            <w:noWrap/>
            <w:vAlign w:val="center"/>
            <w:hideMark/>
          </w:tcPr>
          <w:p w14:paraId="2504892E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1100625E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7C3FD78B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383CEC2D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7/F</w:t>
            </w:r>
          </w:p>
        </w:tc>
        <w:tc>
          <w:tcPr>
            <w:tcW w:w="584" w:type="dxa"/>
            <w:noWrap/>
            <w:vAlign w:val="center"/>
            <w:hideMark/>
          </w:tcPr>
          <w:p w14:paraId="143D5DC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1143768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64280890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6EDD7A7D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41B1091E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3FB7998B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018A3494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2E0FC565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5</w:t>
            </w:r>
          </w:p>
        </w:tc>
        <w:tc>
          <w:tcPr>
            <w:tcW w:w="2040" w:type="dxa"/>
            <w:noWrap/>
            <w:vAlign w:val="center"/>
            <w:hideMark/>
          </w:tcPr>
          <w:p w14:paraId="2E146CF0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None</w:t>
            </w:r>
          </w:p>
        </w:tc>
        <w:tc>
          <w:tcPr>
            <w:tcW w:w="1157" w:type="dxa"/>
            <w:noWrap/>
            <w:vAlign w:val="center"/>
            <w:hideMark/>
          </w:tcPr>
          <w:p w14:paraId="60A40FD6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12384840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56CA753B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Liu et at., 2015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Liu&lt;/Author&gt;&lt;Year&gt;2015&lt;/Year&gt;&lt;RecNum&gt;141&lt;/RecNum&gt;&lt;DisplayText&gt;&lt;style face="superscript"&gt;141&lt;/style&gt;&lt;/DisplayText&gt;&lt;record&gt;&lt;rec-number&gt;141&lt;/rec-number&gt;&lt;foreign-keys&gt;&lt;key app="EN" db-id="0swf5s92wwf0f5efv57x9fdkzd0fedevap0p" timestamp="1686759859"&gt;141&lt;/key&gt;&lt;/foreign-keys&gt;&lt;ref-type name="Journal Article"&gt;17&lt;/ref-type&gt;&lt;contributors&gt;&lt;authors&gt;&lt;author&gt;Liu, H.&lt;/author&gt;&lt;author&gt;Li, S.&lt;/author&gt;&lt;/authors&gt;&lt;/contributors&gt;&lt;titles&gt;&lt;title&gt;Pediatric blastic plasmacytoid dendritic cell neoplasm, acute leukemic variant&lt;/title&gt;&lt;secondary-title&gt;Blood&lt;/secondary-title&gt;&lt;/titles&gt;&lt;periodical&gt;&lt;full-title&gt;Blood&lt;/full-title&gt;&lt;/periodical&gt;&lt;pages&gt;2764&lt;/pages&gt;&lt;volume&gt;126&lt;/volume&gt;&lt;number&gt;25&lt;/number&gt;&lt;edition&gt;2016/04/12&lt;/edition&gt;&lt;keywords&gt;&lt;keyword&gt;Biomarkers, Tumor/analysis&lt;/keyword&gt;&lt;keyword&gt;Dendritic Cells/pathology&lt;/keyword&gt;&lt;keyword&gt;Female&lt;/keyword&gt;&lt;keyword&gt;Flow Cytometry&lt;/keyword&gt;&lt;keyword&gt;Hematologic Neoplasms/*pathology&lt;/keyword&gt;&lt;keyword&gt;Humans&lt;/keyword&gt;&lt;keyword&gt;Immunohistochemistry&lt;/keyword&gt;&lt;keyword&gt;In Situ Hybridization, Fluorescence&lt;/keyword&gt;&lt;keyword&gt;Infant&lt;/keyword&gt;&lt;/keywords&gt;&lt;dates&gt;&lt;year&gt;2015&lt;/year&gt;&lt;pub-dates&gt;&lt;date&gt;Dec 17&lt;/date&gt;&lt;/pub-dates&gt;&lt;/dates&gt;&lt;isbn&gt;1528-0020 (Electronic)&amp;#xD;0006-4971 (Linking)&lt;/isbn&gt;&lt;accession-num&gt;27064160&lt;/accession-num&gt;&lt;urls&gt;&lt;related-urls&gt;&lt;url&gt;https://www.ncbi.nlm.nih.gov/pubmed/27064160&lt;/url&gt;&lt;/related-urls&gt;&lt;/urls&gt;&lt;electronic-resource-num&gt;10.1182/blood-2015-10-673525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41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3000446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2/F</w:t>
            </w:r>
          </w:p>
        </w:tc>
        <w:tc>
          <w:tcPr>
            <w:tcW w:w="584" w:type="dxa"/>
            <w:noWrap/>
            <w:vAlign w:val="center"/>
            <w:hideMark/>
          </w:tcPr>
          <w:p w14:paraId="154D19C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49E3CD60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434AB80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7" w:type="dxa"/>
            <w:noWrap/>
            <w:vAlign w:val="center"/>
            <w:hideMark/>
          </w:tcPr>
          <w:p w14:paraId="24831B25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54B5272B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44AC7676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27495E8A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44BCAD86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1559BBE8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2E8A7F09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2C14F0DC" w14:textId="77777777" w:rsidTr="00365E6B">
        <w:trPr>
          <w:trHeight w:val="288"/>
          <w:jc w:val="center"/>
        </w:trPr>
        <w:tc>
          <w:tcPr>
            <w:tcW w:w="2210" w:type="dxa"/>
            <w:vMerge w:val="restart"/>
            <w:shd w:val="clear" w:color="auto" w:fill="FFF2CC" w:themeFill="accent4" w:themeFillTint="33"/>
            <w:noWrap/>
            <w:vAlign w:val="center"/>
            <w:hideMark/>
          </w:tcPr>
          <w:p w14:paraId="143879C6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Nguyen et at., 2015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OZ3V5ZW48L0F1dGhvcj48WWVhcj4yMDE1PC9ZZWFyPjxS
ZWNOdW0+MTQyPC9SZWNOdW0+PERpc3BsYXlUZXh0PjxzdHlsZSBmYWNlPSJzdXBlcnNjcmlwdCI+
MTQyPC9zdHlsZT48L0Rpc3BsYXlUZXh0PjxyZWNvcmQ+PHJlYy1udW1iZXI+MTQyPC9yZWMtbnVt
YmVyPjxmb3JlaWduLWtleXM+PGtleSBhcHA9IkVOIiBkYi1pZD0iMHN3ZjVzOTJ3d2YwZjVlZnY1
N3g5ZmRremQwZmVkZXZhcDBwIiB0aW1lc3RhbXA9IjE2ODY3NTk4NTkiPjE0Mjwva2V5PjwvZm9y
ZWlnbi1rZXlzPjxyZWYtdHlwZSBuYW1lPSJKb3VybmFsIEFydGljbGUiPjE3PC9yZWYtdHlwZT48
Y29udHJpYnV0b3JzPjxhdXRob3JzPjxhdXRob3I+Tmd1eWVuLCBDLiBNLjwvYXV0aG9yPjxhdXRo
b3I+U3R1YXJ0LCBMLjwvYXV0aG9yPjxhdXRob3I+U2t1cHNreSwgSC48L2F1dGhvcj48YXV0aG9y
PkxlZSwgWS4gUy48L2F1dGhvcj48YXV0aG9yPlRzdWNoaXlhLCBBLjwvYXV0aG9yPjxhdXRob3I+
Q2Fzc2FyaW5vLCBELiBTLjwvYXV0aG9yPjwvYXV0aG9ycz48L2NvbnRyaWJ1dG9ycz48YXV0aC1h
ZGRyZXNzPipEZXBhcnRtZW50IG9mIERlcm1hdG9sb2d5LCBVQyBJcnZpbmUgU2Nob29sIG9mIE1l
ZGljaW5lLCBJcnZpbmUsIENBOyBkYWdnZXJEZXBhcnRtZW50IG9mIERlcm1hdG9sb2d5LCBFbW9y
eSBVbml2ZXJzaXR5IFNjaG9vbCBvZiBNZWRpY2luZSwgQXRsYW50YSwgR0E7IGRvdWJsZSBkYWdn
ZXJEZXBhcnRtZW50IG9mIERlcm1hdG9sb2d5LCBVQyBJcnZpbmUgTWVkaWNhbCBDZW50ZXIsIE9y
YW5nZSwgQ0E7IHNlY3Rpb24gc2lnbkRlcGFydG1lbnQgb2YgRGVybWF0b2xvZ3ksIEthaXNlciBQ
ZXJtYW5lbnRlLCBMb3MgQW5nZWxlcywgQ0E7IGFuZCBwYXJhZ3JhcGggc2lnbkRlcGFydG1lbnQg
b2YgRGVybWF0b2xvZ3ksIEthaXNlciBQZXJtYW5lbnRlLCBTdW5zZXQgTWVkaWNhbCBDZW50ZXIs
IExvcyBBbmdlbGVzLCBDQS48L2F1dGgtYWRkcmVzcz48dGl0bGVzPjx0aXRsZT5CbGFzdGljIFBs
YXNtYWN5dG9pZCBEZW5kcml0aWMgQ2VsbCBOZW9wbGFzbSBpbiB0aGUgUGVkaWF0cmljIFBvcHVs
YXRpb246IEEgQ2FzZSBTZXJpZXMgYW5kIFJldmlldyBvZiB0aGUgTGl0ZXJhdHVyZTwvdGl0bGU+
PHNlY29uZGFyeS10aXRsZT5BbSBKIERlcm1hdG9wYXRob2w8L3NlY29uZGFyeS10aXRsZT48L3Rp
dGxlcz48cGVyaW9kaWNhbD48ZnVsbC10aXRsZT5BbSBKIERlcm1hdG9wYXRob2w8L2Z1bGwtdGl0
bGU+PC9wZXJpb2RpY2FsPjxwYWdlcz45MjQtODwvcGFnZXM+PHZvbHVtZT4zNzwvdm9sdW1lPjxu
dW1iZXI+MTI8L251bWJlcj48ZWRpdGlvbj4yMDE1LzExLzIxPC9lZGl0aW9uPjxrZXl3b3Jkcz48
a2V5d29yZD5BZG9sZXNjZW50PC9rZXl3b3JkPjxrZXl3b3JkPkFudGluZW9wbGFzdGljIENvbWJp
bmVkIENoZW1vdGhlcmFweSBQcm90b2NvbHMvdGhlcmFwZXV0aWMgdXNlPC9rZXl3b3JkPjxrZXl3
b3JkPkJvbmUgTWFycm93IFRyYW5zcGxhbnRhdGlvbjwva2V5d29yZD48a2V5d29yZD5EZW5kcml0
aWMgQ2VsbHMvKnBhdGhvbG9neTwva2V5d29yZD48a2V5d29yZD5GZW1hbGU8L2tleXdvcmQ+PGtl
eXdvcmQ+SGVtYXRvbG9naWMgTmVvcGxhc21zLyp0aGVyYXB5PC9rZXl3b3JkPjxrZXl3b3JkPkhl
bWF0b3BvaWV0aWMgU3RlbSBDZWxsIFRyYW5zcGxhbnRhdGlvbjwva2V5d29yZD48a2V5d29yZD5I
dW1hbnM8L2tleXdvcmQ+PGtleXdvcmQ+TWFsZTwva2V5d29yZD48a2V5d29yZD5UcmVhdG1lbnQg
T3V0Y29tZTwva2V5d29yZD48L2tleXdvcmRzPjxkYXRlcz48eWVhcj4yMDE1PC95ZWFyPjxwdWIt
ZGF0ZXM+PGRhdGU+RGVjPC9kYXRlPjwvcHViLWRhdGVzPjwvZGF0ZXM+PGlzYm4+MTUzMy0wMzEx
IChFbGVjdHJvbmljKSYjeEQ7MDE5My0xMDkxIChQcmludCkmI3hEOzAxOTMtMTA5MSAoTGlua2lu
Zyk8L2lzYm4+PGFjY2Vzc2lvbi1udW0+MjY1ODgzMzY8L2FjY2Vzc2lvbi1udW0+PHVybHM+PHJl
bGF0ZWQtdXJscz48dXJsPmh0dHBzOi8vd3d3Lm5jYmkubmxtLm5paC5nb3YvcHVibWVkLzI2NTg4
MzM2PC91cmw+PC9yZWxhdGVkLXVybHM+PC91cmxzPjxjdXN0b20yPlBNQzQ4OTQ4MDc8L2N1c3Rv
bTI+PGVsZWN0cm9uaWMtcmVzb3VyY2UtbnVtPjEwLjEwOTcvREFELjAwMDAwMDAwMDAwMDAzNDg8
L2VsZWN0cm9uaWMtcmVzb3VyY2UtbnVtPjwvcmVjb3JkPjwvQ2l0ZT48L0VuZE5vdGU+AG==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OZ3V5ZW48L0F1dGhvcj48WWVhcj4yMDE1PC9ZZWFyPjxS
ZWNOdW0+MTQyPC9SZWNOdW0+PERpc3BsYXlUZXh0PjxzdHlsZSBmYWNlPSJzdXBlcnNjcmlwdCI+
MTQyPC9zdHlsZT48L0Rpc3BsYXlUZXh0PjxyZWNvcmQ+PHJlYy1udW1iZXI+MTQyPC9yZWMtbnVt
YmVyPjxmb3JlaWduLWtleXM+PGtleSBhcHA9IkVOIiBkYi1pZD0iMHN3ZjVzOTJ3d2YwZjVlZnY1
N3g5ZmRremQwZmVkZXZhcDBwIiB0aW1lc3RhbXA9IjE2ODY3NTk4NTkiPjE0Mjwva2V5PjwvZm9y
ZWlnbi1rZXlzPjxyZWYtdHlwZSBuYW1lPSJKb3VybmFsIEFydGljbGUiPjE3PC9yZWYtdHlwZT48
Y29udHJpYnV0b3JzPjxhdXRob3JzPjxhdXRob3I+Tmd1eWVuLCBDLiBNLjwvYXV0aG9yPjxhdXRo
b3I+U3R1YXJ0LCBMLjwvYXV0aG9yPjxhdXRob3I+U2t1cHNreSwgSC48L2F1dGhvcj48YXV0aG9y
PkxlZSwgWS4gUy48L2F1dGhvcj48YXV0aG9yPlRzdWNoaXlhLCBBLjwvYXV0aG9yPjxhdXRob3I+
Q2Fzc2FyaW5vLCBELiBTLjwvYXV0aG9yPjwvYXV0aG9ycz48L2NvbnRyaWJ1dG9ycz48YXV0aC1h
ZGRyZXNzPipEZXBhcnRtZW50IG9mIERlcm1hdG9sb2d5LCBVQyBJcnZpbmUgU2Nob29sIG9mIE1l
ZGljaW5lLCBJcnZpbmUsIENBOyBkYWdnZXJEZXBhcnRtZW50IG9mIERlcm1hdG9sb2d5LCBFbW9y
eSBVbml2ZXJzaXR5IFNjaG9vbCBvZiBNZWRpY2luZSwgQXRsYW50YSwgR0E7IGRvdWJsZSBkYWdn
ZXJEZXBhcnRtZW50IG9mIERlcm1hdG9sb2d5LCBVQyBJcnZpbmUgTWVkaWNhbCBDZW50ZXIsIE9y
YW5nZSwgQ0E7IHNlY3Rpb24gc2lnbkRlcGFydG1lbnQgb2YgRGVybWF0b2xvZ3ksIEthaXNlciBQ
ZXJtYW5lbnRlLCBMb3MgQW5nZWxlcywgQ0E7IGFuZCBwYXJhZ3JhcGggc2lnbkRlcGFydG1lbnQg
b2YgRGVybWF0b2xvZ3ksIEthaXNlciBQZXJtYW5lbnRlLCBTdW5zZXQgTWVkaWNhbCBDZW50ZXIs
IExvcyBBbmdlbGVzLCBDQS48L2F1dGgtYWRkcmVzcz48dGl0bGVzPjx0aXRsZT5CbGFzdGljIFBs
YXNtYWN5dG9pZCBEZW5kcml0aWMgQ2VsbCBOZW9wbGFzbSBpbiB0aGUgUGVkaWF0cmljIFBvcHVs
YXRpb246IEEgQ2FzZSBTZXJpZXMgYW5kIFJldmlldyBvZiB0aGUgTGl0ZXJhdHVyZTwvdGl0bGU+
PHNlY29uZGFyeS10aXRsZT5BbSBKIERlcm1hdG9wYXRob2w8L3NlY29uZGFyeS10aXRsZT48L3Rp
dGxlcz48cGVyaW9kaWNhbD48ZnVsbC10aXRsZT5BbSBKIERlcm1hdG9wYXRob2w8L2Z1bGwtdGl0
bGU+PC9wZXJpb2RpY2FsPjxwYWdlcz45MjQtODwvcGFnZXM+PHZvbHVtZT4zNzwvdm9sdW1lPjxu
dW1iZXI+MTI8L251bWJlcj48ZWRpdGlvbj4yMDE1LzExLzIxPC9lZGl0aW9uPjxrZXl3b3Jkcz48
a2V5d29yZD5BZG9sZXNjZW50PC9rZXl3b3JkPjxrZXl3b3JkPkFudGluZW9wbGFzdGljIENvbWJp
bmVkIENoZW1vdGhlcmFweSBQcm90b2NvbHMvdGhlcmFwZXV0aWMgdXNlPC9rZXl3b3JkPjxrZXl3
b3JkPkJvbmUgTWFycm93IFRyYW5zcGxhbnRhdGlvbjwva2V5d29yZD48a2V5d29yZD5EZW5kcml0
aWMgQ2VsbHMvKnBhdGhvbG9neTwva2V5d29yZD48a2V5d29yZD5GZW1hbGU8L2tleXdvcmQ+PGtl
eXdvcmQ+SGVtYXRvbG9naWMgTmVvcGxhc21zLyp0aGVyYXB5PC9rZXl3b3JkPjxrZXl3b3JkPkhl
bWF0b3BvaWV0aWMgU3RlbSBDZWxsIFRyYW5zcGxhbnRhdGlvbjwva2V5d29yZD48a2V5d29yZD5I
dW1hbnM8L2tleXdvcmQ+PGtleXdvcmQ+TWFsZTwva2V5d29yZD48a2V5d29yZD5UcmVhdG1lbnQg
T3V0Y29tZTwva2V5d29yZD48L2tleXdvcmRzPjxkYXRlcz48eWVhcj4yMDE1PC95ZWFyPjxwdWIt
ZGF0ZXM+PGRhdGU+RGVjPC9kYXRlPjwvcHViLWRhdGVzPjwvZGF0ZXM+PGlzYm4+MTUzMy0wMzEx
IChFbGVjdHJvbmljKSYjeEQ7MDE5My0xMDkxIChQcmludCkmI3hEOzAxOTMtMTA5MSAoTGlua2lu
Zyk8L2lzYm4+PGFjY2Vzc2lvbi1udW0+MjY1ODgzMzY8L2FjY2Vzc2lvbi1udW0+PHVybHM+PHJl
bGF0ZWQtdXJscz48dXJsPmh0dHBzOi8vd3d3Lm5jYmkubmxtLm5paC5nb3YvcHVibWVkLzI2NTg4
MzM2PC91cmw+PC9yZWxhdGVkLXVybHM+PC91cmxzPjxjdXN0b20yPlBNQzQ4OTQ4MDc8L2N1c3Rv
bTI+PGVsZWN0cm9uaWMtcmVzb3VyY2UtbnVtPjEwLjEwOTcvREFELjAwMDAwMDAwMDAwMDAzNDg8
L2VsZWN0cm9uaWMtcmVzb3VyY2UtbnVtPjwvcmVjb3JkPjwvQ2l0ZT48L0VuZE5vdGU+AG==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42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55A44F16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3/F</w:t>
            </w:r>
          </w:p>
        </w:tc>
        <w:tc>
          <w:tcPr>
            <w:tcW w:w="584" w:type="dxa"/>
            <w:noWrap/>
            <w:vAlign w:val="center"/>
            <w:hideMark/>
          </w:tcPr>
          <w:p w14:paraId="1B7AD4A3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523C3C4B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6BE1E33C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7" w:type="dxa"/>
            <w:noWrap/>
            <w:vAlign w:val="center"/>
            <w:hideMark/>
          </w:tcPr>
          <w:p w14:paraId="53D75468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06CDEAEF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24BA7B70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211E3C66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1FFFDE30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35FB95B4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0FAAF20F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1</w:t>
            </w:r>
          </w:p>
        </w:tc>
      </w:tr>
      <w:tr w:rsidR="00800DDA" w:rsidRPr="00662872" w14:paraId="22CAC5FE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3A68DF5F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644E02D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5/M</w:t>
            </w:r>
          </w:p>
        </w:tc>
        <w:tc>
          <w:tcPr>
            <w:tcW w:w="584" w:type="dxa"/>
            <w:noWrap/>
            <w:vAlign w:val="center"/>
            <w:hideMark/>
          </w:tcPr>
          <w:p w14:paraId="1FD10A2B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317FCF57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0F420D8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740DD47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519D1D64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137D73DA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4ED22299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6E862E75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2CB12768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23417FA6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7B4AF568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581A6E13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Sheng et at., 2015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Sheng&lt;/Author&gt;&lt;Year&gt;2015&lt;/Year&gt;&lt;RecNum&gt;143&lt;/RecNum&gt;&lt;DisplayText&gt;&lt;style face="superscript"&gt;143&lt;/style&gt;&lt;/DisplayText&gt;&lt;record&gt;&lt;rec-number&gt;143&lt;/rec-number&gt;&lt;foreign-keys&gt;&lt;key app="EN" db-id="0swf5s92wwf0f5efv57x9fdkzd0fedevap0p" timestamp="1686759859"&gt;143&lt;/key&gt;&lt;/foreign-keys&gt;&lt;ref-type name="Journal Article"&gt;17&lt;/ref-type&gt;&lt;contributors&gt;&lt;authors&gt;&lt;author&gt;Sheng, N.&lt;/author&gt;&lt;author&gt;Xiong, J. S.&lt;/author&gt;&lt;author&gt;Wang, Y. H.&lt;/author&gt;&lt;author&gt;Chen, H.&lt;/author&gt;&lt;author&gt;Sun, J. F.&lt;/author&gt;&lt;/authors&gt;&lt;/contributors&gt;&lt;auth-address&gt;Institute of Dermatology, Chinese Academy of Medical Sciences and Peking Union Medical College, Nanjing, China.&lt;/auth-address&gt;&lt;titles&gt;&lt;title&gt;Infiltrative plaques on the temple. Blastic plasmacytoid dendritic cell neoplasm (BPDCN)&lt;/title&gt;&lt;secondary-title&gt;Pediatr Dermatol&lt;/secondary-title&gt;&lt;/titles&gt;&lt;periodical&gt;&lt;full-title&gt;Pediatr Dermatol&lt;/full-title&gt;&lt;/periodical&gt;&lt;pages&gt;283-4&lt;/pages&gt;&lt;volume&gt;32&lt;/volume&gt;&lt;number&gt;2&lt;/number&gt;&lt;edition&gt;2015/03/25&lt;/edition&gt;&lt;keywords&gt;&lt;keyword&gt;Biopsy, Needle&lt;/keyword&gt;&lt;keyword&gt;Child&lt;/keyword&gt;&lt;keyword&gt;Dendritic Cells/*pathology&lt;/keyword&gt;&lt;keyword&gt;Erythema/diagnosis/etiology&lt;/keyword&gt;&lt;keyword&gt;Face&lt;/keyword&gt;&lt;keyword&gt;Fatal Outcome&lt;/keyword&gt;&lt;keyword&gt;Female&lt;/keyword&gt;&lt;keyword&gt;Hematologic Neoplasms/*pathology/therapy&lt;/keyword&gt;&lt;keyword&gt;Humans&lt;/keyword&gt;&lt;keyword&gt;Immunohistochemistry&lt;/keyword&gt;&lt;keyword&gt;Neoplasm Invasiveness/pathology&lt;/keyword&gt;&lt;keyword&gt;Neoplasm Staging&lt;/keyword&gt;&lt;keyword&gt;Rare Diseases&lt;/keyword&gt;&lt;keyword&gt;Skin Neoplasms/*pathology/therapy&lt;/keyword&gt;&lt;keyword&gt;Treatment Refusal&lt;/keyword&gt;&lt;/keywords&gt;&lt;dates&gt;&lt;year&gt;2015&lt;/year&gt;&lt;pub-dates&gt;&lt;date&gt;Mar-Apr&lt;/date&gt;&lt;/pub-dates&gt;&lt;/dates&gt;&lt;isbn&gt;1525-1470 (Electronic)&amp;#xD;0736-8046 (Linking)&lt;/isbn&gt;&lt;accession-num&gt;25801079&lt;/accession-num&gt;&lt;urls&gt;&lt;related-urls&gt;&lt;url&gt;https://www.ncbi.nlm.nih.gov/pubmed/25801079&lt;/url&gt;&lt;/related-urls&gt;&lt;/urls&gt;&lt;electronic-resource-num&gt;10.1111/pde.12465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43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08FDAFB7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6/F</w:t>
            </w:r>
          </w:p>
        </w:tc>
        <w:tc>
          <w:tcPr>
            <w:tcW w:w="584" w:type="dxa"/>
            <w:noWrap/>
            <w:vAlign w:val="center"/>
            <w:hideMark/>
          </w:tcPr>
          <w:p w14:paraId="074AA6AC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55E8C7E2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5E491A2B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7" w:type="dxa"/>
            <w:noWrap/>
            <w:vAlign w:val="center"/>
            <w:hideMark/>
          </w:tcPr>
          <w:p w14:paraId="357DC122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4670334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6EF2B12A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None</w:t>
            </w:r>
          </w:p>
        </w:tc>
        <w:tc>
          <w:tcPr>
            <w:tcW w:w="1074" w:type="dxa"/>
            <w:noWrap/>
            <w:vAlign w:val="center"/>
            <w:hideMark/>
          </w:tcPr>
          <w:p w14:paraId="6F8378D6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DOD</w:t>
            </w:r>
          </w:p>
        </w:tc>
        <w:tc>
          <w:tcPr>
            <w:tcW w:w="1044" w:type="dxa"/>
            <w:noWrap/>
            <w:vAlign w:val="center"/>
            <w:hideMark/>
          </w:tcPr>
          <w:p w14:paraId="21BFAF31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51B0B19B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029A7A1A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5E4BAA32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05B59F4F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Yang et at., 2015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ZYW5nPC9BdXRob3I+PFllYXI+MjAxNTwvWWVhcj48UmVj
TnVtPjE0NDwvUmVjTnVtPjxEaXNwbGF5VGV4dD48c3R5bGUgZmFjZT0ic3VwZXJzY3JpcHQiPjE0
NDwvc3R5bGU+PC9EaXNwbGF5VGV4dD48cmVjb3JkPjxyZWMtbnVtYmVyPjE0NDwvcmVjLW51bWJl
cj48Zm9yZWlnbi1rZXlzPjxrZXkgYXBwPSJFTiIgZGItaWQ9IjBzd2Y1czkyd3dmMGY1ZWZ2NTd4
OWZka3pkMGZlZGV2YXAwcCIgdGltZXN0YW1wPSIxNjg2NzU5ODU5Ij4xNDQ8L2tleT48L2ZvcmVp
Z24ta2V5cz48cmVmLXR5cGUgbmFtZT0iSm91cm5hbCBBcnRpY2xlIj4xNzwvcmVmLXR5cGU+PGNv
bnRyaWJ1dG9ycz48YXV0aG9ycz48YXV0aG9yPllhbmcsIE4uPC9hdXRob3I+PGF1dGhvcj5IdWgs
IEouPC9hdXRob3I+PGF1dGhvcj5DaHVuZywgVy4gUy48L2F1dGhvcj48YXV0aG9yPkNobywgTS4g
Uy48L2F1dGhvcj48YXV0aG9yPlJ5dSwgSy4gSC48L2F1dGhvcj48YXV0aG9yPkNodW5nLCBILiBT
LjwvYXV0aG9yPjwvYXV0aG9ycz48L2NvbnRyaWJ1dG9ycz48YXV0aC1hZGRyZXNzPkRlcGFydG1l
bnQgb2YgTGFib3JhdG9yeSBNZWRpY2luZSwgRXdoYSBXb21hbnMgVW5pdmVyc2l0eSBTY2hvb2wg
b2YgTWVkaWNpbmUsIFNlb3VsLCBSZXB1YmxpYyBvZiBLb3JlYS4mI3hEO0RlcGFydG1lbnQgb2Yg
UGF0aG9sb2d5LCBFd2hhIFdvbWFucyBVbml2ZXJzaXR5IFNjaG9vbCBvZiBNZWRpY2luZSwgU2Vv
dWwsIFJlcHVibGljIG9mIEtvcmVhLiYjeEQ7RGVwYXJ0bWVudCBvZiBQZWRpYXRyaWNzLCBFd2hh
IFdvbWFucyBVbml2ZXJzaXR5IFNjaG9vbCBvZiBNZWRpY2luZSwgU2VvdWwsIFJlcHVibGljIG9m
IEtvcmVhLiYjeEQ7RGVwYXJ0bWVudCBvZiBMYWJvcmF0b3J5IE1lZGljaW5lLCBFd2hhIFdvbWFu
cyBVbml2ZXJzaXR5IFNjaG9vbCBvZiBNZWRpY2luZSwgU2VvdWwsIFJlcHVibGljIG9mIEtvcmVh
LiBFbGVjdHJvbmljIGFkZHJlc3M6IHN1bm55MDUyMS5jaHVuZ0BnbWFpbC5jb20uPC9hdXRoLWFk
ZHJlc3M+PHRpdGxlcz48dGl0bGU+S01UMkEgKE1MTCktTUxMVDEgcmVhcnJhbmdlbWVudCBpbiBi
bGFzdGljIHBsYXNtYWN5dG9pZCBkZW5kcml0aWMgY2VsbCBuZW9wbGFzbTwvdGl0bGU+PHNlY29u
ZGFyeS10aXRsZT5DYW5jZXIgR2VuZXQ8L3NlY29uZGFyeS10aXRsZT48L3RpdGxlcz48cGVyaW9k
aWNhbD48ZnVsbC10aXRsZT5DYW5jZXIgR2VuZXQ8L2Z1bGwtdGl0bGU+PC9wZXJpb2RpY2FsPjxw
YWdlcz40NjQtNzwvcGFnZXM+PHZvbHVtZT4yMDg8L3ZvbHVtZT48bnVtYmVyPjk8L251bWJlcj48
ZWRpdGlvbj4yMDE1LzA3LzE1PC9lZGl0aW9uPjxrZXl3b3Jkcz48a2V5d29yZD5DaGlsZDwva2V5
d29yZD48a2V5d29yZD5DaHJvbW9zb21lcywgSHVtYW4sIFBhaXIgMTEvZ2VuZXRpY3M8L2tleXdv
cmQ+PGtleXdvcmQ+Q2hyb21vc29tZXMsIEh1bWFuLCBQYWlyIDE5L2dlbmV0aWNzPC9rZXl3b3Jk
PjxrZXl3b3JkPkRlbmRyaXRpYyBDZWxscy8qcGF0aG9sb2d5PC9rZXl3b3JkPjxrZXl3b3JkPkZl
bWFsZTwva2V5d29yZD48a2V5d29yZD5IZW1hdG9sb2dpYyBOZW9wbGFzbXMvKmdlbmV0aWNzL3Bh
dGhvbG9neTwva2V5d29yZD48a2V5d29yZD5IaXN0b25lLUx5c2luZSBOLU1ldGh5bHRyYW5zZmVy
YXNlLypnZW5ldGljczwva2V5d29yZD48a2V5d29yZD5IdW1hbnM8L2tleXdvcmQ+PGtleXdvcmQ+
TXllbG9pZC1MeW1waG9pZCBMZXVrZW1pYSBQcm90ZWluLypnZW5ldGljczwva2V5d29yZD48a2V5
d29yZD5OZW9wbGFzbSBQcm90ZWlucy8qZ2VuZXRpY3M8L2tleXdvcmQ+PGtleXdvcmQ+TnVjbGVh
ciBQcm90ZWlucy8qZ2VuZXRpY3M8L2tleXdvcmQ+PGtleXdvcmQ+VHJhbnNjcmlwdGlvbiBGYWN0
b3JzLypnZW5ldGljczwva2V5d29yZD48a2V5d29yZD4qVHJhbnNsb2NhdGlvbiwgR2VuZXRpYzwv
a2V5d29yZD48a2V5d29yZD5CbGFzdGljIHBsYXNtYWN5dG9pZCBkZW5kcml0aWMgY2VsbCBuZW9w
bGFzbTwva2V5d29yZD48a2V5d29yZD5LbXQyYSAobWxsKTwva2V5d29yZD48a2V5d29yZD5NbGx0
MTwva2V5d29yZD48a2V5d29yZD50KDExPC9rZXl3b3JkPjxrZXl3b3JkPjE5KTwva2V5d29yZD48
L2tleXdvcmRzPjxkYXRlcz48eWVhcj4yMDE1PC95ZWFyPjxwdWItZGF0ZXM+PGRhdGU+U2VwPC9k
YXRlPjwvcHViLWRhdGVzPjwvZGF0ZXM+PGlzYm4+MjIxMC03NzYyIChQcmludCk8L2lzYm4+PGFj
Y2Vzc2lvbi1udW0+MjYxNjQzOTg8L2FjY2Vzc2lvbi1udW0+PHVybHM+PHJlbGF0ZWQtdXJscz48
dXJsPmh0dHBzOi8vd3d3Lm5jYmkubmxtLm5paC5nb3YvcHVibWVkLzI2MTY0Mzk4PC91cmw+PC9y
ZWxhdGVkLXVybHM+PC91cmxzPjxlbGVjdHJvbmljLXJlc291cmNlLW51bT4xMC4xMDE2L2ouY2Fu
Y2VyZ2VuLjIwMTUuMDQuMDExPC9lbGVjdHJvbmljLXJlc291cmNlLW51bT48L3JlY29yZD48L0Np
dGU+PC9FbmROb3RlPn==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ZYW5nPC9BdXRob3I+PFllYXI+MjAxNTwvWWVhcj48UmVj
TnVtPjE0NDwvUmVjTnVtPjxEaXNwbGF5VGV4dD48c3R5bGUgZmFjZT0ic3VwZXJzY3JpcHQiPjE0
NDwvc3R5bGU+PC9EaXNwbGF5VGV4dD48cmVjb3JkPjxyZWMtbnVtYmVyPjE0NDwvcmVjLW51bWJl
cj48Zm9yZWlnbi1rZXlzPjxrZXkgYXBwPSJFTiIgZGItaWQ9IjBzd2Y1czkyd3dmMGY1ZWZ2NTd4
OWZka3pkMGZlZGV2YXAwcCIgdGltZXN0YW1wPSIxNjg2NzU5ODU5Ij4xNDQ8L2tleT48L2ZvcmVp
Z24ta2V5cz48cmVmLXR5cGUgbmFtZT0iSm91cm5hbCBBcnRpY2xlIj4xNzwvcmVmLXR5cGU+PGNv
bnRyaWJ1dG9ycz48YXV0aG9ycz48YXV0aG9yPllhbmcsIE4uPC9hdXRob3I+PGF1dGhvcj5IdWgs
IEouPC9hdXRob3I+PGF1dGhvcj5DaHVuZywgVy4gUy48L2F1dGhvcj48YXV0aG9yPkNobywgTS4g
Uy48L2F1dGhvcj48YXV0aG9yPlJ5dSwgSy4gSC48L2F1dGhvcj48YXV0aG9yPkNodW5nLCBILiBT
LjwvYXV0aG9yPjwvYXV0aG9ycz48L2NvbnRyaWJ1dG9ycz48YXV0aC1hZGRyZXNzPkRlcGFydG1l
bnQgb2YgTGFib3JhdG9yeSBNZWRpY2luZSwgRXdoYSBXb21hbnMgVW5pdmVyc2l0eSBTY2hvb2wg
b2YgTWVkaWNpbmUsIFNlb3VsLCBSZXB1YmxpYyBvZiBLb3JlYS4mI3hEO0RlcGFydG1lbnQgb2Yg
UGF0aG9sb2d5LCBFd2hhIFdvbWFucyBVbml2ZXJzaXR5IFNjaG9vbCBvZiBNZWRpY2luZSwgU2Vv
dWwsIFJlcHVibGljIG9mIEtvcmVhLiYjeEQ7RGVwYXJ0bWVudCBvZiBQZWRpYXRyaWNzLCBFd2hh
IFdvbWFucyBVbml2ZXJzaXR5IFNjaG9vbCBvZiBNZWRpY2luZSwgU2VvdWwsIFJlcHVibGljIG9m
IEtvcmVhLiYjeEQ7RGVwYXJ0bWVudCBvZiBMYWJvcmF0b3J5IE1lZGljaW5lLCBFd2hhIFdvbWFu
cyBVbml2ZXJzaXR5IFNjaG9vbCBvZiBNZWRpY2luZSwgU2VvdWwsIFJlcHVibGljIG9mIEtvcmVh
LiBFbGVjdHJvbmljIGFkZHJlc3M6IHN1bm55MDUyMS5jaHVuZ0BnbWFpbC5jb20uPC9hdXRoLWFk
ZHJlc3M+PHRpdGxlcz48dGl0bGU+S01UMkEgKE1MTCktTUxMVDEgcmVhcnJhbmdlbWVudCBpbiBi
bGFzdGljIHBsYXNtYWN5dG9pZCBkZW5kcml0aWMgY2VsbCBuZW9wbGFzbTwvdGl0bGU+PHNlY29u
ZGFyeS10aXRsZT5DYW5jZXIgR2VuZXQ8L3NlY29uZGFyeS10aXRsZT48L3RpdGxlcz48cGVyaW9k
aWNhbD48ZnVsbC10aXRsZT5DYW5jZXIgR2VuZXQ8L2Z1bGwtdGl0bGU+PC9wZXJpb2RpY2FsPjxw
YWdlcz40NjQtNzwvcGFnZXM+PHZvbHVtZT4yMDg8L3ZvbHVtZT48bnVtYmVyPjk8L251bWJlcj48
ZWRpdGlvbj4yMDE1LzA3LzE1PC9lZGl0aW9uPjxrZXl3b3Jkcz48a2V5d29yZD5DaGlsZDwva2V5
d29yZD48a2V5d29yZD5DaHJvbW9zb21lcywgSHVtYW4sIFBhaXIgMTEvZ2VuZXRpY3M8L2tleXdv
cmQ+PGtleXdvcmQ+Q2hyb21vc29tZXMsIEh1bWFuLCBQYWlyIDE5L2dlbmV0aWNzPC9rZXl3b3Jk
PjxrZXl3b3JkPkRlbmRyaXRpYyBDZWxscy8qcGF0aG9sb2d5PC9rZXl3b3JkPjxrZXl3b3JkPkZl
bWFsZTwva2V5d29yZD48a2V5d29yZD5IZW1hdG9sb2dpYyBOZW9wbGFzbXMvKmdlbmV0aWNzL3Bh
dGhvbG9neTwva2V5d29yZD48a2V5d29yZD5IaXN0b25lLUx5c2luZSBOLU1ldGh5bHRyYW5zZmVy
YXNlLypnZW5ldGljczwva2V5d29yZD48a2V5d29yZD5IdW1hbnM8L2tleXdvcmQ+PGtleXdvcmQ+
TXllbG9pZC1MeW1waG9pZCBMZXVrZW1pYSBQcm90ZWluLypnZW5ldGljczwva2V5d29yZD48a2V5
d29yZD5OZW9wbGFzbSBQcm90ZWlucy8qZ2VuZXRpY3M8L2tleXdvcmQ+PGtleXdvcmQ+TnVjbGVh
ciBQcm90ZWlucy8qZ2VuZXRpY3M8L2tleXdvcmQ+PGtleXdvcmQ+VHJhbnNjcmlwdGlvbiBGYWN0
b3JzLypnZW5ldGljczwva2V5d29yZD48a2V5d29yZD4qVHJhbnNsb2NhdGlvbiwgR2VuZXRpYzwv
a2V5d29yZD48a2V5d29yZD5CbGFzdGljIHBsYXNtYWN5dG9pZCBkZW5kcml0aWMgY2VsbCBuZW9w
bGFzbTwva2V5d29yZD48a2V5d29yZD5LbXQyYSAobWxsKTwva2V5d29yZD48a2V5d29yZD5NbGx0
MTwva2V5d29yZD48a2V5d29yZD50KDExPC9rZXl3b3JkPjxrZXl3b3JkPjE5KTwva2V5d29yZD48
L2tleXdvcmRzPjxkYXRlcz48eWVhcj4yMDE1PC95ZWFyPjxwdWItZGF0ZXM+PGRhdGU+U2VwPC9k
YXRlPjwvcHViLWRhdGVzPjwvZGF0ZXM+PGlzYm4+MjIxMC03NzYyIChQcmludCk8L2lzYm4+PGFj
Y2Vzc2lvbi1udW0+MjYxNjQzOTg8L2FjY2Vzc2lvbi1udW0+PHVybHM+PHJlbGF0ZWQtdXJscz48
dXJsPmh0dHBzOi8vd3d3Lm5jYmkubmxtLm5paC5nb3YvcHVibWVkLzI2MTY0Mzk4PC91cmw+PC9y
ZWxhdGVkLXVybHM+PC91cmxzPjxlbGVjdHJvbmljLXJlc291cmNlLW51bT4xMC4xMDE2L2ouY2Fu
Y2VyZ2VuLjIwMTUuMDQuMDExPC9lbGVjdHJvbmljLXJlc291cmNlLW51bT48L3JlY29yZD48L0Np
dGU+PC9FbmROb3RlPn==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44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23AD3BF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8/F</w:t>
            </w:r>
          </w:p>
        </w:tc>
        <w:tc>
          <w:tcPr>
            <w:tcW w:w="584" w:type="dxa"/>
            <w:noWrap/>
            <w:vAlign w:val="center"/>
            <w:hideMark/>
          </w:tcPr>
          <w:p w14:paraId="47E166C4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2D303B5B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2E61D6D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7A7BEC90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7F2F572E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56307E1D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ML</w:t>
            </w:r>
          </w:p>
        </w:tc>
        <w:tc>
          <w:tcPr>
            <w:tcW w:w="1074" w:type="dxa"/>
            <w:noWrap/>
            <w:vAlign w:val="center"/>
            <w:hideMark/>
          </w:tcPr>
          <w:p w14:paraId="1D6308DC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7B57B018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6E0B7031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47DC0229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635BA9F0" w14:textId="77777777" w:rsidTr="00365E6B">
        <w:trPr>
          <w:trHeight w:val="288"/>
          <w:jc w:val="center"/>
        </w:trPr>
        <w:tc>
          <w:tcPr>
            <w:tcW w:w="2210" w:type="dxa"/>
            <w:vMerge w:val="restart"/>
            <w:shd w:val="clear" w:color="auto" w:fill="FFF2CC" w:themeFill="accent4" w:themeFillTint="33"/>
            <w:noWrap/>
            <w:vAlign w:val="center"/>
            <w:hideMark/>
          </w:tcPr>
          <w:p w14:paraId="17CD2F10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Martín-Martín et at., 2016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Martín-Martín&lt;/Author&gt;&lt;Year&gt;2015&lt;/Year&gt;&lt;RecNum&gt;147&lt;/RecNum&gt;&lt;DisplayText&gt;&lt;style face="superscript"&gt;93&lt;/style&gt;&lt;/DisplayText&gt;&lt;record&gt;&lt;rec-number&gt;147&lt;/rec-number&gt;&lt;foreign-keys&gt;&lt;key app="EN" db-id="avsrzwpt9wfsfpe0xx1pwtx8520efx22tv0f" timestamp="1658164900" guid="8610436b-de8c-4d69-957e-37f533b6b85f"&gt;147&lt;/key&gt;&lt;/foreign-keys&gt;&lt;ref-type name="Journal Article"&gt;17&lt;/ref-type&gt;&lt;contributors&gt;&lt;authors&gt;&lt;author&gt;Martín-Martín, Lourdes&lt;/author&gt;&lt;author&gt;López, Antonio&lt;/author&gt;&lt;author&gt;Vidriales, Belén&lt;/author&gt;&lt;author&gt;Caballero, María Dolores&lt;/author&gt;&lt;author&gt;Rodrigues, António Silva&lt;/author&gt;&lt;author&gt;Ferreira, Silvia Inês&lt;/author&gt;&lt;author&gt;Lima, Margarida&lt;/author&gt;&lt;author&gt;Almeida, Sérgio&lt;/author&gt;&lt;author&gt;Valverde, Berta&lt;/author&gt;&lt;author&gt;Martínez, Pilar&lt;/author&gt;&lt;/authors&gt;&lt;/contributors&gt;&lt;titles&gt;&lt;title&gt;Classification and clinical behavior of blastic plasmacytoid dendritic cell neoplasms according to their maturation-associated immunophenotypic profile&lt;/title&gt;&lt;secondary-title&gt;Oncotarget&lt;/secondary-title&gt;&lt;/titles&gt;&lt;periodical&gt;&lt;full-title&gt;Oncotarget&lt;/full-title&gt;&lt;/periodical&gt;&lt;pages&gt;19204&lt;/pages&gt;&lt;volume&gt;6&lt;/volume&gt;&lt;number&gt;22&lt;/number&gt;&lt;dates&gt;&lt;year&gt;2015&lt;/year&gt;&lt;/dates&gt;&lt;urls&gt;&lt;/urls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93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359325B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1/M</w:t>
            </w:r>
          </w:p>
        </w:tc>
        <w:tc>
          <w:tcPr>
            <w:tcW w:w="584" w:type="dxa"/>
            <w:noWrap/>
            <w:vAlign w:val="center"/>
            <w:hideMark/>
          </w:tcPr>
          <w:p w14:paraId="6919EFE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23168E99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369573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6B4334A3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0C474DC0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267E6E08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5B4FF3FC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254FE48A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04FF3B62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4E95C963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5369848D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4E934742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03219E7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6/M</w:t>
            </w:r>
          </w:p>
        </w:tc>
        <w:tc>
          <w:tcPr>
            <w:tcW w:w="584" w:type="dxa"/>
            <w:noWrap/>
            <w:vAlign w:val="center"/>
            <w:hideMark/>
          </w:tcPr>
          <w:p w14:paraId="3BC9463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3397D060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6221D14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4666B243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6CD19EE3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40C94F8B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05FD62B0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64BFAF96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5</w:t>
            </w:r>
          </w:p>
        </w:tc>
        <w:tc>
          <w:tcPr>
            <w:tcW w:w="2040" w:type="dxa"/>
            <w:noWrap/>
            <w:vAlign w:val="center"/>
            <w:hideMark/>
          </w:tcPr>
          <w:p w14:paraId="28BFE96E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None</w:t>
            </w:r>
          </w:p>
        </w:tc>
        <w:tc>
          <w:tcPr>
            <w:tcW w:w="1157" w:type="dxa"/>
            <w:noWrap/>
            <w:vAlign w:val="center"/>
            <w:hideMark/>
          </w:tcPr>
          <w:p w14:paraId="656AF5ED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248F5DD0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120EEDF1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Shimomura et at., 2016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TaGltb211cmE8L0F1dGhvcj48WWVhcj4yMDE2PC9ZZWFy
PjxSZWNOdW0+MTQ1PC9SZWNOdW0+PERpc3BsYXlUZXh0PjxzdHlsZSBmYWNlPSJzdXBlcnNjcmlw
dCI+MTQ1PC9zdHlsZT48L0Rpc3BsYXlUZXh0PjxyZWNvcmQ+PHJlYy1udW1iZXI+MTQ1PC9yZWMt
bnVtYmVyPjxmb3JlaWduLWtleXM+PGtleSBhcHA9IkVOIiBkYi1pZD0iMHN3ZjVzOTJ3d2YwZjVl
ZnY1N3g5ZmRremQwZmVkZXZhcDBwIiB0aW1lc3RhbXA9IjE2ODY3NTk4NTkiPjE0NTwva2V5Pjwv
Zm9yZWlnbi1rZXlzPjxyZWYtdHlwZSBuYW1lPSJKb3VybmFsIEFydGljbGUiPjE3PC9yZWYtdHlw
ZT48Y29udHJpYnV0b3JzPjxhdXRob3JzPjxhdXRob3I+U2hpbW9tdXJhLCBNLjwvYXV0aG9yPjxh
dXRob3I+QXNhbm8sIFQuPC9hdXRob3I+PGF1dGhvcj5GdXJ1ZSwgQS48L2F1dGhvcj48YXV0aG9y
Pk1pa2ksIE0uPC9hdXRob3I+PGF1dGhvcj5TZXJhLCBZLjwvYXV0aG9yPjxhdXRob3I+S2F3YWd1
Y2hpLCBILjwvYXV0aG9yPjxhdXRob3I+TmFrYW11cmEsIEsuPC9hdXRob3I+PGF1dGhvcj5Lb2Jh
eWFzaGksIE0uPC9hdXRob3I+PC9hdXRob3JzPjwvY29udHJpYnV0b3JzPjxhdXRoLWFkZHJlc3M+
RGVwYXJ0bWVudCBvZiBQZWRpYXRyaWNzLCBIaXJvc2hpbWEgVW5pdmVyc2l0eSBHcmFkdWF0ZSBT
Y2hvb2wgb2YgQmlvbWVkaWNhbCAmYW1wOyBIZWFsdGggU2NpZW5jZXMsIEhpcm9zaGltYSwgSmFw
YW4gOyBEZXBhcnRtZW50IG9mIFBlZGlhdHJpY3MsIFlhbWFndWNoaSBVbml2ZXJzaXR5IEdyYWR1
YXRlIFNjaG9vbCBvZiBNZWRpY2luZSwgMS0xLTEgTWluYW1pa29ndXNoaSwgVWJlLCA3NTUtODUw
NSBKYXBhbi4mI3hEO0RlcGFydG1lbnQgb2YgUGVkaWF0cmljcywgSGlyb3NoaW1hIFVuaXZlcnNp
dHkgR3JhZHVhdGUgU2Nob29sIG9mIEJpb21lZGljYWwgJmFtcDsgSGVhbHRoIFNjaWVuY2VzLCBI
aXJvc2hpbWEsIEphcGFuLjwvYXV0aC1hZGRyZXNzPjx0aXRsZXM+PHRpdGxlPkVmZmVjdGl2ZSBU
cmVhdG1lbnQgb2YgYSBDaGlsZGhvb2QgQmxhc3RpYyBQbGFzbWFjeXRvaWQgRGVuZHJpdGljIENl
bGwgTmVvcGxhc20gd2l0aCBhIEN1dGFuZW91cyBUdW1vciBBbG9uZSBieSBTdGVtIENlbGwgVHJh
bnNwbGFudGF0aW9uIHdpdGggUmVkdWNlZCBJbnRlbnNpdHkgQ29uZGl0aW9uaW5nPC90aXRsZT48
c2Vjb25kYXJ5LXRpdGxlPkluZGlhbiBKIEhlbWF0b2wgQmxvb2QgVHJhbnNmdXM8L3NlY29uZGFy
eS10aXRsZT48L3RpdGxlcz48cGVyaW9kaWNhbD48ZnVsbC10aXRsZT5JbmRpYW4gSiBIZW1hdG9s
IEJsb29kIFRyYW5zZnVzPC9mdWxsLXRpdGxlPjwvcGVyaW9kaWNhbD48cGFnZXM+MjYtMzE8L3Bh
Z2VzPjx2b2x1bWU+MzI8L3ZvbHVtZT48bnVtYmVyPlN1cHBsIDE8L251bWJlcj48ZWRpdGlvbj4y
MDE2LzA3LzE0PC9lZGl0aW9uPjxrZXl3b3Jkcz48a2V5d29yZD5CbGFzdGljIHBsYXNtYWN5dG9p
ZCBkZW5kcml0aWMgY2VsbCBuZW9wbGFzbSAoQlBEQ04pPC9rZXl3b3JkPjxrZXl3b3JkPkN1dGFu
ZW91cyB0dW1vcjwva2V5d29yZD48a2V5d29yZD5IZW1hdG9wb2lldGljIHN0ZW0gY2VsbCB0cmFu
c3BsYW50YXRpb24gKEhTQ1QpPC9rZXl3b3JkPjxrZXl3b3JkPlJlZHVjZWQtaW50ZW5zaXR5IHN0
ZW0tY2VsbCB0cmFuc3BsYW50YXRpb24gKFJJU1QpPC9rZXl3b3JkPjwva2V5d29yZHM+PGRhdGVz
Pjx5ZWFyPjIwMTY8L3llYXI+PHB1Yi1kYXRlcz48ZGF0ZT5KdW48L2RhdGU+PC9wdWItZGF0ZXM+
PC9kYXRlcz48aXNibj4wOTcxLTQ1MDIgKFByaW50KSYjeEQ7MDk3NC0wNDQ5IChFbGVjdHJvbmlj
KSYjeEQ7MDk3MS00NTAyIChMaW5raW5nKTwvaXNibj48YWNjZXNzaW9uLW51bT4yNzQwODM0OTwv
YWNjZXNzaW9uLW51bT48dXJscz48cmVsYXRlZC11cmxzPjx1cmw+aHR0cHM6Ly93d3cubmNiaS5u
bG0ubmloLmdvdi9wdWJtZWQvMjc0MDgzNDk8L3VybD48L3JlbGF0ZWQtdXJscz48L3VybHM+PGN1
c3RvbTI+UE1DNDkyNTUwNTwvY3VzdG9tMj48ZWxlY3Ryb25pYy1yZXNvdXJjZS1udW0+MTAuMTAw
Ny9zMTIyODgtMDE1LTA1NDMtMDwvZWxlY3Ryb25pYy1yZXNvdXJjZS1udW0+PC9yZWNvcmQ+PC9D
aXRlPjwvRW5kTm90ZT4A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TaGltb211cmE8L0F1dGhvcj48WWVhcj4yMDE2PC9ZZWFy
PjxSZWNOdW0+MTQ1PC9SZWNOdW0+PERpc3BsYXlUZXh0PjxzdHlsZSBmYWNlPSJzdXBlcnNjcmlw
dCI+MTQ1PC9zdHlsZT48L0Rpc3BsYXlUZXh0PjxyZWNvcmQ+PHJlYy1udW1iZXI+MTQ1PC9yZWMt
bnVtYmVyPjxmb3JlaWduLWtleXM+PGtleSBhcHA9IkVOIiBkYi1pZD0iMHN3ZjVzOTJ3d2YwZjVl
ZnY1N3g5ZmRremQwZmVkZXZhcDBwIiB0aW1lc3RhbXA9IjE2ODY3NTk4NTkiPjE0NTwva2V5Pjwv
Zm9yZWlnbi1rZXlzPjxyZWYtdHlwZSBuYW1lPSJKb3VybmFsIEFydGljbGUiPjE3PC9yZWYtdHlw
ZT48Y29udHJpYnV0b3JzPjxhdXRob3JzPjxhdXRob3I+U2hpbW9tdXJhLCBNLjwvYXV0aG9yPjxh
dXRob3I+QXNhbm8sIFQuPC9hdXRob3I+PGF1dGhvcj5GdXJ1ZSwgQS48L2F1dGhvcj48YXV0aG9y
Pk1pa2ksIE0uPC9hdXRob3I+PGF1dGhvcj5TZXJhLCBZLjwvYXV0aG9yPjxhdXRob3I+S2F3YWd1
Y2hpLCBILjwvYXV0aG9yPjxhdXRob3I+TmFrYW11cmEsIEsuPC9hdXRob3I+PGF1dGhvcj5Lb2Jh
eWFzaGksIE0uPC9hdXRob3I+PC9hdXRob3JzPjwvY29udHJpYnV0b3JzPjxhdXRoLWFkZHJlc3M+
RGVwYXJ0bWVudCBvZiBQZWRpYXRyaWNzLCBIaXJvc2hpbWEgVW5pdmVyc2l0eSBHcmFkdWF0ZSBT
Y2hvb2wgb2YgQmlvbWVkaWNhbCAmYW1wOyBIZWFsdGggU2NpZW5jZXMsIEhpcm9zaGltYSwgSmFw
YW4gOyBEZXBhcnRtZW50IG9mIFBlZGlhdHJpY3MsIFlhbWFndWNoaSBVbml2ZXJzaXR5IEdyYWR1
YXRlIFNjaG9vbCBvZiBNZWRpY2luZSwgMS0xLTEgTWluYW1pa29ndXNoaSwgVWJlLCA3NTUtODUw
NSBKYXBhbi4mI3hEO0RlcGFydG1lbnQgb2YgUGVkaWF0cmljcywgSGlyb3NoaW1hIFVuaXZlcnNp
dHkgR3JhZHVhdGUgU2Nob29sIG9mIEJpb21lZGljYWwgJmFtcDsgSGVhbHRoIFNjaWVuY2VzLCBI
aXJvc2hpbWEsIEphcGFuLjwvYXV0aC1hZGRyZXNzPjx0aXRsZXM+PHRpdGxlPkVmZmVjdGl2ZSBU
cmVhdG1lbnQgb2YgYSBDaGlsZGhvb2QgQmxhc3RpYyBQbGFzbWFjeXRvaWQgRGVuZHJpdGljIENl
bGwgTmVvcGxhc20gd2l0aCBhIEN1dGFuZW91cyBUdW1vciBBbG9uZSBieSBTdGVtIENlbGwgVHJh
bnNwbGFudGF0aW9uIHdpdGggUmVkdWNlZCBJbnRlbnNpdHkgQ29uZGl0aW9uaW5nPC90aXRsZT48
c2Vjb25kYXJ5LXRpdGxlPkluZGlhbiBKIEhlbWF0b2wgQmxvb2QgVHJhbnNmdXM8L3NlY29uZGFy
eS10aXRsZT48L3RpdGxlcz48cGVyaW9kaWNhbD48ZnVsbC10aXRsZT5JbmRpYW4gSiBIZW1hdG9s
IEJsb29kIFRyYW5zZnVzPC9mdWxsLXRpdGxlPjwvcGVyaW9kaWNhbD48cGFnZXM+MjYtMzE8L3Bh
Z2VzPjx2b2x1bWU+MzI8L3ZvbHVtZT48bnVtYmVyPlN1cHBsIDE8L251bWJlcj48ZWRpdGlvbj4y
MDE2LzA3LzE0PC9lZGl0aW9uPjxrZXl3b3Jkcz48a2V5d29yZD5CbGFzdGljIHBsYXNtYWN5dG9p
ZCBkZW5kcml0aWMgY2VsbCBuZW9wbGFzbSAoQlBEQ04pPC9rZXl3b3JkPjxrZXl3b3JkPkN1dGFu
ZW91cyB0dW1vcjwva2V5d29yZD48a2V5d29yZD5IZW1hdG9wb2lldGljIHN0ZW0gY2VsbCB0cmFu
c3BsYW50YXRpb24gKEhTQ1QpPC9rZXl3b3JkPjxrZXl3b3JkPlJlZHVjZWQtaW50ZW5zaXR5IHN0
ZW0tY2VsbCB0cmFuc3BsYW50YXRpb24gKFJJU1QpPC9rZXl3b3JkPjwva2V5d29yZHM+PGRhdGVz
Pjx5ZWFyPjIwMTY8L3llYXI+PHB1Yi1kYXRlcz48ZGF0ZT5KdW48L2RhdGU+PC9wdWItZGF0ZXM+
PC9kYXRlcz48aXNibj4wOTcxLTQ1MDIgKFByaW50KSYjeEQ7MDk3NC0wNDQ5IChFbGVjdHJvbmlj
KSYjeEQ7MDk3MS00NTAyIChMaW5raW5nKTwvaXNibj48YWNjZXNzaW9uLW51bT4yNzQwODM0OTwv
YWNjZXNzaW9uLW51bT48dXJscz48cmVsYXRlZC11cmxzPjx1cmw+aHR0cHM6Ly93d3cubmNiaS5u
bG0ubmloLmdvdi9wdWJtZWQvMjc0MDgzNDk8L3VybD48L3JlbGF0ZWQtdXJscz48L3VybHM+PGN1
c3RvbTI+UE1DNDkyNTUwNTwvY3VzdG9tMj48ZWxlY3Ryb25pYy1yZXNvdXJjZS1udW0+MTAuMTAw
Ny9zMTIyODgtMDE1LTA1NDMtMDwvZWxlY3Ryb25pYy1yZXNvdXJjZS1udW0+PC9yZWNvcmQ+PC9D
aXRlPjwvRW5kTm90ZT4A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45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61CAEC6C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9/F</w:t>
            </w:r>
          </w:p>
        </w:tc>
        <w:tc>
          <w:tcPr>
            <w:tcW w:w="584" w:type="dxa"/>
            <w:noWrap/>
            <w:vAlign w:val="center"/>
            <w:hideMark/>
          </w:tcPr>
          <w:p w14:paraId="40DCDC1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73F3B3DE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67484C3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7" w:type="dxa"/>
            <w:noWrap/>
            <w:vAlign w:val="center"/>
            <w:hideMark/>
          </w:tcPr>
          <w:p w14:paraId="5BA11B3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4E9E1E7E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230497E0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02432686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6529945B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072D5150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709523E8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1</w:t>
            </w:r>
          </w:p>
        </w:tc>
      </w:tr>
      <w:tr w:rsidR="00800DDA" w:rsidRPr="00662872" w14:paraId="4C4BCA40" w14:textId="77777777" w:rsidTr="00365E6B">
        <w:trPr>
          <w:trHeight w:val="288"/>
          <w:jc w:val="center"/>
        </w:trPr>
        <w:tc>
          <w:tcPr>
            <w:tcW w:w="2210" w:type="dxa"/>
            <w:vMerge w:val="restart"/>
            <w:shd w:val="clear" w:color="auto" w:fill="FFF2CC" w:themeFill="accent4" w:themeFillTint="33"/>
            <w:noWrap/>
            <w:vAlign w:val="center"/>
            <w:hideMark/>
          </w:tcPr>
          <w:p w14:paraId="2B0EC902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Deng et at., 2017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Deng&lt;/Author&gt;&lt;Year&gt;2017&lt;/Year&gt;&lt;RecNum&gt;146&lt;/RecNum&gt;&lt;DisplayText&gt;&lt;style face="superscript"&gt;146&lt;/style&gt;&lt;/DisplayText&gt;&lt;record&gt;&lt;rec-number&gt;146&lt;/rec-number&gt;&lt;foreign-keys&gt;&lt;key app="EN" db-id="0swf5s92wwf0f5efv57x9fdkzd0fedevap0p" timestamp="1686759859"&gt;146&lt;/key&gt;&lt;/foreign-keys&gt;&lt;ref-type name="Journal Article"&gt;17&lt;/ref-type&gt;&lt;contributors&gt;&lt;authors&gt;&lt;author&gt;Deng, W.&lt;/author&gt;&lt;author&gt;Yang, M.&lt;/author&gt;&lt;author&gt;Kuang, F.&lt;/author&gt;&lt;author&gt;Liu, Y.&lt;/author&gt;&lt;author&gt;Zhang, H.&lt;/author&gt;&lt;author&gt;Cao, L.&lt;/author&gt;&lt;author&gt;Xie, M.&lt;/author&gt;&lt;author&gt;Yang, L.&lt;/author&gt;&lt;/authors&gt;&lt;/contributors&gt;&lt;auth-address&gt;Department of Pediatrics, Xiangya Hospital, Central South University, Changsha, Hunan 410008, P.R. China.&lt;/auth-address&gt;&lt;titles&gt;&lt;title&gt;Blastic plasmacytoid dendritic cell neoplasm in children: A review of two cases&lt;/title&gt;&lt;secondary-title&gt;Mol Clin Oncol&lt;/secondary-title&gt;&lt;/titles&gt;&lt;periodical&gt;&lt;full-title&gt;Mol Clin Oncol&lt;/full-title&gt;&lt;/periodical&gt;&lt;pages&gt;709-715&lt;/pages&gt;&lt;volume&gt;7&lt;/volume&gt;&lt;number&gt;4&lt;/number&gt;&lt;edition&gt;2017/09/01&lt;/edition&gt;&lt;keywords&gt;&lt;keyword&gt;blastic plasmacytoid dendritic cell neoplasm&lt;/keyword&gt;&lt;keyword&gt;chemotherapy&lt;/keyword&gt;&lt;keyword&gt;children&lt;/keyword&gt;&lt;keyword&gt;clinical manifestations&lt;/keyword&gt;&lt;keyword&gt;immunohistochemistry&lt;/keyword&gt;&lt;/keywords&gt;&lt;dates&gt;&lt;year&gt;2017&lt;/year&gt;&lt;pub-dates&gt;&lt;date&gt;Oct&lt;/date&gt;&lt;/pub-dates&gt;&lt;/dates&gt;&lt;isbn&gt;2049-9450 (Print)&amp;#xD;2049-9469 (Electronic)&amp;#xD;2049-9450 (Linking)&lt;/isbn&gt;&lt;accession-num&gt;28856005&lt;/accession-num&gt;&lt;urls&gt;&lt;related-urls&gt;&lt;url&gt;https://www.ncbi.nlm.nih.gov/pubmed/28856005&lt;/url&gt;&lt;/related-urls&gt;&lt;/urls&gt;&lt;custom2&gt;PMC5574061&lt;/custom2&gt;&lt;electronic-resource-num&gt;10.3892/mco.2017.1370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46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71422066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7/F</w:t>
            </w:r>
          </w:p>
        </w:tc>
        <w:tc>
          <w:tcPr>
            <w:tcW w:w="584" w:type="dxa"/>
            <w:noWrap/>
            <w:vAlign w:val="center"/>
            <w:hideMark/>
          </w:tcPr>
          <w:p w14:paraId="10E1DE9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44262D16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079C8F1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1C2A46FD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1CF22563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109119C4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29961CAB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PR</w:t>
            </w:r>
          </w:p>
        </w:tc>
        <w:tc>
          <w:tcPr>
            <w:tcW w:w="1044" w:type="dxa"/>
            <w:noWrap/>
            <w:vAlign w:val="center"/>
            <w:hideMark/>
          </w:tcPr>
          <w:p w14:paraId="7ED682E4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06685C91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6CB3E457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2CAAED36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129AE1C7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5AD451AE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9/M</w:t>
            </w:r>
          </w:p>
        </w:tc>
        <w:tc>
          <w:tcPr>
            <w:tcW w:w="584" w:type="dxa"/>
            <w:noWrap/>
            <w:vAlign w:val="center"/>
            <w:hideMark/>
          </w:tcPr>
          <w:p w14:paraId="1E4E578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3E7FBACB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452DC9CC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08A37EF7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034A73C5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5A47FC38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ML</w:t>
            </w:r>
          </w:p>
        </w:tc>
        <w:tc>
          <w:tcPr>
            <w:tcW w:w="1074" w:type="dxa"/>
            <w:noWrap/>
            <w:vAlign w:val="center"/>
            <w:hideMark/>
          </w:tcPr>
          <w:p w14:paraId="16A3DE45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NR</w:t>
            </w:r>
          </w:p>
        </w:tc>
        <w:tc>
          <w:tcPr>
            <w:tcW w:w="1044" w:type="dxa"/>
            <w:noWrap/>
            <w:vAlign w:val="center"/>
            <w:hideMark/>
          </w:tcPr>
          <w:p w14:paraId="2792B317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-</w:t>
            </w:r>
          </w:p>
        </w:tc>
        <w:tc>
          <w:tcPr>
            <w:tcW w:w="2040" w:type="dxa"/>
            <w:noWrap/>
            <w:vAlign w:val="center"/>
            <w:hideMark/>
          </w:tcPr>
          <w:p w14:paraId="41ED51C5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ALL</w:t>
            </w:r>
          </w:p>
        </w:tc>
        <w:tc>
          <w:tcPr>
            <w:tcW w:w="1157" w:type="dxa"/>
            <w:noWrap/>
            <w:vAlign w:val="center"/>
            <w:hideMark/>
          </w:tcPr>
          <w:p w14:paraId="4866D94B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1</w:t>
            </w:r>
          </w:p>
        </w:tc>
      </w:tr>
      <w:tr w:rsidR="00800DDA" w:rsidRPr="00662872" w14:paraId="69E8CD51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345AF7BA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Yigit</w:t>
            </w:r>
            <w:proofErr w:type="spellEnd"/>
            <w:r w:rsidRPr="00662872">
              <w:rPr>
                <w:b/>
                <w:bCs/>
              </w:rPr>
              <w:t xml:space="preserve"> et at., 2017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ZaWdpdDwvQXV0aG9yPjxZZWFyPjIwMTc8L1llYXI+PFJl
Y051bT4xNDc8L1JlY051bT48RGlzcGxheVRleHQ+PHN0eWxlIGZhY2U9InN1cGVyc2NyaXB0Ij4x
NDc8L3N0eWxlPjwvRGlzcGxheVRleHQ+PHJlY29yZD48cmVjLW51bWJlcj4xNDc8L3JlYy1udW1i
ZXI+PGZvcmVpZ24ta2V5cz48a2V5IGFwcD0iRU4iIGRiLWlkPSIwc3dmNXM5Mnd3ZjBmNWVmdjU3
eDlmZGt6ZDBmZWRldmFwMHAiIHRpbWVzdGFtcD0iMTY4Njc1OTg1OSI+MTQ3PC9rZXk+PC9mb3Jl
aWduLWtleXM+PHJlZi10eXBlIG5hbWU9IkpvdXJuYWwgQXJ0aWNsZSI+MTc8L3JlZi10eXBlPjxj
b250cmlidXRvcnM+PGF1dGhvcnM+PGF1dGhvcj5ZaWdpdCwgTi48L2F1dGhvcj48YXV0aG9yPlN1
YXJleiwgTC4gRi48L2F1dGhvcj48YXV0aG9yPlJvdGgsIEwuIEcuPC9hdXRob3I+PGF1dGhvcj5P
cmF6aSwgQS48L2F1dGhvcj48YXV0aG9yPlRhbSwgVy48L2F1dGhvcj48L2F1dGhvcnM+PC9jb250
cmlidXRvcnM+PGF1dGgtYWRkcmVzcz5EaXZpc2lvbiBvZiBIZW1hdG9wYXRob2xvZ3ksIERlcGFy
dG1lbnQgb2YgUGF0aG9sb2d5IGFuZCBMYWJvcmF0b3J5IE1lZGljaW5lLiYjeEQ7RGVwYXJ0bWVu
dCBvZiBQYXRob2xvZ3ksIEd1bGhhbmUgTWlsaXRhcnkgTWVkaWNhbCBBY2FkZW15IGFuZCBTY2hv
b2wgb2YgTWVkaWNpbmUsIEtlY2lvcmVuLCBBbmthcmEsIFR1cmtleS4mI3hEO0RlcGFydG1lbnQg
b2YgUGVkaWF0cmljcywgV2VpbGwgQ29ybmVsbCBNZWRpY2FsIENvbGxlZ2UsIE5ldyBZb3JrLCBO
WS48L2F1dGgtYWRkcmVzcz48dGl0bGVzPjx0aXRsZT5DRDQtTmVnYXRpdmUgVmFyaWFudCBvZiBD
dXRhbmVvdXMgQmxhc3RpYyBQbGFzbWFjeXRvaWQgRGVuZHJpdGljIENlbGwgTmVvcGxhc20gV2l0
aCBhIE5vdmVsIFBCUk0xIE11dGF0aW9uIGluIGFuIDExLVllYXItT2xkIEdpcmw8L3RpdGxlPjxz
ZWNvbmRhcnktdGl0bGU+QW0gSiBDbGluIFBhdGhvbDwvc2Vjb25kYXJ5LXRpdGxlPjwvdGl0bGVz
PjxwZXJpb2RpY2FsPjxmdWxsLXRpdGxlPkFtIEogQ2xpbiBQYXRob2w8L2Z1bGwtdGl0bGU+PC9w
ZXJpb2RpY2FsPjxwYWdlcz40NTMtNDYwPC9wYWdlcz48dm9sdW1lPjE0Nzwvdm9sdW1lPjxudW1i
ZXI+NTwvbnVtYmVyPjxlZGl0aW9uPjIwMTcvMDQvMTk8L2VkaXRpb24+PGtleXdvcmRzPjxrZXl3
b3JkPkJpb21hcmtlcnMsIFR1bW9yL2FuYWx5c2lzPC9rZXl3b3JkPjxrZXl3b3JkPkNENCBBbnRp
Z2Vuczwva2V5d29yZD48a2V5d29yZD5DaGlsZDwva2V5d29yZD48a2V5d29yZD5ETkEtQmluZGlu
ZyBQcm90ZWluczwva2V5d29yZD48a2V5d29yZD5EZW5kcml0aWMgQ2VsbHMvKnBhdGhvbG9neTwv
a2V5d29yZD48a2V5d29yZD5GZW1hbGU8L2tleXdvcmQ+PGtleXdvcmQ+SGVtYXRvbG9naWMgTmVv
cGxhc21zLypnZW5ldGljcy8qcGF0aG9sb2d5PC9rZXl3b3JkPjxrZXl3b3JkPkhpZ2gtVGhyb3Vn
aHB1dCBOdWNsZW90aWRlIFNlcXVlbmNpbmc8L2tleXdvcmQ+PGtleXdvcmQ+SHVtYW5zPC9rZXl3
b3JkPjxrZXl3b3JkPkltbXVub2hpc3RvY2hlbWlzdHJ5PC9rZXl3b3JkPjxrZXl3b3JkPkltbXVu
b3BoZW5vdHlwaW5nPC9rZXl3b3JkPjxrZXl3b3JkPk51Y2xlYXIgUHJvdGVpbnMvKmdlbmV0aWNz
PC9rZXl3b3JkPjxrZXl3b3JkPlRyYW5zY3JpcHRpb24gRmFjdG9ycy8qZ2VuZXRpY3M8L2tleXdv
cmQ+PGtleXdvcmQ+QWN1dGUgbGV1a2VtaWE8L2tleXdvcmQ+PGtleXdvcmQ+Qmxhc3RpYyBwbGFz
bWFjeXRvaWQgZGVuZHJpdGljIGNlbGwgbmVvcGxhc208L2tleXdvcmQ+PGtleXdvcmQ+TmVvcGxh
c21zIGluIGNoaWxkaG9vZDwva2V5d29yZD48a2V5d29yZD5QQlJNMSBnZW5lIG11dGF0aW9uPC9r
ZXl3b3JkPjwva2V5d29yZHM+PGRhdGVzPjx5ZWFyPjIwMTc8L3llYXI+PHB1Yi1kYXRlcz48ZGF0
ZT5NYXkgMTwvZGF0ZT48L3B1Yi1kYXRlcz48L2RhdGVzPjxpc2JuPjE5NDMtNzcyMiAoRWxlY3Ry
b25pYykmI3hEOzAwMDItOTE3MyAoTGlua2luZyk8L2lzYm4+PGFjY2Vzc2lvbi1udW0+Mjg0MTkx
ODY8L2FjY2Vzc2lvbi1udW0+PHVybHM+PHJlbGF0ZWQtdXJscz48dXJsPmh0dHBzOi8vd3d3Lm5j
YmkubmxtLm5paC5nb3YvcHVibWVkLzI4NDE5MTg2PC91cmw+PC9yZWxhdGVkLXVybHM+PC91cmxz
PjxlbGVjdHJvbmljLXJlc291cmNlLW51bT4xMC4xMDkzL2FqY3AvYXF4MDEyPC9lbGVjdHJvbmlj
LXJlc291cmNlLW51bT48L3JlY29yZD48L0NpdGU+PC9FbmROb3RlPgB=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ZaWdpdDwvQXV0aG9yPjxZZWFyPjIwMTc8L1llYXI+PFJl
Y051bT4xNDc8L1JlY051bT48RGlzcGxheVRleHQ+PHN0eWxlIGZhY2U9InN1cGVyc2NyaXB0Ij4x
NDc8L3N0eWxlPjwvRGlzcGxheVRleHQ+PHJlY29yZD48cmVjLW51bWJlcj4xNDc8L3JlYy1udW1i
ZXI+PGZvcmVpZ24ta2V5cz48a2V5IGFwcD0iRU4iIGRiLWlkPSIwc3dmNXM5Mnd3ZjBmNWVmdjU3
eDlmZGt6ZDBmZWRldmFwMHAiIHRpbWVzdGFtcD0iMTY4Njc1OTg1OSI+MTQ3PC9rZXk+PC9mb3Jl
aWduLWtleXM+PHJlZi10eXBlIG5hbWU9IkpvdXJuYWwgQXJ0aWNsZSI+MTc8L3JlZi10eXBlPjxj
b250cmlidXRvcnM+PGF1dGhvcnM+PGF1dGhvcj5ZaWdpdCwgTi48L2F1dGhvcj48YXV0aG9yPlN1
YXJleiwgTC4gRi48L2F1dGhvcj48YXV0aG9yPlJvdGgsIEwuIEcuPC9hdXRob3I+PGF1dGhvcj5P
cmF6aSwgQS48L2F1dGhvcj48YXV0aG9yPlRhbSwgVy48L2F1dGhvcj48L2F1dGhvcnM+PC9jb250
cmlidXRvcnM+PGF1dGgtYWRkcmVzcz5EaXZpc2lvbiBvZiBIZW1hdG9wYXRob2xvZ3ksIERlcGFy
dG1lbnQgb2YgUGF0aG9sb2d5IGFuZCBMYWJvcmF0b3J5IE1lZGljaW5lLiYjeEQ7RGVwYXJ0bWVu
dCBvZiBQYXRob2xvZ3ksIEd1bGhhbmUgTWlsaXRhcnkgTWVkaWNhbCBBY2FkZW15IGFuZCBTY2hv
b2wgb2YgTWVkaWNpbmUsIEtlY2lvcmVuLCBBbmthcmEsIFR1cmtleS4mI3hEO0RlcGFydG1lbnQg
b2YgUGVkaWF0cmljcywgV2VpbGwgQ29ybmVsbCBNZWRpY2FsIENvbGxlZ2UsIE5ldyBZb3JrLCBO
WS48L2F1dGgtYWRkcmVzcz48dGl0bGVzPjx0aXRsZT5DRDQtTmVnYXRpdmUgVmFyaWFudCBvZiBD
dXRhbmVvdXMgQmxhc3RpYyBQbGFzbWFjeXRvaWQgRGVuZHJpdGljIENlbGwgTmVvcGxhc20gV2l0
aCBhIE5vdmVsIFBCUk0xIE11dGF0aW9uIGluIGFuIDExLVllYXItT2xkIEdpcmw8L3RpdGxlPjxz
ZWNvbmRhcnktdGl0bGU+QW0gSiBDbGluIFBhdGhvbDwvc2Vjb25kYXJ5LXRpdGxlPjwvdGl0bGVz
PjxwZXJpb2RpY2FsPjxmdWxsLXRpdGxlPkFtIEogQ2xpbiBQYXRob2w8L2Z1bGwtdGl0bGU+PC9w
ZXJpb2RpY2FsPjxwYWdlcz40NTMtNDYwPC9wYWdlcz48dm9sdW1lPjE0Nzwvdm9sdW1lPjxudW1i
ZXI+NTwvbnVtYmVyPjxlZGl0aW9uPjIwMTcvMDQvMTk8L2VkaXRpb24+PGtleXdvcmRzPjxrZXl3
b3JkPkJpb21hcmtlcnMsIFR1bW9yL2FuYWx5c2lzPC9rZXl3b3JkPjxrZXl3b3JkPkNENCBBbnRp
Z2Vuczwva2V5d29yZD48a2V5d29yZD5DaGlsZDwva2V5d29yZD48a2V5d29yZD5ETkEtQmluZGlu
ZyBQcm90ZWluczwva2V5d29yZD48a2V5d29yZD5EZW5kcml0aWMgQ2VsbHMvKnBhdGhvbG9neTwv
a2V5d29yZD48a2V5d29yZD5GZW1hbGU8L2tleXdvcmQ+PGtleXdvcmQ+SGVtYXRvbG9naWMgTmVv
cGxhc21zLypnZW5ldGljcy8qcGF0aG9sb2d5PC9rZXl3b3JkPjxrZXl3b3JkPkhpZ2gtVGhyb3Vn
aHB1dCBOdWNsZW90aWRlIFNlcXVlbmNpbmc8L2tleXdvcmQ+PGtleXdvcmQ+SHVtYW5zPC9rZXl3
b3JkPjxrZXl3b3JkPkltbXVub2hpc3RvY2hlbWlzdHJ5PC9rZXl3b3JkPjxrZXl3b3JkPkltbXVu
b3BoZW5vdHlwaW5nPC9rZXl3b3JkPjxrZXl3b3JkPk51Y2xlYXIgUHJvdGVpbnMvKmdlbmV0aWNz
PC9rZXl3b3JkPjxrZXl3b3JkPlRyYW5zY3JpcHRpb24gRmFjdG9ycy8qZ2VuZXRpY3M8L2tleXdv
cmQ+PGtleXdvcmQ+QWN1dGUgbGV1a2VtaWE8L2tleXdvcmQ+PGtleXdvcmQ+Qmxhc3RpYyBwbGFz
bWFjeXRvaWQgZGVuZHJpdGljIGNlbGwgbmVvcGxhc208L2tleXdvcmQ+PGtleXdvcmQ+TmVvcGxh
c21zIGluIGNoaWxkaG9vZDwva2V5d29yZD48a2V5d29yZD5QQlJNMSBnZW5lIG11dGF0aW9uPC9r
ZXl3b3JkPjwva2V5d29yZHM+PGRhdGVzPjx5ZWFyPjIwMTc8L3llYXI+PHB1Yi1kYXRlcz48ZGF0
ZT5NYXkgMTwvZGF0ZT48L3B1Yi1kYXRlcz48L2RhdGVzPjxpc2JuPjE5NDMtNzcyMiAoRWxlY3Ry
b25pYykmI3hEOzAwMDItOTE3MyAoTGlua2luZyk8L2lzYm4+PGFjY2Vzc2lvbi1udW0+Mjg0MTkx
ODY8L2FjY2Vzc2lvbi1udW0+PHVybHM+PHJlbGF0ZWQtdXJscz48dXJsPmh0dHBzOi8vd3d3Lm5j
YmkubmxtLm5paC5nb3YvcHVibWVkLzI4NDE5MTg2PC91cmw+PC9yZWxhdGVkLXVybHM+PC91cmxz
PjxlbGVjdHJvbmljLXJlc291cmNlLW51bT4xMC4xMDkzL2FqY3AvYXF4MDEyPC9lbGVjdHJvbmlj
LXJlc291cmNlLW51bT48L3JlY29yZD48L0NpdGU+PC9FbmROb3RlPgB=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47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20DE5C8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1/F</w:t>
            </w:r>
          </w:p>
        </w:tc>
        <w:tc>
          <w:tcPr>
            <w:tcW w:w="584" w:type="dxa"/>
            <w:noWrap/>
            <w:vAlign w:val="center"/>
            <w:hideMark/>
          </w:tcPr>
          <w:p w14:paraId="0D8FBB13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5E08853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07EA98F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7" w:type="dxa"/>
            <w:noWrap/>
            <w:vAlign w:val="center"/>
            <w:hideMark/>
          </w:tcPr>
          <w:p w14:paraId="4DFB38B6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9BB770F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67D3453A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2F13A68D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1FE938F4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513AB84A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54BCCBF1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4DDA5193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2319846E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Diness</w:t>
            </w:r>
            <w:proofErr w:type="spellEnd"/>
            <w:r w:rsidRPr="00662872">
              <w:rPr>
                <w:b/>
                <w:bCs/>
              </w:rPr>
              <w:t xml:space="preserve"> et at., 2018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EaW5lc3M8L0F1dGhvcj48WWVhcj4yMDE4PC9ZZWFyPjxS
ZWNOdW0+MTQ4PC9SZWNOdW0+PERpc3BsYXlUZXh0PjxzdHlsZSBmYWNlPSJzdXBlcnNjcmlwdCI+
MTQ4PC9zdHlsZT48L0Rpc3BsYXlUZXh0PjxyZWNvcmQ+PHJlYy1udW1iZXI+MTQ4PC9yZWMtbnVt
YmVyPjxmb3JlaWduLWtleXM+PGtleSBhcHA9IkVOIiBkYi1pZD0iMHN3ZjVzOTJ3d2YwZjVlZnY1
N3g5ZmRremQwZmVkZXZhcDBwIiB0aW1lc3RhbXA9IjE2ODY3NTk4NTkiPjE0ODwva2V5PjwvZm9y
ZWlnbi1rZXlzPjxyZWYtdHlwZSBuYW1lPSJKb3VybmFsIEFydGljbGUiPjE3PC9yZWYtdHlwZT48
Y29udHJpYnV0b3JzPjxhdXRob3JzPjxhdXRob3I+RGluZXNzLCBCLiBSLjwvYXV0aG9yPjxhdXRo
b3I+Umlzb20sIEwuPC9hdXRob3I+PGF1dGhvcj5GcmFuZHNlbiwgVC4gTC48L2F1dGhvcj48YXV0
aG9yPkhhbnNlbiwgQi48L2F1dGhvcj48YXV0aG9yPkFuZGVyc2VuLCBNLiBLLjwvYXV0aG9yPjxh
dXRob3I+U2NobWllZ2Vsb3csIEsuPC9hdXRob3I+PGF1dGhvcj5XYWR0LCBLLiBBLiBXLjwvYXV0
aG9yPjwvYXV0aG9ycz48L2NvbnRyaWJ1dG9ycz48YXV0aC1hZGRyZXNzPltEaW5lc3MsIEJpcmdp
dHRlIFIuOyBSaXNvbSwgTG90dGU7IEFuZGVyc2VuLCBNZXR0ZSBLLjsgV2FkdCwgS2FyaW4gQS4g
Vy5dIFJpZ3Nob3NwLCBVbml2IEhvc3AsIERlcHQgQ2xpbiBHZW5ldCwgQ29wZW5oYWdlbiwgRGVu
bWFyay4gW0ZyYW5kc2VuLCBUaG9tYXMgTC47IFNjaG1pZWdlbG93LCBLamVsZF0gUmlnc2hvc3As
IFVuaXYgSG9zcCwgRGVwdCBQZWRpYXQgJmFtcDsgQWRvbGVzY2VudCBNZWQsIENvcGVuaGFnZW4s
IERlbm1hcmsuIFtIYW5zZW4sIEJlbnRlXSBOb3Jkc2phZWxsYW5kcyBIb3NwLCBEZXB0IFBlZGlh
dCwgSGlsbGVyb2QsIERlbm1hcmsuJiN4RDtXYWR0LCBLQVcgKGNvcnJlc3BvbmRpbmcgYXV0aG9y
KSwgUmlnc2hvc3AsIFVuaXYgSG9zcCwgQ1BILCBEZXB0IENsaW4gR2VuZXQgNDA2MiwgQmxlZ2Rh
bXN2ZWogOSwgREstMjEwMCBDb3BlbmhhZ2VuLCBEZW5tYXJrLiYjeEQ7a2FyaW4ud2FkdEByZWdp
b25oLmRrPC9hdXRoLWFkZHJlc3M+PHRpdGxlcz48dGl0bGU+UHV0YXRpdmUgbmV3IGNoaWxkaG9v
ZCBsZXVrZW1pYSBjYW5jZXIgcHJlZGlzcG9zaXRpb24gc3luZHJvbWUgY2F1c2VkIGJ5IGdlcm1s
aW5lIGJpLWFsbGVsaWMgbWlzc2Vuc2UgbXV0YXRpb25zIGluIEREWDQxPC90aXRsZT48c2Vjb25k
YXJ5LXRpdGxlPkdlbmVzIENocm9tb3NvbWVzICZhbXA7IENhbmNlcjwvc2Vjb25kYXJ5LXRpdGxl
PjxhbHQtdGl0bGU+R2VuZSBDaHJvbW9zb21lcyBDYW5jZXI8L2FsdC10aXRsZT48L3RpdGxlcz48
cGVyaW9kaWNhbD48ZnVsbC10aXRsZT5HZW5lcyBDaHJvbW9zb21lcyAmYW1wOyBDYW5jZXI8L2Z1
bGwtdGl0bGU+PGFiYnItMT5HZW5lIENocm9tb3NvbWVzIENhbmNlcjwvYWJici0xPjwvcGVyaW9k
aWNhbD48YWx0LXBlcmlvZGljYWw+PGZ1bGwtdGl0bGU+R2VuZXMgQ2hyb21vc29tZXMgJmFtcDsg
Q2FuY2VyPC9mdWxsLXRpdGxlPjxhYmJyLTE+R2VuZSBDaHJvbW9zb21lcyBDYW5jZXI8L2FiYnIt
MT48L2FsdC1wZXJpb2RpY2FsPjxwYWdlcz42NzAtNjc0PC9wYWdlcz48dm9sdW1lPjU3PC92b2x1
bWU+PG51bWJlcj4xMjwvbnVtYmVyPjxrZXl3b3Jkcz48a2V5d29yZD5CUERDTjwva2V5d29yZD48
a2V5d29yZD5jYW5jZXIgcHJlZGlzcG9zaXRpb248L2tleXdvcmQ+PGtleXdvcmQ+RERYNDE8L2tl
eXdvcmQ+PGtleXdvcmQ+Z2VybWxpbmU8L2tleXdvcmQ+PGtleXdvcmQ+ZGVuZHJpdGljIGNlbGwg
bmVvcGxhc208L2tleXdvcmQ+PGtleXdvcmQ+c2VxdWVuY2luZyByZXZlYWxzPC9rZXl3b3JkPjxr
ZXl3b3JkPm15ZWxvaWQtbGV1a2VtaWE8L2tleXdvcmQ+PGtleXdvcmQ+aGVsaWNhc2U8L2tleXdv
cmQ+PGtleXdvcmQ+ZGR4NDE8L2tleXdvcmQ+PGtleXdvcmQ+cmVjdXJyZW50PC9rZXl3b3JkPjxr
ZXl3b3JkPnRyYW5zcGxhbnRhdGlvbjwva2V5d29yZD48a2V5d29yZD5tYWxpZ25hbmNpZXM8L2tl
eXdvcmQ+PGtleXdvcmQ+ZmFtaWx5PC9rZXl3b3JkPjxrZXl3b3JkPk9uY29sb2d5PC9rZXl3b3Jk
PjxrZXl3b3JkPkdlbmV0aWNzICZhbXA7IEhlcmVkaXR5PC9rZXl3b3JkPjwva2V5d29yZHM+PGRh
dGVzPjx5ZWFyPjIwMTg8L3llYXI+PHB1Yi1kYXRlcz48ZGF0ZT5EZWM8L2RhdGU+PC9wdWItZGF0
ZXM+PC9kYXRlcz48aXNibj4xMDQ1LTIyNTc8L2lzYm4+PGFjY2Vzc2lvbi1udW0+V09TOjAwMDQ1
MDM1OTAwMDAwODwvYWNjZXNzaW9uLW51bT48d29yay10eXBlPkFydGljbGU8L3dvcmstdHlwZT48
dXJscz48cmVsYXRlZC11cmxzPjx1cmw+Jmx0O0dvIHRvIElTSSZndDs6Ly9XT1M6MDAwNDUwMzU5
MDAwMDA4PC91cmw+PC9yZWxhdGVkLXVybHM+PC91cmxzPjxlbGVjdHJvbmljLXJlc291cmNlLW51
bT4xMC4xMDAyL2djYy4yMjY4MDwvZWxlY3Ryb25pYy1yZXNvdXJjZS1udW0+PGxhbmd1YWdlPkVu
Z2xpc2g8L2xhbmd1YWdlPjwvcmVjb3JkPjwvQ2l0ZT48L0VuZE5vdGU+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EaW5lc3M8L0F1dGhvcj48WWVhcj4yMDE4PC9ZZWFyPjxS
ZWNOdW0+MTQ4PC9SZWNOdW0+PERpc3BsYXlUZXh0PjxzdHlsZSBmYWNlPSJzdXBlcnNjcmlwdCI+
MTQ4PC9zdHlsZT48L0Rpc3BsYXlUZXh0PjxyZWNvcmQ+PHJlYy1udW1iZXI+MTQ4PC9yZWMtbnVt
YmVyPjxmb3JlaWduLWtleXM+PGtleSBhcHA9IkVOIiBkYi1pZD0iMHN3ZjVzOTJ3d2YwZjVlZnY1
N3g5ZmRremQwZmVkZXZhcDBwIiB0aW1lc3RhbXA9IjE2ODY3NTk4NTkiPjE0ODwva2V5PjwvZm9y
ZWlnbi1rZXlzPjxyZWYtdHlwZSBuYW1lPSJKb3VybmFsIEFydGljbGUiPjE3PC9yZWYtdHlwZT48
Y29udHJpYnV0b3JzPjxhdXRob3JzPjxhdXRob3I+RGluZXNzLCBCLiBSLjwvYXV0aG9yPjxhdXRo
b3I+Umlzb20sIEwuPC9hdXRob3I+PGF1dGhvcj5GcmFuZHNlbiwgVC4gTC48L2F1dGhvcj48YXV0
aG9yPkhhbnNlbiwgQi48L2F1dGhvcj48YXV0aG9yPkFuZGVyc2VuLCBNLiBLLjwvYXV0aG9yPjxh
dXRob3I+U2NobWllZ2Vsb3csIEsuPC9hdXRob3I+PGF1dGhvcj5XYWR0LCBLLiBBLiBXLjwvYXV0
aG9yPjwvYXV0aG9ycz48L2NvbnRyaWJ1dG9ycz48YXV0aC1hZGRyZXNzPltEaW5lc3MsIEJpcmdp
dHRlIFIuOyBSaXNvbSwgTG90dGU7IEFuZGVyc2VuLCBNZXR0ZSBLLjsgV2FkdCwgS2FyaW4gQS4g
Vy5dIFJpZ3Nob3NwLCBVbml2IEhvc3AsIERlcHQgQ2xpbiBHZW5ldCwgQ29wZW5oYWdlbiwgRGVu
bWFyay4gW0ZyYW5kc2VuLCBUaG9tYXMgTC47IFNjaG1pZWdlbG93LCBLamVsZF0gUmlnc2hvc3As
IFVuaXYgSG9zcCwgRGVwdCBQZWRpYXQgJmFtcDsgQWRvbGVzY2VudCBNZWQsIENvcGVuaGFnZW4s
IERlbm1hcmsuIFtIYW5zZW4sIEJlbnRlXSBOb3Jkc2phZWxsYW5kcyBIb3NwLCBEZXB0IFBlZGlh
dCwgSGlsbGVyb2QsIERlbm1hcmsuJiN4RDtXYWR0LCBLQVcgKGNvcnJlc3BvbmRpbmcgYXV0aG9y
KSwgUmlnc2hvc3AsIFVuaXYgSG9zcCwgQ1BILCBEZXB0IENsaW4gR2VuZXQgNDA2MiwgQmxlZ2Rh
bXN2ZWogOSwgREstMjEwMCBDb3BlbmhhZ2VuLCBEZW5tYXJrLiYjeEQ7a2FyaW4ud2FkdEByZWdp
b25oLmRrPC9hdXRoLWFkZHJlc3M+PHRpdGxlcz48dGl0bGU+UHV0YXRpdmUgbmV3IGNoaWxkaG9v
ZCBsZXVrZW1pYSBjYW5jZXIgcHJlZGlzcG9zaXRpb24gc3luZHJvbWUgY2F1c2VkIGJ5IGdlcm1s
aW5lIGJpLWFsbGVsaWMgbWlzc2Vuc2UgbXV0YXRpb25zIGluIEREWDQxPC90aXRsZT48c2Vjb25k
YXJ5LXRpdGxlPkdlbmVzIENocm9tb3NvbWVzICZhbXA7IENhbmNlcjwvc2Vjb25kYXJ5LXRpdGxl
PjxhbHQtdGl0bGU+R2VuZSBDaHJvbW9zb21lcyBDYW5jZXI8L2FsdC10aXRsZT48L3RpdGxlcz48
cGVyaW9kaWNhbD48ZnVsbC10aXRsZT5HZW5lcyBDaHJvbW9zb21lcyAmYW1wOyBDYW5jZXI8L2Z1
bGwtdGl0bGU+PGFiYnItMT5HZW5lIENocm9tb3NvbWVzIENhbmNlcjwvYWJici0xPjwvcGVyaW9k
aWNhbD48YWx0LXBlcmlvZGljYWw+PGZ1bGwtdGl0bGU+R2VuZXMgQ2hyb21vc29tZXMgJmFtcDsg
Q2FuY2VyPC9mdWxsLXRpdGxlPjxhYmJyLTE+R2VuZSBDaHJvbW9zb21lcyBDYW5jZXI8L2FiYnIt
MT48L2FsdC1wZXJpb2RpY2FsPjxwYWdlcz42NzAtNjc0PC9wYWdlcz48dm9sdW1lPjU3PC92b2x1
bWU+PG51bWJlcj4xMjwvbnVtYmVyPjxrZXl3b3Jkcz48a2V5d29yZD5CUERDTjwva2V5d29yZD48
a2V5d29yZD5jYW5jZXIgcHJlZGlzcG9zaXRpb248L2tleXdvcmQ+PGtleXdvcmQ+RERYNDE8L2tl
eXdvcmQ+PGtleXdvcmQ+Z2VybWxpbmU8L2tleXdvcmQ+PGtleXdvcmQ+ZGVuZHJpdGljIGNlbGwg
bmVvcGxhc208L2tleXdvcmQ+PGtleXdvcmQ+c2VxdWVuY2luZyByZXZlYWxzPC9rZXl3b3JkPjxr
ZXl3b3JkPm15ZWxvaWQtbGV1a2VtaWE8L2tleXdvcmQ+PGtleXdvcmQ+aGVsaWNhc2U8L2tleXdv
cmQ+PGtleXdvcmQ+ZGR4NDE8L2tleXdvcmQ+PGtleXdvcmQ+cmVjdXJyZW50PC9rZXl3b3JkPjxr
ZXl3b3JkPnRyYW5zcGxhbnRhdGlvbjwva2V5d29yZD48a2V5d29yZD5tYWxpZ25hbmNpZXM8L2tl
eXdvcmQ+PGtleXdvcmQ+ZmFtaWx5PC9rZXl3b3JkPjxrZXl3b3JkPk9uY29sb2d5PC9rZXl3b3Jk
PjxrZXl3b3JkPkdlbmV0aWNzICZhbXA7IEhlcmVkaXR5PC9rZXl3b3JkPjwva2V5d29yZHM+PGRh
dGVzPjx5ZWFyPjIwMTg8L3llYXI+PHB1Yi1kYXRlcz48ZGF0ZT5EZWM8L2RhdGU+PC9wdWItZGF0
ZXM+PC9kYXRlcz48aXNibj4xMDQ1LTIyNTc8L2lzYm4+PGFjY2Vzc2lvbi1udW0+V09TOjAwMDQ1
MDM1OTAwMDAwODwvYWNjZXNzaW9uLW51bT48d29yay10eXBlPkFydGljbGU8L3dvcmstdHlwZT48
dXJscz48cmVsYXRlZC11cmxzPjx1cmw+Jmx0O0dvIHRvIElTSSZndDs6Ly9XT1M6MDAwNDUwMzU5
MDAwMDA4PC91cmw+PC9yZWxhdGVkLXVybHM+PC91cmxzPjxlbGVjdHJvbmljLXJlc291cmNlLW51
bT4xMC4xMDAyL2djYy4yMjY4MDwvZWxlY3Ryb25pYy1yZXNvdXJjZS1udW0+PGxhbmd1YWdlPkVu
Z2xpc2g8L2xhbmd1YWdlPjwvcmVjb3JkPjwvQ2l0ZT48L0VuZE5vdGU+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48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24FA27E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5/F</w:t>
            </w:r>
          </w:p>
        </w:tc>
        <w:tc>
          <w:tcPr>
            <w:tcW w:w="584" w:type="dxa"/>
            <w:noWrap/>
            <w:vAlign w:val="center"/>
            <w:hideMark/>
          </w:tcPr>
          <w:p w14:paraId="2BDAC99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0374E141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5F238F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287FC747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490CB214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07188774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53112CFB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54F769BB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32A00EE4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41680025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46666139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4B784ED7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Rajkumari et at., 2018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Rajkumari&lt;/Author&gt;&lt;Year&gt;2018&lt;/Year&gt;&lt;RecNum&gt;149&lt;/RecNum&gt;&lt;DisplayText&gt;&lt;style face="superscript"&gt;149&lt;/style&gt;&lt;/DisplayText&gt;&lt;record&gt;&lt;rec-number&gt;149&lt;/rec-number&gt;&lt;foreign-keys&gt;&lt;key app="EN" db-id="0swf5s92wwf0f5efv57x9fdkzd0fedevap0p" timestamp="1686759859"&gt;149&lt;/key&gt;&lt;/foreign-keys&gt;&lt;ref-type name="Journal Article"&gt;17&lt;/ref-type&gt;&lt;contributors&gt;&lt;authors&gt;&lt;author&gt;Rajkumari, B. D.&lt;/author&gt;&lt;author&gt;Munikoty, V.&lt;/author&gt;&lt;author&gt;Sreedharanunni, S.&lt;/author&gt;&lt;author&gt;Jain, R.&lt;/author&gt;&lt;author&gt;Sachdeva, M. U. S.&lt;/author&gt;&lt;author&gt;Varma, N.&lt;/author&gt;&lt;/authors&gt;&lt;/contributors&gt;&lt;auth-address&gt;Department of Hematology.&amp;#xD;Pediatric Hematology/Oncology Unit, Department of Pediatrics, Postgraduate Institute of Medical Education and Research, Chandigarh, India.&lt;/auth-address&gt;&lt;titles&gt;&lt;title&gt;Childhood Blastic Plasmacytoid Dendritic Cell Neoplasm Mimicking Acute Rheumatic Fever: Report of an Unusual Clinical Presentation and Review of Literature&lt;/title&gt;&lt;secondary-title&gt;J Pediatr Hematol Oncol&lt;/secondary-title&gt;&lt;/titles&gt;&lt;periodical&gt;&lt;full-title&gt;J Pediatr Hematol Oncol&lt;/full-title&gt;&lt;/periodical&gt;&lt;pages&gt;e327-e329&lt;/pages&gt;&lt;volume&gt;40&lt;/volume&gt;&lt;number&gt;5&lt;/number&gt;&lt;edition&gt;2017/09/01&lt;/edition&gt;&lt;keywords&gt;&lt;keyword&gt;Allografts&lt;/keyword&gt;&lt;keyword&gt;Antineoplastic Agents/*administration &amp;amp; dosage&lt;/keyword&gt;&lt;keyword&gt;Child&lt;/keyword&gt;&lt;keyword&gt;*Dendritic Cells&lt;/keyword&gt;&lt;keyword&gt;Diagnosis, Differential&lt;/keyword&gt;&lt;keyword&gt;Female&lt;/keyword&gt;&lt;keyword&gt;Hematologic Neoplasms/*diagnosis/*therapy&lt;/keyword&gt;&lt;keyword&gt;Humans&lt;/keyword&gt;&lt;keyword&gt;Rheumatic Fever/*diagnosis/*therapy&lt;/keyword&gt;&lt;keyword&gt;*Stem Cell Transplantation&lt;/keyword&gt;&lt;/keywords&gt;&lt;dates&gt;&lt;year&gt;2018&lt;/year&gt;&lt;pub-dates&gt;&lt;date&gt;Jul&lt;/date&gt;&lt;/pub-dates&gt;&lt;/dates&gt;&lt;isbn&gt;1536-3678 (Electronic)&amp;#xD;1077-4114 (Linking)&lt;/isbn&gt;&lt;accession-num&gt;28859047&lt;/accession-num&gt;&lt;urls&gt;&lt;related-urls&gt;&lt;url&gt;https://www.ncbi.nlm.nih.gov/pubmed/28859047&lt;/url&gt;&lt;/related-urls&gt;&lt;/urls&gt;&lt;electronic-resource-num&gt;10.1097/MPH.0000000000000951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49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6175712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6/F</w:t>
            </w:r>
          </w:p>
        </w:tc>
        <w:tc>
          <w:tcPr>
            <w:tcW w:w="584" w:type="dxa"/>
            <w:noWrap/>
            <w:vAlign w:val="center"/>
            <w:hideMark/>
          </w:tcPr>
          <w:p w14:paraId="718310AD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4C23B46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10CDDC45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448803A8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1010D8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107121E1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5F2D77CC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PR</w:t>
            </w:r>
          </w:p>
        </w:tc>
        <w:tc>
          <w:tcPr>
            <w:tcW w:w="1044" w:type="dxa"/>
            <w:noWrap/>
            <w:vAlign w:val="center"/>
            <w:hideMark/>
          </w:tcPr>
          <w:p w14:paraId="6E59BCC0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-</w:t>
            </w:r>
          </w:p>
        </w:tc>
        <w:tc>
          <w:tcPr>
            <w:tcW w:w="2040" w:type="dxa"/>
            <w:noWrap/>
            <w:vAlign w:val="center"/>
            <w:hideMark/>
          </w:tcPr>
          <w:p w14:paraId="03AB0452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HSCT</w:t>
            </w:r>
          </w:p>
        </w:tc>
        <w:tc>
          <w:tcPr>
            <w:tcW w:w="1157" w:type="dxa"/>
            <w:noWrap/>
            <w:vAlign w:val="center"/>
            <w:hideMark/>
          </w:tcPr>
          <w:p w14:paraId="52D166ED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431F85F1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60AC9A5A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Sumarriva</w:t>
            </w:r>
            <w:proofErr w:type="spellEnd"/>
            <w:r w:rsidRPr="00662872">
              <w:rPr>
                <w:b/>
                <w:bCs/>
              </w:rPr>
              <w:t xml:space="preserve"> et at., 2018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TdW1hcnJpdmEgTGV6YW1hPC9BdXRob3I+PFllYXI+MjAx
ODwvWWVhcj48UmVjTnVtPjE1MDwvUmVjTnVtPjxEaXNwbGF5VGV4dD48c3R5bGUgZmFjZT0ic3Vw
ZXJzY3JpcHQiPjE1MDwvc3R5bGU+PC9EaXNwbGF5VGV4dD48cmVjb3JkPjxyZWMtbnVtYmVyPjE1
MDwvcmVjLW51bWJlcj48Zm9yZWlnbi1rZXlzPjxrZXkgYXBwPSJFTiIgZGItaWQ9IjBzd2Y1czky
d3dmMGY1ZWZ2NTd4OWZka3pkMGZlZGV2YXAwcCIgdGltZXN0YW1wPSIxNjg2NzU5ODU5Ij4xNTA8
L2tleT48L2ZvcmVpZ24ta2V5cz48cmVmLXR5cGUgbmFtZT0iSm91cm5hbCBBcnRpY2xlIj4xNzwv
cmVmLXR5cGU+PGNvbnRyaWJ1dG9ycz48YXV0aG9ycz48YXV0aG9yPlN1bWFycml2YSBMZXphbWEs
IEwuPC9hdXRob3I+PGF1dGhvcj5DaGlzaG9sbSwgSy4gTS48L2F1dGhvcj48YXV0aG9yPkNhcm5l
YWwsIEUuPC9hdXRob3I+PGF1dGhvcj5OYWd5LCBBLjwvYXV0aG9yPjxhdXRob3I+Q2FzY2lvLCBN
LiBKLjwvYXV0aG9yPjxhdXRob3I+WWFuLCBKLjwvYXV0aG9yPjxhdXRob3I+Q2hhbmcsIEMuIEMu
PC9hdXRob3I+PGF1dGhvcj5DaGVycnksIEEuPC9hdXRob3I+PGF1dGhvcj5HZW9yZ2UsIFQuIEku
PC9hdXRob3I+PGF1dGhvcj5PaGdhbWksIFIuIFMuPC9hdXRob3I+PC9hdXRob3JzPjwvY29udHJp
YnV0b3JzPjxhdXRoLWFkZHJlc3M+RGVwYXJ0bWVudCBvZiBQYXRob2xvZ3ksIE1vdW50IFNpbmFp
IEhlYWx0aCBTeXN0ZW0sIE5ldyBZb3JrLCBOWSwgVVNBLiYjeEQ7RGVwYXJ0bWVudCBvZiBMYWJv
cmF0b3JpZXMsIFNlYXR0bGUgQ2hpbGRyZW4mYXBvcztzIEhvc3BpdGFsLCBTZWF0dGxlLCBXQSwg
VVNBLiYjeEQ7RGVwYXJ0bWVudCBvZiBQYXRob2xvZ3ksIFN0YW5mb3JkIFVuaXZlcnNpdHkgTWVk
aWNhbCBDZW50ZXIsIFN0YW5mb3JkLCBDQSwgVVNBLiYjeEQ7RGVwYXJ0bWVudCBvZiBQYXRob2xv
Z3ksIE9yZWdvbiBIZWFsdGggYW5kIFNjaWVuY2UgVW5pdmVyc2l0eSwgUG9ydGxhbmQsIE9SLCBV
U0EuJiN4RDtEZXBhcnRtZW50IG9mIFBhdGhvbG9neSwgVW5pdmVyc2l0eSBvZiBOZXcgTWV4aWNv
LCBBbGJ1cXVlcnF1ZSwgTk0sIFVTQS4mI3hEO0RlcGFydG1lbnQgb2YgUGF0aG9sb2d5LCBGbG9y
aWRhIEhvc3BpdGFsLCBVbml2ZXJzaXR5IG9mIENlbnRyYWwgRmxvcmlkYSwgT3JsYW5kbywgRkws
IFVTQS48L2F1dGgtYWRkcmVzcz48dGl0bGVzPjx0aXRsZT5BbiBhbmFseXNpcyBvZiBibGFzdGlj
IHBsYXNtYWN5dG9pZCBkZW5kcml0aWMgY2VsbCBuZW9wbGFzbSB3aXRoIHRyYW5zbG9jYXRpb25z
IGludm9sdmluZyB0aGUgTVlDIGxvY3VzIGlkZW50aWZpZXMgdCg2OzgpKHAyMTtxMjQpIGFzIGEg
cmVjdXJyZW50IGN5dG9nZW5ldGljIGFibm9ybWFsaXR5PC90aXRsZT48c2Vjb25kYXJ5LXRpdGxl
Pkhpc3RvcGF0aG9sb2d5PC9zZWNvbmRhcnktdGl0bGU+PC90aXRsZXM+PHBlcmlvZGljYWw+PGZ1
bGwtdGl0bGU+SGlzdG9wYXRob2xvZ3k8L2Z1bGwtdGl0bGU+PC9wZXJpb2RpY2FsPjxwYWdlcz43
NjctNzc2PC9wYWdlcz48dm9sdW1lPjczPC92b2x1bWU+PG51bWJlcj41PC9udW1iZXI+PGVkaXRp
b24+MjAxOC8wNi8xMDwvZWRpdGlvbj48a2V5d29yZHM+PGtleXdvcmQ+QWdlZDwva2V5d29yZD48
a2V5d29yZD5BZ2VkLCA4MCBhbmQgb3Zlcjwva2V5d29yZD48a2V5d29yZD5DaGlsZDwva2V5d29y
ZD48a2V5d29yZD5DaGlsZCwgUHJlc2Nob29sPC9rZXl3b3JkPjxrZXl3b3JkPkNocm9tb3NvbWUg
QWJlcnJhdGlvbnM8L2tleXdvcmQ+PGtleXdvcmQ+RGVuZHJpdGljIENlbGxzLypwYXRob2xvZ3k8
L2tleXdvcmQ+PGtleXdvcmQ+RmVtYWxlPC9rZXl3b3JkPjxrZXl3b3JkPkdlbmVzLCBteWM8L2tl
eXdvcmQ+PGtleXdvcmQ+SGVtYXRvbG9naWMgTmVvcGxhc21zLypnZW5ldGljcy8qcGF0aG9sb2d5
PC9rZXl3b3JkPjxrZXl3b3JkPkh1bWFuczwva2V5d29yZD48a2V5d29yZD5NYWxlPC9rZXl3b3Jk
PjxrZXl3b3JkPlJldHJvc3BlY3RpdmUgU3R1ZGllczwva2V5d29yZD48a2V5d29yZD5UcmFuc2xv
Y2F0aW9uLCBHZW5ldGljPC9rZXl3b3JkPjxrZXl3b3JkPkJwZGNuPC9rZXl3b3JkPjxrZXl3b3Jk
Pk1ZQyB0cmFuc2xvY2F0aW9uPC9rZXl3b3JkPjxrZXl3b3JkPmhhZW1hdG9wYXRob2xvZ3k8L2tl
eXdvcmQ+PC9rZXl3b3Jkcz48ZGF0ZXM+PHllYXI+MjAxODwveWVhcj48cHViLWRhdGVzPjxkYXRl
Pk5vdjwvZGF0ZT48L3B1Yi1kYXRlcz48L2RhdGVzPjxpc2JuPjEzNjUtMjU1OSAoRWxlY3Ryb25p
YykmI3hEOzAzMDktMDE2NyAoTGlua2luZyk8L2lzYm4+PGFjY2Vzc2lvbi1udW0+Mjk4ODQ5OTU8
L2FjY2Vzc2lvbi1udW0+PHVybHM+PHJlbGF0ZWQtdXJscz48dXJsPmh0dHBzOi8vd3d3Lm5jYmku
bmxtLm5paC5nb3YvcHVibWVkLzI5ODg0OTk1PC91cmw+PC9yZWxhdGVkLXVybHM+PC91cmxzPjxl
bGVjdHJvbmljLXJlc291cmNlLW51bT4xMC4xMTExL2hpcy4xMzY2ODwvZWxlY3Ryb25pYy1yZXNv
dXJjZS1udW0+PC9yZWNvcmQ+PC9DaXRlPjwvRW5kTm90ZT4A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TdW1hcnJpdmEgTGV6YW1hPC9BdXRob3I+PFllYXI+MjAx
ODwvWWVhcj48UmVjTnVtPjE1MDwvUmVjTnVtPjxEaXNwbGF5VGV4dD48c3R5bGUgZmFjZT0ic3Vw
ZXJzY3JpcHQiPjE1MDwvc3R5bGU+PC9EaXNwbGF5VGV4dD48cmVjb3JkPjxyZWMtbnVtYmVyPjE1
MDwvcmVjLW51bWJlcj48Zm9yZWlnbi1rZXlzPjxrZXkgYXBwPSJFTiIgZGItaWQ9IjBzd2Y1czky
d3dmMGY1ZWZ2NTd4OWZka3pkMGZlZGV2YXAwcCIgdGltZXN0YW1wPSIxNjg2NzU5ODU5Ij4xNTA8
L2tleT48L2ZvcmVpZ24ta2V5cz48cmVmLXR5cGUgbmFtZT0iSm91cm5hbCBBcnRpY2xlIj4xNzwv
cmVmLXR5cGU+PGNvbnRyaWJ1dG9ycz48YXV0aG9ycz48YXV0aG9yPlN1bWFycml2YSBMZXphbWEs
IEwuPC9hdXRob3I+PGF1dGhvcj5DaGlzaG9sbSwgSy4gTS48L2F1dGhvcj48YXV0aG9yPkNhcm5l
YWwsIEUuPC9hdXRob3I+PGF1dGhvcj5OYWd5LCBBLjwvYXV0aG9yPjxhdXRob3I+Q2FzY2lvLCBN
LiBKLjwvYXV0aG9yPjxhdXRob3I+WWFuLCBKLjwvYXV0aG9yPjxhdXRob3I+Q2hhbmcsIEMuIEMu
PC9hdXRob3I+PGF1dGhvcj5DaGVycnksIEEuPC9hdXRob3I+PGF1dGhvcj5HZW9yZ2UsIFQuIEku
PC9hdXRob3I+PGF1dGhvcj5PaGdhbWksIFIuIFMuPC9hdXRob3I+PC9hdXRob3JzPjwvY29udHJp
YnV0b3JzPjxhdXRoLWFkZHJlc3M+RGVwYXJ0bWVudCBvZiBQYXRob2xvZ3ksIE1vdW50IFNpbmFp
IEhlYWx0aCBTeXN0ZW0sIE5ldyBZb3JrLCBOWSwgVVNBLiYjeEQ7RGVwYXJ0bWVudCBvZiBMYWJv
cmF0b3JpZXMsIFNlYXR0bGUgQ2hpbGRyZW4mYXBvcztzIEhvc3BpdGFsLCBTZWF0dGxlLCBXQSwg
VVNBLiYjeEQ7RGVwYXJ0bWVudCBvZiBQYXRob2xvZ3ksIFN0YW5mb3JkIFVuaXZlcnNpdHkgTWVk
aWNhbCBDZW50ZXIsIFN0YW5mb3JkLCBDQSwgVVNBLiYjeEQ7RGVwYXJ0bWVudCBvZiBQYXRob2xv
Z3ksIE9yZWdvbiBIZWFsdGggYW5kIFNjaWVuY2UgVW5pdmVyc2l0eSwgUG9ydGxhbmQsIE9SLCBV
U0EuJiN4RDtEZXBhcnRtZW50IG9mIFBhdGhvbG9neSwgVW5pdmVyc2l0eSBvZiBOZXcgTWV4aWNv
LCBBbGJ1cXVlcnF1ZSwgTk0sIFVTQS4mI3hEO0RlcGFydG1lbnQgb2YgUGF0aG9sb2d5LCBGbG9y
aWRhIEhvc3BpdGFsLCBVbml2ZXJzaXR5IG9mIENlbnRyYWwgRmxvcmlkYSwgT3JsYW5kbywgRkws
IFVTQS48L2F1dGgtYWRkcmVzcz48dGl0bGVzPjx0aXRsZT5BbiBhbmFseXNpcyBvZiBibGFzdGlj
IHBsYXNtYWN5dG9pZCBkZW5kcml0aWMgY2VsbCBuZW9wbGFzbSB3aXRoIHRyYW5zbG9jYXRpb25z
IGludm9sdmluZyB0aGUgTVlDIGxvY3VzIGlkZW50aWZpZXMgdCg2OzgpKHAyMTtxMjQpIGFzIGEg
cmVjdXJyZW50IGN5dG9nZW5ldGljIGFibm9ybWFsaXR5PC90aXRsZT48c2Vjb25kYXJ5LXRpdGxl
Pkhpc3RvcGF0aG9sb2d5PC9zZWNvbmRhcnktdGl0bGU+PC90aXRsZXM+PHBlcmlvZGljYWw+PGZ1
bGwtdGl0bGU+SGlzdG9wYXRob2xvZ3k8L2Z1bGwtdGl0bGU+PC9wZXJpb2RpY2FsPjxwYWdlcz43
NjctNzc2PC9wYWdlcz48dm9sdW1lPjczPC92b2x1bWU+PG51bWJlcj41PC9udW1iZXI+PGVkaXRp
b24+MjAxOC8wNi8xMDwvZWRpdGlvbj48a2V5d29yZHM+PGtleXdvcmQ+QWdlZDwva2V5d29yZD48
a2V5d29yZD5BZ2VkLCA4MCBhbmQgb3Zlcjwva2V5d29yZD48a2V5d29yZD5DaGlsZDwva2V5d29y
ZD48a2V5d29yZD5DaGlsZCwgUHJlc2Nob29sPC9rZXl3b3JkPjxrZXl3b3JkPkNocm9tb3NvbWUg
QWJlcnJhdGlvbnM8L2tleXdvcmQ+PGtleXdvcmQ+RGVuZHJpdGljIENlbGxzLypwYXRob2xvZ3k8
L2tleXdvcmQ+PGtleXdvcmQ+RmVtYWxlPC9rZXl3b3JkPjxrZXl3b3JkPkdlbmVzLCBteWM8L2tl
eXdvcmQ+PGtleXdvcmQ+SGVtYXRvbG9naWMgTmVvcGxhc21zLypnZW5ldGljcy8qcGF0aG9sb2d5
PC9rZXl3b3JkPjxrZXl3b3JkPkh1bWFuczwva2V5d29yZD48a2V5d29yZD5NYWxlPC9rZXl3b3Jk
PjxrZXl3b3JkPlJldHJvc3BlY3RpdmUgU3R1ZGllczwva2V5d29yZD48a2V5d29yZD5UcmFuc2xv
Y2F0aW9uLCBHZW5ldGljPC9rZXl3b3JkPjxrZXl3b3JkPkJwZGNuPC9rZXl3b3JkPjxrZXl3b3Jk
Pk1ZQyB0cmFuc2xvY2F0aW9uPC9rZXl3b3JkPjxrZXl3b3JkPmhhZW1hdG9wYXRob2xvZ3k8L2tl
eXdvcmQ+PC9rZXl3b3Jkcz48ZGF0ZXM+PHllYXI+MjAxODwveWVhcj48cHViLWRhdGVzPjxkYXRl
Pk5vdjwvZGF0ZT48L3B1Yi1kYXRlcz48L2RhdGVzPjxpc2JuPjEzNjUtMjU1OSAoRWxlY3Ryb25p
YykmI3hEOzAzMDktMDE2NyAoTGlua2luZyk8L2lzYm4+PGFjY2Vzc2lvbi1udW0+Mjk4ODQ5OTU8
L2FjY2Vzc2lvbi1udW0+PHVybHM+PHJlbGF0ZWQtdXJscz48dXJsPmh0dHBzOi8vd3d3Lm5jYmku
bmxtLm5paC5nb3YvcHVibWVkLzI5ODg0OTk1PC91cmw+PC9yZWxhdGVkLXVybHM+PC91cmxzPjxl
bGVjdHJvbmljLXJlc291cmNlLW51bT4xMC4xMTExL2hpcy4xMzY2ODwvZWxlY3Ryb25pYy1yZXNv
dXJjZS1udW0+PC9yZWNvcmQ+PC9DaXRlPjwvRW5kTm90ZT4A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50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58AA55F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6/M</w:t>
            </w:r>
          </w:p>
        </w:tc>
        <w:tc>
          <w:tcPr>
            <w:tcW w:w="584" w:type="dxa"/>
            <w:noWrap/>
            <w:vAlign w:val="center"/>
            <w:hideMark/>
          </w:tcPr>
          <w:p w14:paraId="19B00A4B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1187AFD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1D72C293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569F3C98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5E48017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1A12C946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5DC050E1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35EBA866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19</w:t>
            </w:r>
          </w:p>
        </w:tc>
        <w:tc>
          <w:tcPr>
            <w:tcW w:w="2040" w:type="dxa"/>
            <w:noWrap/>
            <w:vAlign w:val="center"/>
            <w:hideMark/>
          </w:tcPr>
          <w:p w14:paraId="2CA810AC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ALL&gt;HSCT</w:t>
            </w:r>
          </w:p>
        </w:tc>
        <w:tc>
          <w:tcPr>
            <w:tcW w:w="1157" w:type="dxa"/>
            <w:noWrap/>
            <w:vAlign w:val="center"/>
            <w:hideMark/>
          </w:tcPr>
          <w:p w14:paraId="46945221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105E58A4" w14:textId="77777777" w:rsidTr="00365E6B">
        <w:trPr>
          <w:trHeight w:val="288"/>
          <w:jc w:val="center"/>
        </w:trPr>
        <w:tc>
          <w:tcPr>
            <w:tcW w:w="2210" w:type="dxa"/>
            <w:vMerge w:val="restart"/>
            <w:shd w:val="clear" w:color="auto" w:fill="FFF2CC" w:themeFill="accent4" w:themeFillTint="33"/>
            <w:noWrap/>
            <w:vAlign w:val="center"/>
            <w:hideMark/>
          </w:tcPr>
          <w:p w14:paraId="2B62531B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 xml:space="preserve">Sun </w:t>
            </w:r>
            <w:proofErr w:type="spellStart"/>
            <w:r w:rsidRPr="00662872">
              <w:rPr>
                <w:b/>
                <w:bCs/>
              </w:rPr>
              <w:t>et</w:t>
            </w:r>
            <w:proofErr w:type="spellEnd"/>
            <w:r w:rsidRPr="00662872">
              <w:rPr>
                <w:b/>
                <w:bCs/>
              </w:rPr>
              <w:t xml:space="preserve"> at., 2018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Sun&lt;/Author&gt;&lt;Year&gt;2018&lt;/Year&gt;&lt;RecNum&gt;100&lt;/RecNum&gt;&lt;DisplayText&gt;&lt;style face="superscript"&gt;100&lt;/style&gt;&lt;/DisplayText&gt;&lt;record&gt;&lt;rec-number&gt;100&lt;/rec-number&gt;&lt;foreign-keys&gt;&lt;key app="EN" db-id="0swf5s92wwf0f5efv57x9fdkzd0fedevap0p" timestamp="1686759858"&gt;100&lt;/key&gt;&lt;/foreign-keys&gt;&lt;ref-type name="Journal Article"&gt;17&lt;/ref-type&gt;&lt;contributors&gt;&lt;authors&gt;&lt;author&gt;Sun, Weili&lt;/author&gt;&lt;author&gt;Liu, Huaying&lt;/author&gt;&lt;author&gt;Kim, Young&lt;/author&gt;&lt;author&gt;Karras, Nicole&lt;/author&gt;&lt;author&gt;Pawlowska, Anna&lt;/author&gt;&lt;author&gt;Toomey, Debbie&lt;/author&gt;&lt;author&gt;Kyono, Wade&lt;/author&gt;&lt;author&gt;Gaynon, Paul&lt;/author&gt;&lt;author&gt;Rosenthal, Joseph&lt;/author&gt;&lt;author&gt;Stein, Anthony&lt;/author&gt;&lt;/authors&gt;&lt;/contributors&gt;&lt;titles&gt;&lt;title&gt;First pediatric experience of SL-401, a CD123-targeted therapy, in patients with blastic plasmacytoid dendritic cell neoplasm: report of three cases&lt;/title&gt;&lt;secondary-title&gt;Journal of Hematology &amp;amp; Oncology&lt;/secondary-title&gt;&lt;/titles&gt;&lt;periodical&gt;&lt;full-title&gt;Journal of Hematology &amp;amp; Oncology&lt;/full-title&gt;&lt;/periodical&gt;&lt;pages&gt;61&lt;/pages&gt;&lt;volume&gt;11&lt;/volume&gt;&lt;number&gt;1&lt;/number&gt;&lt;dates&gt;&lt;year&gt;2018&lt;/year&gt;&lt;pub-dates&gt;&lt;date&gt;2018/05/02&lt;/date&gt;&lt;/pub-dates&gt;&lt;/dates&gt;&lt;isbn&gt;1756-8722&lt;/isbn&gt;&lt;urls&gt;&lt;related-urls&gt;&lt;url&gt;https://doi.org/10.1186/s13045-018-0604-6&lt;/url&gt;&lt;/related-urls&gt;&lt;/urls&gt;&lt;electronic-resource-num&gt;10.1186/s13045-018-0604-6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00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761B038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0/F</w:t>
            </w:r>
          </w:p>
        </w:tc>
        <w:tc>
          <w:tcPr>
            <w:tcW w:w="584" w:type="dxa"/>
            <w:noWrap/>
            <w:vAlign w:val="center"/>
            <w:hideMark/>
          </w:tcPr>
          <w:p w14:paraId="05625DC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29B3928D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6909F21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3D99C934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4FC8B019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6118919C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06970869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6B2A457C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22</w:t>
            </w:r>
          </w:p>
        </w:tc>
        <w:tc>
          <w:tcPr>
            <w:tcW w:w="2040" w:type="dxa"/>
            <w:noWrap/>
            <w:vAlign w:val="center"/>
            <w:hideMark/>
          </w:tcPr>
          <w:p w14:paraId="4FB89FBB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Decitabine</w:t>
            </w:r>
          </w:p>
        </w:tc>
        <w:tc>
          <w:tcPr>
            <w:tcW w:w="1157" w:type="dxa"/>
            <w:vAlign w:val="center"/>
          </w:tcPr>
          <w:p w14:paraId="78D4A22C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1D80422E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0E7B395D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28545797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2/F</w:t>
            </w:r>
          </w:p>
        </w:tc>
        <w:tc>
          <w:tcPr>
            <w:tcW w:w="584" w:type="dxa"/>
            <w:noWrap/>
            <w:vAlign w:val="center"/>
            <w:hideMark/>
          </w:tcPr>
          <w:p w14:paraId="46B0F52D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0DBA9777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4A517B15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7" w:type="dxa"/>
            <w:noWrap/>
            <w:vAlign w:val="center"/>
            <w:hideMark/>
          </w:tcPr>
          <w:p w14:paraId="32EBC014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193484E0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0EDA5567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Tag</w:t>
            </w:r>
          </w:p>
        </w:tc>
        <w:tc>
          <w:tcPr>
            <w:tcW w:w="1074" w:type="dxa"/>
            <w:noWrap/>
            <w:vAlign w:val="center"/>
            <w:hideMark/>
          </w:tcPr>
          <w:p w14:paraId="690B0398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PR</w:t>
            </w:r>
          </w:p>
        </w:tc>
        <w:tc>
          <w:tcPr>
            <w:tcW w:w="1044" w:type="dxa"/>
            <w:noWrap/>
            <w:vAlign w:val="center"/>
            <w:hideMark/>
          </w:tcPr>
          <w:p w14:paraId="6695BA61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-</w:t>
            </w:r>
          </w:p>
        </w:tc>
        <w:tc>
          <w:tcPr>
            <w:tcW w:w="2040" w:type="dxa"/>
            <w:noWrap/>
            <w:vAlign w:val="center"/>
            <w:hideMark/>
          </w:tcPr>
          <w:p w14:paraId="191C051D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VAD&gt;HSCT</w:t>
            </w:r>
          </w:p>
        </w:tc>
        <w:tc>
          <w:tcPr>
            <w:tcW w:w="1157" w:type="dxa"/>
            <w:noWrap/>
            <w:vAlign w:val="center"/>
            <w:hideMark/>
          </w:tcPr>
          <w:p w14:paraId="62FCF643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2</w:t>
            </w:r>
          </w:p>
        </w:tc>
      </w:tr>
      <w:tr w:rsidR="00800DDA" w:rsidRPr="00662872" w14:paraId="190FEF64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5C77B062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76B678FD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5/F</w:t>
            </w:r>
          </w:p>
        </w:tc>
        <w:tc>
          <w:tcPr>
            <w:tcW w:w="584" w:type="dxa"/>
            <w:noWrap/>
            <w:vAlign w:val="center"/>
            <w:hideMark/>
          </w:tcPr>
          <w:p w14:paraId="514C767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7D6AD840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06F7019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4D04DEE3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4EE78CEC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24160723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7C1C958A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6FA1C870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12</w:t>
            </w:r>
          </w:p>
        </w:tc>
        <w:tc>
          <w:tcPr>
            <w:tcW w:w="2040" w:type="dxa"/>
            <w:noWrap/>
            <w:vAlign w:val="center"/>
            <w:hideMark/>
          </w:tcPr>
          <w:p w14:paraId="2C9373E3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BDMV</w:t>
            </w:r>
          </w:p>
        </w:tc>
        <w:tc>
          <w:tcPr>
            <w:tcW w:w="1157" w:type="dxa"/>
            <w:noWrap/>
            <w:vAlign w:val="center"/>
            <w:hideMark/>
          </w:tcPr>
          <w:p w14:paraId="2FD1A767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49F94395" w14:textId="77777777" w:rsidTr="00365E6B">
        <w:trPr>
          <w:trHeight w:val="288"/>
          <w:jc w:val="center"/>
        </w:trPr>
        <w:tc>
          <w:tcPr>
            <w:tcW w:w="2210" w:type="dxa"/>
            <w:vMerge w:val="restart"/>
            <w:shd w:val="clear" w:color="auto" w:fill="FFF2CC" w:themeFill="accent4" w:themeFillTint="33"/>
            <w:noWrap/>
            <w:vAlign w:val="center"/>
            <w:hideMark/>
          </w:tcPr>
          <w:p w14:paraId="135F820F" w14:textId="77777777" w:rsidR="00800DDA" w:rsidRPr="00662872" w:rsidRDefault="00800DDA" w:rsidP="00365E6B">
            <w:pPr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Cernan et at., 2020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DZXJuYW48L0F1dGhvcj48WWVhcj4yMDIwPC9ZZWFyPjxS
ZWNOdW0+MTUxPC9SZWNOdW0+PERpc3BsYXlUZXh0PjxzdHlsZSBmYWNlPSJzdXBlcnNjcmlwdCI+
MTUxPC9zdHlsZT48L0Rpc3BsYXlUZXh0PjxyZWNvcmQ+PHJlYy1udW1iZXI+MTUxPC9yZWMtbnVt
YmVyPjxmb3JlaWduLWtleXM+PGtleSBhcHA9IkVOIiBkYi1pZD0iMHN3ZjVzOTJ3d2YwZjVlZnY1
N3g5ZmRremQwZmVkZXZhcDBwIiB0aW1lc3RhbXA9IjE2ODY3NTk4NTkiPjE1MTwva2V5PjwvZm9y
ZWlnbi1rZXlzPjxyZWYtdHlwZSBuYW1lPSJKb3VybmFsIEFydGljbGUiPjE3PC9yZWYtdHlwZT48
Y29udHJpYnV0b3JzPjxhdXRob3JzPjxhdXRob3I+Q2VybmFuLCBNLjwvYXV0aG9yPjxhdXRob3I+
U3pvdGtvd3NraSwgVC48L2F1dGhvcj48YXV0aG9yPkhpc2Vtb3ZhLCBNLjwvYXV0aG9yPjxhdXRo
b3I+Q2V0a292c2t5LCBQLjwvYXV0aG9yPjxhdXRob3I+U3JhbWtvdmEsIEwuPC9hdXRob3I+PGF1
dGhvcj5TdGFyeSwgSi48L2F1dGhvcj48YXV0aG9yPlJhY2lsLCBaLjwvYXV0aG9yPjxhdXRob3I+
TWF5ZXIsIEouPC9hdXRob3I+PGF1dGhvcj5TcmFtZWssIEouPC9hdXRob3I+PGF1dGhvcj5KaW5k
cmEsIFAuPC9hdXRob3I+PGF1dGhvcj5WaXNlaywgQi48L2F1dGhvcj48YXV0aG9yPlphaywgUC48
L2F1dGhvcj48YXV0aG9yPk5vdmFrLCBKLjwvYXV0aG9yPjxhdXRob3I+S296YWssIFQuPC9hdXRo
b3I+PGF1dGhvcj5GdXJzdCwgVC48L2F1dGhvcj48YXV0aG9yPlBhcGFqaWssIFQuPC9hdXRob3I+
PC9hdXRob3JzPjwvY29udHJpYnV0b3JzPjxhdXRoLWFkZHJlc3M+W0Nlcm5hbiwgTS47IFN6b3Rr
b3dza2ksIFQuOyBQYXBhamlrLCBULl0gUGFsYWNreSBVbml2IE9sb21vdWMsIEZhYyBNZWQgJmFt
cDsgRGVudCwgRGVwdCBIZW1hdG9vbmNvbCwgT2xvbW91YywgQ3plY2ggUmVwdWJsaWMuIFtDZXJu
YW4sIE0uOyBTem90a293c2tpLCBULjsgUGFwYWppaywgVC5dIFVuaXYgSG9zcCBPbG9tb3VjLCBP
bG9tb3VjLCBDemVjaCBSZXB1YmxpYy4gW0hpc2Vtb3ZhLCBNLjsgQ2V0a292c2t5LCBQLl0gSW5z
dCBIZW1hdG9sICZhbXA7IEJsb29kIFRyYW5zZnVzLCBQcmFndWUsIEN6ZWNoIFJlcHVibGljLiBb
U3JhbWtvdmEsIEwuOyBTdGFyeSwgSi5dIENoYXJsZXMgVW5pdiBQcmFndWUsIEZhYyBNZWQgMiwg
RGVwdCBQZWRpYXQgSGVtYXRvbCAmYW1wOyBPbmNvbCwgUHJhZ3VlLCBDemVjaCBSZXB1YmxpYy4g
W1NyYW1rb3ZhLCBMLjsgU3RhcnksIEouXSBNb3RvbCBVbml2IEhvc3AsIFByYWd1ZSwgQ3plY2gg
UmVwdWJsaWMuIFtSYWNpbCwgWi47IE1heWVyLCBKLl0gTWFzYXJ5ayBVbml2LCBEZXB0IEludGVy
bmFsIE1lZCBIZW1hdG9sICZhbXA7IE9uY29sLCBCcm5vLCBDemVjaCBSZXB1YmxpYy4gW1JhY2ls
LCBaLjsgTWF5ZXIsIEouXSBVbml2IEhvc3AgQnJubywgQnJubywgQ3plY2ggUmVwdWJsaWMuIFtT
cmFtZWssIEouOyBKaW5kcmEsIFAuXSBVbml2IEhvc3AgUGx6ZW4sIERlcHQgSGVtYXRvb25jb2ws
IFBsemVuLCBDemVjaCBSZXB1YmxpYy4gW1Zpc2VrLCBCLjsgWmFrLCBQLl0gVW5pdiBIb3NwIEhy
YWRlYyBLcmFsb3ZlLCBEZXB0IEludGVybmFsIE1lZCBIZW1hdG9sIDQsIEhyYWRlYyBLcmFsb3Zl
LCBDemVjaCBSZXB1YmxpYy4gW05vdmFrLCBKLjsgS296YWssIFQuXSBDaGFybGVzIFVuaXYgUHJh
Z3VlLCBVbml2IEhvc3AgS3JhbG92c2tlIFZpbm9ocmFkeSwgRGVwdCBJbnRlcm5hbCBNZWQgJmFt
cDsgSGVtYXRvbCwgUHJhZ3VlLCBDemVjaCBSZXB1YmxpYy4gW05vdmFrLCBKLjsgS296YWssIFQu
XSBDaGFybGVzIFVuaXYgUHJhZ3VlLCBGYWMgTWVkIDMsIFByYWd1ZSwgQ3plY2ggUmVwdWJsaWMu
IFtGdXJzdCwgVC5dIFBhbGFja3kgVW5pdiBPbG9tb3VjLCBGYWMgU2NpLCBEZXB0IE1hdGggQW5h
bCAmYW1wOyBBcHBsaWNhdCBNYXRoLCBPbG9tb3VjLCBDemVjaCBSZXB1YmxpYy4mI3hEO1N6b3Rr
b3dza2ksIFQgKGNvcnJlc3BvbmRpbmcgYXV0aG9yKSwgUGFsYWNreSBVbml2IE9sb21vdWMsIEZh
YyBNZWQgJmFtcDsgRGVudCwgRGVwdCBIZW1hdG9vbmNvbCwgT2xvbW91YywgQ3plY2ggUmVwdWJs
aWMuOyBTem90a293c2tpLCBUIChjb3JyZXNwb25kaW5nIGF1dGhvciksIFVuaXYgSG9zcCBPbG9t
b3VjLCBPbG9tb3VjLCBDemVjaCBSZXB1YmxpYy4mI3hEO3RvbWFzLnN6b3Rrb3dza2lAZm5vbC5j
ejwvYXV0aC1hZGRyZXNzPjx0aXRsZXM+PHRpdGxlPkJsYXN0aWMgcGxhc21hY3l0b2lkIGRlbmRy
aXRpYyBjZWxsIG5lb3BsYXNtOiBGaXJzdCByZXRyb3NwZWN0aXZlIHN0dWR5IGluIHRoZSBDemVj
aCBSZXB1YmxpYzwvdGl0bGU+PHNlY29uZGFyeS10aXRsZT5OZW9wbGFzbWE8L3NlY29uZGFyeS10
aXRsZT48YWx0LXRpdGxlPk5lb3BsYXNtYTwvYWx0LXRpdGxlPjwvdGl0bGVzPjxwZXJpb2RpY2Fs
PjxmdWxsLXRpdGxlPk5lb3BsYXNtYTwvZnVsbC10aXRsZT48YWJici0xPk5lb3BsYXNtYTwvYWJi
ci0xPjwvcGVyaW9kaWNhbD48YWx0LXBlcmlvZGljYWw+PGZ1bGwtdGl0bGU+TmVvcGxhc21hPC9m
dWxsLXRpdGxlPjxhYmJyLTE+TmVvcGxhc21hPC9hYmJyLTE+PC9hbHQtcGVyaW9kaWNhbD48cGFn
ZXM+NjUwLTY1OTwvcGFnZXM+PHZvbHVtZT42Nzwvdm9sdW1lPjxudW1iZXI+MzwvbnVtYmVyPjxr
ZXl3b3Jkcz48a2V5d29yZD5ibGFzdGljIHBsYXNtYWN5dG9pZCBkZW5kcml0aWMgY2VsbCBuZW9w
bGFzbTwva2V5d29yZD48a2V5d29yZD5CUERDTjwva2V5d29yZD48a2V5d29yZD5hbGxvZ2VuZWlj
PC9rZXl3b3JkPjxrZXl3b3JkPmhlbWF0b3BvaWV0aWMgY2VsbCB0cmFuc3BsYW50YXRpb248L2tl
eXdvcmQ+PGtleXdvcmQ+U0wtNDAxPC9rZXl3b3JkPjxrZXl3b3JkPmludGVybGV1a2luLTMgcmVj
ZXB0b3I8L2tleXdvcmQ+PGtleXdvcmQ+dHJhbnNwbGFudGF0aW9uPC9rZXl3b3JkPjxrZXl3b3Jk
PnJlY3VycmVudDwva2V5d29yZD48a2V5d29yZD5sZXVrZW1pYTwva2V5d29yZD48a2V5d29yZD5t
dXRhdGlvbnM8L2tleXdvcmQ+PGtleXdvcmQ+ZGlhZ25vc2lzPC9rZXl3b3JkPjxrZXl3b3JkPmZl
YXR1cmVzPC9rZXl3b3JkPjxrZXl3b3JkPmNyaXRlcmlhPC9rZXl3b3JkPjxrZXl3b3JkPnNsLTQw
MTwva2V5d29yZD48a2V5d29yZD5PbmNvbG9neTwva2V5d29yZD48L2tleXdvcmRzPjxkYXRlcz48
eWVhcj4yMDIwPC95ZWFyPjwvZGF0ZXM+PGlzYm4+MDAyOC0yNjg1PC9pc2JuPjxhY2Nlc3Npb24t
bnVtPldPUzowMDA1NDI2Njg1MDAwMjI8L2FjY2Vzc2lvbi1udW0+PHdvcmstdHlwZT5BcnRpY2xl
PC93b3JrLXR5cGU+PHVybHM+PHJlbGF0ZWQtdXJscz48dXJsPiZsdDtHbyB0byBJU0kmZ3Q7Oi8v
V09TOjAwMDU0MjY2ODUwMDAyMjwvdXJsPjwvcmVsYXRlZC11cmxzPjwvdXJscz48ZWxlY3Ryb25p
Yy1yZXNvdXJjZS1udW0+MTAuNDE0OS9uZW9fMjAyMF8xOTA1MDdONDA3PC9lbGVjdHJvbmljLXJl
c291cmNlLW51bT48bGFuZ3VhZ2U+RW5nbGlzaDwvbGFuZ3VhZ2U+PC9yZWNvcmQ+PC9DaXRlPjwv
RW5kTm90ZT5=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DZXJuYW48L0F1dGhvcj48WWVhcj4yMDIwPC9ZZWFyPjxS
ZWNOdW0+MTUxPC9SZWNOdW0+PERpc3BsYXlUZXh0PjxzdHlsZSBmYWNlPSJzdXBlcnNjcmlwdCI+
MTUxPC9zdHlsZT48L0Rpc3BsYXlUZXh0PjxyZWNvcmQ+PHJlYy1udW1iZXI+MTUxPC9yZWMtbnVt
YmVyPjxmb3JlaWduLWtleXM+PGtleSBhcHA9IkVOIiBkYi1pZD0iMHN3ZjVzOTJ3d2YwZjVlZnY1
N3g5ZmRremQwZmVkZXZhcDBwIiB0aW1lc3RhbXA9IjE2ODY3NTk4NTkiPjE1MTwva2V5PjwvZm9y
ZWlnbi1rZXlzPjxyZWYtdHlwZSBuYW1lPSJKb3VybmFsIEFydGljbGUiPjE3PC9yZWYtdHlwZT48
Y29udHJpYnV0b3JzPjxhdXRob3JzPjxhdXRob3I+Q2VybmFuLCBNLjwvYXV0aG9yPjxhdXRob3I+
U3pvdGtvd3NraSwgVC48L2F1dGhvcj48YXV0aG9yPkhpc2Vtb3ZhLCBNLjwvYXV0aG9yPjxhdXRo
b3I+Q2V0a292c2t5LCBQLjwvYXV0aG9yPjxhdXRob3I+U3JhbWtvdmEsIEwuPC9hdXRob3I+PGF1
dGhvcj5TdGFyeSwgSi48L2F1dGhvcj48YXV0aG9yPlJhY2lsLCBaLjwvYXV0aG9yPjxhdXRob3I+
TWF5ZXIsIEouPC9hdXRob3I+PGF1dGhvcj5TcmFtZWssIEouPC9hdXRob3I+PGF1dGhvcj5KaW5k
cmEsIFAuPC9hdXRob3I+PGF1dGhvcj5WaXNlaywgQi48L2F1dGhvcj48YXV0aG9yPlphaywgUC48
L2F1dGhvcj48YXV0aG9yPk5vdmFrLCBKLjwvYXV0aG9yPjxhdXRob3I+S296YWssIFQuPC9hdXRo
b3I+PGF1dGhvcj5GdXJzdCwgVC48L2F1dGhvcj48YXV0aG9yPlBhcGFqaWssIFQuPC9hdXRob3I+
PC9hdXRob3JzPjwvY29udHJpYnV0b3JzPjxhdXRoLWFkZHJlc3M+W0Nlcm5hbiwgTS47IFN6b3Rr
b3dza2ksIFQuOyBQYXBhamlrLCBULl0gUGFsYWNreSBVbml2IE9sb21vdWMsIEZhYyBNZWQgJmFt
cDsgRGVudCwgRGVwdCBIZW1hdG9vbmNvbCwgT2xvbW91YywgQ3plY2ggUmVwdWJsaWMuIFtDZXJu
YW4sIE0uOyBTem90a293c2tpLCBULjsgUGFwYWppaywgVC5dIFVuaXYgSG9zcCBPbG9tb3VjLCBP
bG9tb3VjLCBDemVjaCBSZXB1YmxpYy4gW0hpc2Vtb3ZhLCBNLjsgQ2V0a292c2t5LCBQLl0gSW5z
dCBIZW1hdG9sICZhbXA7IEJsb29kIFRyYW5zZnVzLCBQcmFndWUsIEN6ZWNoIFJlcHVibGljLiBb
U3JhbWtvdmEsIEwuOyBTdGFyeSwgSi5dIENoYXJsZXMgVW5pdiBQcmFndWUsIEZhYyBNZWQgMiwg
RGVwdCBQZWRpYXQgSGVtYXRvbCAmYW1wOyBPbmNvbCwgUHJhZ3VlLCBDemVjaCBSZXB1YmxpYy4g
W1NyYW1rb3ZhLCBMLjsgU3RhcnksIEouXSBNb3RvbCBVbml2IEhvc3AsIFByYWd1ZSwgQ3plY2gg
UmVwdWJsaWMuIFtSYWNpbCwgWi47IE1heWVyLCBKLl0gTWFzYXJ5ayBVbml2LCBEZXB0IEludGVy
bmFsIE1lZCBIZW1hdG9sICZhbXA7IE9uY29sLCBCcm5vLCBDemVjaCBSZXB1YmxpYy4gW1JhY2ls
LCBaLjsgTWF5ZXIsIEouXSBVbml2IEhvc3AgQnJubywgQnJubywgQ3plY2ggUmVwdWJsaWMuIFtT
cmFtZWssIEouOyBKaW5kcmEsIFAuXSBVbml2IEhvc3AgUGx6ZW4sIERlcHQgSGVtYXRvb25jb2ws
IFBsemVuLCBDemVjaCBSZXB1YmxpYy4gW1Zpc2VrLCBCLjsgWmFrLCBQLl0gVW5pdiBIb3NwIEhy
YWRlYyBLcmFsb3ZlLCBEZXB0IEludGVybmFsIE1lZCBIZW1hdG9sIDQsIEhyYWRlYyBLcmFsb3Zl
LCBDemVjaCBSZXB1YmxpYy4gW05vdmFrLCBKLjsgS296YWssIFQuXSBDaGFybGVzIFVuaXYgUHJh
Z3VlLCBVbml2IEhvc3AgS3JhbG92c2tlIFZpbm9ocmFkeSwgRGVwdCBJbnRlcm5hbCBNZWQgJmFt
cDsgSGVtYXRvbCwgUHJhZ3VlLCBDemVjaCBSZXB1YmxpYy4gW05vdmFrLCBKLjsgS296YWssIFQu
XSBDaGFybGVzIFVuaXYgUHJhZ3VlLCBGYWMgTWVkIDMsIFByYWd1ZSwgQ3plY2ggUmVwdWJsaWMu
IFtGdXJzdCwgVC5dIFBhbGFja3kgVW5pdiBPbG9tb3VjLCBGYWMgU2NpLCBEZXB0IE1hdGggQW5h
bCAmYW1wOyBBcHBsaWNhdCBNYXRoLCBPbG9tb3VjLCBDemVjaCBSZXB1YmxpYy4mI3hEO1N6b3Rr
b3dza2ksIFQgKGNvcnJlc3BvbmRpbmcgYXV0aG9yKSwgUGFsYWNreSBVbml2IE9sb21vdWMsIEZh
YyBNZWQgJmFtcDsgRGVudCwgRGVwdCBIZW1hdG9vbmNvbCwgT2xvbW91YywgQ3plY2ggUmVwdWJs
aWMuOyBTem90a293c2tpLCBUIChjb3JyZXNwb25kaW5nIGF1dGhvciksIFVuaXYgSG9zcCBPbG9t
b3VjLCBPbG9tb3VjLCBDemVjaCBSZXB1YmxpYy4mI3hEO3RvbWFzLnN6b3Rrb3dza2lAZm5vbC5j
ejwvYXV0aC1hZGRyZXNzPjx0aXRsZXM+PHRpdGxlPkJsYXN0aWMgcGxhc21hY3l0b2lkIGRlbmRy
aXRpYyBjZWxsIG5lb3BsYXNtOiBGaXJzdCByZXRyb3NwZWN0aXZlIHN0dWR5IGluIHRoZSBDemVj
aCBSZXB1YmxpYzwvdGl0bGU+PHNlY29uZGFyeS10aXRsZT5OZW9wbGFzbWE8L3NlY29uZGFyeS10
aXRsZT48YWx0LXRpdGxlPk5lb3BsYXNtYTwvYWx0LXRpdGxlPjwvdGl0bGVzPjxwZXJpb2RpY2Fs
PjxmdWxsLXRpdGxlPk5lb3BsYXNtYTwvZnVsbC10aXRsZT48YWJici0xPk5lb3BsYXNtYTwvYWJi
ci0xPjwvcGVyaW9kaWNhbD48YWx0LXBlcmlvZGljYWw+PGZ1bGwtdGl0bGU+TmVvcGxhc21hPC9m
dWxsLXRpdGxlPjxhYmJyLTE+TmVvcGxhc21hPC9hYmJyLTE+PC9hbHQtcGVyaW9kaWNhbD48cGFn
ZXM+NjUwLTY1OTwvcGFnZXM+PHZvbHVtZT42Nzwvdm9sdW1lPjxudW1iZXI+MzwvbnVtYmVyPjxr
ZXl3b3Jkcz48a2V5d29yZD5ibGFzdGljIHBsYXNtYWN5dG9pZCBkZW5kcml0aWMgY2VsbCBuZW9w
bGFzbTwva2V5d29yZD48a2V5d29yZD5CUERDTjwva2V5d29yZD48a2V5d29yZD5hbGxvZ2VuZWlj
PC9rZXl3b3JkPjxrZXl3b3JkPmhlbWF0b3BvaWV0aWMgY2VsbCB0cmFuc3BsYW50YXRpb248L2tl
eXdvcmQ+PGtleXdvcmQ+U0wtNDAxPC9rZXl3b3JkPjxrZXl3b3JkPmludGVybGV1a2luLTMgcmVj
ZXB0b3I8L2tleXdvcmQ+PGtleXdvcmQ+dHJhbnNwbGFudGF0aW9uPC9rZXl3b3JkPjxrZXl3b3Jk
PnJlY3VycmVudDwva2V5d29yZD48a2V5d29yZD5sZXVrZW1pYTwva2V5d29yZD48a2V5d29yZD5t
dXRhdGlvbnM8L2tleXdvcmQ+PGtleXdvcmQ+ZGlhZ25vc2lzPC9rZXl3b3JkPjxrZXl3b3JkPmZl
YXR1cmVzPC9rZXl3b3JkPjxrZXl3b3JkPmNyaXRlcmlhPC9rZXl3b3JkPjxrZXl3b3JkPnNsLTQw
MTwva2V5d29yZD48a2V5d29yZD5PbmNvbG9neTwva2V5d29yZD48L2tleXdvcmRzPjxkYXRlcz48
eWVhcj4yMDIwPC95ZWFyPjwvZGF0ZXM+PGlzYm4+MDAyOC0yNjg1PC9pc2JuPjxhY2Nlc3Npb24t
bnVtPldPUzowMDA1NDI2Njg1MDAwMjI8L2FjY2Vzc2lvbi1udW0+PHdvcmstdHlwZT5BcnRpY2xl
PC93b3JrLXR5cGU+PHVybHM+PHJlbGF0ZWQtdXJscz48dXJsPiZsdDtHbyB0byBJU0kmZ3Q7Oi8v
V09TOjAwMDU0MjY2ODUwMDAyMjwvdXJsPjwvcmVsYXRlZC11cmxzPjwvdXJscz48ZWxlY3Ryb25p
Yy1yZXNvdXJjZS1udW0+MTAuNDE0OS9uZW9fMjAyMF8xOTA1MDdONDA3PC9lbGVjdHJvbmljLXJl
c291cmNlLW51bT48bGFuZ3VhZ2U+RW5nbGlzaDwvbGFuZ3VhZ2U+PC9yZWNvcmQ+PC9DaXRlPjwv
RW5kTm90ZT5=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51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520D2BCD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5/M</w:t>
            </w:r>
          </w:p>
        </w:tc>
        <w:tc>
          <w:tcPr>
            <w:tcW w:w="584" w:type="dxa"/>
            <w:noWrap/>
            <w:vAlign w:val="center"/>
            <w:hideMark/>
          </w:tcPr>
          <w:p w14:paraId="5E5633B5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2C0A9799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2D669130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52DCB8A6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78A4ACD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6086B912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ML</w:t>
            </w:r>
          </w:p>
        </w:tc>
        <w:tc>
          <w:tcPr>
            <w:tcW w:w="1074" w:type="dxa"/>
            <w:noWrap/>
            <w:vAlign w:val="center"/>
            <w:hideMark/>
          </w:tcPr>
          <w:p w14:paraId="2B76DE27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0A354641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2</w:t>
            </w:r>
          </w:p>
        </w:tc>
        <w:tc>
          <w:tcPr>
            <w:tcW w:w="2040" w:type="dxa"/>
            <w:noWrap/>
            <w:vAlign w:val="center"/>
            <w:hideMark/>
          </w:tcPr>
          <w:p w14:paraId="38D4D50D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AML (2004) + RT &gt; HSCT</w:t>
            </w:r>
          </w:p>
        </w:tc>
        <w:tc>
          <w:tcPr>
            <w:tcW w:w="1157" w:type="dxa"/>
            <w:noWrap/>
            <w:vAlign w:val="center"/>
            <w:hideMark/>
          </w:tcPr>
          <w:p w14:paraId="57FE185B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1, CR2</w:t>
            </w:r>
          </w:p>
        </w:tc>
      </w:tr>
      <w:tr w:rsidR="00800DDA" w:rsidRPr="00662872" w14:paraId="4F7135E3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7AA293E0" w14:textId="77777777" w:rsidR="00800DDA" w:rsidRPr="00662872" w:rsidRDefault="00800DDA" w:rsidP="00365E6B">
            <w:pPr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4A0FF60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8/F</w:t>
            </w:r>
          </w:p>
        </w:tc>
        <w:tc>
          <w:tcPr>
            <w:tcW w:w="584" w:type="dxa"/>
            <w:noWrap/>
            <w:vAlign w:val="center"/>
            <w:hideMark/>
          </w:tcPr>
          <w:p w14:paraId="615E5BE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7BF8CCA9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12D0797E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7" w:type="dxa"/>
            <w:noWrap/>
            <w:vAlign w:val="center"/>
            <w:hideMark/>
          </w:tcPr>
          <w:p w14:paraId="62D18142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1A589A7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14:paraId="5429B63E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5F415684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68A0F8AB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0270957C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342375F6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4153DA94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452D15F0" w14:textId="77777777" w:rsidR="00800DDA" w:rsidRPr="00662872" w:rsidRDefault="00800DDA" w:rsidP="00365E6B">
            <w:pPr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6DAF752C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6/M</w:t>
            </w:r>
          </w:p>
        </w:tc>
        <w:tc>
          <w:tcPr>
            <w:tcW w:w="584" w:type="dxa"/>
            <w:noWrap/>
            <w:vAlign w:val="center"/>
            <w:hideMark/>
          </w:tcPr>
          <w:p w14:paraId="7F2F02C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498A9EC7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65FA1653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46376CC8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57550D7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74F1B19E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7737E71E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36AA5951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40315629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AML BFM (2012) &gt; HSCT</w:t>
            </w:r>
          </w:p>
        </w:tc>
        <w:tc>
          <w:tcPr>
            <w:tcW w:w="1157" w:type="dxa"/>
            <w:noWrap/>
            <w:vAlign w:val="center"/>
            <w:hideMark/>
          </w:tcPr>
          <w:p w14:paraId="3FC345A6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2</w:t>
            </w:r>
          </w:p>
        </w:tc>
      </w:tr>
      <w:tr w:rsidR="00800DDA" w:rsidRPr="00662872" w14:paraId="1C330DDD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48F54179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03DD936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8/F</w:t>
            </w:r>
          </w:p>
        </w:tc>
        <w:tc>
          <w:tcPr>
            <w:tcW w:w="584" w:type="dxa"/>
            <w:noWrap/>
            <w:vAlign w:val="center"/>
            <w:hideMark/>
          </w:tcPr>
          <w:p w14:paraId="666CA517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710658EA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1B8E08FD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32FB8EAE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779D689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14:paraId="6CC2A90B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HOP</w:t>
            </w:r>
          </w:p>
        </w:tc>
        <w:tc>
          <w:tcPr>
            <w:tcW w:w="1074" w:type="dxa"/>
            <w:noWrap/>
            <w:vAlign w:val="center"/>
            <w:hideMark/>
          </w:tcPr>
          <w:p w14:paraId="02DC07C1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PR</w:t>
            </w:r>
          </w:p>
        </w:tc>
        <w:tc>
          <w:tcPr>
            <w:tcW w:w="1044" w:type="dxa"/>
            <w:noWrap/>
            <w:vAlign w:val="center"/>
            <w:hideMark/>
          </w:tcPr>
          <w:p w14:paraId="4E223B39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-</w:t>
            </w:r>
          </w:p>
        </w:tc>
        <w:tc>
          <w:tcPr>
            <w:tcW w:w="2040" w:type="dxa"/>
            <w:noWrap/>
            <w:vAlign w:val="center"/>
            <w:hideMark/>
          </w:tcPr>
          <w:p w14:paraId="1246D7D3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Alemtuzumab &gt; HSCT &gt; Relapse &gt; DOD</w:t>
            </w:r>
          </w:p>
        </w:tc>
        <w:tc>
          <w:tcPr>
            <w:tcW w:w="1157" w:type="dxa"/>
            <w:noWrap/>
            <w:vAlign w:val="center"/>
            <w:hideMark/>
          </w:tcPr>
          <w:p w14:paraId="42D2632A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PR</w:t>
            </w:r>
          </w:p>
        </w:tc>
      </w:tr>
      <w:tr w:rsidR="00800DDA" w:rsidRPr="00662872" w14:paraId="4514E216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6DA79553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Demiröz</w:t>
            </w:r>
            <w:proofErr w:type="spellEnd"/>
            <w:r w:rsidRPr="00662872">
              <w:rPr>
                <w:b/>
                <w:bCs/>
              </w:rPr>
              <w:t xml:space="preserve"> et at., 2020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EZW1pcm96PC9BdXRob3I+PFllYXI+MjAyMDwvWWVhcj48
UmVjTnVtPjE1MjwvUmVjTnVtPjxEaXNwbGF5VGV4dD48c3R5bGUgZmFjZT0ic3VwZXJzY3JpcHQi
PjE1Mjwvc3R5bGU+PC9EaXNwbGF5VGV4dD48cmVjb3JkPjxyZWMtbnVtYmVyPjE1MjwvcmVjLW51
bWJlcj48Zm9yZWlnbi1rZXlzPjxrZXkgYXBwPSJFTiIgZGItaWQ9IjBzd2Y1czkyd3dmMGY1ZWZ2
NTd4OWZka3pkMGZlZGV2YXAwcCIgdGltZXN0YW1wPSIxNjg2NzU5ODU5Ij4xNTI8L2tleT48L2Zv
cmVpZ24ta2V5cz48cmVmLXR5cGUgbmFtZT0iSm91cm5hbCBBcnRpY2xlIj4xNzwvcmVmLXR5cGU+
PGNvbnRyaWJ1dG9ycz48YXV0aG9ycz48YXV0aG9yPkRlbWlyb3osIEEuIFMuPC9hdXRob3I+PGF1
dGhvcj5EZW1pcmtlc2VuLCBDLjwvYXV0aG9yPjxhdXRob3I+U2FsaWhvZ2x1LCBBLjwvYXV0aG9y
PjxhdXRob3I+VHV6dW5lciwgTi48L2F1dGhvcj48L2F1dGhvcnM+PC9jb250cmlidXRvcnM+PGF1
dGgtYWRkcmVzcz5Jc3RhbmJ1bCBVbml2ZXJzaXR5LUNlcnJhaHBhc2EsIENlcnJhaHBhc2EgRmFj
dWx0eSBvZiBNZWRpY2luZSwgRGVwYXJ0bWVudCBvZiBQYXRob2xvZ3ksIElzdGFuYnVsLCBUdXJr
ZXkmI3hEO0lzdGFuYnVsIFVuaXZlcnNpdHktQ2VycmFocGFzYSwgQ2VycmFocGFzYSBGYWN1bHR5
IG9mIE1lZGljaW5lLCBEZXBhcnRtZW50IG9mIEludGVybmFsIE1lZGljaW5lLCBIZW1hdG9sb2d5
LCBJc3RhbmJ1bCwgVHVya2V5PC9hdXRoLWFkZHJlc3M+PHRpdGxlcz48dGl0bGU+Qmxhc3RpYyBQ
bGFzbWFjeXRvaWQgRGVuZHJpdGljIENlbGwgTmVvcGxhc2lhOiBBIFNpbmdsZSBDZW50ZXIgRXhw
ZXJpZW5jZTwvdGl0bGU+PHNlY29uZGFyeS10aXRsZT5UdXJrIEogSGFlbWF0b2w8L3NlY29uZGFy
eS10aXRsZT48L3RpdGxlcz48cGVyaW9kaWNhbD48ZnVsbC10aXRsZT5UdXJrIEogSGFlbWF0b2w8
L2Z1bGwtdGl0bGU+PC9wZXJpb2RpY2FsPjxwYWdlcz40OC01MjwvcGFnZXM+PHZvbHVtZT4zNzwv
dm9sdW1lPjxudW1iZXI+MTwvbnVtYmVyPjxlZGl0aW9uPjIwMTkvMTEvMjM8L2VkaXRpb24+PGtl
eXdvcmRzPjxrZXl3b3JkPkFkb2xlc2NlbnQ8L2tleXdvcmQ+PGtleXdvcmQ+QWR1bHQ8L2tleXdv
cmQ+PGtleXdvcmQ+QWdlZDwva2V5d29yZD48a2V5d29yZD5BZ2VkLCA4MCBhbmQgb3Zlcjwva2V5
d29yZD48a2V5d29yZD5BbnRpbmVvcGxhc3RpYyBDb21iaW5lZCBDaGVtb3RoZXJhcHkgUHJvdG9j
b2xzL2FkdmVyc2UgZWZmZWN0cy90aGVyYXBldXRpYyB1c2U8L2tleXdvcmQ+PGtleXdvcmQ+Qmlv
bWFya2VycywgVHVtb3I8L2tleXdvcmQ+PGtleXdvcmQ+QmlvcHN5PC9rZXl3b3JkPjxrZXl3b3Jk
PkNoaWxkPC9rZXl3b3JkPjxrZXl3b3JkPkRlbmRyaXRpYyBDZWxscy9tZXRhYm9saXNtLypwYXRo
b2xvZ3k8L2tleXdvcmQ+PGtleXdvcmQ+RmVtYWxlPC9rZXl3b3JkPjxrZXl3b3JkPkZvbGxvdy1V
cCBTdHVkaWVzPC9rZXl3b3JkPjxrZXl3b3JkPkhlbWF0b2xvZ2ljIE5lb3BsYXNtcy8qZGlhZ25v
c2lzL2V0aW9sb2d5Lyp0aGVyYXB5PC9rZXl3b3JkPjxrZXl3b3JkPkh1bWFuczwva2V5d29yZD48
a2V5d29yZD5JbW11bm9oaXN0b2NoZW1pc3RyeTwva2V5d29yZD48a2V5d29yZD5JbW11bm9waGVu
b3R5cGluZzwva2V5d29yZD48a2V5d29yZD5NYWxlPC9rZXl3b3JkPjxrZXl3b3JkPk1pZGRsZSBB
Z2VkPC9rZXl3b3JkPjxrZXl3b3JkPk5lb3BsYXNtIFN0YWdpbmc8L2tleXdvcmQ+PGtleXdvcmQ+
U2tpbiBOZW9wbGFzbXMvZGlhZ25vc2lzPC9rZXl3b3JkPjxrZXl3b3JkPllvdW5nIEFkdWx0PC9r
ZXl3b3JkPjxrZXl3b3JkPipBY3V0ZSBsZXVrZW1pYTwva2V5d29yZD48a2V5d29yZD4qT3RoZXIg
bGV1a2VtaWE8L2tleXdvcmQ+PGtleXdvcmQ+Kk5lb3BsYXNpYTwva2V5d29yZD48L2tleXdvcmRz
PjxkYXRlcz48eWVhcj4yMDIwPC95ZWFyPjxwdWItZGF0ZXM+PGRhdGU+RmViIDIwPC9kYXRlPjwv
cHViLWRhdGVzPjwvZGF0ZXM+PGlzYm4+MTMwOC01MjYzIChFbGVjdHJvbmljKSYjeEQ7MTMwMC03
Nzc3IChQcmludCkmI3hEOzEzMDAtNzc3NyAoTGlua2luZyk8L2lzYm4+PGFjY2Vzc2lvbi1udW0+
MzE3NTI0ODI8L2FjY2Vzc2lvbi1udW0+PHVybHM+PHJlbGF0ZWQtdXJscz48dXJsPmh0dHBzOi8v
d3d3Lm5jYmkubmxtLm5paC5nb3YvcHVibWVkLzMxNzUyNDgyPC91cmw+PC9yZWxhdGVkLXVybHM+
PC91cmxzPjxjdXN0b20yPlBNQzcwNTc3NTE8L2N1c3RvbTI+PGVsZWN0cm9uaWMtcmVzb3VyY2Ut
bnVtPjEwLjQyNzQvdGpoLmdhbGVub3MuMjAxOS4yMDE5LjAxOTU8L2VsZWN0cm9uaWMtcmVzb3Vy
Y2UtbnVtPjwvcmVjb3JkPjwvQ2l0ZT48L0VuZE5vdGU+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EZW1pcm96PC9BdXRob3I+PFllYXI+MjAyMDwvWWVhcj48
UmVjTnVtPjE1MjwvUmVjTnVtPjxEaXNwbGF5VGV4dD48c3R5bGUgZmFjZT0ic3VwZXJzY3JpcHQi
PjE1Mjwvc3R5bGU+PC9EaXNwbGF5VGV4dD48cmVjb3JkPjxyZWMtbnVtYmVyPjE1MjwvcmVjLW51
bWJlcj48Zm9yZWlnbi1rZXlzPjxrZXkgYXBwPSJFTiIgZGItaWQ9IjBzd2Y1czkyd3dmMGY1ZWZ2
NTd4OWZka3pkMGZlZGV2YXAwcCIgdGltZXN0YW1wPSIxNjg2NzU5ODU5Ij4xNTI8L2tleT48L2Zv
cmVpZ24ta2V5cz48cmVmLXR5cGUgbmFtZT0iSm91cm5hbCBBcnRpY2xlIj4xNzwvcmVmLXR5cGU+
PGNvbnRyaWJ1dG9ycz48YXV0aG9ycz48YXV0aG9yPkRlbWlyb3osIEEuIFMuPC9hdXRob3I+PGF1
dGhvcj5EZW1pcmtlc2VuLCBDLjwvYXV0aG9yPjxhdXRob3I+U2FsaWhvZ2x1LCBBLjwvYXV0aG9y
PjxhdXRob3I+VHV6dW5lciwgTi48L2F1dGhvcj48L2F1dGhvcnM+PC9jb250cmlidXRvcnM+PGF1
dGgtYWRkcmVzcz5Jc3RhbmJ1bCBVbml2ZXJzaXR5LUNlcnJhaHBhc2EsIENlcnJhaHBhc2EgRmFj
dWx0eSBvZiBNZWRpY2luZSwgRGVwYXJ0bWVudCBvZiBQYXRob2xvZ3ksIElzdGFuYnVsLCBUdXJr
ZXkmI3hEO0lzdGFuYnVsIFVuaXZlcnNpdHktQ2VycmFocGFzYSwgQ2VycmFocGFzYSBGYWN1bHR5
IG9mIE1lZGljaW5lLCBEZXBhcnRtZW50IG9mIEludGVybmFsIE1lZGljaW5lLCBIZW1hdG9sb2d5
LCBJc3RhbmJ1bCwgVHVya2V5PC9hdXRoLWFkZHJlc3M+PHRpdGxlcz48dGl0bGU+Qmxhc3RpYyBQ
bGFzbWFjeXRvaWQgRGVuZHJpdGljIENlbGwgTmVvcGxhc2lhOiBBIFNpbmdsZSBDZW50ZXIgRXhw
ZXJpZW5jZTwvdGl0bGU+PHNlY29uZGFyeS10aXRsZT5UdXJrIEogSGFlbWF0b2w8L3NlY29uZGFy
eS10aXRsZT48L3RpdGxlcz48cGVyaW9kaWNhbD48ZnVsbC10aXRsZT5UdXJrIEogSGFlbWF0b2w8
L2Z1bGwtdGl0bGU+PC9wZXJpb2RpY2FsPjxwYWdlcz40OC01MjwvcGFnZXM+PHZvbHVtZT4zNzwv
dm9sdW1lPjxudW1iZXI+MTwvbnVtYmVyPjxlZGl0aW9uPjIwMTkvMTEvMjM8L2VkaXRpb24+PGtl
eXdvcmRzPjxrZXl3b3JkPkFkb2xlc2NlbnQ8L2tleXdvcmQ+PGtleXdvcmQ+QWR1bHQ8L2tleXdv
cmQ+PGtleXdvcmQ+QWdlZDwva2V5d29yZD48a2V5d29yZD5BZ2VkLCA4MCBhbmQgb3Zlcjwva2V5
d29yZD48a2V5d29yZD5BbnRpbmVvcGxhc3RpYyBDb21iaW5lZCBDaGVtb3RoZXJhcHkgUHJvdG9j
b2xzL2FkdmVyc2UgZWZmZWN0cy90aGVyYXBldXRpYyB1c2U8L2tleXdvcmQ+PGtleXdvcmQ+Qmlv
bWFya2VycywgVHVtb3I8L2tleXdvcmQ+PGtleXdvcmQ+QmlvcHN5PC9rZXl3b3JkPjxrZXl3b3Jk
PkNoaWxkPC9rZXl3b3JkPjxrZXl3b3JkPkRlbmRyaXRpYyBDZWxscy9tZXRhYm9saXNtLypwYXRo
b2xvZ3k8L2tleXdvcmQ+PGtleXdvcmQ+RmVtYWxlPC9rZXl3b3JkPjxrZXl3b3JkPkZvbGxvdy1V
cCBTdHVkaWVzPC9rZXl3b3JkPjxrZXl3b3JkPkhlbWF0b2xvZ2ljIE5lb3BsYXNtcy8qZGlhZ25v
c2lzL2V0aW9sb2d5Lyp0aGVyYXB5PC9rZXl3b3JkPjxrZXl3b3JkPkh1bWFuczwva2V5d29yZD48
a2V5d29yZD5JbW11bm9oaXN0b2NoZW1pc3RyeTwva2V5d29yZD48a2V5d29yZD5JbW11bm9waGVu
b3R5cGluZzwva2V5d29yZD48a2V5d29yZD5NYWxlPC9rZXl3b3JkPjxrZXl3b3JkPk1pZGRsZSBB
Z2VkPC9rZXl3b3JkPjxrZXl3b3JkPk5lb3BsYXNtIFN0YWdpbmc8L2tleXdvcmQ+PGtleXdvcmQ+
U2tpbiBOZW9wbGFzbXMvZGlhZ25vc2lzPC9rZXl3b3JkPjxrZXl3b3JkPllvdW5nIEFkdWx0PC9r
ZXl3b3JkPjxrZXl3b3JkPipBY3V0ZSBsZXVrZW1pYTwva2V5d29yZD48a2V5d29yZD4qT3RoZXIg
bGV1a2VtaWE8L2tleXdvcmQ+PGtleXdvcmQ+Kk5lb3BsYXNpYTwva2V5d29yZD48L2tleXdvcmRz
PjxkYXRlcz48eWVhcj4yMDIwPC95ZWFyPjxwdWItZGF0ZXM+PGRhdGU+RmViIDIwPC9kYXRlPjwv
cHViLWRhdGVzPjwvZGF0ZXM+PGlzYm4+MTMwOC01MjYzIChFbGVjdHJvbmljKSYjeEQ7MTMwMC03
Nzc3IChQcmludCkmI3hEOzEzMDAtNzc3NyAoTGlua2luZyk8L2lzYm4+PGFjY2Vzc2lvbi1udW0+
MzE3NTI0ODI8L2FjY2Vzc2lvbi1udW0+PHVybHM+PHJlbGF0ZWQtdXJscz48dXJsPmh0dHBzOi8v
d3d3Lm5jYmkubmxtLm5paC5nb3YvcHVibWVkLzMxNzUyNDgyPC91cmw+PC9yZWxhdGVkLXVybHM+
PC91cmxzPjxjdXN0b20yPlBNQzcwNTc3NTE8L2N1c3RvbTI+PGVsZWN0cm9uaWMtcmVzb3VyY2Ut
bnVtPjEwLjQyNzQvdGpoLmdhbGVub3MuMjAxOS4yMDE5LjAxOTU8L2VsZWN0cm9uaWMtcmVzb3Vy
Y2UtbnVtPjwvcmVjb3JkPjwvQ2l0ZT48L0VuZE5vdGU+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52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51187A47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1/M</w:t>
            </w:r>
          </w:p>
        </w:tc>
        <w:tc>
          <w:tcPr>
            <w:tcW w:w="584" w:type="dxa"/>
            <w:noWrap/>
            <w:vAlign w:val="center"/>
            <w:hideMark/>
          </w:tcPr>
          <w:p w14:paraId="3317C9A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329F55DF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25AE15D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2287C98C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4E4BB26F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49093D77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0287E2B7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321129D9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577F397B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46CD17BF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23495E67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</w:tcPr>
          <w:p w14:paraId="4D324ED1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</w:tcPr>
          <w:p w14:paraId="1E068630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84" w:type="dxa"/>
            <w:noWrap/>
            <w:vAlign w:val="center"/>
          </w:tcPr>
          <w:p w14:paraId="7B56A63E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</w:tcPr>
          <w:p w14:paraId="46348B50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</w:tcPr>
          <w:p w14:paraId="68D16064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7" w:type="dxa"/>
            <w:noWrap/>
            <w:vAlign w:val="center"/>
          </w:tcPr>
          <w:p w14:paraId="436BBE7C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</w:tcPr>
          <w:p w14:paraId="177772F1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</w:tcPr>
          <w:p w14:paraId="5C813D7F" w14:textId="77777777" w:rsidR="00800DDA" w:rsidRPr="00662872" w:rsidRDefault="00800DDA" w:rsidP="00365E6B">
            <w:pPr>
              <w:ind w:firstLine="1"/>
              <w:jc w:val="center"/>
            </w:pPr>
          </w:p>
        </w:tc>
        <w:tc>
          <w:tcPr>
            <w:tcW w:w="1074" w:type="dxa"/>
            <w:noWrap/>
            <w:vAlign w:val="center"/>
          </w:tcPr>
          <w:p w14:paraId="652128F2" w14:textId="77777777" w:rsidR="00800DDA" w:rsidRPr="00662872" w:rsidRDefault="00800DDA" w:rsidP="00365E6B">
            <w:pPr>
              <w:ind w:firstLine="1"/>
              <w:jc w:val="center"/>
            </w:pPr>
          </w:p>
        </w:tc>
        <w:tc>
          <w:tcPr>
            <w:tcW w:w="1044" w:type="dxa"/>
            <w:noWrap/>
            <w:vAlign w:val="center"/>
          </w:tcPr>
          <w:p w14:paraId="442CB6C3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</w:tcPr>
          <w:p w14:paraId="026C316F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</w:tcPr>
          <w:p w14:paraId="0BB11398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20FE199E" w14:textId="77777777" w:rsidTr="00365E6B">
        <w:trPr>
          <w:trHeight w:val="288"/>
          <w:jc w:val="center"/>
        </w:trPr>
        <w:tc>
          <w:tcPr>
            <w:tcW w:w="2210" w:type="dxa"/>
            <w:vMerge w:val="restart"/>
            <w:shd w:val="clear" w:color="auto" w:fill="FFF2CC" w:themeFill="accent4" w:themeFillTint="33"/>
            <w:noWrap/>
            <w:vAlign w:val="center"/>
            <w:hideMark/>
          </w:tcPr>
          <w:p w14:paraId="50B75805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Chan et at., 2021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DaGFuPC9BdXRob3I+PFllYXI+MjAyMTwvWWVhcj48UmVj
TnVtPjE1MzwvUmVjTnVtPjxEaXNwbGF5VGV4dD48c3R5bGUgZmFjZT0ic3VwZXJzY3JpcHQiPjE1
Mzwvc3R5bGU+PC9EaXNwbGF5VGV4dD48cmVjb3JkPjxyZWMtbnVtYmVyPjE1MzwvcmVjLW51bWJl
cj48Zm9yZWlnbi1rZXlzPjxrZXkgYXBwPSJFTiIgZGItaWQ9IjBzd2Y1czkyd3dmMGY1ZWZ2NTd4
OWZka3pkMGZlZGV2YXAwcCIgdGltZXN0YW1wPSIxNjg2NzU5ODU5Ij4xNTM8L2tleT48L2ZvcmVp
Z24ta2V5cz48cmVmLXR5cGUgbmFtZT0iSm91cm5hbCBBcnRpY2xlIj4xNzwvcmVmLXR5cGU+PGNv
bnRyaWJ1dG9ycz48YXV0aG9ycz48YXV0aG9yPkNoYW4sIEcuPC9hdXRob3I+PGF1dGhvcj5Ba2lu
dG9yaW4sIFMuPC9hdXRob3I+PGF1dGhvcj5MdXUsIE0uPC9hdXRob3I+PGF1dGhvcj5IYXJ0ZXIs
IE4uPC9hdXRob3I+PC9hdXRob3JzPjwvY29udHJpYnV0b3JzPjxhdXRoLWFkZHJlc3M+W0NoYW4s
IEdyYWNlXSBDaGlsZHJlbnMgSG9zcCBMb3MgQW5nZWxlcywgRGVwdCBQZWRpYXQsIExvcyBBbmdl
bGVzLCBDQSA5MDAyNyBVU0EuIFtBa2ludG9yaW4sIFNpbWlsb2x1XSBVbml2IFNvdXRoZXJuIENh
bGlmLCBLZWNrIFNjaCBNZWQsIExvcyBBbmdlbGVzLCBDQSA5MDAwNyBVU0EuIFtMdXUsIE1pbm5l
bGx5OyBIYXJ0ZXIsIE5pY29sZV0gQ2hpbGRyZW5zIEhvc3AgTG9zIEFuZ2VsZXMsIERlcHQgRGVy
bWF0b2wsIExvcyBBbmdlbGVzLCBDQSA5MDAyNyBVU0EuIFtMdXUsIE1pbm5lbGx5OyBIYXJ0ZXIs
IE5pY29sZV0gS2VjayBTY2ggTWVkLCBEZXB0IERlcm1hdG9sLCBMb3MgQW5nZWxlcywgQ0EgVVNB
LiYjeEQ7Q2hhbiwgRyAoY29ycmVzcG9uZGluZyBhdXRob3IpLCBDaGlsZHJlbnMgSG9zcCBMb3Mg
QW5nZWxlcywgNDY1MCBTdW5zZXQgQmx2ZCwgTG9zIEFuZ2VsZXMsIENBIDkwMDI3IFVTQS4mI3hE
O0dyYWNlY2htZEBnbWFpbC5jb208L2F1dGgtYWRkcmVzcz48dGl0bGVzPjx0aXRsZT5CbGFzdGlj
IHBsYXNtYWN5dG9pZCBkZW5kcml0aWMgY2VsbCBuZW9wbGFzbSB3aXRoIGN1dGFuZW91cyBwcmVz
ZW50YXRpb246IEEgY2FzZSBzZXJpZXMgaW4gY2hpbGRyZW48L3RpdGxlPjxzZWNvbmRhcnktdGl0
bGU+UGVkaWF0cmljIERlcm1hdG9sb2d5PC9zZWNvbmRhcnktdGl0bGU+PGFsdC10aXRsZT5QZWRp
YXRyLiBEZXJtYXRvbC48L2FsdC10aXRsZT48L3RpdGxlcz48cGVyaW9kaWNhbD48ZnVsbC10aXRs
ZT5QZWRpYXRyaWMgRGVybWF0b2xvZ3k8L2Z1bGwtdGl0bGU+PGFiYnItMT5QZWRpYXRyLiBEZXJt
YXRvbC48L2FiYnItMT48L3BlcmlvZGljYWw+PGFsdC1wZXJpb2RpY2FsPjxmdWxsLXRpdGxlPlBl
ZGlhdHJpYyBEZXJtYXRvbG9neTwvZnVsbC10aXRsZT48YWJici0xPlBlZGlhdHIuIERlcm1hdG9s
LjwvYWJici0xPjwvYWx0LXBlcmlvZGljYWw+PHBhZ2VzPjg4My04ODY8L3BhZ2VzPjx2b2x1bWU+
Mzg8L3ZvbHVtZT48bnVtYmVyPjQ8L251bWJlcj48a2V5d29yZHM+PGtleXdvcmQ+bmVvcGxhc20t
bWFsaWduYW50PC9rZXl3b3JkPjxrZXl3b3JkPnNraW4gc2lnbnMgb2Ygc3lzdGVtaWMgZGlzZWFz
ZTwva2V5d29yZD48a2V5d29yZD50aGVyYXB5LXN5c3RlbWljPC9rZXl3b3JkPjxrZXl3b3JkPkRl
cm1hdG9sb2d5PC9rZXl3b3JkPjxrZXl3b3JkPlBlZGlhdHJpY3M8L2tleXdvcmQ+PC9rZXl3b3Jk
cz48ZGF0ZXM+PHllYXI+MjAyMTwveWVhcj48cHViLWRhdGVzPjxkYXRlPkp1bDwvZGF0ZT48L3B1
Yi1kYXRlcz48L2RhdGVzPjxpc2JuPjA3MzYtODA0NjwvaXNibj48YWNjZXNzaW9uLW51bT5XT1M6
MDAwNjY0MTkyODAwMDAxPC9hY2Nlc3Npb24tbnVtPjx3b3JrLXR5cGU+QXJ0aWNsZTwvd29yay10
eXBlPjx1cmxzPjxyZWxhdGVkLXVybHM+PHVybD4mbHQ7R28gdG8gSVNJJmd0OzovL1dPUzowMDA2
NjQxOTI4MDAwMDE8L3VybD48L3JlbGF0ZWQtdXJscz48L3VybHM+PGVsZWN0cm9uaWMtcmVzb3Vy
Y2UtbnVtPjEwLjExMTEvcGRlLjE0NjUyPC9lbGVjdHJvbmljLXJlc291cmNlLW51bT48bGFuZ3Vh
Z2U+RW5nbGlzaDwvbGFuZ3VhZ2U+PC9yZWNvcmQ+PC9DaXRlPjwvRW5kTm90ZT4A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DaGFuPC9BdXRob3I+PFllYXI+MjAyMTwvWWVhcj48UmVj
TnVtPjE1MzwvUmVjTnVtPjxEaXNwbGF5VGV4dD48c3R5bGUgZmFjZT0ic3VwZXJzY3JpcHQiPjE1
Mzwvc3R5bGU+PC9EaXNwbGF5VGV4dD48cmVjb3JkPjxyZWMtbnVtYmVyPjE1MzwvcmVjLW51bWJl
cj48Zm9yZWlnbi1rZXlzPjxrZXkgYXBwPSJFTiIgZGItaWQ9IjBzd2Y1czkyd3dmMGY1ZWZ2NTd4
OWZka3pkMGZlZGV2YXAwcCIgdGltZXN0YW1wPSIxNjg2NzU5ODU5Ij4xNTM8L2tleT48L2ZvcmVp
Z24ta2V5cz48cmVmLXR5cGUgbmFtZT0iSm91cm5hbCBBcnRpY2xlIj4xNzwvcmVmLXR5cGU+PGNv
bnRyaWJ1dG9ycz48YXV0aG9ycz48YXV0aG9yPkNoYW4sIEcuPC9hdXRob3I+PGF1dGhvcj5Ba2lu
dG9yaW4sIFMuPC9hdXRob3I+PGF1dGhvcj5MdXUsIE0uPC9hdXRob3I+PGF1dGhvcj5IYXJ0ZXIs
IE4uPC9hdXRob3I+PC9hdXRob3JzPjwvY29udHJpYnV0b3JzPjxhdXRoLWFkZHJlc3M+W0NoYW4s
IEdyYWNlXSBDaGlsZHJlbnMgSG9zcCBMb3MgQW5nZWxlcywgRGVwdCBQZWRpYXQsIExvcyBBbmdl
bGVzLCBDQSA5MDAyNyBVU0EuIFtBa2ludG9yaW4sIFNpbWlsb2x1XSBVbml2IFNvdXRoZXJuIENh
bGlmLCBLZWNrIFNjaCBNZWQsIExvcyBBbmdlbGVzLCBDQSA5MDAwNyBVU0EuIFtMdXUsIE1pbm5l
bGx5OyBIYXJ0ZXIsIE5pY29sZV0gQ2hpbGRyZW5zIEhvc3AgTG9zIEFuZ2VsZXMsIERlcHQgRGVy
bWF0b2wsIExvcyBBbmdlbGVzLCBDQSA5MDAyNyBVU0EuIFtMdXUsIE1pbm5lbGx5OyBIYXJ0ZXIs
IE5pY29sZV0gS2VjayBTY2ggTWVkLCBEZXB0IERlcm1hdG9sLCBMb3MgQW5nZWxlcywgQ0EgVVNB
LiYjeEQ7Q2hhbiwgRyAoY29ycmVzcG9uZGluZyBhdXRob3IpLCBDaGlsZHJlbnMgSG9zcCBMb3Mg
QW5nZWxlcywgNDY1MCBTdW5zZXQgQmx2ZCwgTG9zIEFuZ2VsZXMsIENBIDkwMDI3IFVTQS4mI3hE
O0dyYWNlY2htZEBnbWFpbC5jb208L2F1dGgtYWRkcmVzcz48dGl0bGVzPjx0aXRsZT5CbGFzdGlj
IHBsYXNtYWN5dG9pZCBkZW5kcml0aWMgY2VsbCBuZW9wbGFzbSB3aXRoIGN1dGFuZW91cyBwcmVz
ZW50YXRpb246IEEgY2FzZSBzZXJpZXMgaW4gY2hpbGRyZW48L3RpdGxlPjxzZWNvbmRhcnktdGl0
bGU+UGVkaWF0cmljIERlcm1hdG9sb2d5PC9zZWNvbmRhcnktdGl0bGU+PGFsdC10aXRsZT5QZWRp
YXRyLiBEZXJtYXRvbC48L2FsdC10aXRsZT48L3RpdGxlcz48cGVyaW9kaWNhbD48ZnVsbC10aXRs
ZT5QZWRpYXRyaWMgRGVybWF0b2xvZ3k8L2Z1bGwtdGl0bGU+PGFiYnItMT5QZWRpYXRyLiBEZXJt
YXRvbC48L2FiYnItMT48L3BlcmlvZGljYWw+PGFsdC1wZXJpb2RpY2FsPjxmdWxsLXRpdGxlPlBl
ZGlhdHJpYyBEZXJtYXRvbG9neTwvZnVsbC10aXRsZT48YWJici0xPlBlZGlhdHIuIERlcm1hdG9s
LjwvYWJici0xPjwvYWx0LXBlcmlvZGljYWw+PHBhZ2VzPjg4My04ODY8L3BhZ2VzPjx2b2x1bWU+
Mzg8L3ZvbHVtZT48bnVtYmVyPjQ8L251bWJlcj48a2V5d29yZHM+PGtleXdvcmQ+bmVvcGxhc20t
bWFsaWduYW50PC9rZXl3b3JkPjxrZXl3b3JkPnNraW4gc2lnbnMgb2Ygc3lzdGVtaWMgZGlzZWFz
ZTwva2V5d29yZD48a2V5d29yZD50aGVyYXB5LXN5c3RlbWljPC9rZXl3b3JkPjxrZXl3b3JkPkRl
cm1hdG9sb2d5PC9rZXl3b3JkPjxrZXl3b3JkPlBlZGlhdHJpY3M8L2tleXdvcmQ+PC9rZXl3b3Jk
cz48ZGF0ZXM+PHllYXI+MjAyMTwveWVhcj48cHViLWRhdGVzPjxkYXRlPkp1bDwvZGF0ZT48L3B1
Yi1kYXRlcz48L2RhdGVzPjxpc2JuPjA3MzYtODA0NjwvaXNibj48YWNjZXNzaW9uLW51bT5XT1M6
MDAwNjY0MTkyODAwMDAxPC9hY2Nlc3Npb24tbnVtPjx3b3JrLXR5cGU+QXJ0aWNsZTwvd29yay10
eXBlPjx1cmxzPjxyZWxhdGVkLXVybHM+PHVybD4mbHQ7R28gdG8gSVNJJmd0OzovL1dPUzowMDA2
NjQxOTI4MDAwMDE8L3VybD48L3JlbGF0ZWQtdXJscz48L3VybHM+PGVsZWN0cm9uaWMtcmVzb3Vy
Y2UtbnVtPjEwLjExMTEvcGRlLjE0NjUyPC9lbGVjdHJvbmljLXJlc291cmNlLW51bT48bGFuZ3Vh
Z2U+RW5nbGlzaDwvbGFuZ3VhZ2U+PC9yZWNvcmQ+PC9DaXRlPjwvRW5kTm90ZT4A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53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24B894C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6/M</w:t>
            </w:r>
          </w:p>
        </w:tc>
        <w:tc>
          <w:tcPr>
            <w:tcW w:w="584" w:type="dxa"/>
            <w:noWrap/>
            <w:vAlign w:val="center"/>
            <w:hideMark/>
          </w:tcPr>
          <w:p w14:paraId="582FF65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430B8C2E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2D0D893E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7" w:type="dxa"/>
            <w:noWrap/>
            <w:vAlign w:val="center"/>
            <w:hideMark/>
          </w:tcPr>
          <w:p w14:paraId="7B56E2C4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4F4671D6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5C8A09AA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36A1A051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719009EE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3DD9ECBE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6C5C0379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6E3CF218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4F298229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06734ED7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0/M</w:t>
            </w:r>
          </w:p>
        </w:tc>
        <w:tc>
          <w:tcPr>
            <w:tcW w:w="584" w:type="dxa"/>
            <w:noWrap/>
            <w:vAlign w:val="center"/>
            <w:hideMark/>
          </w:tcPr>
          <w:p w14:paraId="10A44FD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0A96EA3B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5AA4A316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7911720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2D50A47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09C1C040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68F8FD03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330F4AE9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6CB998EB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272C6C21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1</w:t>
            </w:r>
          </w:p>
        </w:tc>
      </w:tr>
      <w:tr w:rsidR="00800DDA" w:rsidRPr="00662872" w14:paraId="25DB0CA5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33208731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01EF420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1/F</w:t>
            </w:r>
          </w:p>
        </w:tc>
        <w:tc>
          <w:tcPr>
            <w:tcW w:w="584" w:type="dxa"/>
            <w:noWrap/>
            <w:vAlign w:val="center"/>
            <w:hideMark/>
          </w:tcPr>
          <w:p w14:paraId="52C527F0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709A05C4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5FDC3067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1D39D78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4F0E3666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6F49D785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7EDDFBCE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2511FCA8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3E168562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0107DDF7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589C71DB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5F80ED75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Guo et at., 2021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HdW88L0F1dGhvcj48WWVhcj4yMDIxPC9ZZWFyPjxSZWNO
dW0+MTU0PC9SZWNOdW0+PERpc3BsYXlUZXh0PjxzdHlsZSBmYWNlPSJzdXBlcnNjcmlwdCI+MTU0
PC9zdHlsZT48L0Rpc3BsYXlUZXh0PjxyZWNvcmQ+PHJlYy1udW1iZXI+MTU0PC9yZWMtbnVtYmVy
Pjxmb3JlaWduLWtleXM+PGtleSBhcHA9IkVOIiBkYi1pZD0iMHN3ZjVzOTJ3d2YwZjVlZnY1N3g5
ZmRremQwZmVkZXZhcDBwIiB0aW1lc3RhbXA9IjE2ODY3NTk4NTkiPjE1NDwva2V5PjwvZm9yZWln
bi1rZXlzPjxyZWYtdHlwZSBuYW1lPSJKb3VybmFsIEFydGljbGUiPjE3PC9yZWYtdHlwZT48Y29u
dHJpYnV0b3JzPjxhdXRob3JzPjxhdXRob3I+R3VvLCBKLiBILjwvYXV0aG9yPjxhdXRob3I+Wmhh
bmcsIEguIFcuPC9hdXRob3I+PGF1dGhvcj5XYW5nLCBMLjwvYXV0aG9yPjxhdXRob3I+QmFpLCBX
LjwvYXV0aG9yPjxhdXRob3I+V2FuZywgSi4gRi48L2F1dGhvcj48L2F1dGhvcnM+PC9jb250cmli
dXRvcnM+PGF1dGgtYWRkcmVzcz5bR3VvLCBKaWFuZy1Ib25nOyBXYW5nLCBMaTsgQmFpLCBXZWk7
IFdhbmcsIEppbi1GZW5dIFNoYW54aSBDYW5jIEhvc3AsIERlcHQgUGF0aG9sLCAzIEthaXh1YW4g
U3QsIFRhaXl1YW4gMDMwMDAwLCBTaGFueGksIFBlb3BsZXMgUiBDaGluYS4gW1poYW5nLCBIb25n
LVdlaV0gU2hhbnhpIENhbmMgSG9zcCwgRGVwdCBIZW1hdG9sLCBUYWl5dWFuIDAzMDAwMCwgU2hh
bnhpLCBQZW9wbGVzIFIgQ2hpbmEuJiN4RDtXYW5nLCBKRiAoY29ycmVzcG9uZGluZyBhdXRob3Ip
LCBTaGFueGkgQ2FuYyBIb3NwLCBEZXB0IFBhdGhvbCwgMyBLYWl4dWFuIFN0LCBUYWl5dWFuIDAz
MDAwMCwgU2hhbnhpLCBQZW9wbGVzIFIgQ2hpbmEuJiN4RDtqaW5mZW53YW5nMjAyMUAxNjMuY29t
PC9hdXRoLWFkZHJlc3M+PHRpdGxlcz48dGl0bGU+Qmxhc3RpYyBwbGFzbWFjeXRvaWQgZGVuZHJp
dGljIGNlbGwgbmVvcGxhc20gd2l0aCBza2luIGFuZCBib25lIG1hcnJvdyBpbnZvbHZlbWVudDog
UmVwb3J0IG9mIHRocmVlIGNhc2VzPC90aXRsZT48c2Vjb25kYXJ5LXRpdGxlPldvcmxkIEpvdXJu
YWwgb2YgQ2xpbmljYWwgQ2FzZXM8L3NlY29uZGFyeS10aXRsZT48YWx0LXRpdGxlPldvcmxkIEou
IENsaW4uIENhc2VzPC9hbHQtdGl0bGU+PC90aXRsZXM+PHBlcmlvZGljYWw+PGZ1bGwtdGl0bGU+
V29ybGQgSm91cm5hbCBvZiBDbGluaWNhbCBDYXNlczwvZnVsbC10aXRsZT48YWJici0xPldvcmxk
IEouIENsaW4uIENhc2VzPC9hYmJyLTE+PC9wZXJpb2RpY2FsPjxhbHQtcGVyaW9kaWNhbD48ZnVs
bC10aXRsZT5Xb3JsZCBKb3VybmFsIG9mIENsaW5pY2FsIENhc2VzPC9mdWxsLXRpdGxlPjxhYmJy
LTE+V29ybGQgSi4gQ2xpbi4gQ2FzZXM8L2FiYnItMT48L2FsdC1wZXJpb2RpY2FsPjxwYWdlcz4x
MDI5My0xMDI5OTwvcGFnZXM+PHZvbHVtZT45PC92b2x1bWU+PG51bWJlcj4zMzwvbnVtYmVyPjxr
ZXl3b3Jkcz48a2V5d29yZD5CbGFzdGljIHBsYXNtYWN5dG9pZCBkZW5kcml0aWMgY2VsbCBuZW9w
bGFzbTwva2V5d29yZD48a2V5d29yZD5EaWFnbm9zaXM8L2tleXdvcmQ+PGtleXdvcmQ+SW1tdW5v
aGlzdG9jaGVybmlzdHJ5PC9rZXl3b3JkPjxrZXl3b3JkPlNraW4gbGVzaW9uPC9rZXl3b3JkPjxr
ZXl3b3JkPkZvbGxvdy11cDwva2V5d29yZD48a2V5d29yZD5DYXNlIHJlcG9ydDwva2V5d29yZD48
a2V5d29yZD5zZXJpZXM8L2tleXdvcmQ+PGtleXdvcmQ+R2VuZXJhbCAmYW1wOyBJbnRlcm5hbCBN
ZWRpY2luZTwva2V5d29yZD48L2tleXdvcmRzPjxkYXRlcz48eWVhcj4yMDIxPC95ZWFyPjxwdWIt
ZGF0ZXM+PGRhdGU+Tm92PC9kYXRlPjwvcHViLWRhdGVzPjwvZGF0ZXM+PGlzYm4+MjMwNy04OTYw
PC9pc2JuPjxhY2Nlc3Npb24tbnVtPldPUzowMDA3NTE4ODUzMDAwMjg8L2FjY2Vzc2lvbi1udW0+
PHdvcmstdHlwZT5BcnRpY2xlPC93b3JrLXR5cGU+PHVybHM+PHJlbGF0ZWQtdXJscz48dXJsPiZs
dDtHbyB0byBJU0kmZ3Q7Oi8vV09TOjAwMDc1MTg4NTMwMDAyODwvdXJsPjwvcmVsYXRlZC11cmxz
PjwvdXJscz48ZWxlY3Ryb25pYy1yZXNvdXJjZS1udW0+MTAuMTI5OTg0MS93amNjL3YuaTMxLjEw
MjkzPC9lbGVjdHJvbmljLXJlc291cmNlLW51bT48bGFuZ3VhZ2U+RW5nbGlzaDwvbGFuZ3VhZ2U+
PC9yZWNvcmQ+PC9DaXRlPjwvRW5kTm90ZT5=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HdW88L0F1dGhvcj48WWVhcj4yMDIxPC9ZZWFyPjxSZWNO
dW0+MTU0PC9SZWNOdW0+PERpc3BsYXlUZXh0PjxzdHlsZSBmYWNlPSJzdXBlcnNjcmlwdCI+MTU0
PC9zdHlsZT48L0Rpc3BsYXlUZXh0PjxyZWNvcmQ+PHJlYy1udW1iZXI+MTU0PC9yZWMtbnVtYmVy
Pjxmb3JlaWduLWtleXM+PGtleSBhcHA9IkVOIiBkYi1pZD0iMHN3ZjVzOTJ3d2YwZjVlZnY1N3g5
ZmRremQwZmVkZXZhcDBwIiB0aW1lc3RhbXA9IjE2ODY3NTk4NTkiPjE1NDwva2V5PjwvZm9yZWln
bi1rZXlzPjxyZWYtdHlwZSBuYW1lPSJKb3VybmFsIEFydGljbGUiPjE3PC9yZWYtdHlwZT48Y29u
dHJpYnV0b3JzPjxhdXRob3JzPjxhdXRob3I+R3VvLCBKLiBILjwvYXV0aG9yPjxhdXRob3I+Wmhh
bmcsIEguIFcuPC9hdXRob3I+PGF1dGhvcj5XYW5nLCBMLjwvYXV0aG9yPjxhdXRob3I+QmFpLCBX
LjwvYXV0aG9yPjxhdXRob3I+V2FuZywgSi4gRi48L2F1dGhvcj48L2F1dGhvcnM+PC9jb250cmli
dXRvcnM+PGF1dGgtYWRkcmVzcz5bR3VvLCBKaWFuZy1Ib25nOyBXYW5nLCBMaTsgQmFpLCBXZWk7
IFdhbmcsIEppbi1GZW5dIFNoYW54aSBDYW5jIEhvc3AsIERlcHQgUGF0aG9sLCAzIEthaXh1YW4g
U3QsIFRhaXl1YW4gMDMwMDAwLCBTaGFueGksIFBlb3BsZXMgUiBDaGluYS4gW1poYW5nLCBIb25n
LVdlaV0gU2hhbnhpIENhbmMgSG9zcCwgRGVwdCBIZW1hdG9sLCBUYWl5dWFuIDAzMDAwMCwgU2hh
bnhpLCBQZW9wbGVzIFIgQ2hpbmEuJiN4RDtXYW5nLCBKRiAoY29ycmVzcG9uZGluZyBhdXRob3Ip
LCBTaGFueGkgQ2FuYyBIb3NwLCBEZXB0IFBhdGhvbCwgMyBLYWl4dWFuIFN0LCBUYWl5dWFuIDAz
MDAwMCwgU2hhbnhpLCBQZW9wbGVzIFIgQ2hpbmEuJiN4RDtqaW5mZW53YW5nMjAyMUAxNjMuY29t
PC9hdXRoLWFkZHJlc3M+PHRpdGxlcz48dGl0bGU+Qmxhc3RpYyBwbGFzbWFjeXRvaWQgZGVuZHJp
dGljIGNlbGwgbmVvcGxhc20gd2l0aCBza2luIGFuZCBib25lIG1hcnJvdyBpbnZvbHZlbWVudDog
UmVwb3J0IG9mIHRocmVlIGNhc2VzPC90aXRsZT48c2Vjb25kYXJ5LXRpdGxlPldvcmxkIEpvdXJu
YWwgb2YgQ2xpbmljYWwgQ2FzZXM8L3NlY29uZGFyeS10aXRsZT48YWx0LXRpdGxlPldvcmxkIEou
IENsaW4uIENhc2VzPC9hbHQtdGl0bGU+PC90aXRsZXM+PHBlcmlvZGljYWw+PGZ1bGwtdGl0bGU+
V29ybGQgSm91cm5hbCBvZiBDbGluaWNhbCBDYXNlczwvZnVsbC10aXRsZT48YWJici0xPldvcmxk
IEouIENsaW4uIENhc2VzPC9hYmJyLTE+PC9wZXJpb2RpY2FsPjxhbHQtcGVyaW9kaWNhbD48ZnVs
bC10aXRsZT5Xb3JsZCBKb3VybmFsIG9mIENsaW5pY2FsIENhc2VzPC9mdWxsLXRpdGxlPjxhYmJy
LTE+V29ybGQgSi4gQ2xpbi4gQ2FzZXM8L2FiYnItMT48L2FsdC1wZXJpb2RpY2FsPjxwYWdlcz4x
MDI5My0xMDI5OTwvcGFnZXM+PHZvbHVtZT45PC92b2x1bWU+PG51bWJlcj4zMzwvbnVtYmVyPjxr
ZXl3b3Jkcz48a2V5d29yZD5CbGFzdGljIHBsYXNtYWN5dG9pZCBkZW5kcml0aWMgY2VsbCBuZW9w
bGFzbTwva2V5d29yZD48a2V5d29yZD5EaWFnbm9zaXM8L2tleXdvcmQ+PGtleXdvcmQ+SW1tdW5v
aGlzdG9jaGVybmlzdHJ5PC9rZXl3b3JkPjxrZXl3b3JkPlNraW4gbGVzaW9uPC9rZXl3b3JkPjxr
ZXl3b3JkPkZvbGxvdy11cDwva2V5d29yZD48a2V5d29yZD5DYXNlIHJlcG9ydDwva2V5d29yZD48
a2V5d29yZD5zZXJpZXM8L2tleXdvcmQ+PGtleXdvcmQ+R2VuZXJhbCAmYW1wOyBJbnRlcm5hbCBN
ZWRpY2luZTwva2V5d29yZD48L2tleXdvcmRzPjxkYXRlcz48eWVhcj4yMDIxPC95ZWFyPjxwdWIt
ZGF0ZXM+PGRhdGU+Tm92PC9kYXRlPjwvcHViLWRhdGVzPjwvZGF0ZXM+PGlzYm4+MjMwNy04OTYw
PC9pc2JuPjxhY2Nlc3Npb24tbnVtPldPUzowMDA3NTE4ODUzMDAwMjg8L2FjY2Vzc2lvbi1udW0+
PHdvcmstdHlwZT5BcnRpY2xlPC93b3JrLXR5cGU+PHVybHM+PHJlbGF0ZWQtdXJscz48dXJsPiZs
dDtHbyB0byBJU0kmZ3Q7Oi8vV09TOjAwMDc1MTg4NTMwMDAyODwvdXJsPjwvcmVsYXRlZC11cmxz
PjwvdXJscz48ZWxlY3Ryb25pYy1yZXNvdXJjZS1udW0+MTAuMTI5OTg0MS93amNjL3YuaTMxLjEw
MjkzPC9lbGVjdHJvbmljLXJlc291cmNlLW51bT48bGFuZ3VhZ2U+RW5nbGlzaDwvbGFuZ3VhZ2U+
PC9yZWNvcmQ+PC9DaXRlPjwvRW5kTm90ZT5=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54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70228CD6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5/F</w:t>
            </w:r>
          </w:p>
        </w:tc>
        <w:tc>
          <w:tcPr>
            <w:tcW w:w="584" w:type="dxa"/>
            <w:noWrap/>
            <w:vAlign w:val="center"/>
            <w:hideMark/>
          </w:tcPr>
          <w:p w14:paraId="7881E27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29DA6286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A02806D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0D05B5F5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2F22421C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504EF84C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HOP</w:t>
            </w:r>
          </w:p>
        </w:tc>
        <w:tc>
          <w:tcPr>
            <w:tcW w:w="1074" w:type="dxa"/>
            <w:noWrap/>
            <w:vAlign w:val="center"/>
            <w:hideMark/>
          </w:tcPr>
          <w:p w14:paraId="00986A6F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7237CA3C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11</w:t>
            </w:r>
          </w:p>
        </w:tc>
        <w:tc>
          <w:tcPr>
            <w:tcW w:w="2040" w:type="dxa"/>
            <w:noWrap/>
            <w:vAlign w:val="center"/>
            <w:hideMark/>
          </w:tcPr>
          <w:p w14:paraId="61565C8D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VDCLP</w:t>
            </w:r>
          </w:p>
        </w:tc>
        <w:tc>
          <w:tcPr>
            <w:tcW w:w="1157" w:type="dxa"/>
            <w:noWrap/>
            <w:vAlign w:val="center"/>
            <w:hideMark/>
          </w:tcPr>
          <w:p w14:paraId="4929833C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6B82AB51" w14:textId="77777777" w:rsidTr="00365E6B">
        <w:trPr>
          <w:trHeight w:val="288"/>
          <w:jc w:val="center"/>
        </w:trPr>
        <w:tc>
          <w:tcPr>
            <w:tcW w:w="2210" w:type="dxa"/>
            <w:vMerge w:val="restart"/>
            <w:shd w:val="clear" w:color="auto" w:fill="FFF2CC" w:themeFill="accent4" w:themeFillTint="33"/>
            <w:noWrap/>
            <w:vAlign w:val="center"/>
            <w:hideMark/>
          </w:tcPr>
          <w:p w14:paraId="04C8CF54" w14:textId="77777777" w:rsidR="00800DDA" w:rsidRPr="00662872" w:rsidRDefault="00800DDA" w:rsidP="00365E6B">
            <w:pPr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Liao et at., 2021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MaWFvPC9BdXRob3I+PFllYXI+MjAyMTwvWWVhcj48UmVj
TnVtPjUzPC9SZWNOdW0+PERpc3BsYXlUZXh0PjxzdHlsZSBmYWNlPSJzdXBlcnNjcmlwdCI+NDc8
L3N0eWxlPjwvRGlzcGxheVRleHQ+PHJlY29yZD48cmVjLW51bWJlcj41MzwvcmVjLW51bWJlcj48
Zm9yZWlnbi1rZXlzPjxrZXkgYXBwPSJFTiIgZGItaWQ9ImF2c3J6d3B0OXdmc2ZwZTB4eDFwd3R4
ODUyMGVmeDIydHYwZiIgdGltZXN0YW1wPSIxNjU0ODA2OTczIiBndWlkPSIzNWYxNTIzYy0wZWU4
LTRlZGEtODQ2Yi0wMzI3NzE1NGU5NzkiPjUzPC9rZXk+PC9mb3JlaWduLWtleXM+PHJlZi10eXBl
IG5hbWU9IkpvdXJuYWwgQXJ0aWNsZSI+MTc8L3JlZi10eXBlPjxjb250cmlidXRvcnM+PGF1dGhv
cnM+PGF1dGhvcj5MaWFvLCBDLjwvYXV0aG9yPjxhdXRob3I+SHUsIE4uIFguPC9hdXRob3I+PGF1
dGhvcj5Tb25nLCBILjwvYXV0aG9yPjxhdXRob3I+WmhhbmcsIEouIFkuPC9hdXRob3I+PGF1dGhv
cj5TaGVuLCBELiBZLjwvYXV0aG9yPjxhdXRob3I+WHUsIFguIEouPC9hdXRob3I+PGF1dGhvcj5U
YW5nLCBZLiBNLjwvYXV0aG9yPjwvYXV0aG9ycz48L2NvbnRyaWJ1dG9ycz48YXV0aC1hZGRyZXNz
PltMaWFvLCBDaGFuOyBIdSwgTmFuLVhpYTsgU29uZywgSHVhOyBaaGFuZywgSmluZy1ZaW5nOyBT
aGVuLCBEaS1ZaW5nOyBYdSwgWGlhby1KdW47IFRhbmcsIFlvbmctTWluXSBaaGVqaWFuZyBVbml2
LCBDaGlsZHJlbnMgSG9zcCwgRGVwdCBIZW1hdG9sIE9uY29sLE5hdGwgQ2xpbiBSZXMgQ3RyIENo
aWxkIEhsdGgsIFNjaCBNZWQsUGVkaWF0IExldWtlbWlhIERpYWdub3N0ICZhbXA7IFRoZXJhcGV1
dCBUZWNoLCA1NyBaaHVnYW54aWFuZyBSZCxZYW4gQW4gU3QsIEhhbmd6aG91IDMxMDAwMywgUGVv
cGxlcyBSIENoaW5hLiYjeEQ7VGFuZywgWU0gKGNvcnJlc3BvbmRpbmcgYXV0aG9yKSwgWmhlamlh
bmcgVW5pdiwgQ2hpbGRyZW5zIEhvc3AsIERlcHQgSGVtYXRvbCBPbmNvbCxOYXRsIENsaW4gUmVz
IEN0ciBDaGlsZCBIbHRoLCBTY2ggTWVkLFBlZGlhdCBMZXVrZW1pYSBEaWFnbm9zdCAmYW1wOyBU
aGVyYXBldXQgVGVjaCwgNTcgWmh1Z2FueGlhbmcgUmQsWWFuIEFuIFN0LCBIYW5nemhvdSAzMTAw
MDMsIFBlb3BsZXMgUiBDaGluYS4mI3hEO3lfbV90YW5nQHpqdS5lZHUuY248L2F1dGgtYWRkcmVz
cz48dGl0bGVzPjx0aXRsZT5QZWRpYXRyaWMgYmxhc3RpYyBwbGFzbWFjeXRvaWQgZGVuZHJpdGlj
IGNlbGwgbmVvcGxhc206IHJlcG9ydCBvZiBmb3VyIGNhc2VzIGFuZCByZXZpZXcgb2YgbGl0ZXJh
dHVyZTwvdGl0bGU+PHNlY29uZGFyeS10aXRsZT5JbnRlcm5hdGlvbmFsIEpvdXJuYWwgb2YgSGVt
YXRvbG9neTwvc2Vjb25kYXJ5LXRpdGxlPjxhbHQtdGl0bGU+SW50LiBKLiBIZW1hdG9sLjwvYWx0
LXRpdGxlPjwvdGl0bGVzPjxwZXJpb2RpY2FsPjxmdWxsLXRpdGxlPkludGVybmF0aW9uYWwgSm91
cm5hbCBvZiBIZW1hdG9sb2d5PC9mdWxsLXRpdGxlPjxhYmJyLTE+SW50LiBKLiBIZW1hdG9sLjwv
YWJici0xPjwvcGVyaW9kaWNhbD48YWx0LXBlcmlvZGljYWw+PGZ1bGwtdGl0bGU+SW50ZXJuYXRp
b25hbCBKb3VybmFsIG9mIEhlbWF0b2xvZ3k8L2Z1bGwtdGl0bGU+PGFiYnItMT5JbnQuIEouIEhl
bWF0b2wuPC9hYmJyLTE+PC9hbHQtcGVyaW9kaWNhbD48cGFnZXM+NzUxLTc1OTwvcGFnZXM+PHZv
bHVtZT4xMTM8L3ZvbHVtZT48bnVtYmVyPjU8L251bWJlcj48a2V5d29yZHM+PGtleXdvcmQ+Qmxh
c3RpYyBwbGFzbWFjeXRvaWQgZGVuZHJpdGljIGNlbGwgbmVvcGxhc208L2tleXdvcmQ+PGtleXdv
cmQ+UGVkaWF0cmljPC9rZXl3b3JkPjxrZXl3b3JkPkNENDwva2V5d29yZD48a2V5d29yZD5DRDU2
PC9rZXl3b3JkPjxrZXl3b3JkPkNEMTIzPC9rZXl3b3JkPjxrZXl3b3JkPmFjdXRlIG15ZWxvaWQt
bGV1a2VtaWE8L2tleXdvcmQ+PGtleXdvcmQ+Y2xpbmljYWwgaW1wYWN0PC9rZXl3b3JkPjxrZXl3
b3JkPnRyYW5zcGxhbnRhdGlvbjwva2V5d29yZD48a2V5d29yZD5jbGFzc2lmaWNhdGlvbjwva2V5
d29yZD48a2V5d29yZD5tdXRhdGlvbnM8L2tleXdvcmQ+PGtleXdvcmQ+ZmVhdHVyZXM8L2tleXdv
cmQ+PGtleXdvcmQ+eW91bmdlcjwva2V5d29yZD48a2V5d29yZD5IZW1hdG9sb2d5PC9rZXl3b3Jk
Pjwva2V5d29yZHM+PGRhdGVzPjx5ZWFyPjIwMjE8L3llYXI+PHB1Yi1kYXRlcz48ZGF0ZT5NYXk8
L2RhdGU+PC9wdWItZGF0ZXM+PC9kYXRlcz48aXNibj4wOTI1LTU3MTA8L2lzYm4+PGFjY2Vzc2lv
bi1udW0+V09TOjAwMDYwNDQ5NjQwMDAwMTwvYWNjZXNzaW9uLW51bT48d29yay10eXBlPlJldmll
dzwvd29yay10eXBlPjx1cmxzPjxyZWxhdGVkLXVybHM+PHVybD4mbHQ7R28gdG8gSVNJJmd0Ozov
L1dPUzowMDA2MDQ0OTY0MDAwMDE8L3VybD48L3JlbGF0ZWQtdXJscz48L3VybHM+PGVsZWN0cm9u
aWMtcmVzb3VyY2UtbnVtPjEwLjEwMDcvczEyMTg1LTAyMC0wMzA3MC14PC9lbGVjdHJvbmljLXJl
c291cmNlLW51bT48bGFuZ3VhZ2U+RW5nbGlzaDwvbGFuZ3VhZ2U+PC9yZWNvcmQ+PC9DaXRlPjwv
RW5kTm90ZT4A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MaWFvPC9BdXRob3I+PFllYXI+MjAyMTwvWWVhcj48UmVj
TnVtPjUzPC9SZWNOdW0+PERpc3BsYXlUZXh0PjxzdHlsZSBmYWNlPSJzdXBlcnNjcmlwdCI+NDc8
L3N0eWxlPjwvRGlzcGxheVRleHQ+PHJlY29yZD48cmVjLW51bWJlcj41MzwvcmVjLW51bWJlcj48
Zm9yZWlnbi1rZXlzPjxrZXkgYXBwPSJFTiIgZGItaWQ9ImF2c3J6d3B0OXdmc2ZwZTB4eDFwd3R4
ODUyMGVmeDIydHYwZiIgdGltZXN0YW1wPSIxNjU0ODA2OTczIiBndWlkPSIzNWYxNTIzYy0wZWU4
LTRlZGEtODQ2Yi0wMzI3NzE1NGU5NzkiPjUzPC9rZXk+PC9mb3JlaWduLWtleXM+PHJlZi10eXBl
IG5hbWU9IkpvdXJuYWwgQXJ0aWNsZSI+MTc8L3JlZi10eXBlPjxjb250cmlidXRvcnM+PGF1dGhv
cnM+PGF1dGhvcj5MaWFvLCBDLjwvYXV0aG9yPjxhdXRob3I+SHUsIE4uIFguPC9hdXRob3I+PGF1
dGhvcj5Tb25nLCBILjwvYXV0aG9yPjxhdXRob3I+WmhhbmcsIEouIFkuPC9hdXRob3I+PGF1dGhv
cj5TaGVuLCBELiBZLjwvYXV0aG9yPjxhdXRob3I+WHUsIFguIEouPC9hdXRob3I+PGF1dGhvcj5U
YW5nLCBZLiBNLjwvYXV0aG9yPjwvYXV0aG9ycz48L2NvbnRyaWJ1dG9ycz48YXV0aC1hZGRyZXNz
PltMaWFvLCBDaGFuOyBIdSwgTmFuLVhpYTsgU29uZywgSHVhOyBaaGFuZywgSmluZy1ZaW5nOyBT
aGVuLCBEaS1ZaW5nOyBYdSwgWGlhby1KdW47IFRhbmcsIFlvbmctTWluXSBaaGVqaWFuZyBVbml2
LCBDaGlsZHJlbnMgSG9zcCwgRGVwdCBIZW1hdG9sIE9uY29sLE5hdGwgQ2xpbiBSZXMgQ3RyIENo
aWxkIEhsdGgsIFNjaCBNZWQsUGVkaWF0IExldWtlbWlhIERpYWdub3N0ICZhbXA7IFRoZXJhcGV1
dCBUZWNoLCA1NyBaaHVnYW54aWFuZyBSZCxZYW4gQW4gU3QsIEhhbmd6aG91IDMxMDAwMywgUGVv
cGxlcyBSIENoaW5hLiYjeEQ7VGFuZywgWU0gKGNvcnJlc3BvbmRpbmcgYXV0aG9yKSwgWmhlamlh
bmcgVW5pdiwgQ2hpbGRyZW5zIEhvc3AsIERlcHQgSGVtYXRvbCBPbmNvbCxOYXRsIENsaW4gUmVz
IEN0ciBDaGlsZCBIbHRoLCBTY2ggTWVkLFBlZGlhdCBMZXVrZW1pYSBEaWFnbm9zdCAmYW1wOyBU
aGVyYXBldXQgVGVjaCwgNTcgWmh1Z2FueGlhbmcgUmQsWWFuIEFuIFN0LCBIYW5nemhvdSAzMTAw
MDMsIFBlb3BsZXMgUiBDaGluYS4mI3hEO3lfbV90YW5nQHpqdS5lZHUuY248L2F1dGgtYWRkcmVz
cz48dGl0bGVzPjx0aXRsZT5QZWRpYXRyaWMgYmxhc3RpYyBwbGFzbWFjeXRvaWQgZGVuZHJpdGlj
IGNlbGwgbmVvcGxhc206IHJlcG9ydCBvZiBmb3VyIGNhc2VzIGFuZCByZXZpZXcgb2YgbGl0ZXJh
dHVyZTwvdGl0bGU+PHNlY29uZGFyeS10aXRsZT5JbnRlcm5hdGlvbmFsIEpvdXJuYWwgb2YgSGVt
YXRvbG9neTwvc2Vjb25kYXJ5LXRpdGxlPjxhbHQtdGl0bGU+SW50LiBKLiBIZW1hdG9sLjwvYWx0
LXRpdGxlPjwvdGl0bGVzPjxwZXJpb2RpY2FsPjxmdWxsLXRpdGxlPkludGVybmF0aW9uYWwgSm91
cm5hbCBvZiBIZW1hdG9sb2d5PC9mdWxsLXRpdGxlPjxhYmJyLTE+SW50LiBKLiBIZW1hdG9sLjwv
YWJici0xPjwvcGVyaW9kaWNhbD48YWx0LXBlcmlvZGljYWw+PGZ1bGwtdGl0bGU+SW50ZXJuYXRp
b25hbCBKb3VybmFsIG9mIEhlbWF0b2xvZ3k8L2Z1bGwtdGl0bGU+PGFiYnItMT5JbnQuIEouIEhl
bWF0b2wuPC9hYmJyLTE+PC9hbHQtcGVyaW9kaWNhbD48cGFnZXM+NzUxLTc1OTwvcGFnZXM+PHZv
bHVtZT4xMTM8L3ZvbHVtZT48bnVtYmVyPjU8L251bWJlcj48a2V5d29yZHM+PGtleXdvcmQ+Qmxh
c3RpYyBwbGFzbWFjeXRvaWQgZGVuZHJpdGljIGNlbGwgbmVvcGxhc208L2tleXdvcmQ+PGtleXdv
cmQ+UGVkaWF0cmljPC9rZXl3b3JkPjxrZXl3b3JkPkNENDwva2V5d29yZD48a2V5d29yZD5DRDU2
PC9rZXl3b3JkPjxrZXl3b3JkPkNEMTIzPC9rZXl3b3JkPjxrZXl3b3JkPmFjdXRlIG15ZWxvaWQt
bGV1a2VtaWE8L2tleXdvcmQ+PGtleXdvcmQ+Y2xpbmljYWwgaW1wYWN0PC9rZXl3b3JkPjxrZXl3
b3JkPnRyYW5zcGxhbnRhdGlvbjwva2V5d29yZD48a2V5d29yZD5jbGFzc2lmaWNhdGlvbjwva2V5
d29yZD48a2V5d29yZD5tdXRhdGlvbnM8L2tleXdvcmQ+PGtleXdvcmQ+ZmVhdHVyZXM8L2tleXdv
cmQ+PGtleXdvcmQ+eW91bmdlcjwva2V5d29yZD48a2V5d29yZD5IZW1hdG9sb2d5PC9rZXl3b3Jk
Pjwva2V5d29yZHM+PGRhdGVzPjx5ZWFyPjIwMjE8L3llYXI+PHB1Yi1kYXRlcz48ZGF0ZT5NYXk8
L2RhdGU+PC9wdWItZGF0ZXM+PC9kYXRlcz48aXNibj4wOTI1LTU3MTA8L2lzYm4+PGFjY2Vzc2lv
bi1udW0+V09TOjAwMDYwNDQ5NjQwMDAwMTwvYWNjZXNzaW9uLW51bT48d29yay10eXBlPlJldmll
dzwvd29yay10eXBlPjx1cmxzPjxyZWxhdGVkLXVybHM+PHVybD4mbHQ7R28gdG8gSVNJJmd0Ozov
L1dPUzowMDA2MDQ0OTY0MDAwMDE8L3VybD48L3JlbGF0ZWQtdXJscz48L3VybHM+PGVsZWN0cm9u
aWMtcmVzb3VyY2UtbnVtPjEwLjEwMDcvczEyMTg1LTAyMC0wMzA3MC14PC9lbGVjdHJvbmljLXJl
c291cmNlLW51bT48bGFuZ3VhZ2U+RW5nbGlzaDwvbGFuZ3VhZ2U+PC9yZWNvcmQ+PC9DaXRlPjwv
RW5kTm90ZT4A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47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26C68B2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0.8/F</w:t>
            </w:r>
          </w:p>
        </w:tc>
        <w:tc>
          <w:tcPr>
            <w:tcW w:w="584" w:type="dxa"/>
            <w:noWrap/>
            <w:vAlign w:val="center"/>
            <w:hideMark/>
          </w:tcPr>
          <w:p w14:paraId="29D5358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737263A3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066552E3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78298CE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6D0E7957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1060" w:type="dxa"/>
            <w:noWrap/>
            <w:vAlign w:val="center"/>
            <w:hideMark/>
          </w:tcPr>
          <w:p w14:paraId="5F51E422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63A9CAFC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03DD0F33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529CCF59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64CB6F88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16D435C8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0EF32662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21143D11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6/M</w:t>
            </w:r>
          </w:p>
        </w:tc>
        <w:tc>
          <w:tcPr>
            <w:tcW w:w="584" w:type="dxa"/>
            <w:noWrap/>
            <w:vAlign w:val="center"/>
            <w:hideMark/>
          </w:tcPr>
          <w:p w14:paraId="2077893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24D90816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517F16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72960710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0099E58E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2B082C10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ML</w:t>
            </w:r>
          </w:p>
        </w:tc>
        <w:tc>
          <w:tcPr>
            <w:tcW w:w="1074" w:type="dxa"/>
            <w:noWrap/>
            <w:vAlign w:val="center"/>
            <w:hideMark/>
          </w:tcPr>
          <w:p w14:paraId="738F337C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57B700F0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12</w:t>
            </w:r>
          </w:p>
        </w:tc>
        <w:tc>
          <w:tcPr>
            <w:tcW w:w="2040" w:type="dxa"/>
            <w:noWrap/>
            <w:vAlign w:val="center"/>
            <w:hideMark/>
          </w:tcPr>
          <w:p w14:paraId="22ABD42D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None</w:t>
            </w:r>
          </w:p>
        </w:tc>
        <w:tc>
          <w:tcPr>
            <w:tcW w:w="1157" w:type="dxa"/>
            <w:noWrap/>
            <w:vAlign w:val="center"/>
            <w:hideMark/>
          </w:tcPr>
          <w:p w14:paraId="34F785C9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Relapse</w:t>
            </w:r>
          </w:p>
        </w:tc>
      </w:tr>
      <w:tr w:rsidR="00800DDA" w:rsidRPr="00662872" w14:paraId="261DBDF3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661FF140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72771BE8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7.7/M</w:t>
            </w:r>
          </w:p>
        </w:tc>
        <w:tc>
          <w:tcPr>
            <w:tcW w:w="584" w:type="dxa"/>
            <w:noWrap/>
            <w:vAlign w:val="center"/>
            <w:hideMark/>
          </w:tcPr>
          <w:p w14:paraId="5E76968E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067AA86C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2A9BDAC1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7" w:type="dxa"/>
            <w:noWrap/>
            <w:vAlign w:val="center"/>
            <w:hideMark/>
          </w:tcPr>
          <w:p w14:paraId="3823D556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51BC190F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381A45F7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62FAF5B0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50B03C6D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140AF31F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031DB7B8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5E1D32C8" w14:textId="77777777" w:rsidTr="00365E6B">
        <w:trPr>
          <w:trHeight w:val="288"/>
          <w:jc w:val="center"/>
        </w:trPr>
        <w:tc>
          <w:tcPr>
            <w:tcW w:w="2210" w:type="dxa"/>
            <w:vMerge/>
            <w:shd w:val="clear" w:color="auto" w:fill="FFF2CC" w:themeFill="accent4" w:themeFillTint="33"/>
            <w:noWrap/>
            <w:vAlign w:val="center"/>
            <w:hideMark/>
          </w:tcPr>
          <w:p w14:paraId="5E0CDE48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</w:p>
        </w:tc>
        <w:tc>
          <w:tcPr>
            <w:tcW w:w="1092" w:type="dxa"/>
            <w:noWrap/>
            <w:vAlign w:val="center"/>
            <w:hideMark/>
          </w:tcPr>
          <w:p w14:paraId="2EB85A2E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1.7/F</w:t>
            </w:r>
          </w:p>
        </w:tc>
        <w:tc>
          <w:tcPr>
            <w:tcW w:w="584" w:type="dxa"/>
            <w:noWrap/>
            <w:vAlign w:val="center"/>
            <w:hideMark/>
          </w:tcPr>
          <w:p w14:paraId="7168715F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4ED24179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73269173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7" w:type="dxa"/>
            <w:noWrap/>
            <w:vAlign w:val="center"/>
            <w:hideMark/>
          </w:tcPr>
          <w:p w14:paraId="29A6E875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033097C4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7A3AE3B6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403EAF16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3FCFB409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1E3A9D54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49B2741C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17E9D2ED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21320FFB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r w:rsidRPr="00662872">
              <w:rPr>
                <w:b/>
                <w:bCs/>
              </w:rPr>
              <w:t>Rivas-Calderon et at., 2021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SaXZhcy1DYWxkZXJvbjwvQXV0aG9yPjxZZWFyPjIwMjE8
L1llYXI+PFJlY051bT4xNTU8L1JlY051bT48RGlzcGxheVRleHQ+PHN0eWxlIGZhY2U9InN1cGVy
c2NyaXB0Ij4xNTU8L3N0eWxlPjwvRGlzcGxheVRleHQ+PHJlY29yZD48cmVjLW51bWJlcj4xNTU8
L3JlYy1udW1iZXI+PGZvcmVpZ24ta2V5cz48a2V5IGFwcD0iRU4iIGRiLWlkPSIwc3dmNXM5Mnd3
ZjBmNWVmdjU3eDlmZGt6ZDBmZWRldmFwMHAiIHRpbWVzdGFtcD0iMTY4Njc1OTg1OSI+MTU1PC9r
ZXk+PC9mb3JlaWduLWtleXM+PHJlZi10eXBlIG5hbWU9IkpvdXJuYWwgQXJ0aWNsZSI+MTc8L3Jl
Zi10eXBlPjxjb250cmlidXRvcnM+PGF1dGhvcnM+PGF1dGhvcj5SaXZhcy1DYWxkZXJvbiwgTS4g
Sy48L2F1dGhvcj48YXV0aG9yPkNoZWlyaWYtV29sb3NreSwgTy48L2F1dGhvcj48YXV0aG9yPlJv
c2FzLVJvbWVybywgTS4gRS48L2F1dGhvcj48YXV0aG9yPlRvdXNzYWludC1DYWlyZSwgUy48L2F1
dGhvcj48YXV0aG9yPkR1cmFuLU1ja2luc3RlciwgQy48L2F1dGhvcj48YXV0aG9yPkdvbnphbGV6
LVBlZHJvemEsIE0uIEQuPC9hdXRob3I+PGF1dGhvcj5Mb3Blei1TYW50aWFnbywgTi4gQy48L2F1
dGhvcj48YXV0aG9yPkdhcmNpYS1Sb21lcm8sIE0uIFQuPC9hdXRob3I+PC9hdXRob3JzPjwvY29u
dHJpYnV0b3JzPjxhdXRoLWFkZHJlc3M+W1JpdmFzLUNhbGRlcm9uLCBNYXJpYW4gS3Jpc3RhbGlh
OyBDaGVpcmlmLVdvbG9za3ksIE9ybHk7IER1cmFuLU1ja2luc3RlciwgQ2Fyb2xhOyBHYXJjaWEt
Um9tZXJvLCBNYXJpYSBUZXJlc2FdIE5hdGwgSW5zdCBQZWRpYXQsIERlcm1hdG9sIERlcHQsIElu
c3VyZ2VudGVzIDM3MDAsIE1leGljbyBDaXR5IDA0NTMwLCBERiwgTWV4aWNvLiBbUm9zYXMtUm9t
ZXJvLCBNYXJpYSBFdWdlbmlhXSBNZWQgSG9zcCwgRGVybWF0b2wgQ2xpbiwgTWV4aWNvIENpdHks
IERGLCBNZXhpY28uIFtUb3Vzc2FpbnQtQ2FpcmUsIFNvbmlhXSBIb3NwIEdlbiBEciBNYW51ZWwg
R2VhIEdvbnphbGV6LCBEZXJtYXRvcGF0aG9sIERlcHQsIE1leGljbyBDaXR5LCBERiwgTWV4aWNv
LiBbR29uemFsZXotUGVkcm96YSwgTWFyaWEgRGUgTG91cmRlczsgTG9wZXotU2FudGlhZ28sIE5v
cm1hIENhbmRlbGFyaWFdIE5hdGwgSW5zdCBQZWRpYXQsIEhlbWF0b2wgRGVwdCwgTWV4aWNvIENp
dHksIERGLCBNZXhpY28uJiN4RDtHYXJjaWEtUm9tZXJvLCBNVCAoY29ycmVzcG9uZGluZyBhdXRo
b3IpLCBOYXRsIEluc3QgUGVkaWF0LCBEZXJtYXRvbCBEZXB0LCBJbnN1cmdlbnRlcyAzNzAwLCBN
ZXhpY28gQ2l0eSAwNDUzMCwgREYsIE1leGljby4mI3hEO3RlcmVnYXJyb0BnbWFpbC5jb208L2F1
dGgtYWRkcmVzcz48dGl0bGVzPjx0aXRsZT5QcmltYXJ5IGN1dGFuZW91cyBibGFzdGljIHBsYXNt
YWN5dG9pZCBkZW5kcml0aWMgY2VsbCBuZW9wbGFzbSBpbiBhIGNoaWxkOiBBIGNoYWxsZW5naW5n
IGRpYWdub3NpcyBhbmQgbWFuYWdlbWVudDwvdGl0bGU+PHNlY29uZGFyeS10aXRsZT5QZWRpYXRy
aWMgRGVybWF0b2xvZ3k8L3NlY29uZGFyeS10aXRsZT48YWx0LXRpdGxlPlBlZGlhdHIuIERlcm1h
dG9sLjwvYWx0LXRpdGxlPjwvdGl0bGVzPjxwZXJpb2RpY2FsPjxmdWxsLXRpdGxlPlBlZGlhdHJp
YyBEZXJtYXRvbG9neTwvZnVsbC10aXRsZT48YWJici0xPlBlZGlhdHIuIERlcm1hdG9sLjwvYWJi
ci0xPjwvcGVyaW9kaWNhbD48YWx0LXBlcmlvZGljYWw+PGZ1bGwtdGl0bGU+UGVkaWF0cmljIERl
cm1hdG9sb2d5PC9mdWxsLXRpdGxlPjxhYmJyLTE+UGVkaWF0ci4gRGVybWF0b2wuPC9hYmJyLTE+
PC9hbHQtcGVyaW9kaWNhbD48cGFnZXM+MjYwLTI2MjwvcGFnZXM+PHZvbHVtZT4zODwvdm9sdW1l
PjxudW1iZXI+MTwvbnVtYmVyPjxrZXl3b3Jkcz48a2V5d29yZD5ibGFzdGljIHBsYXNtYWN5dG9p
ZCBkZW5kcml0aWMgY2VsbCBuZW9wbGFzbTwva2V5d29yZD48a2V5d29yZD5uZW9wbGFzbSZhbXA7
IzgyMDg8L2tleXdvcmQ+PGtleXdvcmQ+bWFsaWduYW50PC9rZXl3b3JkPjxrZXl3b3JkPnBlZGlh
dHJpYzwva2V5d29yZD48a2V5d29yZD5wcmltYXJ5IGN1dGFuZW91cyBuZW9wbGFzbTwva2V5d29y
ZD48a2V5d29yZD5EZXJtYXRvbG9neTwva2V5d29yZD48a2V5d29yZD5QZWRpYXRyaWNzPC9rZXl3
b3JkPjwva2V5d29yZHM+PGRhdGVzPjx5ZWFyPjIwMjE8L3llYXI+PHB1Yi1kYXRlcz48ZGF0ZT5K
YW48L2RhdGU+PC9wdWItZGF0ZXM+PC9kYXRlcz48aXNibj4wNzM2LTgwNDY8L2lzYm4+PGFjY2Vz
c2lvbi1udW0+V09TOjAwMDU5NTQ1MjIwMDAwMTwvYWNjZXNzaW9uLW51bT48d29yay10eXBlPkFy
dGljbGU8L3dvcmstdHlwZT48dXJscz48cmVsYXRlZC11cmxzPjx1cmw+Jmx0O0dvIHRvIElTSSZn
dDs6Ly9XT1M6MDAwNTk1NDUyMjAwMDAxPC91cmw+PC9yZWxhdGVkLXVybHM+PC91cmxzPjxlbGVj
dHJvbmljLXJlc291cmNlLW51bT4xMC4xMTExL3BkZS4xNDQ3MzwvZWxlY3Ryb25pYy1yZXNvdXJj
ZS1udW0+PGxhbmd1YWdlPkVuZ2xpc2g8L2xhbmd1YWdlPjwvcmVjb3JkPjwvQ2l0ZT48L0VuZE5v
dGU+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SaXZhcy1DYWxkZXJvbjwvQXV0aG9yPjxZZWFyPjIwMjE8
L1llYXI+PFJlY051bT4xNTU8L1JlY051bT48RGlzcGxheVRleHQ+PHN0eWxlIGZhY2U9InN1cGVy
c2NyaXB0Ij4xNTU8L3N0eWxlPjwvRGlzcGxheVRleHQ+PHJlY29yZD48cmVjLW51bWJlcj4xNTU8
L3JlYy1udW1iZXI+PGZvcmVpZ24ta2V5cz48a2V5IGFwcD0iRU4iIGRiLWlkPSIwc3dmNXM5Mnd3
ZjBmNWVmdjU3eDlmZGt6ZDBmZWRldmFwMHAiIHRpbWVzdGFtcD0iMTY4Njc1OTg1OSI+MTU1PC9r
ZXk+PC9mb3JlaWduLWtleXM+PHJlZi10eXBlIG5hbWU9IkpvdXJuYWwgQXJ0aWNsZSI+MTc8L3Jl
Zi10eXBlPjxjb250cmlidXRvcnM+PGF1dGhvcnM+PGF1dGhvcj5SaXZhcy1DYWxkZXJvbiwgTS4g
Sy48L2F1dGhvcj48YXV0aG9yPkNoZWlyaWYtV29sb3NreSwgTy48L2F1dGhvcj48YXV0aG9yPlJv
c2FzLVJvbWVybywgTS4gRS48L2F1dGhvcj48YXV0aG9yPlRvdXNzYWludC1DYWlyZSwgUy48L2F1
dGhvcj48YXV0aG9yPkR1cmFuLU1ja2luc3RlciwgQy48L2F1dGhvcj48YXV0aG9yPkdvbnphbGV6
LVBlZHJvemEsIE0uIEQuPC9hdXRob3I+PGF1dGhvcj5Mb3Blei1TYW50aWFnbywgTi4gQy48L2F1
dGhvcj48YXV0aG9yPkdhcmNpYS1Sb21lcm8sIE0uIFQuPC9hdXRob3I+PC9hdXRob3JzPjwvY29u
dHJpYnV0b3JzPjxhdXRoLWFkZHJlc3M+W1JpdmFzLUNhbGRlcm9uLCBNYXJpYW4gS3Jpc3RhbGlh
OyBDaGVpcmlmLVdvbG9za3ksIE9ybHk7IER1cmFuLU1ja2luc3RlciwgQ2Fyb2xhOyBHYXJjaWEt
Um9tZXJvLCBNYXJpYSBUZXJlc2FdIE5hdGwgSW5zdCBQZWRpYXQsIERlcm1hdG9sIERlcHQsIElu
c3VyZ2VudGVzIDM3MDAsIE1leGljbyBDaXR5IDA0NTMwLCBERiwgTWV4aWNvLiBbUm9zYXMtUm9t
ZXJvLCBNYXJpYSBFdWdlbmlhXSBNZWQgSG9zcCwgRGVybWF0b2wgQ2xpbiwgTWV4aWNvIENpdHks
IERGLCBNZXhpY28uIFtUb3Vzc2FpbnQtQ2FpcmUsIFNvbmlhXSBIb3NwIEdlbiBEciBNYW51ZWwg
R2VhIEdvbnphbGV6LCBEZXJtYXRvcGF0aG9sIERlcHQsIE1leGljbyBDaXR5LCBERiwgTWV4aWNv
LiBbR29uemFsZXotUGVkcm96YSwgTWFyaWEgRGUgTG91cmRlczsgTG9wZXotU2FudGlhZ28sIE5v
cm1hIENhbmRlbGFyaWFdIE5hdGwgSW5zdCBQZWRpYXQsIEhlbWF0b2wgRGVwdCwgTWV4aWNvIENp
dHksIERGLCBNZXhpY28uJiN4RDtHYXJjaWEtUm9tZXJvLCBNVCAoY29ycmVzcG9uZGluZyBhdXRo
b3IpLCBOYXRsIEluc3QgUGVkaWF0LCBEZXJtYXRvbCBEZXB0LCBJbnN1cmdlbnRlcyAzNzAwLCBN
ZXhpY28gQ2l0eSAwNDUzMCwgREYsIE1leGljby4mI3hEO3RlcmVnYXJyb0BnbWFpbC5jb208L2F1
dGgtYWRkcmVzcz48dGl0bGVzPjx0aXRsZT5QcmltYXJ5IGN1dGFuZW91cyBibGFzdGljIHBsYXNt
YWN5dG9pZCBkZW5kcml0aWMgY2VsbCBuZW9wbGFzbSBpbiBhIGNoaWxkOiBBIGNoYWxsZW5naW5n
IGRpYWdub3NpcyBhbmQgbWFuYWdlbWVudDwvdGl0bGU+PHNlY29uZGFyeS10aXRsZT5QZWRpYXRy
aWMgRGVybWF0b2xvZ3k8L3NlY29uZGFyeS10aXRsZT48YWx0LXRpdGxlPlBlZGlhdHIuIERlcm1h
dG9sLjwvYWx0LXRpdGxlPjwvdGl0bGVzPjxwZXJpb2RpY2FsPjxmdWxsLXRpdGxlPlBlZGlhdHJp
YyBEZXJtYXRvbG9neTwvZnVsbC10aXRsZT48YWJici0xPlBlZGlhdHIuIERlcm1hdG9sLjwvYWJi
ci0xPjwvcGVyaW9kaWNhbD48YWx0LXBlcmlvZGljYWw+PGZ1bGwtdGl0bGU+UGVkaWF0cmljIERl
cm1hdG9sb2d5PC9mdWxsLXRpdGxlPjxhYmJyLTE+UGVkaWF0ci4gRGVybWF0b2wuPC9hYmJyLTE+
PC9hbHQtcGVyaW9kaWNhbD48cGFnZXM+MjYwLTI2MjwvcGFnZXM+PHZvbHVtZT4zODwvdm9sdW1l
PjxudW1iZXI+MTwvbnVtYmVyPjxrZXl3b3Jkcz48a2V5d29yZD5ibGFzdGljIHBsYXNtYWN5dG9p
ZCBkZW5kcml0aWMgY2VsbCBuZW9wbGFzbTwva2V5d29yZD48a2V5d29yZD5uZW9wbGFzbSZhbXA7
IzgyMDg8L2tleXdvcmQ+PGtleXdvcmQ+bWFsaWduYW50PC9rZXl3b3JkPjxrZXl3b3JkPnBlZGlh
dHJpYzwva2V5d29yZD48a2V5d29yZD5wcmltYXJ5IGN1dGFuZW91cyBuZW9wbGFzbTwva2V5d29y
ZD48a2V5d29yZD5EZXJtYXRvbG9neTwva2V5d29yZD48a2V5d29yZD5QZWRpYXRyaWNzPC9rZXl3
b3JkPjwva2V5d29yZHM+PGRhdGVzPjx5ZWFyPjIwMjE8L3llYXI+PHB1Yi1kYXRlcz48ZGF0ZT5K
YW48L2RhdGU+PC9wdWItZGF0ZXM+PC9kYXRlcz48aXNibj4wNzM2LTgwNDY8L2lzYm4+PGFjY2Vz
c2lvbi1udW0+V09TOjAwMDU5NTQ1MjIwMDAwMTwvYWNjZXNzaW9uLW51bT48d29yay10eXBlPkFy
dGljbGU8L3dvcmstdHlwZT48dXJscz48cmVsYXRlZC11cmxzPjx1cmw+Jmx0O0dvIHRvIElTSSZn
dDs6Ly9XT1M6MDAwNTk1NDUyMjAwMDAxPC91cmw+PC9yZWxhdGVkLXVybHM+PC91cmxzPjxlbGVj
dHJvbmljLXJlc291cmNlLW51bT4xMC4xMTExL3BkZS4xNDQ3MzwvZWxlY3Ryb25pYy1yZXNvdXJj
ZS1udW0+PGxhbmd1YWdlPkVuZ2xpc2g8L2xhbmd1YWdlPjwvcmVjb3JkPjwvQ2l0ZT48L0VuZE5v
dGU+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55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189BC430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3/M</w:t>
            </w:r>
          </w:p>
        </w:tc>
        <w:tc>
          <w:tcPr>
            <w:tcW w:w="584" w:type="dxa"/>
            <w:noWrap/>
            <w:vAlign w:val="center"/>
            <w:hideMark/>
          </w:tcPr>
          <w:p w14:paraId="2AC21B2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7398D6CC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4975475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7" w:type="dxa"/>
            <w:noWrap/>
            <w:vAlign w:val="center"/>
            <w:hideMark/>
          </w:tcPr>
          <w:p w14:paraId="333DEE5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69ECE8AD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  <w:hideMark/>
          </w:tcPr>
          <w:p w14:paraId="40A71EB9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66526BEE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030389AB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39C5106E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5814255A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1</w:t>
            </w:r>
          </w:p>
        </w:tc>
      </w:tr>
      <w:tr w:rsidR="00800DDA" w:rsidRPr="00662872" w14:paraId="2A76EF1D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004D90CA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Tanchiva</w:t>
            </w:r>
            <w:proofErr w:type="spellEnd"/>
            <w:r w:rsidRPr="00662872">
              <w:rPr>
                <w:b/>
                <w:bCs/>
              </w:rPr>
              <w:t xml:space="preserve"> et at., 2021</w: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UYW5jaGl2YTwvQXV0aG9yPjxZZWFyPjIwMjE8L1llYXI+
PFJlY051bT4xNTY8L1JlY051bT48RGlzcGxheVRleHQ+PHN0eWxlIGZhY2U9InN1cGVyc2NyaXB0
Ij4xNTY8L3N0eWxlPjwvRGlzcGxheVRleHQ+PHJlY29yZD48cmVjLW51bWJlcj4xNTY8L3JlYy1u
dW1iZXI+PGZvcmVpZ24ta2V5cz48a2V5IGFwcD0iRU4iIGRiLWlkPSIwc3dmNXM5Mnd3ZjBmNWVm
djU3eDlmZGt6ZDBmZWRldmFwMHAiIHRpbWVzdGFtcD0iMTY4Njc1OTg1OSI+MTU2PC9rZXk+PC9m
b3JlaWduLWtleXM+PHJlZi10eXBlIG5hbWU9IkpvdXJuYWwgQXJ0aWNsZSI+MTc8L3JlZi10eXBl
Pjxjb250cmlidXRvcnM+PGF1dGhvcnM+PGF1dGhvcj5UYW5jaGl2YSwgSy4gTy48L2F1dGhvcj48
YXV0aG9yPkNoYXZleiwgUC4gQy48L2F1dGhvcj48YXV0aG9yPkd1ZXZhcmEsIFMuIEwuIEwuPC9h
dXRob3I+PGF1dGhvcj5WaWN1bmEsIEMuIFIuIFEuPC9hdXRob3I+PGF1dGhvcj5CaGFyZHdhaiwg
Ti48L2F1dGhvcj48YXV0aG9yPkxhbnNpZ2FuLCBGLjwvYXV0aG9yPjxhdXRob3I+RGVjb25pbmNr
LCBFLjwvYXV0aG9yPjwvYXV0aG9ycz48L2NvbnRyaWJ1dG9ycz48YXV0aC1hZGRyZXNzPkluc3Rp
dHV0byBOYWNpb25hbCBkZSBFbmZlcm1lZGFkZXMgTmVvcGxhc2ljYXMuLCBEZXBhcnRhbWVudG8g
ZGUgT25jb2xvZ2lhIFBlZGlhdHJpY2EsIExpbWEsIFBlcnUuJiN4RDtVbml2ZXJzaWRhZCBOYWNp
b25hbCBNYXlvciBkZSBTYW4gTWFyY29zLiBGYWN1bHRhZCBkZSBNZWRpY2luYSBTYW4gRmVybmFu
ZG8uIFNvY2llZGFkIENpZW50aWZpY2EgZGUgU2FuIEZlcm5hbmRvLCBMaW1hLCBQZXJ1LiYjeEQ7
VW5pdmVyc2lkYWQgTmFjaW9uYWwgTWF5b3IgZGUgU2FuIE1hcmNvcy4gRmFjdWx0YWQgZGUgTWVk
aWNpbmEgU2FuIEZlcm5hbmRvLiwgU29jaWVkYWQgQ2llbnRpZmljYSBkZSBTYW4gRmVybmFuZG8s
IExpbWEsIFBlcnUuJiN4RDtTdC4gRWxpemFiZXRoJmFwb3M7cyBNZWRpY2FsIENlbnRlci0gRGFu
YSBGYXJiZXIgQ2FuY2VyIENlbnRlciwgTWFzc2FjaHVzZXR0cywgVW5pdGVkIFN0YXRlcy4mI3hE
O0Fkdm9jYXRlIElsbGlub2lzIE1hc29uaWMgTWVkaWNhbCBDZW50ZXIsIENoaWNhZ28sIElMLCBV
bml0ZWQgU3RhdGVzLiYjeEQ7RGFydG1vdXRoIEhpdGNoY29jayBNZWRpY2FsIENlbnRlci0gTm9y
cmlzIENvdHRvbiBDYW5jZXIgQ2VudGVyLCBOZXcgSGFtcHNoaXJlLCBVbml0ZWQgU3RhdGVzLiYj
eEQ7SGVtYXRvbG9neSwgQ0hVIEJlc2FuY29uLCBCZXNhbmNvbiBDZWRleCAyNTAzMCwgRnJhbmNl
LjwvYXV0aC1hZGRyZXNzPjx0aXRsZXM+PHRpdGxlPkEgY2FzZSByZXBvcnQgb2YgYmxhc3RpYyBw
bGFzbWFjeXRvaWQgZGVuZHJpdGljIGNlbGwgbmVvcGxhc20gaW4gYSBoaXNwYW5pYyBjaGlsZDwv
dGl0bGU+PHNlY29uZGFyeS10aXRsZT5MZXVrIFJlcyBSZXA8L3NlY29uZGFyeS10aXRsZT48L3Rp
dGxlcz48cGVyaW9kaWNhbD48ZnVsbC10aXRsZT5MZXVrIFJlcyBSZXA8L2Z1bGwtdGl0bGU+PC9w
ZXJpb2RpY2FsPjxwYWdlcz4xMDAyNjI8L3BhZ2VzPjx2b2x1bWU+MTY8L3ZvbHVtZT48ZWRpdGlv
bj4yMDIxLzA4LzE4PC9lZGl0aW9uPjxrZXl3b3Jkcz48a2V5d29yZD5CbGFzdGljIHBsYXNtYWN5
dG9pZCBkZW5kcml0aWMgY2VsbCBuZW9wbGFzbSAoQlBEQ04pPC9rZXl3b3JkPjxrZXl3b3JkPkNh
c2UgcmVwb3J0PC9rZXl3b3JkPjxrZXl3b3JkPlBlZGlhdHJpYzwva2V5d29yZD48L2tleXdvcmRz
PjxkYXRlcz48eWVhcj4yMDIxPC95ZWFyPjwvZGF0ZXM+PGlzYm4+MjIxMy0wNDg5IChQcmludCkm
I3hEOzIyMTMtMDQ4OSAoRWxlY3Ryb25pYykmI3hEOzIyMTMtMDQ4OSAoTGlua2luZyk8L2lzYm4+
PGFjY2Vzc2lvbi1udW0+MzQ0MDEzMTk8L2FjY2Vzc2lvbi1udW0+PHVybHM+PHJlbGF0ZWQtdXJs
cz48dXJsPmh0dHBzOi8vd3d3Lm5jYmkubmxtLm5paC5nb3YvcHVibWVkLzM0NDAxMzE5PC91cmw+
PC9yZWxhdGVkLXVybHM+PC91cmxzPjxjdXN0b20yPlBNQzgzNTU5NTM8L2N1c3RvbTI+PGVsZWN0
cm9uaWMtcmVzb3VyY2UtbnVtPjEwLjEwMTYvai5scnIuMjAyMS4xMDAyNjI8L2VsZWN0cm9uaWMt
cmVzb3VyY2UtbnVtPjwvcmVjb3JkPjwvQ2l0ZT48L0VuZE5vdGU+
</w:fldData>
              </w:fldChar>
            </w:r>
            <w:r w:rsidRPr="00662872">
              <w:rPr>
                <w:b/>
                <w:bCs/>
              </w:rPr>
              <w:instrText xml:space="preserve"> ADDIN EN.CITE </w:instrText>
            </w:r>
            <w:r w:rsidRPr="00662872">
              <w:rPr>
                <w:b/>
                <w:bCs/>
              </w:rPr>
              <w:fldChar w:fldCharType="begin">
                <w:fldData xml:space="preserve">PEVuZE5vdGU+PENpdGU+PEF1dGhvcj5UYW5jaGl2YTwvQXV0aG9yPjxZZWFyPjIwMjE8L1llYXI+
PFJlY051bT4xNTY8L1JlY051bT48RGlzcGxheVRleHQ+PHN0eWxlIGZhY2U9InN1cGVyc2NyaXB0
Ij4xNTY8L3N0eWxlPjwvRGlzcGxheVRleHQ+PHJlY29yZD48cmVjLW51bWJlcj4xNTY8L3JlYy1u
dW1iZXI+PGZvcmVpZ24ta2V5cz48a2V5IGFwcD0iRU4iIGRiLWlkPSIwc3dmNXM5Mnd3ZjBmNWVm
djU3eDlmZGt6ZDBmZWRldmFwMHAiIHRpbWVzdGFtcD0iMTY4Njc1OTg1OSI+MTU2PC9rZXk+PC9m
b3JlaWduLWtleXM+PHJlZi10eXBlIG5hbWU9IkpvdXJuYWwgQXJ0aWNsZSI+MTc8L3JlZi10eXBl
Pjxjb250cmlidXRvcnM+PGF1dGhvcnM+PGF1dGhvcj5UYW5jaGl2YSwgSy4gTy48L2F1dGhvcj48
YXV0aG9yPkNoYXZleiwgUC4gQy48L2F1dGhvcj48YXV0aG9yPkd1ZXZhcmEsIFMuIEwuIEwuPC9h
dXRob3I+PGF1dGhvcj5WaWN1bmEsIEMuIFIuIFEuPC9hdXRob3I+PGF1dGhvcj5CaGFyZHdhaiwg
Ti48L2F1dGhvcj48YXV0aG9yPkxhbnNpZ2FuLCBGLjwvYXV0aG9yPjxhdXRob3I+RGVjb25pbmNr
LCBFLjwvYXV0aG9yPjwvYXV0aG9ycz48L2NvbnRyaWJ1dG9ycz48YXV0aC1hZGRyZXNzPkluc3Rp
dHV0byBOYWNpb25hbCBkZSBFbmZlcm1lZGFkZXMgTmVvcGxhc2ljYXMuLCBEZXBhcnRhbWVudG8g
ZGUgT25jb2xvZ2lhIFBlZGlhdHJpY2EsIExpbWEsIFBlcnUuJiN4RDtVbml2ZXJzaWRhZCBOYWNp
b25hbCBNYXlvciBkZSBTYW4gTWFyY29zLiBGYWN1bHRhZCBkZSBNZWRpY2luYSBTYW4gRmVybmFu
ZG8uIFNvY2llZGFkIENpZW50aWZpY2EgZGUgU2FuIEZlcm5hbmRvLCBMaW1hLCBQZXJ1LiYjeEQ7
VW5pdmVyc2lkYWQgTmFjaW9uYWwgTWF5b3IgZGUgU2FuIE1hcmNvcy4gRmFjdWx0YWQgZGUgTWVk
aWNpbmEgU2FuIEZlcm5hbmRvLiwgU29jaWVkYWQgQ2llbnRpZmljYSBkZSBTYW4gRmVybmFuZG8s
IExpbWEsIFBlcnUuJiN4RDtTdC4gRWxpemFiZXRoJmFwb3M7cyBNZWRpY2FsIENlbnRlci0gRGFu
YSBGYXJiZXIgQ2FuY2VyIENlbnRlciwgTWFzc2FjaHVzZXR0cywgVW5pdGVkIFN0YXRlcy4mI3hE
O0Fkdm9jYXRlIElsbGlub2lzIE1hc29uaWMgTWVkaWNhbCBDZW50ZXIsIENoaWNhZ28sIElMLCBV
bml0ZWQgU3RhdGVzLiYjeEQ7RGFydG1vdXRoIEhpdGNoY29jayBNZWRpY2FsIENlbnRlci0gTm9y
cmlzIENvdHRvbiBDYW5jZXIgQ2VudGVyLCBOZXcgSGFtcHNoaXJlLCBVbml0ZWQgU3RhdGVzLiYj
eEQ7SGVtYXRvbG9neSwgQ0hVIEJlc2FuY29uLCBCZXNhbmNvbiBDZWRleCAyNTAzMCwgRnJhbmNl
LjwvYXV0aC1hZGRyZXNzPjx0aXRsZXM+PHRpdGxlPkEgY2FzZSByZXBvcnQgb2YgYmxhc3RpYyBw
bGFzbWFjeXRvaWQgZGVuZHJpdGljIGNlbGwgbmVvcGxhc20gaW4gYSBoaXNwYW5pYyBjaGlsZDwv
dGl0bGU+PHNlY29uZGFyeS10aXRsZT5MZXVrIFJlcyBSZXA8L3NlY29uZGFyeS10aXRsZT48L3Rp
dGxlcz48cGVyaW9kaWNhbD48ZnVsbC10aXRsZT5MZXVrIFJlcyBSZXA8L2Z1bGwtdGl0bGU+PC9w
ZXJpb2RpY2FsPjxwYWdlcz4xMDAyNjI8L3BhZ2VzPjx2b2x1bWU+MTY8L3ZvbHVtZT48ZWRpdGlv
bj4yMDIxLzA4LzE4PC9lZGl0aW9uPjxrZXl3b3Jkcz48a2V5d29yZD5CbGFzdGljIHBsYXNtYWN5
dG9pZCBkZW5kcml0aWMgY2VsbCBuZW9wbGFzbSAoQlBEQ04pPC9rZXl3b3JkPjxrZXl3b3JkPkNh
c2UgcmVwb3J0PC9rZXl3b3JkPjxrZXl3b3JkPlBlZGlhdHJpYzwva2V5d29yZD48L2tleXdvcmRz
PjxkYXRlcz48eWVhcj4yMDIxPC95ZWFyPjwvZGF0ZXM+PGlzYm4+MjIxMy0wNDg5IChQcmludCkm
I3hEOzIyMTMtMDQ4OSAoRWxlY3Ryb25pYykmI3hEOzIyMTMtMDQ4OSAoTGlua2luZyk8L2lzYm4+
PGFjY2Vzc2lvbi1udW0+MzQ0MDEzMTk8L2FjY2Vzc2lvbi1udW0+PHVybHM+PHJlbGF0ZWQtdXJs
cz48dXJsPmh0dHBzOi8vd3d3Lm5jYmkubmxtLm5paC5nb3YvcHVibWVkLzM0NDAxMzE5PC91cmw+
PC9yZWxhdGVkLXVybHM+PC91cmxzPjxjdXN0b20yPlBNQzgzNTU5NTM8L2N1c3RvbTI+PGVsZWN0
cm9uaWMtcmVzb3VyY2UtbnVtPjEwLjEwMTYvai5scnIuMjAyMS4xMDAyNjI8L2VsZWN0cm9uaWMt
cmVzb3VyY2UtbnVtPjwvcmVjb3JkPjwvQ2l0ZT48L0VuZE5vdGU+
</w:fldData>
              </w:fldChar>
            </w:r>
            <w:r w:rsidRPr="00662872">
              <w:rPr>
                <w:b/>
                <w:bCs/>
              </w:rPr>
              <w:instrText xml:space="preserve"> ADDIN EN.CITE.DATA </w:instrText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end"/>
            </w:r>
            <w:r w:rsidRPr="00662872">
              <w:rPr>
                <w:b/>
                <w:bCs/>
              </w:rPr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56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3AB83BD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1/M</w:t>
            </w:r>
          </w:p>
        </w:tc>
        <w:tc>
          <w:tcPr>
            <w:tcW w:w="584" w:type="dxa"/>
            <w:noWrap/>
            <w:vAlign w:val="center"/>
            <w:hideMark/>
          </w:tcPr>
          <w:p w14:paraId="48DBC819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32984305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6" w:type="dxa"/>
            <w:noWrap/>
            <w:vAlign w:val="center"/>
            <w:hideMark/>
          </w:tcPr>
          <w:p w14:paraId="164FEBC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-</w:t>
            </w:r>
          </w:p>
        </w:tc>
        <w:tc>
          <w:tcPr>
            <w:tcW w:w="577" w:type="dxa"/>
            <w:noWrap/>
            <w:vAlign w:val="center"/>
            <w:hideMark/>
          </w:tcPr>
          <w:p w14:paraId="1315571D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34BBA5E3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1DD7D1B4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7B94B0DE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1252239F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742D3EAF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06CABB0F" w14:textId="77777777" w:rsidR="00800DDA" w:rsidRPr="00662872" w:rsidRDefault="00800DDA" w:rsidP="00365E6B">
            <w:pPr>
              <w:ind w:hanging="14"/>
              <w:jc w:val="center"/>
            </w:pPr>
          </w:p>
        </w:tc>
      </w:tr>
      <w:tr w:rsidR="00800DDA" w:rsidRPr="00662872" w14:paraId="6C517940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  <w:hideMark/>
          </w:tcPr>
          <w:p w14:paraId="2FBFFC02" w14:textId="77777777" w:rsidR="00800DDA" w:rsidRPr="00662872" w:rsidRDefault="00800DDA" w:rsidP="00365E6B">
            <w:pPr>
              <w:ind w:firstLine="0"/>
              <w:jc w:val="center"/>
              <w:rPr>
                <w:b/>
                <w:bCs/>
              </w:rPr>
            </w:pPr>
            <w:proofErr w:type="spellStart"/>
            <w:r w:rsidRPr="00662872">
              <w:rPr>
                <w:b/>
                <w:bCs/>
              </w:rPr>
              <w:t>Tekkeşin</w:t>
            </w:r>
            <w:proofErr w:type="spellEnd"/>
            <w:r w:rsidRPr="00662872">
              <w:rPr>
                <w:b/>
                <w:bCs/>
              </w:rPr>
              <w:t xml:space="preserve"> et at., 2021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Tekkesin&lt;/Author&gt;&lt;Year&gt;2021&lt;/Year&gt;&lt;RecNum&gt;157&lt;/RecNum&gt;&lt;DisplayText&gt;&lt;style face="superscript"&gt;157&lt;/style&gt;&lt;/DisplayText&gt;&lt;record&gt;&lt;rec-number&gt;157&lt;/rec-number&gt;&lt;foreign-keys&gt;&lt;key app="EN" db-id="0swf5s92wwf0f5efv57x9fdkzd0fedevap0p" timestamp="1686759859"&gt;157&lt;/key&gt;&lt;/foreign-keys&gt;&lt;ref-type name="Journal Article"&gt;17&lt;/ref-type&gt;&lt;contributors&gt;&lt;authors&gt;&lt;author&gt;Tekkesin, F.&lt;/author&gt;&lt;author&gt;Asarcikli, F.&lt;/author&gt;&lt;author&gt;Yildirim, U. M.&lt;/author&gt;&lt;author&gt;Zemheri, I. E.&lt;/author&gt;&lt;author&gt;Kilic, S. C.&lt;/author&gt;&lt;/authors&gt;&lt;/contributors&gt;&lt;auth-address&gt;Departments of Pediatric Hematology and Oncology.&amp;#xD;Pathology, SBU Umraniye Training and Research Hospital, Istanbul, Turkey.&lt;/auth-address&gt;&lt;titles&gt;&lt;title&gt;A Very Rare Type of Leukemia in a Young Pediatric Patient Treated With Hematopoietic Stem Cell Transplantation: Blastic Plasmacytoid Dendritic Cell Neoplasm&lt;/title&gt;&lt;secondary-title&gt;J Pediatr Hematol Oncol&lt;/secondary-title&gt;&lt;/titles&gt;&lt;periodical&gt;&lt;full-title&gt;J Pediatr Hematol Oncol&lt;/full-title&gt;&lt;/periodical&gt;&lt;pages&gt;e288-e291&lt;/pages&gt;&lt;volume&gt;43&lt;/volume&gt;&lt;number&gt;2&lt;/number&gt;&lt;edition&gt;2020/11/26&lt;/edition&gt;&lt;keywords&gt;&lt;keyword&gt;Antineoplastic Combined Chemotherapy Protocols/*therapeutic use&lt;/keyword&gt;&lt;keyword&gt;Child, Preschool&lt;/keyword&gt;&lt;keyword&gt;Combined Modality Therapy&lt;/keyword&gt;&lt;keyword&gt;Dendritic Cells/*pathology&lt;/keyword&gt;&lt;keyword&gt;Female&lt;/keyword&gt;&lt;keyword&gt;Hematologic Neoplasms/pathology/*therapy&lt;/keyword&gt;&lt;keyword&gt;Hematopoietic Stem Cell Transplantation/*methods&lt;/keyword&gt;&lt;keyword&gt;Humans&lt;/keyword&gt;&lt;keyword&gt;Leukemia/pathology/*therapy&lt;/keyword&gt;&lt;keyword&gt;Prognosis&lt;/keyword&gt;&lt;keyword&gt;Transplantation, Homologous&lt;/keyword&gt;&lt;/keywords&gt;&lt;dates&gt;&lt;year&gt;2021&lt;/year&gt;&lt;pub-dates&gt;&lt;date&gt;Mar 1&lt;/date&gt;&lt;/pub-dates&gt;&lt;/dates&gt;&lt;isbn&gt;1536-3678 (Electronic)&amp;#xD;1077-4114 (Linking)&lt;/isbn&gt;&lt;accession-num&gt;33235146&lt;/accession-num&gt;&lt;urls&gt;&lt;related-urls&gt;&lt;url&gt;https://www.ncbi.nlm.nih.gov/pubmed/33235146&lt;/url&gt;&lt;/related-urls&gt;&lt;/urls&gt;&lt;electronic-resource-num&gt;10.1097/MPH.0000000000001999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157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  <w:hideMark/>
          </w:tcPr>
          <w:p w14:paraId="7333B5B6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4.5/F</w:t>
            </w:r>
          </w:p>
        </w:tc>
        <w:tc>
          <w:tcPr>
            <w:tcW w:w="584" w:type="dxa"/>
            <w:noWrap/>
            <w:vAlign w:val="center"/>
            <w:hideMark/>
          </w:tcPr>
          <w:p w14:paraId="21CEF0EB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1AFD2D2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  <w:vAlign w:val="center"/>
            <w:hideMark/>
          </w:tcPr>
          <w:p w14:paraId="7DB928F2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  <w:vAlign w:val="center"/>
            <w:hideMark/>
          </w:tcPr>
          <w:p w14:paraId="4364C393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  <w:vAlign w:val="center"/>
            <w:hideMark/>
          </w:tcPr>
          <w:p w14:paraId="0BAFBB64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1060" w:type="dxa"/>
            <w:noWrap/>
            <w:vAlign w:val="center"/>
            <w:hideMark/>
          </w:tcPr>
          <w:p w14:paraId="6FB4AEC3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  <w:hideMark/>
          </w:tcPr>
          <w:p w14:paraId="01A15AF7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  <w:hideMark/>
          </w:tcPr>
          <w:p w14:paraId="262B6D67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2040" w:type="dxa"/>
            <w:noWrap/>
            <w:vAlign w:val="center"/>
            <w:hideMark/>
          </w:tcPr>
          <w:p w14:paraId="6B10E0AF" w14:textId="77777777" w:rsidR="00800DDA" w:rsidRPr="00662872" w:rsidRDefault="00800DDA" w:rsidP="00365E6B">
            <w:pPr>
              <w:ind w:hanging="14"/>
              <w:jc w:val="center"/>
            </w:pPr>
          </w:p>
        </w:tc>
        <w:tc>
          <w:tcPr>
            <w:tcW w:w="1157" w:type="dxa"/>
            <w:noWrap/>
            <w:vAlign w:val="center"/>
            <w:hideMark/>
          </w:tcPr>
          <w:p w14:paraId="01887DDF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1</w:t>
            </w:r>
          </w:p>
        </w:tc>
      </w:tr>
      <w:tr w:rsidR="00800DDA" w:rsidRPr="00662872" w14:paraId="391EBFCB" w14:textId="77777777" w:rsidTr="00365E6B">
        <w:trPr>
          <w:trHeight w:val="288"/>
          <w:jc w:val="center"/>
        </w:trPr>
        <w:tc>
          <w:tcPr>
            <w:tcW w:w="2210" w:type="dxa"/>
            <w:shd w:val="clear" w:color="auto" w:fill="FFF2CC" w:themeFill="accent4" w:themeFillTint="33"/>
            <w:noWrap/>
            <w:vAlign w:val="center"/>
          </w:tcPr>
          <w:p w14:paraId="0CA570A9" w14:textId="77777777" w:rsidR="00800DDA" w:rsidRPr="00662872" w:rsidRDefault="00800DDA" w:rsidP="00365E6B">
            <w:proofErr w:type="spellStart"/>
            <w:r w:rsidRPr="00662872">
              <w:rPr>
                <w:b/>
                <w:bCs/>
              </w:rPr>
              <w:t>Abla</w:t>
            </w:r>
            <w:proofErr w:type="spellEnd"/>
            <w:r w:rsidRPr="00662872">
              <w:rPr>
                <w:b/>
                <w:bCs/>
              </w:rPr>
              <w:t xml:space="preserve"> et at., 2022</w:t>
            </w:r>
            <w:r w:rsidRPr="00662872">
              <w:rPr>
                <w:b/>
                <w:bCs/>
              </w:rPr>
              <w:fldChar w:fldCharType="begin"/>
            </w:r>
            <w:r w:rsidRPr="00662872">
              <w:rPr>
                <w:b/>
                <w:bCs/>
              </w:rPr>
              <w:instrText xml:space="preserve"> ADDIN EN.CITE &lt;EndNote&gt;&lt;Cite&gt;&lt;Author&gt;Abla&lt;/Author&gt;&lt;Year&gt;2022&lt;/Year&gt;&lt;RecNum&gt;102&lt;/RecNum&gt;&lt;DisplayText&gt;&lt;style face="superscript"&gt;78&lt;/style&gt;&lt;/DisplayText&gt;&lt;record&gt;&lt;rec-number&gt;102&lt;/rec-number&gt;&lt;foreign-keys&gt;&lt;key app="EN" db-id="avsrzwpt9wfsfpe0xx1pwtx8520efx22tv0f" timestamp="1658151690" guid="348985d1-9eb4-4052-b9b7-c553333d99ba"&gt;102&lt;/key&gt;&lt;/foreign-keys&gt;&lt;ref-type name="Journal Article"&gt;17&lt;/ref-type&gt;&lt;contributors&gt;&lt;authors&gt;&lt;author&gt;Abla, Dima&lt;/author&gt;&lt;author&gt;Abboud, Miguel R.&lt;/author&gt;&lt;author&gt;Noun, Dolly&lt;/author&gt;&lt;author&gt;Tarek, Nidale&lt;/author&gt;&lt;author&gt;Pemmaraju, Naveen&lt;/author&gt;&lt;/authors&gt;&lt;/contributors&gt;&lt;titles&gt;&lt;title&gt;Hyper-CVAD combined with Venetoclax for relapsed pediatric blastic plasmacytoid dendritic cell neoplasm (BPDCN): A case report and literature review&lt;/title&gt;&lt;secondary-title&gt;Leukemia Research Reports&lt;/secondary-title&gt;&lt;/titles&gt;&lt;periodical&gt;&lt;full-title&gt;Leukemia Research Reports&lt;/full-title&gt;&lt;/periodical&gt;&lt;pages&gt;100313&lt;/pages&gt;&lt;volume&gt;17&lt;/volume&gt;&lt;keywords&gt;&lt;keyword&gt;Plasmacytoid&lt;/keyword&gt;&lt;keyword&gt;Dendritic&lt;/keyword&gt;&lt;keyword&gt;Neoplasm&lt;/keyword&gt;&lt;keyword&gt;Leukemia&lt;/keyword&gt;&lt;keyword&gt;Venetoclax&lt;/keyword&gt;&lt;/keywords&gt;&lt;dates&gt;&lt;year&gt;2022&lt;/year&gt;&lt;pub-dates&gt;&lt;date&gt;2022/01/01/&lt;/date&gt;&lt;/pub-dates&gt;&lt;/dates&gt;&lt;isbn&gt;2213-0489&lt;/isbn&gt;&lt;urls&gt;&lt;related-urls&gt;&lt;url&gt;https://www.sciencedirect.com/science/article/pii/S2213048922000255&lt;/url&gt;&lt;/related-urls&gt;&lt;/urls&gt;&lt;electronic-resource-num&gt;https://doi.org/10.1016/j.lrr.2022.100313&lt;/electronic-resource-num&gt;&lt;/record&gt;&lt;/Cite&gt;&lt;/EndNote&gt;</w:instrText>
            </w:r>
            <w:r w:rsidRPr="00662872">
              <w:rPr>
                <w:b/>
                <w:bCs/>
              </w:rPr>
              <w:fldChar w:fldCharType="separate"/>
            </w:r>
            <w:r w:rsidRPr="00662872">
              <w:rPr>
                <w:b/>
                <w:bCs/>
                <w:noProof/>
                <w:vertAlign w:val="superscript"/>
              </w:rPr>
              <w:t>78</w:t>
            </w:r>
            <w:r w:rsidRPr="00662872">
              <w:rPr>
                <w:b/>
                <w:bCs/>
              </w:rPr>
              <w:fldChar w:fldCharType="end"/>
            </w:r>
          </w:p>
        </w:tc>
        <w:tc>
          <w:tcPr>
            <w:tcW w:w="1092" w:type="dxa"/>
            <w:noWrap/>
            <w:vAlign w:val="center"/>
          </w:tcPr>
          <w:p w14:paraId="41DFAB55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11/M</w:t>
            </w:r>
          </w:p>
        </w:tc>
        <w:tc>
          <w:tcPr>
            <w:tcW w:w="584" w:type="dxa"/>
            <w:noWrap/>
          </w:tcPr>
          <w:p w14:paraId="3CBCAE9A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</w:tcPr>
          <w:p w14:paraId="2D8311CE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6" w:type="dxa"/>
            <w:noWrap/>
          </w:tcPr>
          <w:p w14:paraId="184EC6BB" w14:textId="77777777" w:rsidR="00800DDA" w:rsidRPr="00662872" w:rsidRDefault="00800DDA" w:rsidP="00365E6B">
            <w:pPr>
              <w:ind w:firstLine="0"/>
              <w:jc w:val="center"/>
            </w:pPr>
            <w:r w:rsidRPr="00662872">
              <w:t>+</w:t>
            </w:r>
          </w:p>
        </w:tc>
        <w:tc>
          <w:tcPr>
            <w:tcW w:w="577" w:type="dxa"/>
            <w:noWrap/>
          </w:tcPr>
          <w:p w14:paraId="212AC4EF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576" w:type="dxa"/>
            <w:noWrap/>
          </w:tcPr>
          <w:p w14:paraId="00D1C5DE" w14:textId="77777777" w:rsidR="00800DDA" w:rsidRPr="00662872" w:rsidRDefault="00800DDA" w:rsidP="00365E6B">
            <w:pPr>
              <w:ind w:firstLine="0"/>
              <w:jc w:val="center"/>
            </w:pPr>
          </w:p>
        </w:tc>
        <w:tc>
          <w:tcPr>
            <w:tcW w:w="1060" w:type="dxa"/>
            <w:noWrap/>
            <w:vAlign w:val="center"/>
          </w:tcPr>
          <w:p w14:paraId="0AA07C3D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ALL</w:t>
            </w:r>
          </w:p>
        </w:tc>
        <w:tc>
          <w:tcPr>
            <w:tcW w:w="1074" w:type="dxa"/>
            <w:noWrap/>
            <w:vAlign w:val="center"/>
          </w:tcPr>
          <w:p w14:paraId="49CAF88B" w14:textId="77777777" w:rsidR="00800DDA" w:rsidRPr="00662872" w:rsidRDefault="00800DDA" w:rsidP="00365E6B">
            <w:pPr>
              <w:ind w:firstLine="1"/>
              <w:jc w:val="center"/>
            </w:pPr>
            <w:r w:rsidRPr="00662872">
              <w:t>CR</w:t>
            </w:r>
          </w:p>
        </w:tc>
        <w:tc>
          <w:tcPr>
            <w:tcW w:w="1044" w:type="dxa"/>
            <w:noWrap/>
            <w:vAlign w:val="center"/>
          </w:tcPr>
          <w:p w14:paraId="0AADBD4F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11</w:t>
            </w:r>
          </w:p>
        </w:tc>
        <w:tc>
          <w:tcPr>
            <w:tcW w:w="2040" w:type="dxa"/>
            <w:noWrap/>
            <w:vAlign w:val="center"/>
          </w:tcPr>
          <w:p w14:paraId="46444289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VAD&gt;HSCT</w:t>
            </w:r>
          </w:p>
        </w:tc>
        <w:tc>
          <w:tcPr>
            <w:tcW w:w="1157" w:type="dxa"/>
            <w:noWrap/>
            <w:vAlign w:val="center"/>
          </w:tcPr>
          <w:p w14:paraId="43B95C82" w14:textId="77777777" w:rsidR="00800DDA" w:rsidRPr="00662872" w:rsidRDefault="00800DDA" w:rsidP="00365E6B">
            <w:pPr>
              <w:ind w:hanging="14"/>
              <w:jc w:val="center"/>
            </w:pPr>
            <w:r w:rsidRPr="00662872">
              <w:t>CR1, CR2</w:t>
            </w:r>
          </w:p>
        </w:tc>
      </w:tr>
    </w:tbl>
    <w:p w14:paraId="6BB09D0B" w14:textId="77777777" w:rsidR="00800DDA" w:rsidRPr="00662872" w:rsidRDefault="00800DDA" w:rsidP="00800DDA">
      <w:pPr>
        <w:spacing w:after="0"/>
        <w:ind w:firstLine="0"/>
        <w:rPr>
          <w:b/>
        </w:rPr>
      </w:pPr>
    </w:p>
    <w:p w14:paraId="7185A814" w14:textId="77777777" w:rsidR="00800DDA" w:rsidRPr="00662872" w:rsidRDefault="00800DDA" w:rsidP="00800DDA">
      <w:pPr>
        <w:spacing w:after="0"/>
        <w:ind w:firstLine="0"/>
      </w:pPr>
      <w:r w:rsidRPr="00662872">
        <w:t xml:space="preserve">All blank spaces within the columns for site of involvement at presentation represent a lack of explicit documentation of initial findings. PB: peripheral blood, BM: bone marrow, CNS: central nervous system involvement (either via imaging or positive findings on CSF), LN: lymph node, either identified through PET, biopsy, or both. Treatment- ALL: acute lymphocytic leukemia, AML: acute myelogenous leukemia, NHL: non-Hodgkin's lymphoma, CHOP: cyclophosphamide, doxorubicin, vincristine, and prednisone, CVAD: cyclophosphamide, vincristine, doxorubicin, and dexamethasone, IT: intrathecal therapy, BFM: Berlin-Frankfurt-Münster ALL protocol, BDMV: bortezomib, dexamethasone, mitoxantrone, and vinorelbine, ICE: </w:t>
      </w:r>
      <w:proofErr w:type="spellStart"/>
      <w:r w:rsidRPr="00662872">
        <w:t>ifosfamide</w:t>
      </w:r>
      <w:proofErr w:type="spellEnd"/>
      <w:r w:rsidRPr="00662872">
        <w:t>, carboplatin, etoposide, RT: radiation therapy,  CR1: first complete remission, CR2: second complete remission, PR: partial response, NR: no response, DOD: dead of disease, HSCT: hematopoietic stem cell transplant</w:t>
      </w:r>
    </w:p>
    <w:p w14:paraId="2F8DF57D" w14:textId="77777777" w:rsidR="00725F46" w:rsidRPr="00800DDA" w:rsidRDefault="00725F46">
      <w:pPr>
        <w:rPr>
          <w:b/>
          <w:bCs/>
        </w:rPr>
      </w:pPr>
    </w:p>
    <w:sectPr w:rsidR="00725F46" w:rsidRPr="00800DDA" w:rsidSect="00800D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906B4C"/>
    <w:multiLevelType w:val="hybridMultilevel"/>
    <w:tmpl w:val="1F58E29A"/>
    <w:lvl w:ilvl="0" w:tplc="E2B01294">
      <w:start w:val="1"/>
      <w:numFmt w:val="decimal"/>
      <w:lvlText w:val="%1."/>
      <w:lvlJc w:val="left"/>
      <w:pPr>
        <w:ind w:left="33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0B90ED2C">
      <w:start w:val="1"/>
      <w:numFmt w:val="lowerLetter"/>
      <w:lvlText w:val="%2"/>
      <w:lvlJc w:val="left"/>
      <w:pPr>
        <w:ind w:left="10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4AD4328A">
      <w:start w:val="1"/>
      <w:numFmt w:val="lowerRoman"/>
      <w:lvlText w:val="%3"/>
      <w:lvlJc w:val="left"/>
      <w:pPr>
        <w:ind w:left="18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40D0D6C4">
      <w:start w:val="1"/>
      <w:numFmt w:val="decimal"/>
      <w:lvlText w:val="%4"/>
      <w:lvlJc w:val="left"/>
      <w:pPr>
        <w:ind w:left="25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F54A8B0">
      <w:start w:val="1"/>
      <w:numFmt w:val="lowerLetter"/>
      <w:lvlText w:val="%5"/>
      <w:lvlJc w:val="left"/>
      <w:pPr>
        <w:ind w:left="325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F21A5150">
      <w:start w:val="1"/>
      <w:numFmt w:val="lowerRoman"/>
      <w:lvlText w:val="%6"/>
      <w:lvlJc w:val="left"/>
      <w:pPr>
        <w:ind w:left="397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B900E5FA">
      <w:start w:val="1"/>
      <w:numFmt w:val="decimal"/>
      <w:lvlText w:val="%7"/>
      <w:lvlJc w:val="left"/>
      <w:pPr>
        <w:ind w:left="469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5D3C3042">
      <w:start w:val="1"/>
      <w:numFmt w:val="lowerLetter"/>
      <w:lvlText w:val="%8"/>
      <w:lvlJc w:val="left"/>
      <w:pPr>
        <w:ind w:left="54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E162EC02">
      <w:start w:val="1"/>
      <w:numFmt w:val="lowerRoman"/>
      <w:lvlText w:val="%9"/>
      <w:lvlJc w:val="left"/>
      <w:pPr>
        <w:ind w:left="613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697302E"/>
    <w:multiLevelType w:val="hybridMultilevel"/>
    <w:tmpl w:val="485C4A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B76A3"/>
    <w:multiLevelType w:val="hybridMultilevel"/>
    <w:tmpl w:val="F2DA56B6"/>
    <w:lvl w:ilvl="0" w:tplc="D700D20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4A7D03"/>
    <w:multiLevelType w:val="hybridMultilevel"/>
    <w:tmpl w:val="6F324CE2"/>
    <w:lvl w:ilvl="0" w:tplc="F51CED1A">
      <w:start w:val="1"/>
      <w:numFmt w:val="decimal"/>
      <w:lvlText w:val="%1."/>
      <w:lvlJc w:val="left"/>
      <w:pPr>
        <w:ind w:left="23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80C471A2">
      <w:start w:val="1"/>
      <w:numFmt w:val="lowerLetter"/>
      <w:lvlText w:val="%2"/>
      <w:lvlJc w:val="left"/>
      <w:pPr>
        <w:ind w:left="10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D4D0A81C">
      <w:start w:val="1"/>
      <w:numFmt w:val="lowerRoman"/>
      <w:lvlText w:val="%3"/>
      <w:lvlJc w:val="left"/>
      <w:pPr>
        <w:ind w:left="18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BD7230DC">
      <w:start w:val="1"/>
      <w:numFmt w:val="decimal"/>
      <w:lvlText w:val="%4"/>
      <w:lvlJc w:val="left"/>
      <w:pPr>
        <w:ind w:left="25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EAA0A944">
      <w:start w:val="1"/>
      <w:numFmt w:val="lowerLetter"/>
      <w:lvlText w:val="%5"/>
      <w:lvlJc w:val="left"/>
      <w:pPr>
        <w:ind w:left="32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393075AA">
      <w:start w:val="1"/>
      <w:numFmt w:val="lowerRoman"/>
      <w:lvlText w:val="%6"/>
      <w:lvlJc w:val="left"/>
      <w:pPr>
        <w:ind w:left="39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9FE6C3EA">
      <w:start w:val="1"/>
      <w:numFmt w:val="decimal"/>
      <w:lvlText w:val="%7"/>
      <w:lvlJc w:val="left"/>
      <w:pPr>
        <w:ind w:left="46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8AEC0AD4">
      <w:start w:val="1"/>
      <w:numFmt w:val="lowerLetter"/>
      <w:lvlText w:val="%8"/>
      <w:lvlJc w:val="left"/>
      <w:pPr>
        <w:ind w:left="54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ECC01EE8">
      <w:start w:val="1"/>
      <w:numFmt w:val="lowerRoman"/>
      <w:lvlText w:val="%9"/>
      <w:lvlJc w:val="left"/>
      <w:pPr>
        <w:ind w:left="61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7046D3A"/>
    <w:multiLevelType w:val="hybridMultilevel"/>
    <w:tmpl w:val="46489C38"/>
    <w:lvl w:ilvl="0" w:tplc="0409000F">
      <w:start w:val="1"/>
      <w:numFmt w:val="decimal"/>
      <w:lvlText w:val="%1."/>
      <w:lvlJc w:val="left"/>
      <w:pPr>
        <w:ind w:left="725" w:hanging="360"/>
      </w:pPr>
    </w:lvl>
    <w:lvl w:ilvl="1" w:tplc="04090019" w:tentative="1">
      <w:start w:val="1"/>
      <w:numFmt w:val="lowerLetter"/>
      <w:lvlText w:val="%2."/>
      <w:lvlJc w:val="left"/>
      <w:pPr>
        <w:ind w:left="1445" w:hanging="360"/>
      </w:pPr>
    </w:lvl>
    <w:lvl w:ilvl="2" w:tplc="0409001B" w:tentative="1">
      <w:start w:val="1"/>
      <w:numFmt w:val="lowerRoman"/>
      <w:lvlText w:val="%3."/>
      <w:lvlJc w:val="right"/>
      <w:pPr>
        <w:ind w:left="2165" w:hanging="180"/>
      </w:pPr>
    </w:lvl>
    <w:lvl w:ilvl="3" w:tplc="0409000F" w:tentative="1">
      <w:start w:val="1"/>
      <w:numFmt w:val="decimal"/>
      <w:lvlText w:val="%4."/>
      <w:lvlJc w:val="left"/>
      <w:pPr>
        <w:ind w:left="2885" w:hanging="360"/>
      </w:pPr>
    </w:lvl>
    <w:lvl w:ilvl="4" w:tplc="04090019" w:tentative="1">
      <w:start w:val="1"/>
      <w:numFmt w:val="lowerLetter"/>
      <w:lvlText w:val="%5."/>
      <w:lvlJc w:val="left"/>
      <w:pPr>
        <w:ind w:left="3605" w:hanging="360"/>
      </w:pPr>
    </w:lvl>
    <w:lvl w:ilvl="5" w:tplc="0409001B" w:tentative="1">
      <w:start w:val="1"/>
      <w:numFmt w:val="lowerRoman"/>
      <w:lvlText w:val="%6."/>
      <w:lvlJc w:val="right"/>
      <w:pPr>
        <w:ind w:left="4325" w:hanging="180"/>
      </w:pPr>
    </w:lvl>
    <w:lvl w:ilvl="6" w:tplc="0409000F" w:tentative="1">
      <w:start w:val="1"/>
      <w:numFmt w:val="decimal"/>
      <w:lvlText w:val="%7."/>
      <w:lvlJc w:val="left"/>
      <w:pPr>
        <w:ind w:left="5045" w:hanging="360"/>
      </w:pPr>
    </w:lvl>
    <w:lvl w:ilvl="7" w:tplc="04090019" w:tentative="1">
      <w:start w:val="1"/>
      <w:numFmt w:val="lowerLetter"/>
      <w:lvlText w:val="%8."/>
      <w:lvlJc w:val="left"/>
      <w:pPr>
        <w:ind w:left="5765" w:hanging="360"/>
      </w:pPr>
    </w:lvl>
    <w:lvl w:ilvl="8" w:tplc="0409001B" w:tentative="1">
      <w:start w:val="1"/>
      <w:numFmt w:val="lowerRoman"/>
      <w:lvlText w:val="%9."/>
      <w:lvlJc w:val="right"/>
      <w:pPr>
        <w:ind w:left="6485" w:hanging="180"/>
      </w:pPr>
    </w:lvl>
  </w:abstractNum>
  <w:abstractNum w:abstractNumId="5" w15:restartNumberingAfterBreak="0">
    <w:nsid w:val="7A3342A6"/>
    <w:multiLevelType w:val="hybridMultilevel"/>
    <w:tmpl w:val="1CBE0DBE"/>
    <w:lvl w:ilvl="0" w:tplc="777A13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C685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340A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5824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A20B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416E5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D4FD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1C46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FE19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89601813">
    <w:abstractNumId w:val="3"/>
  </w:num>
  <w:num w:numId="2" w16cid:durableId="234242012">
    <w:abstractNumId w:val="0"/>
  </w:num>
  <w:num w:numId="3" w16cid:durableId="379018257">
    <w:abstractNumId w:val="1"/>
  </w:num>
  <w:num w:numId="4" w16cid:durableId="1217083774">
    <w:abstractNumId w:val="2"/>
  </w:num>
  <w:num w:numId="5" w16cid:durableId="1544096038">
    <w:abstractNumId w:val="5"/>
  </w:num>
  <w:num w:numId="6" w16cid:durableId="65067200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DDA"/>
    <w:rsid w:val="00725F46"/>
    <w:rsid w:val="0080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D325E"/>
  <w15:chartTrackingRefBased/>
  <w15:docId w15:val="{3208493D-A48E-447C-A4C0-D14C3AF18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DDA"/>
    <w:pPr>
      <w:spacing w:after="4" w:line="252" w:lineRule="auto"/>
      <w:ind w:firstLine="169"/>
      <w:jc w:val="both"/>
    </w:pPr>
    <w:rPr>
      <w:rFonts w:ascii="Calibri" w:eastAsia="Calibri" w:hAnsi="Calibri" w:cs="Calibri"/>
      <w:color w:val="000000"/>
      <w:sz w:val="18"/>
    </w:rPr>
  </w:style>
  <w:style w:type="paragraph" w:styleId="Heading1">
    <w:name w:val="heading 1"/>
    <w:next w:val="Normal"/>
    <w:link w:val="Heading1Char"/>
    <w:uiPriority w:val="9"/>
    <w:qFormat/>
    <w:rsid w:val="00800DDA"/>
    <w:pPr>
      <w:keepNext/>
      <w:keepLines/>
      <w:spacing w:after="133"/>
      <w:ind w:left="10" w:hanging="10"/>
      <w:outlineLvl w:val="0"/>
    </w:pPr>
    <w:rPr>
      <w:rFonts w:ascii="Calibri" w:eastAsia="Calibri" w:hAnsi="Calibri" w:cs="Calibri"/>
      <w:b/>
      <w:bCs/>
      <w:color w:val="00000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D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0D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0DD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DDA"/>
    <w:rPr>
      <w:rFonts w:ascii="Calibri" w:eastAsia="Calibri" w:hAnsi="Calibri" w:cs="Calibri"/>
      <w:b/>
      <w:bCs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800D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0D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0DDA"/>
    <w:rPr>
      <w:rFonts w:asciiTheme="majorHAnsi" w:eastAsiaTheme="majorEastAsia" w:hAnsiTheme="majorHAnsi" w:cstheme="majorBidi"/>
      <w:i/>
      <w:iCs/>
      <w:color w:val="2F5496" w:themeColor="accent1" w:themeShade="BF"/>
      <w:sz w:val="18"/>
    </w:rPr>
  </w:style>
  <w:style w:type="character" w:styleId="Hyperlink">
    <w:name w:val="Hyperlink"/>
    <w:basedOn w:val="DefaultParagraphFont"/>
    <w:uiPriority w:val="99"/>
    <w:unhideWhenUsed/>
    <w:rsid w:val="00800DD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800DD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00DD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00DDA"/>
    <w:pPr>
      <w:spacing w:after="0"/>
      <w:jc w:val="center"/>
    </w:pPr>
    <w:rPr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0DDA"/>
    <w:rPr>
      <w:rFonts w:ascii="Calibri" w:eastAsia="Calibri" w:hAnsi="Calibri" w:cs="Calibri"/>
      <w:noProof/>
      <w:color w:val="000000"/>
      <w:sz w:val="16"/>
    </w:rPr>
  </w:style>
  <w:style w:type="paragraph" w:customStyle="1" w:styleId="EndNoteBibliography">
    <w:name w:val="EndNote Bibliography"/>
    <w:basedOn w:val="Normal"/>
    <w:link w:val="EndNoteBibliographyChar"/>
    <w:rsid w:val="00800DDA"/>
    <w:pPr>
      <w:spacing w:line="240" w:lineRule="auto"/>
      <w:jc w:val="left"/>
    </w:pPr>
    <w:rPr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800DDA"/>
    <w:rPr>
      <w:rFonts w:ascii="Calibri" w:eastAsia="Calibri" w:hAnsi="Calibri" w:cs="Calibri"/>
      <w:noProof/>
      <w:color w:val="000000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DDA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DDA"/>
    <w:rPr>
      <w:rFonts w:ascii="Segoe UI" w:eastAsia="Calibri" w:hAnsi="Segoe UI" w:cs="Segoe UI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800DD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00D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DDA"/>
    <w:rPr>
      <w:rFonts w:ascii="Calibri" w:eastAsia="Calibri" w:hAnsi="Calibri" w:cs="Calibri"/>
      <w:color w:val="000000"/>
      <w:sz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800D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0DDA"/>
    <w:rPr>
      <w:rFonts w:ascii="Calibri" w:eastAsia="Calibri" w:hAnsi="Calibri" w:cs="Calibri"/>
      <w:color w:val="000000"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00D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0D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0DDA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D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DDA"/>
    <w:rPr>
      <w:rFonts w:ascii="Calibri" w:eastAsia="Calibri" w:hAnsi="Calibri" w:cs="Calibri"/>
      <w:b/>
      <w:bCs/>
      <w:color w:val="000000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00DDA"/>
    <w:rPr>
      <w:color w:val="605E5C"/>
      <w:shd w:val="clear" w:color="auto" w:fill="E1DFDD"/>
    </w:rPr>
  </w:style>
  <w:style w:type="paragraph" w:customStyle="1" w:styleId="headinganchor">
    <w:name w:val="headinganchor"/>
    <w:basedOn w:val="Normal"/>
    <w:rsid w:val="00800DDA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00DD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00DDA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800DDA"/>
    <w:pPr>
      <w:spacing w:after="0" w:line="240" w:lineRule="auto"/>
    </w:pPr>
    <w:rPr>
      <w:rFonts w:ascii="Calibri" w:eastAsia="Calibri" w:hAnsi="Calibri" w:cs="Calibri"/>
      <w:color w:val="000000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800D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97</Words>
  <Characters>33617</Characters>
  <Application>Microsoft Office Word</Application>
  <DocSecurity>0</DocSecurity>
  <Lines>280</Lines>
  <Paragraphs>78</Paragraphs>
  <ScaleCrop>false</ScaleCrop>
  <Company>M.D. Anderson Cancer Center</Company>
  <LinksUpToDate>false</LinksUpToDate>
  <CharactersWithSpaces>39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s,Jeremy Scott</dc:creator>
  <cp:keywords/>
  <dc:description/>
  <cp:lastModifiedBy>Connors,Jeremy Scott</cp:lastModifiedBy>
  <cp:revision>1</cp:revision>
  <dcterms:created xsi:type="dcterms:W3CDTF">2023-06-23T20:35:00Z</dcterms:created>
  <dcterms:modified xsi:type="dcterms:W3CDTF">2023-06-23T20:36:00Z</dcterms:modified>
</cp:coreProperties>
</file>